
<file path=[Content_Types].xml><?xml version="1.0" encoding="utf-8"?>
<Types xmlns="http://schemas.openxmlformats.org/package/2006/content-types">
  <Default Extension="gif" ContentType="image/gi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BC616" w14:textId="5EAC51A1" w:rsidR="008E110B" w:rsidRDefault="008E110B" w:rsidP="008E110B">
      <w:pPr>
        <w:spacing w:after="0" w:line="480" w:lineRule="auto"/>
        <w:rPr>
          <w:rFonts w:ascii="Times New Roman" w:hAnsi="Times New Roman" w:cs="Times New Roman"/>
          <w:b/>
          <w:bCs/>
          <w:color w:val="000000" w:themeColor="text1"/>
        </w:rPr>
      </w:pPr>
      <w:r w:rsidRPr="007B6A16">
        <w:rPr>
          <w:rFonts w:ascii="Times New Roman" w:hAnsi="Times New Roman" w:cs="Times New Roman"/>
          <w:b/>
          <w:bCs/>
          <w:color w:val="000000" w:themeColor="text1"/>
        </w:rPr>
        <w:t>Supporting Information</w:t>
      </w:r>
      <w:r>
        <w:rPr>
          <w:rFonts w:ascii="Times New Roman" w:hAnsi="Times New Roman" w:cs="Times New Roman"/>
          <w:b/>
          <w:bCs/>
          <w:color w:val="000000" w:themeColor="text1"/>
        </w:rPr>
        <w:t xml:space="preserve">: </w:t>
      </w:r>
      <w:r w:rsidRPr="007B6A16">
        <w:rPr>
          <w:rFonts w:ascii="Times New Roman" w:hAnsi="Times New Roman" w:cs="Times New Roman"/>
          <w:b/>
          <w:bCs/>
          <w:color w:val="000000" w:themeColor="text1"/>
        </w:rPr>
        <w:t>SI Text: Methods</w:t>
      </w:r>
      <w:r>
        <w:rPr>
          <w:rFonts w:ascii="Times New Roman" w:hAnsi="Times New Roman" w:cs="Times New Roman"/>
          <w:b/>
          <w:bCs/>
          <w:color w:val="000000" w:themeColor="text1"/>
        </w:rPr>
        <w:t xml:space="preserve"> and </w:t>
      </w:r>
      <w:r w:rsidRPr="007B6A16">
        <w:rPr>
          <w:rFonts w:ascii="Times New Roman" w:hAnsi="Times New Roman" w:cs="Times New Roman"/>
          <w:b/>
          <w:bCs/>
          <w:color w:val="000000" w:themeColor="text1"/>
        </w:rPr>
        <w:t xml:space="preserve">SI </w:t>
      </w:r>
      <w:r>
        <w:rPr>
          <w:rFonts w:ascii="Times New Roman" w:hAnsi="Times New Roman" w:cs="Times New Roman"/>
          <w:b/>
          <w:bCs/>
          <w:color w:val="000000" w:themeColor="text1"/>
        </w:rPr>
        <w:t>Results: Figures S1 to S</w:t>
      </w:r>
      <w:r w:rsidR="00E25827">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and Table S1</w:t>
      </w:r>
    </w:p>
    <w:p w14:paraId="499AF7CF" w14:textId="77777777" w:rsidR="008E110B" w:rsidRPr="007B6A16" w:rsidRDefault="008E110B" w:rsidP="008E110B">
      <w:pPr>
        <w:spacing w:after="0" w:line="480" w:lineRule="auto"/>
        <w:rPr>
          <w:rFonts w:ascii="Times New Roman" w:hAnsi="Times New Roman" w:cs="Times New Roman"/>
        </w:rPr>
      </w:pPr>
    </w:p>
    <w:p w14:paraId="5921946B" w14:textId="77777777" w:rsidR="008E110B" w:rsidRDefault="008E110B" w:rsidP="008E110B">
      <w:pPr>
        <w:spacing w:after="0" w:line="480" w:lineRule="auto"/>
        <w:rPr>
          <w:rFonts w:ascii="Times New Roman" w:hAnsi="Times New Roman" w:cs="Times New Roman"/>
          <w:b/>
          <w:bCs/>
          <w:color w:val="000000" w:themeColor="text1"/>
        </w:rPr>
      </w:pPr>
      <w:r w:rsidRPr="007B6A16">
        <w:rPr>
          <w:rFonts w:ascii="Times New Roman" w:hAnsi="Times New Roman" w:cs="Times New Roman"/>
          <w:b/>
          <w:bCs/>
          <w:color w:val="000000" w:themeColor="text1"/>
        </w:rPr>
        <w:t>SI Text: Methods</w:t>
      </w:r>
    </w:p>
    <w:p w14:paraId="7847AD00" w14:textId="2EC50F16" w:rsidR="008E110B" w:rsidRDefault="008E110B" w:rsidP="008E110B">
      <w:pPr>
        <w:spacing w:after="0" w:line="480" w:lineRule="auto"/>
        <w:rPr>
          <w:rFonts w:ascii="Times New Roman" w:hAnsi="Times New Roman" w:cs="Times New Roman"/>
        </w:rPr>
      </w:pPr>
      <w:r>
        <w:rPr>
          <w:rFonts w:ascii="Times New Roman" w:hAnsi="Times New Roman" w:cs="Times New Roman"/>
          <w:b/>
          <w:bCs/>
        </w:rPr>
        <w:t xml:space="preserve">Molecular </w:t>
      </w:r>
      <w:r w:rsidRPr="00877678">
        <w:rPr>
          <w:rFonts w:ascii="Times New Roman" w:hAnsi="Times New Roman" w:cs="Times New Roman"/>
          <w:b/>
          <w:bCs/>
        </w:rPr>
        <w:t xml:space="preserve">Quantification of </w:t>
      </w:r>
      <w:r w:rsidRPr="00877678">
        <w:rPr>
          <w:rFonts w:ascii="Times New Roman" w:hAnsi="Times New Roman" w:cs="Times New Roman"/>
          <w:b/>
          <w:bCs/>
          <w:i/>
          <w:iCs/>
        </w:rPr>
        <w:t>A</w:t>
      </w:r>
      <w:r>
        <w:rPr>
          <w:rFonts w:ascii="Times New Roman" w:hAnsi="Times New Roman" w:cs="Times New Roman"/>
          <w:b/>
          <w:bCs/>
          <w:i/>
          <w:iCs/>
        </w:rPr>
        <w:t xml:space="preserve">. grosmanniae </w:t>
      </w:r>
      <w:r w:rsidRPr="002A32D8">
        <w:rPr>
          <w:rFonts w:ascii="Times New Roman" w:hAnsi="Times New Roman" w:cs="Times New Roman"/>
          <w:b/>
          <w:bCs/>
        </w:rPr>
        <w:t>Titer.</w:t>
      </w:r>
      <w:r w:rsidRPr="002A32D8">
        <w:rPr>
          <w:rFonts w:ascii="Times New Roman" w:hAnsi="Times New Roman" w:cs="Times New Roman"/>
        </w:rPr>
        <w:t xml:space="preserve"> T</w:t>
      </w:r>
      <w:r>
        <w:rPr>
          <w:rFonts w:ascii="Times New Roman" w:hAnsi="Times New Roman" w:cs="Times New Roman"/>
        </w:rPr>
        <w:t xml:space="preserve">o </w:t>
      </w:r>
      <w:proofErr w:type="gramStart"/>
      <w:r>
        <w:rPr>
          <w:rFonts w:ascii="Times New Roman" w:hAnsi="Times New Roman" w:cs="Times New Roman"/>
        </w:rPr>
        <w:t>determine</w:t>
      </w:r>
      <w:proofErr w:type="gramEnd"/>
      <w:r>
        <w:rPr>
          <w:rFonts w:ascii="Times New Roman" w:hAnsi="Times New Roman" w:cs="Times New Roman"/>
        </w:rPr>
        <w:t xml:space="preserve"> the relative abundance of the </w:t>
      </w:r>
      <w:r w:rsidRPr="00AA02E0">
        <w:rPr>
          <w:rFonts w:ascii="Times New Roman" w:hAnsi="Times New Roman" w:cs="Times New Roman"/>
          <w:i/>
          <w:iCs/>
        </w:rPr>
        <w:t>A. grosmanniae</w:t>
      </w:r>
      <w:r>
        <w:rPr>
          <w:rFonts w:ascii="Times New Roman" w:hAnsi="Times New Roman" w:cs="Times New Roman"/>
        </w:rPr>
        <w:t xml:space="preserve"> within galleries, we infused </w:t>
      </w:r>
      <w:r w:rsidRPr="00AA02E0">
        <w:rPr>
          <w:rFonts w:ascii="Times New Roman" w:hAnsi="Times New Roman" w:cs="Times New Roman"/>
          <w:i/>
          <w:iCs/>
        </w:rPr>
        <w:t>C. florida</w:t>
      </w:r>
      <w:r>
        <w:rPr>
          <w:rFonts w:ascii="Times New Roman" w:hAnsi="Times New Roman" w:cs="Times New Roman"/>
        </w:rPr>
        <w:t xml:space="preserve"> bolts with water, 5% ethanol, or acetic acid at </w:t>
      </w:r>
      <w:r w:rsidRPr="008351AF">
        <w:rPr>
          <w:rFonts w:ascii="Times New Roman" w:hAnsi="Times New Roman" w:cs="Times New Roman"/>
        </w:rPr>
        <w:t xml:space="preserve">0.1%, 1%, 5%, and 10% </w:t>
      </w:r>
      <w:r>
        <w:rPr>
          <w:rFonts w:ascii="Times New Roman" w:hAnsi="Times New Roman" w:cs="Times New Roman"/>
        </w:rPr>
        <w:t xml:space="preserve">(v/v) and infested them with </w:t>
      </w:r>
      <w:r w:rsidRPr="00827BF3">
        <w:rPr>
          <w:rFonts w:ascii="Times New Roman" w:hAnsi="Times New Roman" w:cs="Times New Roman"/>
          <w:i/>
          <w:iCs/>
        </w:rPr>
        <w:t>X. germanus</w:t>
      </w:r>
      <w:r>
        <w:rPr>
          <w:rFonts w:ascii="Times New Roman" w:hAnsi="Times New Roman" w:cs="Times New Roman"/>
        </w:rPr>
        <w:t xml:space="preserve">. After 21 days, we harvested and ground the gallery tissues in liquid nitrogen. We isolated total DNA using a </w:t>
      </w:r>
      <w:r w:rsidRPr="00DD2D5D">
        <w:rPr>
          <w:rFonts w:ascii="Times New Roman" w:hAnsi="Times New Roman" w:cs="Times New Roman"/>
        </w:rPr>
        <w:t xml:space="preserve">FastDNA Kit (MP Biomedicals, CA, USA). </w:t>
      </w:r>
      <w:r w:rsidR="005E4046">
        <w:rPr>
          <w:rFonts w:ascii="Times New Roman" w:hAnsi="Times New Roman" w:cs="Times New Roman"/>
        </w:rPr>
        <w:t xml:space="preserve">We performed </w:t>
      </w:r>
      <w:r w:rsidR="00F2493D" w:rsidRPr="00F2493D">
        <w:rPr>
          <w:rFonts w:ascii="Times New Roman" w:hAnsi="Times New Roman" w:cs="Times New Roman"/>
        </w:rPr>
        <w:t xml:space="preserve">PCR </w:t>
      </w:r>
      <w:r w:rsidR="005E4046">
        <w:rPr>
          <w:rFonts w:ascii="Times New Roman" w:hAnsi="Times New Roman" w:cs="Times New Roman"/>
        </w:rPr>
        <w:t xml:space="preserve">using </w:t>
      </w:r>
      <w:r w:rsidR="00F2493D" w:rsidRPr="00F2493D">
        <w:rPr>
          <w:rFonts w:ascii="Times New Roman" w:hAnsi="Times New Roman" w:cs="Times New Roman"/>
        </w:rPr>
        <w:t xml:space="preserve">the isolated DNA showing </w:t>
      </w:r>
      <w:r w:rsidR="001B057F">
        <w:rPr>
          <w:rFonts w:ascii="Times New Roman" w:hAnsi="Times New Roman" w:cs="Times New Roman"/>
        </w:rPr>
        <w:t xml:space="preserve">a </w:t>
      </w:r>
      <w:r w:rsidR="00F2493D" w:rsidRPr="00F2493D">
        <w:rPr>
          <w:rFonts w:ascii="Times New Roman" w:hAnsi="Times New Roman" w:cs="Times New Roman"/>
        </w:rPr>
        <w:t xml:space="preserve">260/280 ratio of 1.8 – 2. The </w:t>
      </w:r>
      <w:proofErr w:type="gramStart"/>
      <w:r w:rsidR="00F2493D" w:rsidRPr="00F2493D">
        <w:rPr>
          <w:rFonts w:ascii="Times New Roman" w:hAnsi="Times New Roman" w:cs="Times New Roman"/>
        </w:rPr>
        <w:t>25</w:t>
      </w:r>
      <w:proofErr w:type="gramEnd"/>
      <w:r w:rsidR="00F2493D" w:rsidRPr="00F2493D">
        <w:rPr>
          <w:rFonts w:ascii="Times New Roman" w:hAnsi="Times New Roman" w:cs="Times New Roman"/>
        </w:rPr>
        <w:t xml:space="preserve"> µl of reaction mixture </w:t>
      </w:r>
      <w:proofErr w:type="gramStart"/>
      <w:r w:rsidR="00F2493D" w:rsidRPr="00F2493D">
        <w:rPr>
          <w:rFonts w:ascii="Times New Roman" w:hAnsi="Times New Roman" w:cs="Times New Roman"/>
        </w:rPr>
        <w:t>contained</w:t>
      </w:r>
      <w:proofErr w:type="gramEnd"/>
      <w:r w:rsidR="00F2493D" w:rsidRPr="00F2493D">
        <w:rPr>
          <w:rFonts w:ascii="Times New Roman" w:hAnsi="Times New Roman" w:cs="Times New Roman"/>
        </w:rPr>
        <w:t xml:space="preserve"> 1X </w:t>
      </w:r>
      <w:proofErr w:type="spellStart"/>
      <w:r w:rsidR="00F2493D" w:rsidRPr="00F2493D">
        <w:rPr>
          <w:rFonts w:ascii="Times New Roman" w:hAnsi="Times New Roman" w:cs="Times New Roman"/>
        </w:rPr>
        <w:t>GoTaq</w:t>
      </w:r>
      <w:proofErr w:type="spellEnd"/>
      <w:r w:rsidR="00F2493D" w:rsidRPr="00F2493D">
        <w:rPr>
          <w:rFonts w:ascii="Times New Roman" w:hAnsi="Times New Roman" w:cs="Times New Roman"/>
        </w:rPr>
        <w:t xml:space="preserve"> Colorless Master Mix (Promega, Madison, USA), </w:t>
      </w:r>
      <w:proofErr w:type="gramStart"/>
      <w:r w:rsidR="00F2493D" w:rsidRPr="00F2493D">
        <w:rPr>
          <w:rFonts w:ascii="Times New Roman" w:hAnsi="Times New Roman" w:cs="Times New Roman"/>
        </w:rPr>
        <w:t>25</w:t>
      </w:r>
      <w:proofErr w:type="gramEnd"/>
      <w:r w:rsidR="00F2493D" w:rsidRPr="00F2493D">
        <w:rPr>
          <w:rFonts w:ascii="Times New Roman" w:hAnsi="Times New Roman" w:cs="Times New Roman"/>
        </w:rPr>
        <w:t xml:space="preserve"> µM forward and reverse primers</w:t>
      </w:r>
      <w:r w:rsidR="00D66F61">
        <w:rPr>
          <w:rFonts w:ascii="Times New Roman" w:hAnsi="Times New Roman" w:cs="Times New Roman"/>
        </w:rPr>
        <w:t>,</w:t>
      </w:r>
      <w:r w:rsidR="00F2493D" w:rsidRPr="00F2493D">
        <w:rPr>
          <w:rFonts w:ascii="Times New Roman" w:hAnsi="Times New Roman" w:cs="Times New Roman"/>
        </w:rPr>
        <w:t xml:space="preserve"> and 150 ng of DNA. PCR parameters were as follows, initial denaturation at 95 °C for 2 min followed by </w:t>
      </w:r>
      <w:proofErr w:type="gramStart"/>
      <w:r w:rsidR="00F2493D" w:rsidRPr="00F2493D">
        <w:rPr>
          <w:rFonts w:ascii="Times New Roman" w:hAnsi="Times New Roman" w:cs="Times New Roman"/>
        </w:rPr>
        <w:t>94</w:t>
      </w:r>
      <w:proofErr w:type="gramEnd"/>
      <w:r w:rsidR="00F2493D" w:rsidRPr="00F2493D">
        <w:rPr>
          <w:rFonts w:ascii="Times New Roman" w:hAnsi="Times New Roman" w:cs="Times New Roman"/>
        </w:rPr>
        <w:t xml:space="preserve"> °C for 45 sec, </w:t>
      </w:r>
      <w:proofErr w:type="gramStart"/>
      <w:r w:rsidR="00F2493D" w:rsidRPr="00F2493D">
        <w:rPr>
          <w:rFonts w:ascii="Times New Roman" w:hAnsi="Times New Roman" w:cs="Times New Roman"/>
        </w:rPr>
        <w:t>53</w:t>
      </w:r>
      <w:proofErr w:type="gramEnd"/>
      <w:r w:rsidR="00F2493D" w:rsidRPr="00F2493D">
        <w:rPr>
          <w:rFonts w:ascii="Times New Roman" w:hAnsi="Times New Roman" w:cs="Times New Roman"/>
        </w:rPr>
        <w:t xml:space="preserve"> °C for 45 sec and </w:t>
      </w:r>
      <w:proofErr w:type="gramStart"/>
      <w:r w:rsidR="00F2493D" w:rsidRPr="00F2493D">
        <w:rPr>
          <w:rFonts w:ascii="Times New Roman" w:hAnsi="Times New Roman" w:cs="Times New Roman"/>
        </w:rPr>
        <w:t>72</w:t>
      </w:r>
      <w:proofErr w:type="gramEnd"/>
      <w:r w:rsidR="00F2493D" w:rsidRPr="00F2493D">
        <w:rPr>
          <w:rFonts w:ascii="Times New Roman" w:hAnsi="Times New Roman" w:cs="Times New Roman"/>
        </w:rPr>
        <w:t xml:space="preserve"> °C for 2 min for </w:t>
      </w:r>
      <w:proofErr w:type="gramStart"/>
      <w:r w:rsidR="00F2493D" w:rsidRPr="00F2493D">
        <w:rPr>
          <w:rFonts w:ascii="Times New Roman" w:hAnsi="Times New Roman" w:cs="Times New Roman"/>
        </w:rPr>
        <w:t>35</w:t>
      </w:r>
      <w:proofErr w:type="gramEnd"/>
      <w:r w:rsidR="00F2493D" w:rsidRPr="00F2493D">
        <w:rPr>
          <w:rFonts w:ascii="Times New Roman" w:hAnsi="Times New Roman" w:cs="Times New Roman"/>
        </w:rPr>
        <w:t xml:space="preserve"> cycles. The final extension was at 72 °C for 7 min. Specificity of primers and the amplicon size of ITS region of </w:t>
      </w:r>
      <w:r w:rsidR="00F2493D" w:rsidRPr="00F2493D">
        <w:rPr>
          <w:rFonts w:ascii="Times New Roman" w:hAnsi="Times New Roman" w:cs="Times New Roman"/>
          <w:i/>
          <w:iCs/>
        </w:rPr>
        <w:t xml:space="preserve">A. grosmanniae </w:t>
      </w:r>
      <w:r w:rsidR="00F2493D" w:rsidRPr="00F2493D">
        <w:rPr>
          <w:rFonts w:ascii="Times New Roman" w:hAnsi="Times New Roman" w:cs="Times New Roman"/>
        </w:rPr>
        <w:t xml:space="preserve">and 28S rRNA of </w:t>
      </w:r>
      <w:r w:rsidR="00F2493D" w:rsidRPr="00F2493D">
        <w:rPr>
          <w:rFonts w:ascii="Times New Roman" w:hAnsi="Times New Roman" w:cs="Times New Roman"/>
          <w:i/>
          <w:iCs/>
        </w:rPr>
        <w:t>C. florida</w:t>
      </w:r>
      <w:r w:rsidR="00F2493D" w:rsidRPr="00F2493D">
        <w:rPr>
          <w:rFonts w:ascii="Times New Roman" w:hAnsi="Times New Roman" w:cs="Times New Roman"/>
        </w:rPr>
        <w:t xml:space="preserve"> </w:t>
      </w:r>
      <w:proofErr w:type="gramStart"/>
      <w:r w:rsidR="00F2493D" w:rsidRPr="00F2493D">
        <w:rPr>
          <w:rFonts w:ascii="Times New Roman" w:hAnsi="Times New Roman" w:cs="Times New Roman"/>
        </w:rPr>
        <w:t>was confirmed</w:t>
      </w:r>
      <w:proofErr w:type="gramEnd"/>
      <w:r w:rsidR="00F2493D" w:rsidRPr="00F2493D">
        <w:rPr>
          <w:rFonts w:ascii="Times New Roman" w:hAnsi="Times New Roman" w:cs="Times New Roman"/>
        </w:rPr>
        <w:t xml:space="preserve"> </w:t>
      </w:r>
      <w:proofErr w:type="gramStart"/>
      <w:r w:rsidR="00F2493D" w:rsidRPr="00F2493D">
        <w:rPr>
          <w:rFonts w:ascii="Times New Roman" w:hAnsi="Times New Roman" w:cs="Times New Roman"/>
        </w:rPr>
        <w:t>on</w:t>
      </w:r>
      <w:proofErr w:type="gramEnd"/>
      <w:r w:rsidR="00F2493D" w:rsidRPr="00F2493D">
        <w:rPr>
          <w:rFonts w:ascii="Times New Roman" w:hAnsi="Times New Roman" w:cs="Times New Roman"/>
        </w:rPr>
        <w:t xml:space="preserve"> 1% agarose gel</w:t>
      </w:r>
      <w:r w:rsidR="00BA34DD">
        <w:rPr>
          <w:rFonts w:ascii="Times New Roman" w:hAnsi="Times New Roman" w:cs="Times New Roman"/>
        </w:rPr>
        <w:t xml:space="preserve"> (Fig. S4)</w:t>
      </w:r>
      <w:r w:rsidR="00F2493D" w:rsidRPr="00F2493D">
        <w:rPr>
          <w:rFonts w:ascii="Times New Roman" w:hAnsi="Times New Roman" w:cs="Times New Roman"/>
        </w:rPr>
        <w:t xml:space="preserve">. Additionally, </w:t>
      </w:r>
      <w:r w:rsidR="00E36729">
        <w:rPr>
          <w:rFonts w:ascii="Times New Roman" w:hAnsi="Times New Roman" w:cs="Times New Roman"/>
        </w:rPr>
        <w:t>w</w:t>
      </w:r>
      <w:r>
        <w:rPr>
          <w:rFonts w:ascii="Times New Roman" w:hAnsi="Times New Roman" w:cs="Times New Roman"/>
        </w:rPr>
        <w:t xml:space="preserve">e quantified </w:t>
      </w:r>
      <w:r w:rsidRPr="00DD2D5D">
        <w:rPr>
          <w:rFonts w:ascii="Times New Roman" w:hAnsi="Times New Roman" w:cs="Times New Roman"/>
          <w:i/>
          <w:iCs/>
        </w:rPr>
        <w:t>A. grosmanniae</w:t>
      </w:r>
      <w:r w:rsidRPr="00DD2D5D">
        <w:rPr>
          <w:rFonts w:ascii="Times New Roman" w:hAnsi="Times New Roman" w:cs="Times New Roman"/>
        </w:rPr>
        <w:t xml:space="preserve"> </w:t>
      </w:r>
      <w:r>
        <w:rPr>
          <w:rFonts w:ascii="Times New Roman" w:hAnsi="Times New Roman" w:cs="Times New Roman"/>
        </w:rPr>
        <w:t xml:space="preserve">DNA via qPCR using a </w:t>
      </w:r>
      <w:r w:rsidRPr="00DD2D5D">
        <w:rPr>
          <w:rFonts w:ascii="Times New Roman" w:hAnsi="Times New Roman" w:cs="Times New Roman"/>
        </w:rPr>
        <w:t>CFX96 Real-Time qPCR System</w:t>
      </w:r>
      <w:r>
        <w:rPr>
          <w:rFonts w:ascii="Times New Roman" w:hAnsi="Times New Roman" w:cs="Times New Roman"/>
        </w:rPr>
        <w:t xml:space="preserve"> (Bio-Rad Laboratories, Hercules, CA, USA) and </w:t>
      </w:r>
      <w:proofErr w:type="spellStart"/>
      <w:r w:rsidRPr="00DD2D5D">
        <w:rPr>
          <w:rFonts w:ascii="Times New Roman" w:hAnsi="Times New Roman" w:cs="Times New Roman"/>
        </w:rPr>
        <w:t>SsoFast</w:t>
      </w:r>
      <w:proofErr w:type="spellEnd"/>
      <w:r w:rsidRPr="00DD2D5D">
        <w:rPr>
          <w:rFonts w:ascii="Times New Roman" w:hAnsi="Times New Roman" w:cs="Times New Roman"/>
        </w:rPr>
        <w:t xml:space="preserve"> </w:t>
      </w:r>
      <w:proofErr w:type="spellStart"/>
      <w:r w:rsidRPr="00DD2D5D">
        <w:rPr>
          <w:rFonts w:ascii="Times New Roman" w:hAnsi="Times New Roman" w:cs="Times New Roman"/>
        </w:rPr>
        <w:t>EvaGreen</w:t>
      </w:r>
      <w:proofErr w:type="spellEnd"/>
      <w:r w:rsidRPr="00DD2D5D">
        <w:rPr>
          <w:rFonts w:ascii="Times New Roman" w:hAnsi="Times New Roman" w:cs="Times New Roman"/>
        </w:rPr>
        <w:t xml:space="preserve"> </w:t>
      </w:r>
      <w:proofErr w:type="spellStart"/>
      <w:r w:rsidRPr="00DD2D5D">
        <w:rPr>
          <w:rFonts w:ascii="Times New Roman" w:hAnsi="Times New Roman" w:cs="Times New Roman"/>
        </w:rPr>
        <w:t>Supermix</w:t>
      </w:r>
      <w:proofErr w:type="spellEnd"/>
      <w:r>
        <w:rPr>
          <w:rFonts w:ascii="Times New Roman" w:hAnsi="Times New Roman" w:cs="Times New Roman"/>
        </w:rPr>
        <w:t xml:space="preserve">. Fungal titers </w:t>
      </w:r>
      <w:proofErr w:type="gramStart"/>
      <w:r>
        <w:rPr>
          <w:rFonts w:ascii="Times New Roman" w:hAnsi="Times New Roman" w:cs="Times New Roman"/>
        </w:rPr>
        <w:t>were normalized</w:t>
      </w:r>
      <w:proofErr w:type="gramEnd"/>
      <w:r>
        <w:rPr>
          <w:rFonts w:ascii="Times New Roman" w:hAnsi="Times New Roman" w:cs="Times New Roman"/>
        </w:rPr>
        <w:t xml:space="preserve"> to the </w:t>
      </w:r>
      <w:r w:rsidRPr="00DD2D5D">
        <w:rPr>
          <w:rFonts w:ascii="Times New Roman" w:hAnsi="Times New Roman" w:cs="Times New Roman"/>
          <w:i/>
          <w:iCs/>
        </w:rPr>
        <w:t>C. florida</w:t>
      </w:r>
      <w:r w:rsidRPr="00DD2D5D">
        <w:rPr>
          <w:rFonts w:ascii="Times New Roman" w:hAnsi="Times New Roman" w:cs="Times New Roman"/>
        </w:rPr>
        <w:t xml:space="preserve"> </w:t>
      </w:r>
      <w:r>
        <w:rPr>
          <w:rFonts w:ascii="Times New Roman" w:hAnsi="Times New Roman" w:cs="Times New Roman"/>
        </w:rPr>
        <w:t xml:space="preserve">28S rRNA </w:t>
      </w:r>
      <w:r w:rsidRPr="00DD2D5D">
        <w:rPr>
          <w:rFonts w:ascii="Times New Roman" w:hAnsi="Times New Roman" w:cs="Times New Roman"/>
        </w:rPr>
        <w:t xml:space="preserve">(Accession AY967758) </w:t>
      </w:r>
      <w:r>
        <w:rPr>
          <w:rFonts w:ascii="Times New Roman" w:hAnsi="Times New Roman" w:cs="Times New Roman"/>
        </w:rPr>
        <w:t xml:space="preserve">as an internal control. </w:t>
      </w:r>
      <w:r w:rsidRPr="00A33A33">
        <w:rPr>
          <w:rFonts w:ascii="Times New Roman" w:hAnsi="Times New Roman" w:cs="Times New Roman"/>
        </w:rPr>
        <w:t xml:space="preserve">Primers targeting the fungal ITS region (Accession NR_154702) and host 28S rRNA </w:t>
      </w:r>
      <w:proofErr w:type="gramStart"/>
      <w:r w:rsidRPr="00A33A33">
        <w:rPr>
          <w:rFonts w:ascii="Times New Roman" w:hAnsi="Times New Roman" w:cs="Times New Roman"/>
        </w:rPr>
        <w:t>were designed</w:t>
      </w:r>
      <w:proofErr w:type="gramEnd"/>
      <w:r w:rsidRPr="00A33A33">
        <w:rPr>
          <w:rFonts w:ascii="Times New Roman" w:hAnsi="Times New Roman" w:cs="Times New Roman"/>
        </w:rPr>
        <w:t xml:space="preserve"> using PRIMER3.</w:t>
      </w:r>
      <w:r>
        <w:rPr>
          <w:rFonts w:ascii="Times New Roman" w:hAnsi="Times New Roman" w:cs="Times New Roman"/>
        </w:rPr>
        <w:t xml:space="preserve"> </w:t>
      </w:r>
      <w:r w:rsidRPr="00DD2D5D">
        <w:rPr>
          <w:rFonts w:ascii="Times New Roman" w:hAnsi="Times New Roman" w:cs="Times New Roman"/>
        </w:rPr>
        <w:t xml:space="preserve">The following </w:t>
      </w:r>
      <w:r>
        <w:rPr>
          <w:rFonts w:ascii="Times New Roman" w:hAnsi="Times New Roman" w:cs="Times New Roman"/>
        </w:rPr>
        <w:t>primers</w:t>
      </w:r>
      <w:r w:rsidRPr="00DD2D5D">
        <w:rPr>
          <w:rFonts w:ascii="Times New Roman" w:hAnsi="Times New Roman" w:cs="Times New Roman"/>
        </w:rPr>
        <w:t xml:space="preserve"> </w:t>
      </w:r>
      <w:proofErr w:type="gramStart"/>
      <w:r w:rsidRPr="00DD2D5D">
        <w:rPr>
          <w:rFonts w:ascii="Times New Roman" w:hAnsi="Times New Roman" w:cs="Times New Roman"/>
        </w:rPr>
        <w:t>were used</w:t>
      </w:r>
      <w:proofErr w:type="gramEnd"/>
      <w:r>
        <w:rPr>
          <w:rFonts w:ascii="Times New Roman" w:hAnsi="Times New Roman" w:cs="Times New Roman"/>
        </w:rPr>
        <w:t xml:space="preserve">: </w:t>
      </w:r>
      <w:r w:rsidRPr="00DD2D5D">
        <w:rPr>
          <w:rFonts w:ascii="Times New Roman" w:hAnsi="Times New Roman" w:cs="Times New Roman"/>
        </w:rPr>
        <w:t xml:space="preserve">ITS Forward: </w:t>
      </w:r>
      <w:proofErr w:type="gramStart"/>
      <w:r>
        <w:rPr>
          <w:rFonts w:ascii="Times New Roman" w:hAnsi="Times New Roman" w:cs="Times New Roman"/>
        </w:rPr>
        <w:t>5</w:t>
      </w:r>
      <w:proofErr w:type="gramEnd"/>
      <w:r>
        <w:rPr>
          <w:rFonts w:ascii="Times New Roman" w:hAnsi="Times New Roman" w:cs="Times New Roman"/>
        </w:rPr>
        <w:t>’</w:t>
      </w:r>
      <w:r w:rsidRPr="00DD2D5D">
        <w:rPr>
          <w:rFonts w:ascii="Times New Roman" w:hAnsi="Times New Roman" w:cs="Times New Roman"/>
        </w:rPr>
        <w:t>CTTCGCTTGGTGTTGGAGGA</w:t>
      </w:r>
      <w:r>
        <w:rPr>
          <w:rFonts w:ascii="Times New Roman" w:hAnsi="Times New Roman" w:cs="Times New Roman"/>
        </w:rPr>
        <w:t>3’</w:t>
      </w:r>
      <w:r w:rsidRPr="00DD2D5D">
        <w:rPr>
          <w:rFonts w:ascii="Times New Roman" w:hAnsi="Times New Roman" w:cs="Times New Roman"/>
        </w:rPr>
        <w:t>,</w:t>
      </w:r>
      <w:r>
        <w:rPr>
          <w:rFonts w:ascii="Times New Roman" w:hAnsi="Times New Roman" w:cs="Times New Roman"/>
        </w:rPr>
        <w:t xml:space="preserve"> </w:t>
      </w:r>
      <w:r w:rsidRPr="00DD2D5D">
        <w:rPr>
          <w:rFonts w:ascii="Times New Roman" w:hAnsi="Times New Roman" w:cs="Times New Roman"/>
        </w:rPr>
        <w:t xml:space="preserve">ITS Reverse: </w:t>
      </w:r>
      <w:proofErr w:type="gramStart"/>
      <w:r>
        <w:rPr>
          <w:rFonts w:ascii="Times New Roman" w:hAnsi="Times New Roman" w:cs="Times New Roman"/>
        </w:rPr>
        <w:t>5</w:t>
      </w:r>
      <w:proofErr w:type="gramEnd"/>
      <w:r>
        <w:rPr>
          <w:rFonts w:ascii="Times New Roman" w:hAnsi="Times New Roman" w:cs="Times New Roman"/>
        </w:rPr>
        <w:t>’</w:t>
      </w:r>
      <w:r w:rsidRPr="00DD2D5D">
        <w:rPr>
          <w:rFonts w:ascii="Times New Roman" w:hAnsi="Times New Roman" w:cs="Times New Roman"/>
        </w:rPr>
        <w:t>CAGGGAAGCTGCTTGTACTACA</w:t>
      </w:r>
      <w:r>
        <w:rPr>
          <w:rFonts w:ascii="Times New Roman" w:hAnsi="Times New Roman" w:cs="Times New Roman"/>
        </w:rPr>
        <w:t>3’</w:t>
      </w:r>
      <w:r w:rsidRPr="00DD2D5D">
        <w:rPr>
          <w:rFonts w:ascii="Times New Roman" w:hAnsi="Times New Roman" w:cs="Times New Roman"/>
        </w:rPr>
        <w:t xml:space="preserve">, 28S rRNA Forward: </w:t>
      </w:r>
      <w:proofErr w:type="gramStart"/>
      <w:r>
        <w:rPr>
          <w:rFonts w:ascii="Times New Roman" w:hAnsi="Times New Roman" w:cs="Times New Roman"/>
        </w:rPr>
        <w:t>5</w:t>
      </w:r>
      <w:proofErr w:type="gramEnd"/>
      <w:r>
        <w:rPr>
          <w:rFonts w:ascii="Times New Roman" w:hAnsi="Times New Roman" w:cs="Times New Roman"/>
        </w:rPr>
        <w:t>’</w:t>
      </w:r>
      <w:r w:rsidRPr="00DD2D5D">
        <w:rPr>
          <w:rFonts w:ascii="Times New Roman" w:hAnsi="Times New Roman" w:cs="Times New Roman"/>
        </w:rPr>
        <w:t>GGCCTACTATGGTGGTGACG</w:t>
      </w:r>
      <w:r>
        <w:rPr>
          <w:rFonts w:ascii="Times New Roman" w:hAnsi="Times New Roman" w:cs="Times New Roman"/>
        </w:rPr>
        <w:t>3’</w:t>
      </w:r>
      <w:r w:rsidRPr="00DD2D5D">
        <w:rPr>
          <w:rFonts w:ascii="Times New Roman" w:hAnsi="Times New Roman" w:cs="Times New Roman"/>
        </w:rPr>
        <w:t xml:space="preserve">, and 28S rRNA Reverse: </w:t>
      </w:r>
      <w:proofErr w:type="gramStart"/>
      <w:r>
        <w:rPr>
          <w:rFonts w:ascii="Times New Roman" w:hAnsi="Times New Roman" w:cs="Times New Roman"/>
        </w:rPr>
        <w:t>5</w:t>
      </w:r>
      <w:proofErr w:type="gramEnd"/>
      <w:r>
        <w:rPr>
          <w:rFonts w:ascii="Times New Roman" w:hAnsi="Times New Roman" w:cs="Times New Roman"/>
        </w:rPr>
        <w:t>’</w:t>
      </w:r>
      <w:r w:rsidRPr="00DD2D5D">
        <w:rPr>
          <w:rFonts w:ascii="Times New Roman" w:hAnsi="Times New Roman" w:cs="Times New Roman"/>
        </w:rPr>
        <w:t>CTTGGATGTGGTAGCCGTTT</w:t>
      </w:r>
      <w:r>
        <w:rPr>
          <w:rFonts w:ascii="Times New Roman" w:hAnsi="Times New Roman" w:cs="Times New Roman"/>
        </w:rPr>
        <w:t>3’</w:t>
      </w:r>
      <w:r w:rsidRPr="00DD2D5D">
        <w:rPr>
          <w:rFonts w:ascii="Times New Roman" w:hAnsi="Times New Roman" w:cs="Times New Roman"/>
        </w:rPr>
        <w:t xml:space="preserve">. </w:t>
      </w:r>
      <w:r>
        <w:rPr>
          <w:rFonts w:ascii="Times New Roman" w:hAnsi="Times New Roman" w:cs="Times New Roman"/>
        </w:rPr>
        <w:t xml:space="preserve">Each </w:t>
      </w:r>
      <w:proofErr w:type="gramStart"/>
      <w:r>
        <w:rPr>
          <w:rFonts w:ascii="Times New Roman" w:hAnsi="Times New Roman" w:cs="Times New Roman"/>
        </w:rPr>
        <w:t>20</w:t>
      </w:r>
      <w:proofErr w:type="gramEnd"/>
      <w:r>
        <w:rPr>
          <w:rFonts w:ascii="Times New Roman" w:hAnsi="Times New Roman" w:cs="Times New Roman"/>
        </w:rPr>
        <w:t xml:space="preserve"> </w:t>
      </w:r>
      <w:r w:rsidRPr="00DD2D5D">
        <w:rPr>
          <w:rFonts w:ascii="Times New Roman" w:hAnsi="Times New Roman" w:cs="Times New Roman"/>
        </w:rPr>
        <w:t xml:space="preserve">µl </w:t>
      </w:r>
      <w:r>
        <w:rPr>
          <w:rFonts w:ascii="Times New Roman" w:hAnsi="Times New Roman" w:cs="Times New Roman"/>
        </w:rPr>
        <w:t xml:space="preserve">reaction </w:t>
      </w:r>
      <w:proofErr w:type="gramStart"/>
      <w:r>
        <w:rPr>
          <w:rFonts w:ascii="Times New Roman" w:hAnsi="Times New Roman" w:cs="Times New Roman"/>
        </w:rPr>
        <w:t>contained</w:t>
      </w:r>
      <w:proofErr w:type="gramEnd"/>
      <w:r>
        <w:rPr>
          <w:rFonts w:ascii="Times New Roman" w:hAnsi="Times New Roman" w:cs="Times New Roman"/>
        </w:rPr>
        <w:t xml:space="preserve"> 25 ng of template DNA, determined to be the </w:t>
      </w:r>
      <w:proofErr w:type="gramStart"/>
      <w:r>
        <w:rPr>
          <w:rFonts w:ascii="Times New Roman" w:hAnsi="Times New Roman" w:cs="Times New Roman"/>
        </w:rPr>
        <w:t>optimal</w:t>
      </w:r>
      <w:proofErr w:type="gramEnd"/>
      <w:r>
        <w:rPr>
          <w:rFonts w:ascii="Times New Roman" w:hAnsi="Times New Roman" w:cs="Times New Roman"/>
        </w:rPr>
        <w:t xml:space="preserve"> amount via standard curve analysis (</w:t>
      </w:r>
      <w:r w:rsidRPr="00DD2D5D">
        <w:rPr>
          <w:rFonts w:ascii="Times New Roman" w:hAnsi="Times New Roman" w:cs="Times New Roman"/>
        </w:rPr>
        <w:t>25</w:t>
      </w:r>
      <w:r>
        <w:rPr>
          <w:rFonts w:ascii="Times New Roman" w:hAnsi="Times New Roman" w:cs="Times New Roman"/>
        </w:rPr>
        <w:t xml:space="preserve"> to </w:t>
      </w:r>
      <w:r w:rsidRPr="00DD2D5D">
        <w:rPr>
          <w:rFonts w:ascii="Times New Roman" w:hAnsi="Times New Roman" w:cs="Times New Roman"/>
        </w:rPr>
        <w:t>1.56 ng</w:t>
      </w:r>
      <w:r>
        <w:rPr>
          <w:rFonts w:ascii="Times New Roman" w:hAnsi="Times New Roman" w:cs="Times New Roman"/>
        </w:rPr>
        <w:t xml:space="preserve">) to ensure high reaction efficiency and absence of host-DNA inhibition. The qPCR thermal profile consisted of </w:t>
      </w:r>
      <w:proofErr w:type="gramStart"/>
      <w:r w:rsidRPr="00DD2D5D">
        <w:rPr>
          <w:rFonts w:ascii="Times New Roman" w:hAnsi="Times New Roman" w:cs="Times New Roman"/>
        </w:rPr>
        <w:t>95</w:t>
      </w:r>
      <w:proofErr w:type="gramEnd"/>
      <w:r w:rsidRPr="00DD2D5D">
        <w:rPr>
          <w:rFonts w:ascii="Times New Roman" w:hAnsi="Times New Roman" w:cs="Times New Roman"/>
        </w:rPr>
        <w:t xml:space="preserve"> °C for 30 s, followed by </w:t>
      </w:r>
      <w:proofErr w:type="gramStart"/>
      <w:r w:rsidRPr="00DD2D5D">
        <w:rPr>
          <w:rFonts w:ascii="Times New Roman" w:hAnsi="Times New Roman" w:cs="Times New Roman"/>
        </w:rPr>
        <w:t>40</w:t>
      </w:r>
      <w:proofErr w:type="gramEnd"/>
      <w:r w:rsidRPr="00DD2D5D">
        <w:rPr>
          <w:rFonts w:ascii="Times New Roman" w:hAnsi="Times New Roman" w:cs="Times New Roman"/>
        </w:rPr>
        <w:t xml:space="preserve"> cycles of </w:t>
      </w:r>
      <w:proofErr w:type="gramStart"/>
      <w:r w:rsidRPr="00DD2D5D">
        <w:rPr>
          <w:rFonts w:ascii="Times New Roman" w:hAnsi="Times New Roman" w:cs="Times New Roman"/>
        </w:rPr>
        <w:t>95</w:t>
      </w:r>
      <w:proofErr w:type="gramEnd"/>
      <w:r w:rsidRPr="00DD2D5D">
        <w:rPr>
          <w:rFonts w:ascii="Times New Roman" w:hAnsi="Times New Roman" w:cs="Times New Roman"/>
        </w:rPr>
        <w:t xml:space="preserve"> °C for 10 s and </w:t>
      </w:r>
      <w:proofErr w:type="gramStart"/>
      <w:r w:rsidRPr="00DD2D5D">
        <w:rPr>
          <w:rFonts w:ascii="Times New Roman" w:hAnsi="Times New Roman" w:cs="Times New Roman"/>
        </w:rPr>
        <w:t>53</w:t>
      </w:r>
      <w:proofErr w:type="gramEnd"/>
      <w:r w:rsidRPr="00DD2D5D">
        <w:rPr>
          <w:rFonts w:ascii="Times New Roman" w:hAnsi="Times New Roman" w:cs="Times New Roman"/>
        </w:rPr>
        <w:t xml:space="preserve"> °C for 20 s. </w:t>
      </w:r>
      <w:r>
        <w:rPr>
          <w:rFonts w:ascii="Times New Roman" w:hAnsi="Times New Roman" w:cs="Times New Roman"/>
        </w:rPr>
        <w:t>We performed all reactions in triplicate and confirmed target specificity via melt curve analysis and gel electrophoresis</w:t>
      </w:r>
      <w:r w:rsidR="00203542">
        <w:rPr>
          <w:rFonts w:ascii="Times New Roman" w:hAnsi="Times New Roman" w:cs="Times New Roman"/>
        </w:rPr>
        <w:t>.</w:t>
      </w:r>
    </w:p>
    <w:p w14:paraId="70C4DAEC" w14:textId="77777777" w:rsidR="008E110B" w:rsidRDefault="008E110B" w:rsidP="008E110B">
      <w:pPr>
        <w:spacing w:after="0" w:line="480" w:lineRule="auto"/>
        <w:rPr>
          <w:rFonts w:ascii="Times New Roman" w:hAnsi="Times New Roman" w:cs="Times New Roman"/>
          <w:b/>
          <w:bCs/>
          <w:color w:val="000000" w:themeColor="text1"/>
        </w:rPr>
      </w:pPr>
    </w:p>
    <w:p w14:paraId="4B0F8EBD" w14:textId="77777777" w:rsidR="008E110B" w:rsidRDefault="008E110B" w:rsidP="008E110B">
      <w:pPr>
        <w:spacing w:after="0" w:line="480" w:lineRule="auto"/>
        <w:rPr>
          <w:rFonts w:ascii="Times New Roman" w:hAnsi="Times New Roman" w:cs="Times New Roman"/>
          <w:color w:val="000000" w:themeColor="text1"/>
        </w:rPr>
      </w:pPr>
      <w:r w:rsidRPr="00DD2D5D">
        <w:rPr>
          <w:rFonts w:ascii="Times New Roman" w:hAnsi="Times New Roman" w:cs="Times New Roman"/>
          <w:b/>
          <w:color w:val="000000" w:themeColor="text1"/>
        </w:rPr>
        <w:lastRenderedPageBreak/>
        <w:t xml:space="preserve">Acetic Acid and Growth of </w:t>
      </w:r>
      <w:r w:rsidRPr="00DD2D5D">
        <w:rPr>
          <w:rFonts w:ascii="Times New Roman" w:hAnsi="Times New Roman" w:cs="Times New Roman"/>
          <w:b/>
          <w:i/>
          <w:iCs/>
          <w:color w:val="000000" w:themeColor="text1"/>
        </w:rPr>
        <w:t>A</w:t>
      </w:r>
      <w:r>
        <w:rPr>
          <w:rFonts w:ascii="Times New Roman" w:hAnsi="Times New Roman" w:cs="Times New Roman"/>
          <w:b/>
          <w:i/>
          <w:iCs/>
          <w:color w:val="000000" w:themeColor="text1"/>
        </w:rPr>
        <w:t>. grosmanniae</w:t>
      </w:r>
      <w:r>
        <w:rPr>
          <w:rFonts w:ascii="Times New Roman" w:hAnsi="Times New Roman" w:cs="Times New Roman"/>
          <w:b/>
          <w:color w:val="000000" w:themeColor="text1"/>
        </w:rPr>
        <w:t xml:space="preserve">. </w:t>
      </w:r>
      <w:r w:rsidRPr="00085B4A">
        <w:rPr>
          <w:rFonts w:ascii="Times New Roman" w:hAnsi="Times New Roman" w:cs="Times New Roman"/>
          <w:bCs/>
          <w:color w:val="000000" w:themeColor="text1"/>
        </w:rPr>
        <w:t xml:space="preserve">We </w:t>
      </w:r>
      <w:proofErr w:type="gramStart"/>
      <w:r w:rsidRPr="00085B4A">
        <w:rPr>
          <w:rFonts w:ascii="Times New Roman" w:hAnsi="Times New Roman" w:cs="Times New Roman"/>
          <w:bCs/>
          <w:color w:val="000000" w:themeColor="text1"/>
        </w:rPr>
        <w:t>maintained</w:t>
      </w:r>
      <w:proofErr w:type="gramEnd"/>
      <w:r>
        <w:rPr>
          <w:rFonts w:ascii="Times New Roman" w:hAnsi="Times New Roman" w:cs="Times New Roman"/>
          <w:b/>
          <w:color w:val="000000" w:themeColor="text1"/>
        </w:rPr>
        <w:t xml:space="preserve"> </w:t>
      </w:r>
      <w:r w:rsidRPr="00DD2D5D">
        <w:rPr>
          <w:rFonts w:ascii="Times New Roman" w:hAnsi="Times New Roman" w:cs="Times New Roman"/>
          <w:i/>
          <w:color w:val="000000" w:themeColor="text1"/>
        </w:rPr>
        <w:t xml:space="preserve">A. grosmanniae </w:t>
      </w:r>
      <w:r w:rsidRPr="00DD2D5D">
        <w:rPr>
          <w:rFonts w:ascii="Times New Roman" w:hAnsi="Times New Roman" w:cs="Times New Roman"/>
          <w:iCs/>
          <w:color w:val="000000" w:themeColor="text1"/>
        </w:rPr>
        <w:t xml:space="preserve">OH11 </w:t>
      </w:r>
      <w:r>
        <w:rPr>
          <w:rFonts w:ascii="Times New Roman" w:hAnsi="Times New Roman" w:cs="Times New Roman"/>
          <w:iCs/>
          <w:color w:val="000000" w:themeColor="text1"/>
        </w:rPr>
        <w:t xml:space="preserve">cultures on </w:t>
      </w:r>
      <w:r w:rsidRPr="00DD2D5D">
        <w:rPr>
          <w:rFonts w:ascii="Times New Roman" w:hAnsi="Times New Roman" w:cs="Times New Roman"/>
          <w:color w:val="000000" w:themeColor="text1"/>
        </w:rPr>
        <w:t>malt extract agar (MEA</w:t>
      </w:r>
      <w:r>
        <w:rPr>
          <w:rFonts w:ascii="Times New Roman" w:hAnsi="Times New Roman" w:cs="Times New Roman"/>
          <w:color w:val="000000" w:themeColor="text1"/>
        </w:rPr>
        <w:t xml:space="preserve">; </w:t>
      </w:r>
      <w:r w:rsidRPr="00DD2D5D">
        <w:rPr>
          <w:rFonts w:ascii="Times New Roman" w:hAnsi="Times New Roman" w:cs="Times New Roman"/>
          <w:color w:val="000000" w:themeColor="text1"/>
        </w:rPr>
        <w:t>3% malt extract</w:t>
      </w:r>
      <w:r>
        <w:rPr>
          <w:rFonts w:ascii="Times New Roman" w:hAnsi="Times New Roman" w:cs="Times New Roman"/>
          <w:color w:val="000000" w:themeColor="text1"/>
        </w:rPr>
        <w:t xml:space="preserve">, </w:t>
      </w:r>
      <w:r w:rsidRPr="00DD2D5D">
        <w:rPr>
          <w:rFonts w:ascii="Times New Roman" w:hAnsi="Times New Roman" w:cs="Times New Roman"/>
          <w:color w:val="000000" w:themeColor="text1"/>
        </w:rPr>
        <w:t>0.5% soya peptone</w:t>
      </w:r>
      <w:r>
        <w:rPr>
          <w:rFonts w:ascii="Times New Roman" w:hAnsi="Times New Roman" w:cs="Times New Roman"/>
          <w:color w:val="000000" w:themeColor="text1"/>
        </w:rPr>
        <w:t>,</w:t>
      </w:r>
      <w:r w:rsidRPr="00DD2D5D">
        <w:rPr>
          <w:rFonts w:ascii="Times New Roman" w:hAnsi="Times New Roman" w:cs="Times New Roman"/>
          <w:color w:val="000000" w:themeColor="text1"/>
        </w:rPr>
        <w:t xml:space="preserve"> w/v). </w:t>
      </w:r>
      <w:r>
        <w:rPr>
          <w:rFonts w:ascii="Times New Roman" w:hAnsi="Times New Roman" w:cs="Times New Roman"/>
          <w:color w:val="000000" w:themeColor="text1"/>
        </w:rPr>
        <w:t>To evaluate the impact of acetic acid on fungal biomass (</w:t>
      </w:r>
      <w:r w:rsidRPr="00DD2D5D">
        <w:rPr>
          <w:rFonts w:ascii="Times New Roman" w:hAnsi="Times New Roman" w:cs="Times New Roman"/>
          <w:color w:val="000000" w:themeColor="text1"/>
        </w:rPr>
        <w:t>dry weight</w:t>
      </w:r>
      <w:r>
        <w:rPr>
          <w:rFonts w:ascii="Times New Roman" w:hAnsi="Times New Roman" w:cs="Times New Roman"/>
          <w:color w:val="000000" w:themeColor="text1"/>
        </w:rPr>
        <w:t>),</w:t>
      </w:r>
      <w:r w:rsidRPr="00DD2D5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e amended MEA with acetic acid to achieve dilutions of 0% (water control), </w:t>
      </w:r>
      <w:r w:rsidRPr="00DD2D5D">
        <w:rPr>
          <w:rFonts w:ascii="Times New Roman" w:hAnsi="Times New Roman" w:cs="Times New Roman"/>
          <w:color w:val="000000" w:themeColor="text1"/>
        </w:rPr>
        <w:t>0.0005%, and 0.005% (v/v)</w:t>
      </w:r>
      <w:r>
        <w:rPr>
          <w:rFonts w:ascii="Times New Roman" w:hAnsi="Times New Roman" w:cs="Times New Roman"/>
          <w:color w:val="000000" w:themeColor="text1"/>
        </w:rPr>
        <w:t xml:space="preserve"> following established protocols (21).</w:t>
      </w:r>
    </w:p>
    <w:p w14:paraId="2EE3BE01" w14:textId="77777777" w:rsidR="008E110B" w:rsidRPr="00A11AD6" w:rsidRDefault="008E110B" w:rsidP="008E110B">
      <w:pPr>
        <w:spacing w:after="0"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We placed a </w:t>
      </w:r>
      <w:r w:rsidRPr="00DD2D5D">
        <w:rPr>
          <w:rFonts w:ascii="Times New Roman" w:hAnsi="Times New Roman" w:cs="Times New Roman"/>
          <w:color w:val="000000" w:themeColor="text1"/>
        </w:rPr>
        <w:t xml:space="preserve">sterile cellophane membrane (Research Products Int’l Corp, IL) </w:t>
      </w:r>
      <w:r>
        <w:rPr>
          <w:rFonts w:ascii="Times New Roman" w:hAnsi="Times New Roman" w:cs="Times New Roman"/>
          <w:color w:val="000000" w:themeColor="text1"/>
        </w:rPr>
        <w:t>over the</w:t>
      </w:r>
      <w:r w:rsidRPr="00DD2D5D">
        <w:rPr>
          <w:rFonts w:ascii="Times New Roman" w:hAnsi="Times New Roman" w:cs="Times New Roman"/>
          <w:color w:val="000000" w:themeColor="text1"/>
        </w:rPr>
        <w:t xml:space="preserve"> solidified agar and </w:t>
      </w:r>
      <w:r>
        <w:rPr>
          <w:rFonts w:ascii="Times New Roman" w:hAnsi="Times New Roman" w:cs="Times New Roman"/>
          <w:color w:val="000000" w:themeColor="text1"/>
        </w:rPr>
        <w:t xml:space="preserve">inoculated the center with </w:t>
      </w:r>
      <w:r w:rsidRPr="00DD2D5D">
        <w:rPr>
          <w:rFonts w:ascii="Times New Roman" w:hAnsi="Times New Roman" w:cs="Times New Roman"/>
          <w:color w:val="000000" w:themeColor="text1"/>
        </w:rPr>
        <w:t xml:space="preserve">a </w:t>
      </w:r>
      <w:r>
        <w:rPr>
          <w:rFonts w:ascii="Times New Roman" w:hAnsi="Times New Roman" w:cs="Times New Roman"/>
          <w:color w:val="000000" w:themeColor="text1"/>
        </w:rPr>
        <w:t xml:space="preserve">3-mm </w:t>
      </w:r>
      <w:r w:rsidRPr="00DD2D5D">
        <w:rPr>
          <w:rFonts w:ascii="Times New Roman" w:hAnsi="Times New Roman" w:cs="Times New Roman"/>
          <w:color w:val="000000" w:themeColor="text1"/>
        </w:rPr>
        <w:t>mycelial plug</w:t>
      </w:r>
      <w:r>
        <w:rPr>
          <w:rFonts w:ascii="Times New Roman" w:hAnsi="Times New Roman" w:cs="Times New Roman"/>
          <w:color w:val="000000" w:themeColor="text1"/>
        </w:rPr>
        <w:t>.</w:t>
      </w:r>
      <w:r w:rsidRPr="00DD2D5D">
        <w:rPr>
          <w:rFonts w:ascii="Times New Roman" w:hAnsi="Times New Roman" w:cs="Times New Roman"/>
          <w:color w:val="000000" w:themeColor="text1"/>
        </w:rPr>
        <w:t xml:space="preserve"> Plates </w:t>
      </w:r>
      <w:proofErr w:type="gramStart"/>
      <w:r w:rsidRPr="00DD2D5D">
        <w:rPr>
          <w:rFonts w:ascii="Times New Roman" w:hAnsi="Times New Roman" w:cs="Times New Roman"/>
          <w:color w:val="000000" w:themeColor="text1"/>
        </w:rPr>
        <w:t>were photographed</w:t>
      </w:r>
      <w:proofErr w:type="gramEnd"/>
      <w:r w:rsidRPr="00DD2D5D">
        <w:rPr>
          <w:rFonts w:ascii="Times New Roman" w:hAnsi="Times New Roman" w:cs="Times New Roman"/>
          <w:color w:val="000000" w:themeColor="text1"/>
        </w:rPr>
        <w:t xml:space="preserve"> every 2 </w:t>
      </w:r>
      <w:r>
        <w:rPr>
          <w:rFonts w:ascii="Times New Roman" w:hAnsi="Times New Roman" w:cs="Times New Roman"/>
          <w:color w:val="000000" w:themeColor="text1"/>
        </w:rPr>
        <w:t>days</w:t>
      </w:r>
      <w:r w:rsidRPr="00DD2D5D">
        <w:rPr>
          <w:rFonts w:ascii="Times New Roman" w:hAnsi="Times New Roman" w:cs="Times New Roman"/>
          <w:color w:val="000000" w:themeColor="text1"/>
        </w:rPr>
        <w:t xml:space="preserve">, and the surface area </w:t>
      </w:r>
      <w:proofErr w:type="gramStart"/>
      <w:r w:rsidRPr="00DD2D5D">
        <w:rPr>
          <w:rFonts w:ascii="Times New Roman" w:hAnsi="Times New Roman" w:cs="Times New Roman"/>
          <w:color w:val="000000" w:themeColor="text1"/>
        </w:rPr>
        <w:t>was measured</w:t>
      </w:r>
      <w:proofErr w:type="gramEnd"/>
      <w:r w:rsidRPr="00DD2D5D">
        <w:rPr>
          <w:rFonts w:ascii="Times New Roman" w:hAnsi="Times New Roman" w:cs="Times New Roman"/>
          <w:color w:val="000000" w:themeColor="text1"/>
        </w:rPr>
        <w:t xml:space="preserve"> using ImageJ 1.47v</w:t>
      </w:r>
      <w:r>
        <w:rPr>
          <w:rFonts w:ascii="Times New Roman" w:hAnsi="Times New Roman" w:cs="Times New Roman"/>
          <w:color w:val="000000" w:themeColor="text1"/>
        </w:rPr>
        <w:t xml:space="preserve"> </w:t>
      </w:r>
      <w:r w:rsidRPr="00D65CBC">
        <w:rPr>
          <w:rFonts w:ascii="Times New Roman" w:hAnsi="Times New Roman" w:cs="Times New Roman"/>
          <w:color w:val="000000" w:themeColor="text1"/>
        </w:rPr>
        <w:t>(</w:t>
      </w:r>
      <w:r w:rsidRPr="009F51A5">
        <w:rPr>
          <w:rFonts w:ascii="Times New Roman" w:hAnsi="Times New Roman" w:cs="Times New Roman"/>
          <w:color w:val="000000" w:themeColor="text1"/>
        </w:rPr>
        <w:t>National</w:t>
      </w:r>
      <w:r w:rsidRPr="00D65CBC">
        <w:rPr>
          <w:rFonts w:ascii="Times New Roman" w:hAnsi="Times New Roman" w:cs="Times New Roman"/>
          <w:color w:val="000000" w:themeColor="text1"/>
        </w:rPr>
        <w:t> </w:t>
      </w:r>
      <w:r w:rsidRPr="009F51A5">
        <w:rPr>
          <w:rFonts w:ascii="Times New Roman" w:hAnsi="Times New Roman" w:cs="Times New Roman"/>
          <w:color w:val="000000" w:themeColor="text1"/>
        </w:rPr>
        <w:t>Institutes</w:t>
      </w:r>
      <w:r w:rsidRPr="00D65CBC">
        <w:rPr>
          <w:rFonts w:ascii="Times New Roman" w:hAnsi="Times New Roman" w:cs="Times New Roman"/>
          <w:color w:val="000000" w:themeColor="text1"/>
        </w:rPr>
        <w:t> of </w:t>
      </w:r>
      <w:r w:rsidRPr="009F51A5">
        <w:rPr>
          <w:rFonts w:ascii="Times New Roman" w:hAnsi="Times New Roman" w:cs="Times New Roman"/>
          <w:color w:val="000000" w:themeColor="text1"/>
        </w:rPr>
        <w:t>Health</w:t>
      </w:r>
      <w:r w:rsidRPr="00D65CBC">
        <w:rPr>
          <w:rFonts w:ascii="Times New Roman" w:hAnsi="Times New Roman" w:cs="Times New Roman"/>
          <w:color w:val="000000" w:themeColor="text1"/>
        </w:rPr>
        <w:t>, Bethesda, MD, </w:t>
      </w:r>
      <w:r w:rsidRPr="009F51A5">
        <w:rPr>
          <w:rFonts w:ascii="Times New Roman" w:hAnsi="Times New Roman" w:cs="Times New Roman"/>
          <w:color w:val="000000" w:themeColor="text1"/>
        </w:rPr>
        <w:t>USA)</w:t>
      </w:r>
      <w:r w:rsidRPr="00D65CBC">
        <w:rPr>
          <w:rFonts w:ascii="Times New Roman" w:hAnsi="Times New Roman" w:cs="Times New Roman"/>
          <w:color w:val="000000" w:themeColor="text1"/>
        </w:rPr>
        <w:t xml:space="preserve">. </w:t>
      </w:r>
      <w:r w:rsidRPr="00DD2D5D">
        <w:rPr>
          <w:rFonts w:ascii="Times New Roman" w:hAnsi="Times New Roman" w:cs="Times New Roman"/>
          <w:color w:val="000000" w:themeColor="text1"/>
        </w:rPr>
        <w:t xml:space="preserve">At </w:t>
      </w:r>
      <w:r>
        <w:rPr>
          <w:rFonts w:ascii="Times New Roman" w:hAnsi="Times New Roman" w:cs="Times New Roman"/>
          <w:color w:val="000000" w:themeColor="text1"/>
        </w:rPr>
        <w:t>6 days</w:t>
      </w:r>
      <w:r w:rsidRPr="00DD2D5D">
        <w:rPr>
          <w:rFonts w:ascii="Times New Roman" w:hAnsi="Times New Roman" w:cs="Times New Roman"/>
          <w:color w:val="000000" w:themeColor="text1"/>
        </w:rPr>
        <w:t xml:space="preserve"> post-inoculation, </w:t>
      </w:r>
      <w:r>
        <w:rPr>
          <w:rFonts w:ascii="Times New Roman" w:hAnsi="Times New Roman" w:cs="Times New Roman"/>
          <w:color w:val="000000" w:themeColor="text1"/>
        </w:rPr>
        <w:t xml:space="preserve">we harvested </w:t>
      </w:r>
      <w:r w:rsidRPr="00DD2D5D">
        <w:rPr>
          <w:rFonts w:ascii="Times New Roman" w:hAnsi="Times New Roman" w:cs="Times New Roman"/>
          <w:color w:val="000000" w:themeColor="text1"/>
        </w:rPr>
        <w:t>the mycelial mat</w:t>
      </w:r>
      <w:r>
        <w:rPr>
          <w:rFonts w:ascii="Times New Roman" w:hAnsi="Times New Roman" w:cs="Times New Roman"/>
          <w:color w:val="000000" w:themeColor="text1"/>
        </w:rPr>
        <w:t xml:space="preserve">s, recorded fresh weights, and </w:t>
      </w:r>
      <w:r w:rsidRPr="00DD2D5D">
        <w:rPr>
          <w:rFonts w:ascii="Times New Roman" w:hAnsi="Times New Roman" w:cs="Times New Roman"/>
          <w:color w:val="000000" w:themeColor="text1"/>
        </w:rPr>
        <w:t xml:space="preserve">dried </w:t>
      </w:r>
      <w:r>
        <w:rPr>
          <w:rFonts w:ascii="Times New Roman" w:hAnsi="Times New Roman" w:cs="Times New Roman"/>
          <w:color w:val="000000" w:themeColor="text1"/>
        </w:rPr>
        <w:t xml:space="preserve">them </w:t>
      </w:r>
      <w:r w:rsidRPr="00DD2D5D">
        <w:rPr>
          <w:rFonts w:ascii="Times New Roman" w:hAnsi="Times New Roman" w:cs="Times New Roman"/>
          <w:color w:val="000000" w:themeColor="text1"/>
        </w:rPr>
        <w:t>at 37</w:t>
      </w:r>
      <w:r>
        <w:rPr>
          <w:rFonts w:ascii="Times New Roman" w:hAnsi="Times New Roman" w:cs="Times New Roman"/>
          <w:color w:val="000000" w:themeColor="text1"/>
        </w:rPr>
        <w:t xml:space="preserve"> </w:t>
      </w:r>
      <w:r w:rsidRPr="00DD2D5D">
        <w:rPr>
          <w:rFonts w:ascii="Times New Roman" w:hAnsi="Times New Roman" w:cs="Times New Roman"/>
          <w:color w:val="000000" w:themeColor="text1"/>
        </w:rPr>
        <w:t xml:space="preserve">°C </w:t>
      </w:r>
      <w:r>
        <w:rPr>
          <w:rFonts w:ascii="Times New Roman" w:hAnsi="Times New Roman" w:cs="Times New Roman"/>
          <w:color w:val="000000" w:themeColor="text1"/>
        </w:rPr>
        <w:t xml:space="preserve">to </w:t>
      </w:r>
      <w:r w:rsidRPr="00DD2D5D">
        <w:rPr>
          <w:rFonts w:ascii="Times New Roman" w:hAnsi="Times New Roman" w:cs="Times New Roman"/>
          <w:color w:val="000000" w:themeColor="text1"/>
        </w:rPr>
        <w:t xml:space="preserve">a constant </w:t>
      </w:r>
      <w:r>
        <w:rPr>
          <w:rFonts w:ascii="Times New Roman" w:hAnsi="Times New Roman" w:cs="Times New Roman"/>
          <w:color w:val="000000" w:themeColor="text1"/>
        </w:rPr>
        <w:t>mass</w:t>
      </w:r>
      <w:r w:rsidRPr="00DD2D5D">
        <w:rPr>
          <w:rFonts w:ascii="Times New Roman" w:hAnsi="Times New Roman" w:cs="Times New Roman"/>
          <w:color w:val="000000" w:themeColor="text1"/>
        </w:rPr>
        <w:t xml:space="preserve">. The </w:t>
      </w:r>
      <w:r>
        <w:rPr>
          <w:rFonts w:ascii="Times New Roman" w:hAnsi="Times New Roman" w:cs="Times New Roman"/>
          <w:color w:val="000000" w:themeColor="text1"/>
        </w:rPr>
        <w:t xml:space="preserve">mycelial density </w:t>
      </w:r>
      <w:proofErr w:type="gramStart"/>
      <w:r>
        <w:rPr>
          <w:rFonts w:ascii="Times New Roman" w:hAnsi="Times New Roman" w:cs="Times New Roman"/>
          <w:color w:val="000000" w:themeColor="text1"/>
        </w:rPr>
        <w:t>was calculated</w:t>
      </w:r>
      <w:proofErr w:type="gramEnd"/>
      <w:r>
        <w:rPr>
          <w:rFonts w:ascii="Times New Roman" w:hAnsi="Times New Roman" w:cs="Times New Roman"/>
          <w:color w:val="000000" w:themeColor="text1"/>
        </w:rPr>
        <w:t xml:space="preserve"> as dry weight per unit</w:t>
      </w:r>
      <w:r w:rsidRPr="00DD2D5D">
        <w:rPr>
          <w:rFonts w:ascii="Times New Roman" w:hAnsi="Times New Roman" w:cs="Times New Roman"/>
          <w:color w:val="000000" w:themeColor="text1"/>
        </w:rPr>
        <w:t xml:space="preserve"> surface area. </w:t>
      </w:r>
    </w:p>
    <w:p w14:paraId="71FD01EE" w14:textId="77777777" w:rsidR="008E110B" w:rsidRPr="007B6A16" w:rsidRDefault="008E110B" w:rsidP="008E110B">
      <w:pPr>
        <w:spacing w:after="0" w:line="480" w:lineRule="auto"/>
        <w:rPr>
          <w:rFonts w:ascii="Times New Roman" w:hAnsi="Times New Roman" w:cs="Times New Roman"/>
          <w:b/>
          <w:bCs/>
          <w:color w:val="000000" w:themeColor="text1"/>
        </w:rPr>
      </w:pPr>
    </w:p>
    <w:p w14:paraId="123FF1F0" w14:textId="77777777" w:rsidR="008E110B" w:rsidRPr="007B6A16" w:rsidRDefault="008E110B" w:rsidP="008E110B">
      <w:pPr>
        <w:spacing w:after="0" w:line="480" w:lineRule="auto"/>
        <w:rPr>
          <w:rFonts w:ascii="Times New Roman" w:hAnsi="Times New Roman" w:cs="Times New Roman"/>
          <w:bCs/>
        </w:rPr>
      </w:pPr>
      <w:r w:rsidRPr="007B6A16">
        <w:rPr>
          <w:rFonts w:ascii="Times New Roman" w:hAnsi="Times New Roman" w:cs="Times New Roman"/>
          <w:b/>
          <w:bCs/>
        </w:rPr>
        <w:t>Quantification of Acetic Acid and Ethanol.</w:t>
      </w:r>
      <w:r w:rsidRPr="007B6A16">
        <w:rPr>
          <w:rFonts w:ascii="Times New Roman" w:hAnsi="Times New Roman" w:cs="Times New Roman"/>
        </w:rPr>
        <w:t xml:space="preserve"> We measured ethanol and acetic acid concentrations in infused </w:t>
      </w:r>
      <w:r w:rsidRPr="007B6A16">
        <w:rPr>
          <w:rFonts w:ascii="Times New Roman" w:hAnsi="Times New Roman" w:cs="Times New Roman"/>
          <w:i/>
          <w:iCs/>
        </w:rPr>
        <w:t>C. florida</w:t>
      </w:r>
      <w:r w:rsidRPr="007B6A16">
        <w:rPr>
          <w:rFonts w:ascii="Times New Roman" w:hAnsi="Times New Roman" w:cs="Times New Roman"/>
        </w:rPr>
        <w:t xml:space="preserve"> bolts and compared them with those of experimentally flood-stressed trees. The concentrations of acetic acid and ethanol </w:t>
      </w:r>
      <w:proofErr w:type="gramStart"/>
      <w:r w:rsidRPr="007B6A16">
        <w:rPr>
          <w:rFonts w:ascii="Times New Roman" w:hAnsi="Times New Roman" w:cs="Times New Roman"/>
        </w:rPr>
        <w:t>were measured</w:t>
      </w:r>
      <w:proofErr w:type="gramEnd"/>
      <w:r w:rsidRPr="007B6A16">
        <w:rPr>
          <w:rFonts w:ascii="Times New Roman" w:hAnsi="Times New Roman" w:cs="Times New Roman"/>
        </w:rPr>
        <w:t xml:space="preserve"> in bolts treated with water, 5% ethanol, or 5% ethanol plus acetic acid at dilutions of 0.1%, 1%, 5%, or 10% (v/v). After soaking, the </w:t>
      </w:r>
      <w:r w:rsidRPr="007B6A16">
        <w:rPr>
          <w:rFonts w:ascii="Times New Roman" w:hAnsi="Times New Roman" w:cs="Times New Roman"/>
          <w:i/>
          <w:iCs/>
        </w:rPr>
        <w:t>C. florida</w:t>
      </w:r>
      <w:r w:rsidRPr="007B6A16">
        <w:rPr>
          <w:rFonts w:ascii="Times New Roman" w:hAnsi="Times New Roman" w:cs="Times New Roman"/>
        </w:rPr>
        <w:t xml:space="preserve"> bolts </w:t>
      </w:r>
      <w:proofErr w:type="gramStart"/>
      <w:r w:rsidRPr="007B6A16">
        <w:rPr>
          <w:rFonts w:ascii="Times New Roman" w:hAnsi="Times New Roman" w:cs="Times New Roman"/>
        </w:rPr>
        <w:t>were incubated</w:t>
      </w:r>
      <w:proofErr w:type="gramEnd"/>
      <w:r w:rsidRPr="007B6A16">
        <w:rPr>
          <w:rFonts w:ascii="Times New Roman" w:hAnsi="Times New Roman" w:cs="Times New Roman"/>
        </w:rPr>
        <w:t xml:space="preserve"> at 25 °C. A subset of the bolts </w:t>
      </w:r>
      <w:proofErr w:type="gramStart"/>
      <w:r w:rsidRPr="007B6A16">
        <w:rPr>
          <w:rFonts w:ascii="Times New Roman" w:hAnsi="Times New Roman" w:cs="Times New Roman"/>
        </w:rPr>
        <w:t>was removed</w:t>
      </w:r>
      <w:proofErr w:type="gramEnd"/>
      <w:r w:rsidRPr="007B6A16">
        <w:rPr>
          <w:rFonts w:ascii="Times New Roman" w:hAnsi="Times New Roman" w:cs="Times New Roman"/>
        </w:rPr>
        <w:t xml:space="preserve"> from the incubator at 3 and 7 </w:t>
      </w:r>
      <w:proofErr w:type="gramStart"/>
      <w:r w:rsidRPr="007B6A16">
        <w:rPr>
          <w:rFonts w:ascii="Times New Roman" w:hAnsi="Times New Roman" w:cs="Times New Roman"/>
        </w:rPr>
        <w:t>days, and</w:t>
      </w:r>
      <w:proofErr w:type="gramEnd"/>
      <w:r w:rsidRPr="007B6A16">
        <w:rPr>
          <w:rFonts w:ascii="Times New Roman" w:hAnsi="Times New Roman" w:cs="Times New Roman"/>
        </w:rPr>
        <w:t xml:space="preserve"> transferred to -80 °C until further processing. For the flooded trees (</w:t>
      </w:r>
      <w:r w:rsidRPr="007B6A16">
        <w:rPr>
          <w:rFonts w:ascii="Times New Roman" w:hAnsi="Times New Roman" w:cs="Times New Roman"/>
          <w:i/>
          <w:iCs/>
        </w:rPr>
        <w:t xml:space="preserve">n </w:t>
      </w:r>
      <w:r w:rsidRPr="007B6A16">
        <w:rPr>
          <w:rFonts w:ascii="Times New Roman" w:hAnsi="Times New Roman" w:cs="Times New Roman"/>
        </w:rPr>
        <w:t xml:space="preserve">= 4), we induced anaerobic stress in living </w:t>
      </w:r>
      <w:r w:rsidRPr="007B6A16">
        <w:rPr>
          <w:rFonts w:ascii="Times New Roman" w:hAnsi="Times New Roman" w:cs="Times New Roman"/>
          <w:i/>
          <w:iCs/>
        </w:rPr>
        <w:t>C. florida</w:t>
      </w:r>
      <w:r w:rsidRPr="007B6A16">
        <w:rPr>
          <w:rFonts w:ascii="Times New Roman" w:hAnsi="Times New Roman" w:cs="Times New Roman"/>
        </w:rPr>
        <w:t xml:space="preserve"> trees using a pot-in-pot system (</w:t>
      </w:r>
      <w:r>
        <w:rPr>
          <w:rFonts w:ascii="Times New Roman" w:hAnsi="Times New Roman" w:cs="Times New Roman"/>
        </w:rPr>
        <w:t>37</w:t>
      </w:r>
      <w:r w:rsidRPr="007B6A16">
        <w:rPr>
          <w:rFonts w:ascii="Times New Roman" w:hAnsi="Times New Roman" w:cs="Times New Roman"/>
        </w:rPr>
        <w:t>), with non-flooded trees as controls (</w:t>
      </w:r>
      <w:r w:rsidRPr="007B6A16">
        <w:rPr>
          <w:rFonts w:ascii="Times New Roman" w:hAnsi="Times New Roman" w:cs="Times New Roman"/>
          <w:i/>
          <w:iCs/>
        </w:rPr>
        <w:t xml:space="preserve">n </w:t>
      </w:r>
      <w:r w:rsidRPr="007B6A16">
        <w:rPr>
          <w:rFonts w:ascii="Times New Roman" w:hAnsi="Times New Roman" w:cs="Times New Roman"/>
        </w:rPr>
        <w:t xml:space="preserve">= 4). </w:t>
      </w:r>
      <w:proofErr w:type="gramStart"/>
      <w:r w:rsidRPr="007B6A16">
        <w:rPr>
          <w:rFonts w:ascii="Times New Roman" w:hAnsi="Times New Roman" w:cs="Times New Roman"/>
        </w:rPr>
        <w:t>At 7</w:t>
      </w:r>
      <w:proofErr w:type="gramEnd"/>
      <w:r w:rsidRPr="007B6A16">
        <w:rPr>
          <w:rFonts w:ascii="Times New Roman" w:hAnsi="Times New Roman" w:cs="Times New Roman"/>
        </w:rPr>
        <w:t xml:space="preserve"> days after </w:t>
      </w:r>
      <w:proofErr w:type="gramStart"/>
      <w:r w:rsidRPr="007B6A16">
        <w:rPr>
          <w:rFonts w:ascii="Times New Roman" w:hAnsi="Times New Roman" w:cs="Times New Roman"/>
        </w:rPr>
        <w:t>initiating</w:t>
      </w:r>
      <w:proofErr w:type="gramEnd"/>
      <w:r w:rsidRPr="007B6A16">
        <w:rPr>
          <w:rFonts w:ascii="Times New Roman" w:hAnsi="Times New Roman" w:cs="Times New Roman"/>
        </w:rPr>
        <w:t xml:space="preserve"> flooding, we harvested the stems as bolts and stored them at -80 °C. To sample tissue from the infused bolts and flood-stressed trees, we drilled to 1.0 cm depth in the center of each bolt to collect 80 mg of shavings (cambium, sapwood, and heartwood) from each bolt. Samples </w:t>
      </w:r>
      <w:proofErr w:type="gramStart"/>
      <w:r w:rsidRPr="007B6A16">
        <w:rPr>
          <w:rFonts w:ascii="Times New Roman" w:hAnsi="Times New Roman" w:cs="Times New Roman"/>
        </w:rPr>
        <w:t>were placed</w:t>
      </w:r>
      <w:proofErr w:type="gramEnd"/>
      <w:r w:rsidRPr="007B6A16">
        <w:rPr>
          <w:rFonts w:ascii="Times New Roman" w:hAnsi="Times New Roman" w:cs="Times New Roman"/>
        </w:rPr>
        <w:t xml:space="preserve"> in 2 mL borosilicate glass vials with a 7 mm filter paper disc. We added </w:t>
      </w:r>
      <w:proofErr w:type="gramStart"/>
      <w:r w:rsidRPr="007B6A16">
        <w:rPr>
          <w:rFonts w:ascii="Times New Roman" w:hAnsi="Times New Roman" w:cs="Times New Roman"/>
          <w:bCs/>
        </w:rPr>
        <w:t>10</w:t>
      </w:r>
      <w:proofErr w:type="gramEnd"/>
      <w:r w:rsidRPr="007B6A16">
        <w:rPr>
          <w:rFonts w:ascii="Times New Roman" w:hAnsi="Times New Roman" w:cs="Times New Roman"/>
          <w:bCs/>
        </w:rPr>
        <w:t xml:space="preserve"> </w:t>
      </w:r>
      <w:proofErr w:type="spellStart"/>
      <w:r w:rsidRPr="007B6A16">
        <w:rPr>
          <w:rFonts w:ascii="Times New Roman" w:hAnsi="Times New Roman" w:cs="Times New Roman"/>
          <w:bCs/>
        </w:rPr>
        <w:t>μL</w:t>
      </w:r>
      <w:proofErr w:type="spellEnd"/>
      <w:r w:rsidRPr="007B6A16">
        <w:rPr>
          <w:rFonts w:ascii="Times New Roman" w:hAnsi="Times New Roman" w:cs="Times New Roman"/>
          <w:bCs/>
        </w:rPr>
        <w:t xml:space="preserve"> aliquot of 0.5 </w:t>
      </w:r>
      <w:proofErr w:type="spellStart"/>
      <w:r w:rsidRPr="007B6A16">
        <w:rPr>
          <w:rFonts w:ascii="Times New Roman" w:hAnsi="Times New Roman" w:cs="Times New Roman"/>
          <w:bCs/>
        </w:rPr>
        <w:t>μg</w:t>
      </w:r>
      <w:proofErr w:type="spellEnd"/>
      <w:r w:rsidRPr="007B6A16">
        <w:rPr>
          <w:rFonts w:ascii="Times New Roman" w:hAnsi="Times New Roman" w:cs="Times New Roman"/>
          <w:bCs/>
        </w:rPr>
        <w:t xml:space="preserve">/mL </w:t>
      </w:r>
      <w:r w:rsidRPr="007B6A16">
        <w:rPr>
          <w:rFonts w:ascii="Times New Roman" w:hAnsi="Times New Roman" w:cs="Times New Roman"/>
          <w:bCs/>
          <w:i/>
          <w:iCs/>
        </w:rPr>
        <w:t>tert</w:t>
      </w:r>
      <w:r w:rsidRPr="007B6A16">
        <w:rPr>
          <w:rFonts w:ascii="Times New Roman" w:hAnsi="Times New Roman" w:cs="Times New Roman"/>
          <w:bCs/>
        </w:rPr>
        <w:t>-butanol-d</w:t>
      </w:r>
      <w:r w:rsidRPr="007B6A16">
        <w:rPr>
          <w:rFonts w:ascii="Times New Roman" w:hAnsi="Times New Roman" w:cs="Times New Roman"/>
          <w:bCs/>
          <w:vertAlign w:val="subscript"/>
        </w:rPr>
        <w:t>10</w:t>
      </w:r>
      <w:r w:rsidRPr="007B6A16">
        <w:rPr>
          <w:rFonts w:ascii="Times New Roman" w:hAnsi="Times New Roman" w:cs="Times New Roman"/>
          <w:bCs/>
        </w:rPr>
        <w:t xml:space="preserve"> (Sigma-Aldrich, St. Louis, MO) as an internal standard before sealing the vials with a screw-top cap and septum. </w:t>
      </w:r>
    </w:p>
    <w:p w14:paraId="3A313C02" w14:textId="77777777" w:rsidR="008E110B" w:rsidRPr="007B6A16" w:rsidRDefault="008E110B" w:rsidP="008E110B">
      <w:pPr>
        <w:spacing w:after="0" w:line="480" w:lineRule="auto"/>
        <w:ind w:firstLine="360"/>
        <w:rPr>
          <w:rFonts w:ascii="Times New Roman" w:hAnsi="Times New Roman" w:cs="Times New Roman"/>
          <w:color w:val="000000" w:themeColor="text1"/>
        </w:rPr>
      </w:pPr>
      <w:r w:rsidRPr="007B6A16">
        <w:rPr>
          <w:rFonts w:ascii="Times New Roman" w:hAnsi="Times New Roman" w:cs="Times New Roman"/>
          <w:bCs/>
        </w:rPr>
        <w:t xml:space="preserve">We equilibrated the vials in a </w:t>
      </w:r>
      <w:proofErr w:type="gramStart"/>
      <w:r w:rsidRPr="007B6A16">
        <w:rPr>
          <w:rFonts w:ascii="Times New Roman" w:hAnsi="Times New Roman" w:cs="Times New Roman"/>
          <w:bCs/>
        </w:rPr>
        <w:t>40</w:t>
      </w:r>
      <w:proofErr w:type="gramEnd"/>
      <w:r w:rsidRPr="007B6A16">
        <w:rPr>
          <w:rFonts w:ascii="Times New Roman" w:hAnsi="Times New Roman" w:cs="Times New Roman"/>
          <w:bCs/>
        </w:rPr>
        <w:t xml:space="preserve"> °C water bath for 5 min, then exposed a </w:t>
      </w:r>
      <w:r w:rsidRPr="007B6A16">
        <w:rPr>
          <w:rFonts w:ascii="Times New Roman" w:hAnsi="Times New Roman" w:cs="Times New Roman"/>
        </w:rPr>
        <w:t>CAR/PDMS SPME fiber (</w:t>
      </w:r>
      <w:proofErr w:type="spellStart"/>
      <w:r w:rsidRPr="007B6A16">
        <w:rPr>
          <w:rFonts w:ascii="Times New Roman" w:hAnsi="Times New Roman" w:cs="Times New Roman"/>
        </w:rPr>
        <w:t>carboxen</w:t>
      </w:r>
      <w:proofErr w:type="spellEnd"/>
      <w:r w:rsidRPr="007B6A16">
        <w:rPr>
          <w:rFonts w:ascii="Times New Roman" w:hAnsi="Times New Roman" w:cs="Times New Roman"/>
        </w:rPr>
        <w:t xml:space="preserve">/polydimethylsiloxane; </w:t>
      </w:r>
      <w:proofErr w:type="gramStart"/>
      <w:r w:rsidRPr="007B6A16">
        <w:rPr>
          <w:rFonts w:ascii="Times New Roman" w:hAnsi="Times New Roman" w:cs="Times New Roman"/>
        </w:rPr>
        <w:t>75</w:t>
      </w:r>
      <w:proofErr w:type="gramEnd"/>
      <w:r w:rsidRPr="007B6A16">
        <w:rPr>
          <w:rFonts w:ascii="Times New Roman" w:hAnsi="Times New Roman" w:cs="Times New Roman"/>
        </w:rPr>
        <w:t xml:space="preserve"> µm coating; </w:t>
      </w:r>
      <w:r w:rsidRPr="007B6A16">
        <w:rPr>
          <w:rFonts w:ascii="Times New Roman" w:eastAsia="Calibri" w:hAnsi="Times New Roman" w:cs="Times New Roman"/>
        </w:rPr>
        <w:t>Sigma-Aldrich, St. Louis, MO, USA)</w:t>
      </w:r>
      <w:r w:rsidRPr="007B6A16">
        <w:rPr>
          <w:rFonts w:ascii="Times New Roman" w:hAnsi="Times New Roman" w:cs="Times New Roman"/>
        </w:rPr>
        <w:t xml:space="preserve"> to the headspace for 5 min. The fiber was thermally desorbed </w:t>
      </w:r>
      <w:r w:rsidRPr="007B6A16">
        <w:rPr>
          <w:rFonts w:ascii="Times New Roman" w:hAnsi="Times New Roman" w:cs="Times New Roman"/>
          <w:color w:val="000000" w:themeColor="text1"/>
        </w:rPr>
        <w:t xml:space="preserve">at 250 °C for 2 min in an Agilent 7890B GC (Agilent </w:t>
      </w:r>
      <w:r w:rsidRPr="007B6A16">
        <w:rPr>
          <w:rFonts w:ascii="Times New Roman" w:hAnsi="Times New Roman" w:cs="Times New Roman"/>
          <w:color w:val="000000" w:themeColor="text1"/>
        </w:rPr>
        <w:lastRenderedPageBreak/>
        <w:t xml:space="preserve">Technologies, Palo Alto, CA, USA) with a SPME liner (0.75 mm </w:t>
      </w:r>
      <w:proofErr w:type="spellStart"/>
      <w:r w:rsidRPr="007B6A16">
        <w:rPr>
          <w:rFonts w:ascii="Times New Roman" w:hAnsi="Times New Roman" w:cs="Times New Roman"/>
          <w:color w:val="000000" w:themeColor="text1"/>
        </w:rPr>
        <w:t>i.d.</w:t>
      </w:r>
      <w:proofErr w:type="spellEnd"/>
      <w:r w:rsidRPr="007B6A16">
        <w:rPr>
          <w:rFonts w:ascii="Times New Roman" w:hAnsi="Times New Roman" w:cs="Times New Roman"/>
          <w:color w:val="000000" w:themeColor="text1"/>
        </w:rPr>
        <w:t xml:space="preserve"> × 6.35 mm × 78.5 mm, </w:t>
      </w:r>
      <w:proofErr w:type="spellStart"/>
      <w:r w:rsidRPr="007B6A16">
        <w:rPr>
          <w:rFonts w:ascii="Times New Roman" w:hAnsi="Times New Roman" w:cs="Times New Roman"/>
          <w:color w:val="000000" w:themeColor="text1"/>
        </w:rPr>
        <w:t>i.d.</w:t>
      </w:r>
      <w:proofErr w:type="spellEnd"/>
      <w:r w:rsidRPr="007B6A16">
        <w:rPr>
          <w:rFonts w:ascii="Times New Roman" w:hAnsi="Times New Roman" w:cs="Times New Roman"/>
          <w:color w:val="000000" w:themeColor="text1"/>
        </w:rPr>
        <w:t xml:space="preserve"> × o.d. × length; </w:t>
      </w:r>
      <w:proofErr w:type="spellStart"/>
      <w:r w:rsidRPr="007B6A16">
        <w:rPr>
          <w:rFonts w:ascii="Times New Roman" w:hAnsi="Times New Roman" w:cs="Times New Roman"/>
          <w:color w:val="000000" w:themeColor="text1"/>
        </w:rPr>
        <w:t>Restek</w:t>
      </w:r>
      <w:proofErr w:type="spellEnd"/>
      <w:r w:rsidRPr="007B6A16">
        <w:rPr>
          <w:rFonts w:ascii="Times New Roman" w:hAnsi="Times New Roman" w:cs="Times New Roman"/>
          <w:color w:val="000000" w:themeColor="text1"/>
        </w:rPr>
        <w:t xml:space="preserve">, Bellefonte, PA, USA) under </w:t>
      </w:r>
      <w:proofErr w:type="spellStart"/>
      <w:r w:rsidRPr="007B6A16">
        <w:rPr>
          <w:rFonts w:ascii="Times New Roman" w:hAnsi="Times New Roman" w:cs="Times New Roman"/>
          <w:color w:val="000000" w:themeColor="text1"/>
        </w:rPr>
        <w:t>splitless</w:t>
      </w:r>
      <w:proofErr w:type="spellEnd"/>
      <w:r w:rsidRPr="007B6A16">
        <w:rPr>
          <w:rFonts w:ascii="Times New Roman" w:hAnsi="Times New Roman" w:cs="Times New Roman"/>
          <w:color w:val="000000" w:themeColor="text1"/>
        </w:rPr>
        <w:t xml:space="preserve"> mode with 2 min splitter off time. A </w:t>
      </w:r>
      <w:r w:rsidRPr="007B6A16">
        <w:rPr>
          <w:rFonts w:ascii="Times New Roman" w:eastAsia="Calibri" w:hAnsi="Times New Roman" w:cs="Times New Roman"/>
        </w:rPr>
        <w:t xml:space="preserve">DB-5MS column (0.25 mm × 30 m × 0.25 µm, inner diameter × length × film thickness; Agilent J&amp;W, </w:t>
      </w:r>
      <w:r w:rsidRPr="007B6A16">
        <w:rPr>
          <w:rFonts w:ascii="Times New Roman" w:eastAsia="Calibri" w:hAnsi="Times New Roman" w:cs="Times New Roman"/>
          <w:color w:val="000000"/>
        </w:rPr>
        <w:t>Santa Clara, CA, USA</w:t>
      </w:r>
      <w:r w:rsidRPr="007B6A16">
        <w:rPr>
          <w:rFonts w:ascii="Times New Roman" w:eastAsia="Calibri" w:hAnsi="Times New Roman" w:cs="Times New Roman"/>
        </w:rPr>
        <w:t xml:space="preserve">) </w:t>
      </w:r>
      <w:proofErr w:type="gramStart"/>
      <w:r w:rsidRPr="007B6A16">
        <w:rPr>
          <w:rFonts w:ascii="Times New Roman" w:eastAsia="Calibri" w:hAnsi="Times New Roman" w:cs="Times New Roman"/>
        </w:rPr>
        <w:t>was used</w:t>
      </w:r>
      <w:proofErr w:type="gramEnd"/>
      <w:r w:rsidRPr="007B6A16">
        <w:rPr>
          <w:rFonts w:ascii="Times New Roman" w:eastAsia="Calibri" w:hAnsi="Times New Roman" w:cs="Times New Roman"/>
        </w:rPr>
        <w:t xml:space="preserve"> with a temperature program of 40 </w:t>
      </w:r>
      <w:r w:rsidRPr="007B6A16">
        <w:rPr>
          <w:rFonts w:ascii="Times New Roman" w:hAnsi="Times New Roman" w:cs="Times New Roman"/>
          <w:color w:val="000000" w:themeColor="text1"/>
        </w:rPr>
        <w:t>°C</w:t>
      </w:r>
      <w:r w:rsidRPr="007B6A16" w:rsidDel="00826509">
        <w:rPr>
          <w:rFonts w:ascii="Times New Roman" w:eastAsia="Calibri" w:hAnsi="Times New Roman" w:cs="Times New Roman"/>
        </w:rPr>
        <w:t xml:space="preserve"> </w:t>
      </w:r>
      <w:r w:rsidRPr="007B6A16">
        <w:rPr>
          <w:rFonts w:ascii="Times New Roman" w:eastAsia="Calibri" w:hAnsi="Times New Roman" w:cs="Times New Roman"/>
        </w:rPr>
        <w:t xml:space="preserve">(4 min), ramped to 200 </w:t>
      </w:r>
      <w:r w:rsidRPr="007B6A16">
        <w:rPr>
          <w:rFonts w:ascii="Times New Roman" w:hAnsi="Times New Roman" w:cs="Times New Roman"/>
          <w:color w:val="000000" w:themeColor="text1"/>
        </w:rPr>
        <w:t>°</w:t>
      </w:r>
      <w:r w:rsidRPr="007B6A16">
        <w:rPr>
          <w:rFonts w:ascii="Times New Roman" w:eastAsia="Calibri" w:hAnsi="Times New Roman" w:cs="Times New Roman"/>
        </w:rPr>
        <w:t xml:space="preserve">C at 15 </w:t>
      </w:r>
      <w:r w:rsidRPr="007B6A16">
        <w:rPr>
          <w:rFonts w:ascii="Times New Roman" w:hAnsi="Times New Roman" w:cs="Times New Roman"/>
          <w:color w:val="000000" w:themeColor="text1"/>
        </w:rPr>
        <w:t>°</w:t>
      </w:r>
      <w:r w:rsidRPr="007B6A16">
        <w:rPr>
          <w:rFonts w:ascii="Times New Roman" w:eastAsia="Calibri" w:hAnsi="Times New Roman" w:cs="Times New Roman"/>
        </w:rPr>
        <w:t xml:space="preserve">C/min. </w:t>
      </w:r>
      <w:r w:rsidRPr="007B6A16">
        <w:rPr>
          <w:rFonts w:ascii="Times New Roman" w:hAnsi="Times New Roman" w:cs="Times New Roman"/>
          <w:color w:val="000000" w:themeColor="text1"/>
        </w:rPr>
        <w:t xml:space="preserve">An Agilent 5977A MS (scan range of 33–120 amu) was </w:t>
      </w:r>
      <w:proofErr w:type="gramStart"/>
      <w:r w:rsidRPr="007B6A16">
        <w:rPr>
          <w:rFonts w:ascii="Times New Roman" w:hAnsi="Times New Roman" w:cs="Times New Roman"/>
          <w:color w:val="000000" w:themeColor="text1"/>
        </w:rPr>
        <w:t>operated</w:t>
      </w:r>
      <w:proofErr w:type="gramEnd"/>
      <w:r w:rsidRPr="007B6A16">
        <w:rPr>
          <w:rFonts w:ascii="Times New Roman" w:hAnsi="Times New Roman" w:cs="Times New Roman"/>
          <w:color w:val="000000" w:themeColor="text1"/>
        </w:rPr>
        <w:t xml:space="preserve"> in electron impact mode. </w:t>
      </w:r>
      <w:r w:rsidRPr="007B6A16">
        <w:rPr>
          <w:rFonts w:ascii="Times New Roman" w:eastAsia="Calibri" w:hAnsi="Times New Roman" w:cs="Times New Roman"/>
        </w:rPr>
        <w:t xml:space="preserve">Acetic acid and ethanol were </w:t>
      </w:r>
      <w:proofErr w:type="gramStart"/>
      <w:r w:rsidRPr="007B6A16">
        <w:rPr>
          <w:rFonts w:ascii="Times New Roman" w:eastAsia="Calibri" w:hAnsi="Times New Roman" w:cs="Times New Roman"/>
        </w:rPr>
        <w:t>identified</w:t>
      </w:r>
      <w:proofErr w:type="gramEnd"/>
      <w:r w:rsidRPr="007B6A16">
        <w:rPr>
          <w:rFonts w:ascii="Times New Roman" w:eastAsia="Calibri" w:hAnsi="Times New Roman" w:cs="Times New Roman"/>
        </w:rPr>
        <w:t xml:space="preserve"> by comparing their mass spectral fragmentation patterns and corresponding retention times with those of authentic standards, referencing the National Institute of Standards and Technology (NIST) MS database.</w:t>
      </w:r>
      <w:r w:rsidRPr="007B6A16">
        <w:rPr>
          <w:rFonts w:ascii="Times New Roman" w:hAnsi="Times New Roman" w:cs="Times New Roman"/>
          <w:color w:val="000000"/>
        </w:rPr>
        <w:t xml:space="preserve"> </w:t>
      </w:r>
      <w:r w:rsidRPr="007B6A16">
        <w:rPr>
          <w:rFonts w:ascii="Times New Roman" w:hAnsi="Times New Roman" w:cs="Times New Roman"/>
          <w:color w:val="000000" w:themeColor="text1"/>
        </w:rPr>
        <w:t>We quantified ethanol (</w:t>
      </w:r>
      <w:r w:rsidRPr="007B6A16">
        <w:rPr>
          <w:rFonts w:ascii="Times New Roman" w:hAnsi="Times New Roman" w:cs="Times New Roman"/>
          <w:i/>
          <w:iCs/>
          <w:color w:val="000000" w:themeColor="text1"/>
        </w:rPr>
        <w:t>m/z</w:t>
      </w:r>
      <w:r w:rsidRPr="007B6A16">
        <w:rPr>
          <w:rFonts w:ascii="Times New Roman" w:hAnsi="Times New Roman" w:cs="Times New Roman"/>
          <w:color w:val="000000" w:themeColor="text1"/>
        </w:rPr>
        <w:t xml:space="preserve"> 45, 46) and acetic acid (</w:t>
      </w:r>
      <w:r w:rsidRPr="007B6A16">
        <w:rPr>
          <w:rFonts w:ascii="Times New Roman" w:hAnsi="Times New Roman" w:cs="Times New Roman"/>
          <w:i/>
          <w:iCs/>
          <w:color w:val="000000" w:themeColor="text1"/>
        </w:rPr>
        <w:t>m/z</w:t>
      </w:r>
      <w:r w:rsidRPr="007B6A16">
        <w:rPr>
          <w:rFonts w:ascii="Times New Roman" w:hAnsi="Times New Roman" w:cs="Times New Roman"/>
          <w:color w:val="000000" w:themeColor="text1"/>
        </w:rPr>
        <w:t xml:space="preserve"> 60) </w:t>
      </w:r>
      <w:proofErr w:type="gramStart"/>
      <w:r w:rsidRPr="007B6A16">
        <w:rPr>
          <w:rFonts w:ascii="Times New Roman" w:hAnsi="Times New Roman" w:cs="Times New Roman"/>
          <w:color w:val="000000" w:themeColor="text1"/>
        </w:rPr>
        <w:t>relative</w:t>
      </w:r>
      <w:proofErr w:type="gramEnd"/>
      <w:r w:rsidRPr="007B6A16">
        <w:rPr>
          <w:rFonts w:ascii="Times New Roman" w:hAnsi="Times New Roman" w:cs="Times New Roman"/>
          <w:color w:val="000000" w:themeColor="text1"/>
        </w:rPr>
        <w:t xml:space="preserve"> to the internal standard (</w:t>
      </w:r>
      <w:r w:rsidRPr="007B6A16">
        <w:rPr>
          <w:rFonts w:ascii="Times New Roman" w:hAnsi="Times New Roman" w:cs="Times New Roman"/>
          <w:i/>
          <w:iCs/>
          <w:color w:val="000000" w:themeColor="text1"/>
        </w:rPr>
        <w:t>m/z</w:t>
      </w:r>
      <w:r w:rsidRPr="007B6A16">
        <w:rPr>
          <w:rFonts w:ascii="Times New Roman" w:hAnsi="Times New Roman" w:cs="Times New Roman"/>
          <w:color w:val="000000" w:themeColor="text1"/>
        </w:rPr>
        <w:t xml:space="preserve"> 65) using external standard curves.</w:t>
      </w:r>
    </w:p>
    <w:p w14:paraId="031C469E" w14:textId="77777777" w:rsidR="008E110B" w:rsidRDefault="008E110B" w:rsidP="008E110B">
      <w:pPr>
        <w:spacing w:after="0" w:line="480" w:lineRule="auto"/>
        <w:rPr>
          <w:rFonts w:ascii="Times New Roman" w:hAnsi="Times New Roman" w:cs="Times New Roman"/>
        </w:rPr>
      </w:pPr>
    </w:p>
    <w:p w14:paraId="6ECDC641" w14:textId="6BDCBAD4" w:rsidR="008E110B" w:rsidRDefault="008E110B" w:rsidP="008E110B">
      <w:pPr>
        <w:spacing w:after="0" w:line="480" w:lineRule="auto"/>
        <w:rPr>
          <w:rFonts w:ascii="Times New Roman" w:hAnsi="Times New Roman" w:cs="Times New Roman"/>
          <w:b/>
          <w:bCs/>
          <w:color w:val="000000" w:themeColor="text1"/>
        </w:rPr>
      </w:pPr>
      <w:r w:rsidRPr="007B6A16">
        <w:rPr>
          <w:rFonts w:ascii="Times New Roman" w:hAnsi="Times New Roman" w:cs="Times New Roman"/>
          <w:b/>
          <w:bCs/>
          <w:color w:val="000000" w:themeColor="text1"/>
        </w:rPr>
        <w:t xml:space="preserve">SI </w:t>
      </w:r>
      <w:r>
        <w:rPr>
          <w:rFonts w:ascii="Times New Roman" w:hAnsi="Times New Roman" w:cs="Times New Roman"/>
          <w:b/>
          <w:bCs/>
          <w:color w:val="000000" w:themeColor="text1"/>
        </w:rPr>
        <w:t>Results: Figures S1 to S</w:t>
      </w:r>
      <w:r w:rsidR="00B83334">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and Table S1</w:t>
      </w:r>
    </w:p>
    <w:p w14:paraId="673BA7EB" w14:textId="77777777" w:rsidR="008E110B" w:rsidRDefault="008E110B" w:rsidP="008E110B">
      <w:pPr>
        <w:spacing w:after="0" w:line="480" w:lineRule="auto"/>
        <w:rPr>
          <w:rFonts w:ascii="Times New Roman" w:hAnsi="Times New Roman" w:cs="Times New Roman"/>
          <w:b/>
          <w:bCs/>
          <w:color w:val="000000" w:themeColor="text1"/>
        </w:rPr>
      </w:pPr>
    </w:p>
    <w:p w14:paraId="76A5E053" w14:textId="77777777" w:rsidR="008E110B" w:rsidRDefault="008E110B" w:rsidP="008E110B">
      <w:pPr>
        <w:spacing w:after="0" w:line="480" w:lineRule="auto"/>
        <w:ind w:firstLine="1260"/>
        <w:rPr>
          <w:rFonts w:ascii="Times New Roman" w:hAnsi="Times New Roman" w:cs="Times New Roman"/>
        </w:rPr>
      </w:pPr>
      <w:r>
        <w:rPr>
          <w:rFonts w:ascii="Times New Roman" w:hAnsi="Times New Roman" w:cs="Times New Roman"/>
          <w:noProof/>
        </w:rPr>
        <w:drawing>
          <wp:inline distT="0" distB="0" distL="0" distR="0" wp14:anchorId="6C1C32F0" wp14:editId="10DB1ACD">
            <wp:extent cx="4477789" cy="2626822"/>
            <wp:effectExtent l="0" t="0" r="0" b="2540"/>
            <wp:docPr id="598126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126195" name="Picture 59812619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77789" cy="2626822"/>
                    </a:xfrm>
                    <a:prstGeom prst="rect">
                      <a:avLst/>
                    </a:prstGeom>
                  </pic:spPr>
                </pic:pic>
              </a:graphicData>
            </a:graphic>
          </wp:inline>
        </w:drawing>
      </w:r>
    </w:p>
    <w:p w14:paraId="549BB6F4" w14:textId="77777777" w:rsidR="008E110B" w:rsidRPr="00D17E42" w:rsidRDefault="008E110B" w:rsidP="008E110B">
      <w:pPr>
        <w:spacing w:after="0" w:line="480" w:lineRule="auto"/>
        <w:rPr>
          <w:rFonts w:ascii="Times New Roman" w:hAnsi="Times New Roman" w:cs="Times New Roman"/>
        </w:rPr>
      </w:pPr>
      <w:r w:rsidRPr="00D17E42">
        <w:rPr>
          <w:rFonts w:ascii="Times New Roman" w:hAnsi="Times New Roman" w:cs="Times New Roman"/>
          <w:b/>
          <w:bCs/>
        </w:rPr>
        <w:t xml:space="preserve">Fig. S1A-B. </w:t>
      </w:r>
      <w:r w:rsidRPr="00D17E42">
        <w:rPr>
          <w:rFonts w:ascii="Times New Roman" w:hAnsi="Times New Roman" w:cs="Times New Roman"/>
        </w:rPr>
        <w:t>Representative</w:t>
      </w:r>
      <w:r w:rsidRPr="00D17E42">
        <w:rPr>
          <w:rFonts w:ascii="Times New Roman" w:hAnsi="Times New Roman" w:cs="Times New Roman"/>
          <w:b/>
          <w:bCs/>
        </w:rPr>
        <w:t xml:space="preserve"> </w:t>
      </w:r>
      <w:r w:rsidRPr="00D17E42">
        <w:rPr>
          <w:rFonts w:ascii="Times New Roman" w:hAnsi="Times New Roman" w:cs="Times New Roman"/>
        </w:rPr>
        <w:t>X-ray micro-computed tomography (</w:t>
      </w:r>
      <w:r w:rsidRPr="00D17E42">
        <w:rPr>
          <w:rFonts w:ascii="Times New Roman" w:hAnsi="Times New Roman" w:cs="Times New Roman"/>
          <w:lang w:val="el-GR"/>
        </w:rPr>
        <w:t>μ-</w:t>
      </w:r>
      <w:r w:rsidRPr="00D17E42">
        <w:rPr>
          <w:rFonts w:ascii="Times New Roman" w:hAnsi="Times New Roman" w:cs="Times New Roman"/>
        </w:rPr>
        <w:t xml:space="preserve">CT) images taken at 21 days after confining an individual (A) </w:t>
      </w:r>
      <w:r w:rsidRPr="00D17E42">
        <w:rPr>
          <w:rFonts w:ascii="Times New Roman" w:hAnsi="Times New Roman" w:cs="Times New Roman"/>
          <w:i/>
          <w:iCs/>
        </w:rPr>
        <w:t xml:space="preserve">Xylosandrus germanus </w:t>
      </w:r>
      <w:r w:rsidRPr="00D17E42">
        <w:rPr>
          <w:rFonts w:ascii="Times New Roman" w:hAnsi="Times New Roman" w:cs="Times New Roman"/>
        </w:rPr>
        <w:t xml:space="preserve">to a stem section of </w:t>
      </w:r>
      <w:r w:rsidRPr="00D17E42">
        <w:rPr>
          <w:rFonts w:ascii="Times New Roman" w:hAnsi="Times New Roman" w:cs="Times New Roman"/>
          <w:i/>
          <w:iCs/>
        </w:rPr>
        <w:t xml:space="preserve">C. florida </w:t>
      </w:r>
      <w:r w:rsidRPr="00D17E42">
        <w:rPr>
          <w:rFonts w:ascii="Times New Roman" w:hAnsi="Times New Roman" w:cs="Times New Roman"/>
        </w:rPr>
        <w:t xml:space="preserve">and (B) </w:t>
      </w:r>
      <w:r w:rsidRPr="00D17E42">
        <w:rPr>
          <w:rFonts w:ascii="Times New Roman" w:hAnsi="Times New Roman" w:cs="Times New Roman"/>
          <w:i/>
          <w:iCs/>
        </w:rPr>
        <w:t xml:space="preserve">Anisandrus maiche </w:t>
      </w:r>
      <w:r w:rsidRPr="00D17E42">
        <w:rPr>
          <w:rFonts w:ascii="Times New Roman" w:hAnsi="Times New Roman" w:cs="Times New Roman"/>
        </w:rPr>
        <w:t xml:space="preserve">to </w:t>
      </w:r>
      <w:r w:rsidRPr="00D17E42">
        <w:rPr>
          <w:rFonts w:ascii="Times New Roman" w:hAnsi="Times New Roman" w:cs="Times New Roman"/>
          <w:i/>
          <w:iCs/>
        </w:rPr>
        <w:t xml:space="preserve">A. saccharum </w:t>
      </w:r>
      <w:r w:rsidRPr="00D17E42">
        <w:rPr>
          <w:rFonts w:ascii="Times New Roman" w:hAnsi="Times New Roman" w:cs="Times New Roman"/>
        </w:rPr>
        <w:t>infused with dilutions of water, ethanol (EtOH), and acetic acid (AcOH).  </w:t>
      </w:r>
    </w:p>
    <w:p w14:paraId="74C69092" w14:textId="77777777" w:rsidR="008E110B" w:rsidRDefault="008E110B" w:rsidP="008E110B">
      <w:pPr>
        <w:spacing w:after="0" w:line="480" w:lineRule="auto"/>
        <w:rPr>
          <w:rFonts w:ascii="Times New Roman" w:hAnsi="Times New Roman" w:cs="Times New Roman"/>
        </w:rPr>
      </w:pPr>
    </w:p>
    <w:p w14:paraId="34EBF5D3" w14:textId="77777777" w:rsidR="00E85427" w:rsidRDefault="00E85427" w:rsidP="008E110B">
      <w:pPr>
        <w:spacing w:after="0" w:line="480" w:lineRule="auto"/>
        <w:rPr>
          <w:rFonts w:ascii="Times New Roman" w:hAnsi="Times New Roman" w:cs="Times New Roman"/>
        </w:rPr>
      </w:pPr>
    </w:p>
    <w:p w14:paraId="2C989A9D" w14:textId="77777777" w:rsidR="008E110B" w:rsidRDefault="008E110B" w:rsidP="008E110B">
      <w:pPr>
        <w:spacing w:after="0" w:line="480" w:lineRule="auto"/>
        <w:ind w:firstLine="900"/>
        <w:rPr>
          <w:rFonts w:ascii="Times New Roman" w:hAnsi="Times New Roman" w:cs="Times New Roman"/>
        </w:rPr>
      </w:pPr>
      <w:r>
        <w:rPr>
          <w:rFonts w:ascii="Times New Roman" w:hAnsi="Times New Roman" w:cs="Times New Roman"/>
          <w:noProof/>
        </w:rPr>
        <w:lastRenderedPageBreak/>
        <w:drawing>
          <wp:inline distT="0" distB="0" distL="0" distR="0" wp14:anchorId="409FD675" wp14:editId="4EF311E2">
            <wp:extent cx="4430684" cy="1972887"/>
            <wp:effectExtent l="0" t="0" r="8255" b="8890"/>
            <wp:docPr id="987938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93856" name="Picture 98793856"/>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30684" cy="1972887"/>
                    </a:xfrm>
                    <a:prstGeom prst="rect">
                      <a:avLst/>
                    </a:prstGeom>
                  </pic:spPr>
                </pic:pic>
              </a:graphicData>
            </a:graphic>
          </wp:inline>
        </w:drawing>
      </w:r>
    </w:p>
    <w:p w14:paraId="75703640" w14:textId="63AAFEE6" w:rsidR="008E110B" w:rsidRPr="00D17E42" w:rsidRDefault="008E110B" w:rsidP="008E110B">
      <w:pPr>
        <w:spacing w:after="0" w:line="480" w:lineRule="auto"/>
        <w:rPr>
          <w:rFonts w:ascii="Times New Roman" w:hAnsi="Times New Roman" w:cs="Times New Roman"/>
        </w:rPr>
      </w:pPr>
      <w:r w:rsidRPr="00D17E42">
        <w:rPr>
          <w:rFonts w:ascii="Times New Roman" w:hAnsi="Times New Roman" w:cs="Times New Roman"/>
          <w:b/>
          <w:bCs/>
        </w:rPr>
        <w:t xml:space="preserve">Fig. S2A-B. </w:t>
      </w:r>
      <w:r w:rsidRPr="00D17E42">
        <w:rPr>
          <w:rFonts w:ascii="Times New Roman" w:hAnsi="Times New Roman" w:cs="Times New Roman"/>
        </w:rPr>
        <w:t xml:space="preserve">(A) Relative quantification of </w:t>
      </w:r>
      <w:r w:rsidRPr="00D17E42">
        <w:rPr>
          <w:rFonts w:ascii="Times New Roman" w:hAnsi="Times New Roman" w:cs="Times New Roman"/>
          <w:i/>
          <w:iCs/>
        </w:rPr>
        <w:t xml:space="preserve">Ambrosiella grosmanniae </w:t>
      </w:r>
      <w:r w:rsidRPr="00D17E42">
        <w:rPr>
          <w:rFonts w:ascii="Times New Roman" w:hAnsi="Times New Roman" w:cs="Times New Roman"/>
        </w:rPr>
        <w:t>(</w:t>
      </w:r>
      <w:proofErr w:type="spellStart"/>
      <w:r w:rsidRPr="00D17E42">
        <w:rPr>
          <w:rFonts w:ascii="Times New Roman" w:hAnsi="Times New Roman" w:cs="Times New Roman"/>
          <w:i/>
          <w:iCs/>
        </w:rPr>
        <w:t>A.g.</w:t>
      </w:r>
      <w:proofErr w:type="spellEnd"/>
      <w:r w:rsidRPr="00D17E42">
        <w:rPr>
          <w:rFonts w:ascii="Times New Roman" w:hAnsi="Times New Roman" w:cs="Times New Roman"/>
        </w:rPr>
        <w:t xml:space="preserve">), the nutritional fungal mutualist of </w:t>
      </w:r>
      <w:r w:rsidRPr="00D17E42">
        <w:rPr>
          <w:rFonts w:ascii="Times New Roman" w:hAnsi="Times New Roman" w:cs="Times New Roman"/>
          <w:i/>
          <w:iCs/>
        </w:rPr>
        <w:t>Xylosandrus germanus</w:t>
      </w:r>
      <w:r w:rsidRPr="00D17E42">
        <w:rPr>
          <w:rFonts w:ascii="Times New Roman" w:hAnsi="Times New Roman" w:cs="Times New Roman"/>
        </w:rPr>
        <w:t>,</w:t>
      </w:r>
      <w:r w:rsidRPr="00D17E42">
        <w:rPr>
          <w:rFonts w:ascii="Times New Roman" w:hAnsi="Times New Roman" w:cs="Times New Roman"/>
          <w:i/>
          <w:iCs/>
        </w:rPr>
        <w:t xml:space="preserve"> </w:t>
      </w:r>
      <w:proofErr w:type="gramStart"/>
      <w:r w:rsidRPr="00D17E42">
        <w:rPr>
          <w:rFonts w:ascii="Times New Roman" w:hAnsi="Times New Roman" w:cs="Times New Roman"/>
        </w:rPr>
        <w:t>was measured</w:t>
      </w:r>
      <w:proofErr w:type="gramEnd"/>
      <w:r w:rsidRPr="00D17E42">
        <w:rPr>
          <w:rFonts w:ascii="Times New Roman" w:hAnsi="Times New Roman" w:cs="Times New Roman"/>
        </w:rPr>
        <w:t xml:space="preserve"> within galleries of </w:t>
      </w:r>
      <w:r w:rsidRPr="00D17E42">
        <w:rPr>
          <w:rFonts w:ascii="Times New Roman" w:hAnsi="Times New Roman" w:cs="Times New Roman"/>
          <w:i/>
          <w:iCs/>
        </w:rPr>
        <w:t xml:space="preserve">C. florida </w:t>
      </w:r>
      <w:r w:rsidRPr="00D17E42">
        <w:rPr>
          <w:rFonts w:ascii="Times New Roman" w:hAnsi="Times New Roman" w:cs="Times New Roman"/>
        </w:rPr>
        <w:t xml:space="preserve">bolts infused with dilutions of ethanol (EtOH) and acetic acid (AcOH). (B) The density of </w:t>
      </w:r>
      <w:r w:rsidRPr="00D17E42">
        <w:rPr>
          <w:rFonts w:ascii="Times New Roman" w:hAnsi="Times New Roman" w:cs="Times New Roman"/>
          <w:i/>
          <w:iCs/>
        </w:rPr>
        <w:t xml:space="preserve">A. grosmanniae </w:t>
      </w:r>
      <w:proofErr w:type="gramStart"/>
      <w:r w:rsidRPr="00D17E42">
        <w:rPr>
          <w:rFonts w:ascii="Times New Roman" w:hAnsi="Times New Roman" w:cs="Times New Roman"/>
        </w:rPr>
        <w:t>was measured</w:t>
      </w:r>
      <w:proofErr w:type="gramEnd"/>
      <w:r w:rsidRPr="00D17E42">
        <w:rPr>
          <w:rFonts w:ascii="Times New Roman" w:hAnsi="Times New Roman" w:cs="Times New Roman"/>
        </w:rPr>
        <w:t xml:space="preserve"> on agar plates </w:t>
      </w:r>
      <w:proofErr w:type="gramStart"/>
      <w:r w:rsidRPr="00D17E42">
        <w:rPr>
          <w:rFonts w:ascii="Times New Roman" w:hAnsi="Times New Roman" w:cs="Times New Roman"/>
        </w:rPr>
        <w:t>containing</w:t>
      </w:r>
      <w:proofErr w:type="gramEnd"/>
      <w:r w:rsidRPr="00D17E42">
        <w:rPr>
          <w:rFonts w:ascii="Times New Roman" w:hAnsi="Times New Roman" w:cs="Times New Roman"/>
        </w:rPr>
        <w:t xml:space="preserve"> acetic acid at 0%, 0.0005%, and 0.005% (v/v). Different letters above bars represent significantly different means </w:t>
      </w:r>
      <w:r w:rsidR="003E29C3">
        <w:rPr>
          <w:rFonts w:ascii="Times New Roman" w:hAnsi="Times New Roman" w:cs="Times New Roman"/>
        </w:rPr>
        <w:t>(</w:t>
      </w:r>
      <w:r w:rsidRPr="00D17E42">
        <w:rPr>
          <w:rFonts w:ascii="Times New Roman" w:hAnsi="Times New Roman" w:cs="Times New Roman"/>
        </w:rPr>
        <w:t xml:space="preserve">(A) </w:t>
      </w:r>
      <w:r w:rsidRPr="00D17E42">
        <w:rPr>
          <w:rFonts w:ascii="Times New Roman" w:hAnsi="Times New Roman" w:cs="Times New Roman"/>
          <w:i/>
          <w:iCs/>
        </w:rPr>
        <w:t>Χ</w:t>
      </w:r>
      <w:r w:rsidRPr="00D17E42">
        <w:rPr>
          <w:rFonts w:ascii="Times New Roman" w:hAnsi="Times New Roman" w:cs="Times New Roman"/>
          <w:i/>
          <w:iCs/>
          <w:vertAlign w:val="superscript"/>
        </w:rPr>
        <w:t>2</w:t>
      </w:r>
      <w:r w:rsidRPr="00D17E42">
        <w:rPr>
          <w:rFonts w:ascii="Times New Roman" w:hAnsi="Times New Roman" w:cs="Times New Roman"/>
        </w:rPr>
        <w:t xml:space="preserve"> = 45.48; df = 5; </w:t>
      </w:r>
      <w:r w:rsidRPr="00D17E42">
        <w:rPr>
          <w:rFonts w:ascii="Times New Roman" w:hAnsi="Times New Roman" w:cs="Times New Roman"/>
          <w:i/>
          <w:iCs/>
        </w:rPr>
        <w:t>P</w:t>
      </w:r>
      <w:r w:rsidRPr="00D17E42">
        <w:rPr>
          <w:rFonts w:ascii="Times New Roman" w:hAnsi="Times New Roman" w:cs="Times New Roman"/>
        </w:rPr>
        <w:t xml:space="preserve"> &lt;0.0001; </w:t>
      </w:r>
      <w:r w:rsidRPr="00D17E42">
        <w:rPr>
          <w:rFonts w:ascii="Times New Roman" w:hAnsi="Times New Roman" w:cs="Times New Roman"/>
          <w:i/>
          <w:iCs/>
        </w:rPr>
        <w:t>n</w:t>
      </w:r>
      <w:r w:rsidRPr="00D17E42">
        <w:rPr>
          <w:rFonts w:ascii="Times New Roman" w:hAnsi="Times New Roman" w:cs="Times New Roman"/>
        </w:rPr>
        <w:t xml:space="preserve"> = 3 bolts per treatment; (B)</w:t>
      </w:r>
      <w:r w:rsidRPr="00D17E42">
        <w:rPr>
          <w:rFonts w:ascii="Times New Roman" w:hAnsi="Times New Roman" w:cs="Times New Roman"/>
          <w:i/>
          <w:iCs/>
        </w:rPr>
        <w:t xml:space="preserve"> Χ</w:t>
      </w:r>
      <w:r w:rsidRPr="00D17E42">
        <w:rPr>
          <w:rFonts w:ascii="Times New Roman" w:hAnsi="Times New Roman" w:cs="Times New Roman"/>
          <w:i/>
          <w:iCs/>
          <w:vertAlign w:val="superscript"/>
        </w:rPr>
        <w:t>2</w:t>
      </w:r>
      <w:r w:rsidRPr="00D17E42">
        <w:rPr>
          <w:rFonts w:ascii="Times New Roman" w:hAnsi="Times New Roman" w:cs="Times New Roman"/>
        </w:rPr>
        <w:t xml:space="preserve"> = 72.41; df = 2; </w:t>
      </w:r>
      <w:r w:rsidRPr="00D17E42">
        <w:rPr>
          <w:rFonts w:ascii="Times New Roman" w:hAnsi="Times New Roman" w:cs="Times New Roman"/>
          <w:i/>
          <w:iCs/>
        </w:rPr>
        <w:t>P</w:t>
      </w:r>
      <w:r w:rsidRPr="00D17E42">
        <w:rPr>
          <w:rFonts w:ascii="Times New Roman" w:hAnsi="Times New Roman" w:cs="Times New Roman"/>
        </w:rPr>
        <w:t xml:space="preserve"> &lt;0.0001; </w:t>
      </w:r>
      <w:r w:rsidRPr="00D17E42">
        <w:rPr>
          <w:rFonts w:ascii="Times New Roman" w:hAnsi="Times New Roman" w:cs="Times New Roman"/>
          <w:i/>
          <w:iCs/>
        </w:rPr>
        <w:t>n</w:t>
      </w:r>
      <w:r w:rsidRPr="00D17E42">
        <w:rPr>
          <w:rFonts w:ascii="Times New Roman" w:hAnsi="Times New Roman" w:cs="Times New Roman"/>
        </w:rPr>
        <w:t xml:space="preserve"> = 12 plates per treatment).</w:t>
      </w:r>
    </w:p>
    <w:p w14:paraId="6CDE1E72" w14:textId="77777777" w:rsidR="008E110B" w:rsidRDefault="008E110B" w:rsidP="008E110B">
      <w:pPr>
        <w:spacing w:after="0" w:line="480" w:lineRule="auto"/>
        <w:rPr>
          <w:rFonts w:ascii="Times New Roman" w:hAnsi="Times New Roman" w:cs="Times New Roman"/>
        </w:rPr>
      </w:pPr>
    </w:p>
    <w:p w14:paraId="2042FC85" w14:textId="77777777" w:rsidR="008E110B" w:rsidRDefault="008E110B" w:rsidP="008E110B">
      <w:pPr>
        <w:spacing w:after="0" w:line="480" w:lineRule="auto"/>
        <w:rPr>
          <w:rFonts w:ascii="Times New Roman" w:hAnsi="Times New Roman" w:cs="Times New Roman"/>
        </w:rPr>
      </w:pPr>
    </w:p>
    <w:p w14:paraId="44DE2C98" w14:textId="77777777" w:rsidR="008E110B" w:rsidRDefault="008E110B" w:rsidP="008E110B">
      <w:pPr>
        <w:spacing w:after="0" w:line="480" w:lineRule="auto"/>
        <w:rPr>
          <w:rFonts w:ascii="Times New Roman" w:hAnsi="Times New Roman" w:cs="Times New Roman"/>
        </w:rPr>
      </w:pPr>
    </w:p>
    <w:p w14:paraId="1A61987D" w14:textId="77777777" w:rsidR="008E110B" w:rsidRDefault="008E110B" w:rsidP="008E110B">
      <w:pPr>
        <w:spacing w:after="0" w:line="480" w:lineRule="auto"/>
        <w:rPr>
          <w:rFonts w:ascii="Times New Roman" w:hAnsi="Times New Roman" w:cs="Times New Roman"/>
        </w:rPr>
      </w:pPr>
    </w:p>
    <w:p w14:paraId="2D23C203" w14:textId="77777777" w:rsidR="008E110B" w:rsidRDefault="008E110B" w:rsidP="008E110B">
      <w:pPr>
        <w:spacing w:after="0" w:line="480" w:lineRule="auto"/>
        <w:rPr>
          <w:rFonts w:ascii="Times New Roman" w:hAnsi="Times New Roman" w:cs="Times New Roman"/>
        </w:rPr>
      </w:pPr>
    </w:p>
    <w:p w14:paraId="4FD6B552" w14:textId="77777777" w:rsidR="008E110B" w:rsidRDefault="008E110B" w:rsidP="008E110B">
      <w:pPr>
        <w:spacing w:after="0" w:line="480" w:lineRule="auto"/>
        <w:rPr>
          <w:rFonts w:ascii="Times New Roman" w:hAnsi="Times New Roman" w:cs="Times New Roman"/>
        </w:rPr>
      </w:pPr>
    </w:p>
    <w:p w14:paraId="47D6851B" w14:textId="77777777" w:rsidR="008E110B" w:rsidRDefault="008E110B" w:rsidP="008E110B">
      <w:pPr>
        <w:spacing w:after="0" w:line="480" w:lineRule="auto"/>
        <w:rPr>
          <w:rFonts w:ascii="Times New Roman" w:hAnsi="Times New Roman" w:cs="Times New Roman"/>
        </w:rPr>
      </w:pPr>
    </w:p>
    <w:p w14:paraId="49E42CCC" w14:textId="77777777" w:rsidR="00AE264E" w:rsidRDefault="00AE264E" w:rsidP="008E110B">
      <w:pPr>
        <w:spacing w:after="0" w:line="480" w:lineRule="auto"/>
        <w:rPr>
          <w:rFonts w:ascii="Times New Roman" w:hAnsi="Times New Roman" w:cs="Times New Roman"/>
        </w:rPr>
      </w:pPr>
    </w:p>
    <w:p w14:paraId="6210C684" w14:textId="77777777" w:rsidR="00AE264E" w:rsidRDefault="00AE264E" w:rsidP="008E110B">
      <w:pPr>
        <w:spacing w:after="0" w:line="480" w:lineRule="auto"/>
        <w:rPr>
          <w:rFonts w:ascii="Times New Roman" w:hAnsi="Times New Roman" w:cs="Times New Roman"/>
        </w:rPr>
      </w:pPr>
    </w:p>
    <w:p w14:paraId="5900800C" w14:textId="77777777" w:rsidR="00AE264E" w:rsidRDefault="00AE264E" w:rsidP="008E110B">
      <w:pPr>
        <w:spacing w:after="0" w:line="480" w:lineRule="auto"/>
        <w:rPr>
          <w:rFonts w:ascii="Times New Roman" w:hAnsi="Times New Roman" w:cs="Times New Roman"/>
        </w:rPr>
      </w:pPr>
    </w:p>
    <w:p w14:paraId="149E9E07" w14:textId="77777777" w:rsidR="00AE264E" w:rsidRDefault="00AE264E" w:rsidP="008E110B">
      <w:pPr>
        <w:spacing w:after="0" w:line="480" w:lineRule="auto"/>
        <w:rPr>
          <w:rFonts w:ascii="Times New Roman" w:hAnsi="Times New Roman" w:cs="Times New Roman"/>
        </w:rPr>
      </w:pPr>
    </w:p>
    <w:p w14:paraId="12EA27D0" w14:textId="77777777" w:rsidR="007528CF" w:rsidRDefault="007528CF" w:rsidP="008E110B">
      <w:pPr>
        <w:spacing w:after="0" w:line="480" w:lineRule="auto"/>
        <w:rPr>
          <w:rFonts w:ascii="Times New Roman" w:hAnsi="Times New Roman" w:cs="Times New Roman"/>
        </w:rPr>
      </w:pPr>
    </w:p>
    <w:p w14:paraId="26D3E080" w14:textId="77777777" w:rsidR="00954526" w:rsidRDefault="00954526" w:rsidP="008E110B">
      <w:pPr>
        <w:spacing w:after="0" w:line="480" w:lineRule="auto"/>
        <w:rPr>
          <w:rFonts w:ascii="Times New Roman" w:hAnsi="Times New Roman" w:cs="Times New Roman"/>
        </w:rPr>
      </w:pPr>
    </w:p>
    <w:p w14:paraId="0BBD2FFC" w14:textId="77777777" w:rsidR="008E110B" w:rsidRDefault="008E110B" w:rsidP="008E110B">
      <w:pPr>
        <w:spacing w:after="0" w:line="480" w:lineRule="auto"/>
        <w:ind w:firstLine="540"/>
        <w:rPr>
          <w:rFonts w:ascii="Times New Roman" w:hAnsi="Times New Roman" w:cs="Times New Roman"/>
        </w:rPr>
      </w:pPr>
      <w:r>
        <w:rPr>
          <w:rFonts w:ascii="Times New Roman" w:hAnsi="Times New Roman" w:cs="Times New Roman"/>
          <w:noProof/>
        </w:rPr>
        <w:lastRenderedPageBreak/>
        <w:drawing>
          <wp:inline distT="0" distB="0" distL="0" distR="0" wp14:anchorId="5E01DA99" wp14:editId="082C1513">
            <wp:extent cx="4829175" cy="3362325"/>
            <wp:effectExtent l="0" t="0" r="9525" b="9525"/>
            <wp:docPr id="18499993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999352" name="Picture 1849999352"/>
                    <pic:cNvPicPr/>
                  </pic:nvPicPr>
                  <pic:blipFill>
                    <a:blip r:embed="rId10">
                      <a:extLst>
                        <a:ext uri="{28A0092B-C50C-407E-A947-70E740481C1C}">
                          <a14:useLocalDpi xmlns:a14="http://schemas.microsoft.com/office/drawing/2010/main" val="0"/>
                        </a:ext>
                      </a:extLst>
                    </a:blip>
                    <a:stretch>
                      <a:fillRect/>
                    </a:stretch>
                  </pic:blipFill>
                  <pic:spPr>
                    <a:xfrm>
                      <a:off x="0" y="0"/>
                      <a:ext cx="4829175" cy="3362325"/>
                    </a:xfrm>
                    <a:prstGeom prst="rect">
                      <a:avLst/>
                    </a:prstGeom>
                  </pic:spPr>
                </pic:pic>
              </a:graphicData>
            </a:graphic>
          </wp:inline>
        </w:drawing>
      </w:r>
    </w:p>
    <w:p w14:paraId="4E09D0C8" w14:textId="77777777" w:rsidR="00AE264E" w:rsidRDefault="00AE264E" w:rsidP="008E110B">
      <w:pPr>
        <w:spacing w:after="0" w:line="480" w:lineRule="auto"/>
        <w:rPr>
          <w:rFonts w:ascii="Times New Roman" w:hAnsi="Times New Roman" w:cs="Times New Roman"/>
          <w:b/>
          <w:bCs/>
        </w:rPr>
      </w:pPr>
    </w:p>
    <w:p w14:paraId="73E67B7C" w14:textId="3DB16FA3" w:rsidR="008E110B" w:rsidRPr="007B6A16" w:rsidRDefault="008E110B" w:rsidP="008E110B">
      <w:pPr>
        <w:spacing w:after="0" w:line="480" w:lineRule="auto"/>
        <w:rPr>
          <w:rFonts w:ascii="Times New Roman" w:hAnsi="Times New Roman" w:cs="Times New Roman"/>
        </w:rPr>
      </w:pPr>
      <w:r w:rsidRPr="00503731">
        <w:rPr>
          <w:rFonts w:ascii="Times New Roman" w:hAnsi="Times New Roman" w:cs="Times New Roman"/>
          <w:b/>
          <w:bCs/>
        </w:rPr>
        <w:t>Fig. S3.</w:t>
      </w:r>
      <w:r w:rsidRPr="00503731">
        <w:rPr>
          <w:rFonts w:ascii="Times New Roman" w:hAnsi="Times New Roman" w:cs="Times New Roman"/>
        </w:rPr>
        <w:t xml:space="preserve"> </w:t>
      </w:r>
      <w:r w:rsidRPr="00503731">
        <w:rPr>
          <w:rFonts w:ascii="Times New Roman" w:hAnsi="Times New Roman" w:cs="Times New Roman"/>
          <w:b/>
          <w:bCs/>
        </w:rPr>
        <w:t>Conceptual model of host-metabolite-driven social coordination and fungus</w:t>
      </w:r>
      <w:r w:rsidR="00BA6A7A">
        <w:rPr>
          <w:rFonts w:ascii="Times New Roman" w:hAnsi="Times New Roman" w:cs="Times New Roman"/>
          <w:b/>
          <w:bCs/>
        </w:rPr>
        <w:t>-</w:t>
      </w:r>
      <w:r w:rsidRPr="00503731">
        <w:rPr>
          <w:rFonts w:ascii="Times New Roman" w:hAnsi="Times New Roman" w:cs="Times New Roman"/>
          <w:b/>
          <w:bCs/>
        </w:rPr>
        <w:t>farming in ambrosia beetles.</w:t>
      </w:r>
      <w:r w:rsidRPr="00503731">
        <w:rPr>
          <w:rFonts w:ascii="Times New Roman" w:hAnsi="Times New Roman" w:cs="Times New Roman"/>
        </w:rPr>
        <w:t xml:space="preserve"> Invasive foundresses of </w:t>
      </w:r>
      <w:r w:rsidRPr="00503731">
        <w:rPr>
          <w:rFonts w:ascii="Times New Roman" w:hAnsi="Times New Roman" w:cs="Times New Roman"/>
          <w:i/>
          <w:iCs/>
        </w:rPr>
        <w:t>Xylosandrus germanus</w:t>
      </w:r>
      <w:r w:rsidRPr="00503731">
        <w:rPr>
          <w:rFonts w:ascii="Times New Roman" w:hAnsi="Times New Roman" w:cs="Times New Roman"/>
        </w:rPr>
        <w:t xml:space="preserve"> and </w:t>
      </w:r>
      <w:r w:rsidRPr="00503731">
        <w:rPr>
          <w:rFonts w:ascii="Times New Roman" w:hAnsi="Times New Roman" w:cs="Times New Roman"/>
          <w:i/>
          <w:iCs/>
        </w:rPr>
        <w:t>Anisandrus maiche</w:t>
      </w:r>
      <w:r w:rsidRPr="00503731">
        <w:rPr>
          <w:rFonts w:ascii="Times New Roman" w:hAnsi="Times New Roman" w:cs="Times New Roman"/>
        </w:rPr>
        <w:t xml:space="preserve"> </w:t>
      </w:r>
      <w:proofErr w:type="gramStart"/>
      <w:r w:rsidRPr="00503731">
        <w:rPr>
          <w:rFonts w:ascii="Times New Roman" w:hAnsi="Times New Roman" w:cs="Times New Roman"/>
        </w:rPr>
        <w:t>are attracted</w:t>
      </w:r>
      <w:proofErr w:type="gramEnd"/>
      <w:r w:rsidRPr="00503731">
        <w:rPr>
          <w:rFonts w:ascii="Times New Roman" w:hAnsi="Times New Roman" w:cs="Times New Roman"/>
        </w:rPr>
        <w:t xml:space="preserve"> to stressed trees (e.g., flooded or freeze-stressed) emitting ethanol and acetic acid from </w:t>
      </w:r>
      <w:r w:rsidR="00BA6A7A">
        <w:rPr>
          <w:rFonts w:ascii="Times New Roman" w:hAnsi="Times New Roman" w:cs="Times New Roman"/>
        </w:rPr>
        <w:t>fermentative metabolism</w:t>
      </w:r>
      <w:r w:rsidRPr="00503731">
        <w:rPr>
          <w:rFonts w:ascii="Times New Roman" w:hAnsi="Times New Roman" w:cs="Times New Roman"/>
        </w:rPr>
        <w:t xml:space="preserve">. These metabolites serve a dual role: (A) they act as semiochemical cues that stimulate tunneling by the foundresses, and (B) they promote the growth of the nutritionally superior yeast-like form of their fungal mutualist that serves as the sole source of food for the larvae and adults. This optimized environment stimulates enhanced oviposition by the foundress. Furthermore, because larvae obtain nutrients from both the fungal gardens and the surrounding fungus-infected wood, the synergistic effect of ethanol and acetic acid </w:t>
      </w:r>
      <w:proofErr w:type="gramStart"/>
      <w:r w:rsidRPr="00503731">
        <w:rPr>
          <w:rFonts w:ascii="Times New Roman" w:hAnsi="Times New Roman" w:cs="Times New Roman"/>
        </w:rPr>
        <w:t>likely acts</w:t>
      </w:r>
      <w:proofErr w:type="gramEnd"/>
      <w:r w:rsidRPr="00503731">
        <w:rPr>
          <w:rFonts w:ascii="Times New Roman" w:hAnsi="Times New Roman" w:cs="Times New Roman"/>
        </w:rPr>
        <w:t xml:space="preserve"> as a feeding stimulant, promoting active gallery expansion by the larvae. This division of labor enables the foundress to guard the gallery entrance for colony defense, while the larvae engineer the physical space </w:t>
      </w:r>
      <w:proofErr w:type="gramStart"/>
      <w:r w:rsidRPr="00503731">
        <w:rPr>
          <w:rFonts w:ascii="Times New Roman" w:hAnsi="Times New Roman" w:cs="Times New Roman"/>
        </w:rPr>
        <w:t>required</w:t>
      </w:r>
      <w:proofErr w:type="gramEnd"/>
      <w:r w:rsidRPr="00503731">
        <w:rPr>
          <w:rFonts w:ascii="Times New Roman" w:hAnsi="Times New Roman" w:cs="Times New Roman"/>
        </w:rPr>
        <w:t xml:space="preserve"> for expanding fungal cultivation and colony growth.  </w:t>
      </w:r>
    </w:p>
    <w:p w14:paraId="52E08332" w14:textId="77777777" w:rsidR="0044441E" w:rsidRDefault="0044441E" w:rsidP="00060507">
      <w:pPr>
        <w:pStyle w:val="ListParagraph"/>
        <w:spacing w:after="0" w:line="480" w:lineRule="auto"/>
        <w:ind w:left="360" w:hanging="360"/>
        <w:rPr>
          <w:rFonts w:ascii="Times New Roman" w:hAnsi="Times New Roman" w:cs="Times New Roman"/>
          <w:sz w:val="24"/>
          <w:szCs w:val="24"/>
        </w:rPr>
      </w:pPr>
    </w:p>
    <w:p w14:paraId="482A09F6" w14:textId="77777777" w:rsidR="00987CA2" w:rsidRDefault="00987CA2" w:rsidP="00060507">
      <w:pPr>
        <w:pStyle w:val="ListParagraph"/>
        <w:spacing w:after="0" w:line="480" w:lineRule="auto"/>
        <w:ind w:left="360" w:hanging="360"/>
        <w:rPr>
          <w:rFonts w:ascii="Times New Roman" w:hAnsi="Times New Roman" w:cs="Times New Roman"/>
          <w:sz w:val="24"/>
          <w:szCs w:val="24"/>
        </w:rPr>
      </w:pPr>
    </w:p>
    <w:p w14:paraId="65941B68" w14:textId="5B27709A" w:rsidR="00B83334" w:rsidRDefault="009260DE" w:rsidP="00060507">
      <w:pPr>
        <w:pStyle w:val="ListParagraph"/>
        <w:spacing w:after="0" w:line="480" w:lineRule="auto"/>
        <w:ind w:left="360" w:hanging="360"/>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31798C4" wp14:editId="22584DC6">
            <wp:extent cx="5943600" cy="2597150"/>
            <wp:effectExtent l="0" t="0" r="0" b="0"/>
            <wp:docPr id="3754845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484506" name="Picture 375484506"/>
                    <pic:cNvPicPr/>
                  </pic:nvPicPr>
                  <pic:blipFill rotWithShape="1">
                    <a:blip r:embed="rId11" cstate="print">
                      <a:extLst>
                        <a:ext uri="{28A0092B-C50C-407E-A947-70E740481C1C}">
                          <a14:useLocalDpi xmlns:a14="http://schemas.microsoft.com/office/drawing/2010/main" val="0"/>
                        </a:ext>
                      </a:extLst>
                    </a:blip>
                    <a:srcRect b="21693"/>
                    <a:stretch>
                      <a:fillRect/>
                    </a:stretch>
                  </pic:blipFill>
                  <pic:spPr bwMode="auto">
                    <a:xfrm>
                      <a:off x="0" y="0"/>
                      <a:ext cx="5943600" cy="2597150"/>
                    </a:xfrm>
                    <a:prstGeom prst="rect">
                      <a:avLst/>
                    </a:prstGeom>
                    <a:ln>
                      <a:noFill/>
                    </a:ln>
                    <a:extLst>
                      <a:ext uri="{53640926-AAD7-44D8-BBD7-CCE9431645EC}">
                        <a14:shadowObscured xmlns:a14="http://schemas.microsoft.com/office/drawing/2010/main"/>
                      </a:ext>
                    </a:extLst>
                  </pic:spPr>
                </pic:pic>
              </a:graphicData>
            </a:graphic>
          </wp:inline>
        </w:drawing>
      </w:r>
    </w:p>
    <w:p w14:paraId="22B9E70F" w14:textId="46136E91" w:rsidR="00782483" w:rsidRPr="00896800" w:rsidRDefault="00782483" w:rsidP="00782483">
      <w:pPr>
        <w:pStyle w:val="ListParagraph"/>
        <w:spacing w:line="480" w:lineRule="auto"/>
        <w:ind w:left="0"/>
        <w:rPr>
          <w:rFonts w:ascii="Times New Roman" w:hAnsi="Times New Roman" w:cs="Times New Roman"/>
          <w:sz w:val="24"/>
          <w:szCs w:val="24"/>
        </w:rPr>
      </w:pPr>
      <w:r w:rsidRPr="00896800">
        <w:rPr>
          <w:rFonts w:ascii="Times New Roman" w:hAnsi="Times New Roman" w:cs="Times New Roman"/>
          <w:b/>
          <w:bCs/>
          <w:sz w:val="24"/>
          <w:szCs w:val="24"/>
        </w:rPr>
        <w:t>Fig</w:t>
      </w:r>
      <w:r w:rsidR="00C51FDD" w:rsidRPr="00896800">
        <w:rPr>
          <w:rFonts w:ascii="Times New Roman" w:hAnsi="Times New Roman" w:cs="Times New Roman"/>
          <w:b/>
          <w:bCs/>
          <w:sz w:val="24"/>
          <w:szCs w:val="24"/>
        </w:rPr>
        <w:t xml:space="preserve">. </w:t>
      </w:r>
      <w:r w:rsidRPr="00896800">
        <w:rPr>
          <w:rFonts w:ascii="Times New Roman" w:hAnsi="Times New Roman" w:cs="Times New Roman"/>
          <w:b/>
          <w:bCs/>
          <w:sz w:val="24"/>
          <w:szCs w:val="24"/>
        </w:rPr>
        <w:t xml:space="preserve">S4. (A) Uncropped and (B) cropped gel image corresponding to the molecular quantification of </w:t>
      </w:r>
      <w:r w:rsidRPr="00896800">
        <w:rPr>
          <w:rFonts w:ascii="Times New Roman" w:hAnsi="Times New Roman" w:cs="Times New Roman"/>
          <w:b/>
          <w:bCs/>
          <w:i/>
          <w:iCs/>
          <w:sz w:val="24"/>
          <w:szCs w:val="24"/>
        </w:rPr>
        <w:t>A. grosmanniae</w:t>
      </w:r>
      <w:r w:rsidRPr="00896800">
        <w:rPr>
          <w:rFonts w:ascii="Times New Roman" w:hAnsi="Times New Roman" w:cs="Times New Roman"/>
          <w:b/>
          <w:bCs/>
          <w:sz w:val="24"/>
          <w:szCs w:val="24"/>
        </w:rPr>
        <w:t xml:space="preserve"> titer. </w:t>
      </w:r>
      <w:r w:rsidRPr="00896800">
        <w:rPr>
          <w:rFonts w:ascii="Times New Roman" w:hAnsi="Times New Roman" w:cs="Times New Roman"/>
          <w:sz w:val="24"/>
          <w:szCs w:val="24"/>
        </w:rPr>
        <w:t xml:space="preserve">(B) PCR </w:t>
      </w:r>
      <w:proofErr w:type="gramStart"/>
      <w:r w:rsidRPr="00896800">
        <w:rPr>
          <w:rFonts w:ascii="Times New Roman" w:hAnsi="Times New Roman" w:cs="Times New Roman"/>
          <w:sz w:val="24"/>
          <w:szCs w:val="24"/>
        </w:rPr>
        <w:t>products of</w:t>
      </w:r>
      <w:proofErr w:type="gramEnd"/>
      <w:r w:rsidRPr="00896800">
        <w:rPr>
          <w:rFonts w:ascii="Times New Roman" w:hAnsi="Times New Roman" w:cs="Times New Roman"/>
          <w:sz w:val="24"/>
          <w:szCs w:val="24"/>
        </w:rPr>
        <w:t xml:space="preserve"> two genes showing bands on 1% agarose gel. Lanes numbers represent (1) 100 bp ladder; (2) internal transcribed spacer (ITS) region of </w:t>
      </w:r>
      <w:r w:rsidRPr="00896800">
        <w:rPr>
          <w:rFonts w:ascii="Times New Roman" w:hAnsi="Times New Roman" w:cs="Times New Roman"/>
          <w:i/>
          <w:iCs/>
          <w:sz w:val="24"/>
          <w:szCs w:val="24"/>
        </w:rPr>
        <w:t xml:space="preserve">A. grosmanniae, </w:t>
      </w:r>
      <w:r w:rsidRPr="00896800">
        <w:rPr>
          <w:rFonts w:ascii="Times New Roman" w:hAnsi="Times New Roman" w:cs="Times New Roman"/>
          <w:sz w:val="24"/>
          <w:szCs w:val="24"/>
        </w:rPr>
        <w:t xml:space="preserve">79 bp long, from a bolt soaked in 5% acetic acid; </w:t>
      </w:r>
      <w:r w:rsidR="00896800" w:rsidRPr="00896800">
        <w:rPr>
          <w:rFonts w:ascii="Times New Roman" w:hAnsi="Times New Roman" w:cs="Times New Roman"/>
          <w:sz w:val="24"/>
          <w:szCs w:val="24"/>
        </w:rPr>
        <w:t xml:space="preserve">(3) 28S rRNA, 83 bp long, from </w:t>
      </w:r>
      <w:r w:rsidR="00A72D1C" w:rsidRPr="00A72D1C">
        <w:rPr>
          <w:rFonts w:ascii="Times New Roman" w:hAnsi="Times New Roman" w:cs="Times New Roman"/>
          <w:i/>
          <w:iCs/>
          <w:sz w:val="24"/>
          <w:szCs w:val="24"/>
        </w:rPr>
        <w:t xml:space="preserve">C. florida </w:t>
      </w:r>
      <w:r w:rsidR="00896800" w:rsidRPr="00896800">
        <w:rPr>
          <w:rFonts w:ascii="Times New Roman" w:hAnsi="Times New Roman" w:cs="Times New Roman"/>
          <w:sz w:val="24"/>
          <w:szCs w:val="24"/>
        </w:rPr>
        <w:t>bolt soaked in 5% acetic acid</w:t>
      </w:r>
      <w:r w:rsidR="006B714D">
        <w:rPr>
          <w:rFonts w:ascii="Times New Roman" w:hAnsi="Times New Roman" w:cs="Times New Roman"/>
          <w:sz w:val="24"/>
          <w:szCs w:val="24"/>
        </w:rPr>
        <w:t xml:space="preserve"> as an internal control during</w:t>
      </w:r>
      <w:r w:rsidR="00896800" w:rsidRPr="00896800">
        <w:rPr>
          <w:rFonts w:ascii="Times New Roman" w:hAnsi="Times New Roman" w:cs="Times New Roman"/>
          <w:sz w:val="24"/>
          <w:szCs w:val="24"/>
        </w:rPr>
        <w:t xml:space="preserve"> qPCR; (4) </w:t>
      </w:r>
      <w:r w:rsidR="00F73EFA">
        <w:rPr>
          <w:rFonts w:ascii="Times New Roman" w:hAnsi="Times New Roman" w:cs="Times New Roman"/>
          <w:sz w:val="24"/>
          <w:szCs w:val="24"/>
        </w:rPr>
        <w:t xml:space="preserve">DNA </w:t>
      </w:r>
      <w:r w:rsidR="00896800" w:rsidRPr="00896800">
        <w:rPr>
          <w:rFonts w:ascii="Times New Roman" w:hAnsi="Times New Roman" w:cs="Times New Roman"/>
          <w:sz w:val="24"/>
          <w:szCs w:val="24"/>
        </w:rPr>
        <w:t xml:space="preserve">ladder; and (5) water-soaked bolt showing </w:t>
      </w:r>
      <w:r w:rsidR="00192108" w:rsidRPr="00896800">
        <w:rPr>
          <w:rFonts w:ascii="Times New Roman" w:hAnsi="Times New Roman" w:cs="Times New Roman"/>
          <w:sz w:val="24"/>
          <w:szCs w:val="24"/>
        </w:rPr>
        <w:t>only the primer dimer</w:t>
      </w:r>
      <w:r w:rsidR="00192108">
        <w:rPr>
          <w:rFonts w:ascii="Times New Roman" w:hAnsi="Times New Roman" w:cs="Times New Roman"/>
          <w:sz w:val="24"/>
          <w:szCs w:val="24"/>
        </w:rPr>
        <w:t xml:space="preserve"> and </w:t>
      </w:r>
      <w:r w:rsidR="00896800" w:rsidRPr="00896800">
        <w:rPr>
          <w:rFonts w:ascii="Times New Roman" w:hAnsi="Times New Roman" w:cs="Times New Roman"/>
          <w:sz w:val="24"/>
          <w:szCs w:val="24"/>
        </w:rPr>
        <w:t xml:space="preserve">no amplification of ITS region of </w:t>
      </w:r>
      <w:r w:rsidR="00896800" w:rsidRPr="00896800">
        <w:rPr>
          <w:rFonts w:ascii="Times New Roman" w:hAnsi="Times New Roman" w:cs="Times New Roman"/>
          <w:i/>
          <w:iCs/>
          <w:sz w:val="24"/>
          <w:szCs w:val="24"/>
        </w:rPr>
        <w:t>A. grosmanniae</w:t>
      </w:r>
      <w:r w:rsidR="00192108">
        <w:rPr>
          <w:rFonts w:ascii="Times New Roman" w:hAnsi="Times New Roman" w:cs="Times New Roman"/>
          <w:i/>
          <w:iCs/>
          <w:sz w:val="24"/>
          <w:szCs w:val="24"/>
        </w:rPr>
        <w:t>.</w:t>
      </w:r>
    </w:p>
    <w:p w14:paraId="27E936F9" w14:textId="77777777" w:rsidR="00B83334" w:rsidRDefault="00B83334" w:rsidP="00782483">
      <w:pPr>
        <w:pStyle w:val="ListParagraph"/>
        <w:spacing w:after="0" w:line="480" w:lineRule="auto"/>
        <w:ind w:left="0"/>
        <w:rPr>
          <w:rFonts w:ascii="Times New Roman" w:hAnsi="Times New Roman" w:cs="Times New Roman"/>
          <w:sz w:val="24"/>
          <w:szCs w:val="24"/>
        </w:rPr>
      </w:pPr>
    </w:p>
    <w:p w14:paraId="42820D5D" w14:textId="77777777" w:rsidR="00B83334" w:rsidRDefault="00B83334" w:rsidP="00782483">
      <w:pPr>
        <w:pStyle w:val="ListParagraph"/>
        <w:spacing w:after="0" w:line="480" w:lineRule="auto"/>
        <w:ind w:left="0"/>
        <w:rPr>
          <w:rFonts w:ascii="Times New Roman" w:hAnsi="Times New Roman" w:cs="Times New Roman"/>
          <w:sz w:val="24"/>
          <w:szCs w:val="24"/>
        </w:rPr>
      </w:pPr>
    </w:p>
    <w:p w14:paraId="0D4B8816" w14:textId="77777777" w:rsidR="00B83334" w:rsidRDefault="00B83334" w:rsidP="00782483">
      <w:pPr>
        <w:pStyle w:val="ListParagraph"/>
        <w:spacing w:after="0" w:line="480" w:lineRule="auto"/>
        <w:ind w:left="0"/>
        <w:rPr>
          <w:rFonts w:ascii="Times New Roman" w:hAnsi="Times New Roman" w:cs="Times New Roman"/>
          <w:sz w:val="24"/>
          <w:szCs w:val="24"/>
        </w:rPr>
      </w:pPr>
    </w:p>
    <w:p w14:paraId="6BEF9D6A" w14:textId="77777777" w:rsidR="00B83334" w:rsidRDefault="00B83334" w:rsidP="00060507">
      <w:pPr>
        <w:pStyle w:val="ListParagraph"/>
        <w:spacing w:after="0" w:line="480" w:lineRule="auto"/>
        <w:ind w:left="360" w:hanging="360"/>
        <w:rPr>
          <w:rFonts w:ascii="Times New Roman" w:hAnsi="Times New Roman" w:cs="Times New Roman"/>
          <w:sz w:val="24"/>
          <w:szCs w:val="24"/>
        </w:rPr>
      </w:pPr>
    </w:p>
    <w:p w14:paraId="5990C6EB" w14:textId="77777777" w:rsidR="00B83334" w:rsidRDefault="00B83334" w:rsidP="00060507">
      <w:pPr>
        <w:pStyle w:val="ListParagraph"/>
        <w:spacing w:after="0" w:line="480" w:lineRule="auto"/>
        <w:ind w:left="360" w:hanging="360"/>
        <w:rPr>
          <w:rFonts w:ascii="Times New Roman" w:hAnsi="Times New Roman" w:cs="Times New Roman"/>
          <w:sz w:val="24"/>
          <w:szCs w:val="24"/>
        </w:rPr>
      </w:pPr>
    </w:p>
    <w:p w14:paraId="67B4BB4B" w14:textId="77777777" w:rsidR="00782483" w:rsidRDefault="00782483" w:rsidP="00060507">
      <w:pPr>
        <w:pStyle w:val="ListParagraph"/>
        <w:spacing w:after="0" w:line="480" w:lineRule="auto"/>
        <w:ind w:left="360" w:hanging="360"/>
        <w:rPr>
          <w:rFonts w:ascii="Times New Roman" w:hAnsi="Times New Roman" w:cs="Times New Roman"/>
          <w:sz w:val="24"/>
          <w:szCs w:val="24"/>
        </w:rPr>
      </w:pPr>
    </w:p>
    <w:p w14:paraId="73B28842" w14:textId="77777777" w:rsidR="00782483" w:rsidRDefault="00782483" w:rsidP="00060507">
      <w:pPr>
        <w:pStyle w:val="ListParagraph"/>
        <w:spacing w:after="0" w:line="480" w:lineRule="auto"/>
        <w:ind w:left="360" w:hanging="360"/>
        <w:rPr>
          <w:rFonts w:ascii="Times New Roman" w:hAnsi="Times New Roman" w:cs="Times New Roman"/>
          <w:sz w:val="24"/>
          <w:szCs w:val="24"/>
        </w:rPr>
      </w:pPr>
    </w:p>
    <w:p w14:paraId="7862BA3E" w14:textId="77777777" w:rsidR="00782483" w:rsidRDefault="00782483" w:rsidP="00060507">
      <w:pPr>
        <w:pStyle w:val="ListParagraph"/>
        <w:spacing w:after="0" w:line="480" w:lineRule="auto"/>
        <w:ind w:left="360" w:hanging="360"/>
        <w:rPr>
          <w:rFonts w:ascii="Times New Roman" w:hAnsi="Times New Roman" w:cs="Times New Roman"/>
          <w:sz w:val="24"/>
          <w:szCs w:val="24"/>
        </w:rPr>
      </w:pPr>
    </w:p>
    <w:p w14:paraId="2F75A968" w14:textId="77777777" w:rsidR="00D600F9" w:rsidRPr="003F482C" w:rsidRDefault="00D600F9" w:rsidP="003F482C">
      <w:pPr>
        <w:spacing w:after="0" w:line="480" w:lineRule="auto"/>
        <w:rPr>
          <w:rFonts w:ascii="Times New Roman" w:hAnsi="Times New Roman" w:cs="Times New Roman"/>
          <w:sz w:val="24"/>
          <w:szCs w:val="24"/>
        </w:rPr>
      </w:pPr>
    </w:p>
    <w:tbl>
      <w:tblPr>
        <w:tblStyle w:val="TableGrid"/>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5"/>
        <w:gridCol w:w="1080"/>
        <w:gridCol w:w="1260"/>
        <w:gridCol w:w="270"/>
        <w:gridCol w:w="1268"/>
        <w:gridCol w:w="1432"/>
      </w:tblGrid>
      <w:tr w:rsidR="00AE264E" w:rsidRPr="00DD2D5D" w14:paraId="48BD3F53" w14:textId="77777777" w:rsidTr="00B9643F">
        <w:trPr>
          <w:trHeight w:val="251"/>
        </w:trPr>
        <w:tc>
          <w:tcPr>
            <w:tcW w:w="9085" w:type="dxa"/>
            <w:gridSpan w:val="6"/>
            <w:tcBorders>
              <w:bottom w:val="single" w:sz="4" w:space="0" w:color="auto"/>
            </w:tcBorders>
            <w:vAlign w:val="bottom"/>
          </w:tcPr>
          <w:p w14:paraId="6B7A2A7F" w14:textId="77777777" w:rsidR="00AE264E" w:rsidRPr="00DD2D5D" w:rsidRDefault="00AE264E" w:rsidP="00B9643F">
            <w:r w:rsidRPr="00DD2D5D">
              <w:rPr>
                <w:rFonts w:ascii="Arial" w:hAnsi="Arial" w:cs="Arial"/>
                <w:b/>
                <w:bCs/>
              </w:rPr>
              <w:lastRenderedPageBreak/>
              <w:t xml:space="preserve">Table </w:t>
            </w:r>
            <w:r>
              <w:rPr>
                <w:rFonts w:ascii="Arial" w:hAnsi="Arial" w:cs="Arial"/>
                <w:b/>
                <w:bCs/>
              </w:rPr>
              <w:t>S</w:t>
            </w:r>
            <w:r w:rsidRPr="00DD2D5D">
              <w:rPr>
                <w:rFonts w:ascii="Arial" w:hAnsi="Arial" w:cs="Arial"/>
                <w:b/>
                <w:bCs/>
              </w:rPr>
              <w:t>1.</w:t>
            </w:r>
            <w:r w:rsidRPr="00DD2D5D">
              <w:rPr>
                <w:rFonts w:ascii="Arial" w:hAnsi="Arial" w:cs="Arial"/>
              </w:rPr>
              <w:t xml:space="preserve"> Quantification by SPME-GC-MS of acetic acid and ethanol content in the stems of flowering dogwood (</w:t>
            </w:r>
            <w:r w:rsidRPr="00DD2D5D">
              <w:rPr>
                <w:rFonts w:ascii="Arial" w:hAnsi="Arial" w:cs="Arial"/>
                <w:i/>
                <w:iCs/>
              </w:rPr>
              <w:t>Cornus florida</w:t>
            </w:r>
            <w:r w:rsidRPr="00DD2D5D">
              <w:rPr>
                <w:rFonts w:ascii="Arial" w:hAnsi="Arial" w:cs="Arial"/>
              </w:rPr>
              <w:t xml:space="preserve"> L.) subjected to flood stress versus stem sections (</w:t>
            </w:r>
            <w:r w:rsidRPr="005D3728">
              <w:rPr>
                <w:rFonts w:ascii="Arial" w:hAnsi="Arial" w:cs="Arial"/>
              </w:rPr>
              <w:t>i.e.</w:t>
            </w:r>
            <w:r w:rsidRPr="00DD2D5D">
              <w:rPr>
                <w:rFonts w:ascii="Arial" w:hAnsi="Arial" w:cs="Arial"/>
              </w:rPr>
              <w:t>, bolts) infused with ethanol (EtOH) and acetic acid (AcOH).</w:t>
            </w:r>
          </w:p>
        </w:tc>
      </w:tr>
      <w:tr w:rsidR="00AE264E" w:rsidRPr="00DD2D5D" w14:paraId="3BEAB3B8" w14:textId="77777777" w:rsidTr="00B9643F">
        <w:trPr>
          <w:trHeight w:val="557"/>
        </w:trPr>
        <w:tc>
          <w:tcPr>
            <w:tcW w:w="3775" w:type="dxa"/>
            <w:tcBorders>
              <w:top w:val="single" w:sz="4" w:space="0" w:color="auto"/>
              <w:bottom w:val="single" w:sz="4" w:space="0" w:color="auto"/>
            </w:tcBorders>
            <w:vAlign w:val="bottom"/>
          </w:tcPr>
          <w:p w14:paraId="1F33304A" w14:textId="77777777" w:rsidR="00AE264E" w:rsidRPr="00DD2D5D" w:rsidRDefault="00AE264E" w:rsidP="00B9643F">
            <w:pPr>
              <w:rPr>
                <w:rFonts w:ascii="Arial" w:hAnsi="Arial" w:cs="Arial"/>
              </w:rPr>
            </w:pPr>
            <w:r w:rsidRPr="00DD2D5D">
              <w:rPr>
                <w:rFonts w:ascii="Arial" w:hAnsi="Arial" w:cs="Arial"/>
              </w:rPr>
              <w:t>Treatment</w:t>
            </w:r>
          </w:p>
        </w:tc>
        <w:tc>
          <w:tcPr>
            <w:tcW w:w="2340" w:type="dxa"/>
            <w:gridSpan w:val="2"/>
            <w:tcBorders>
              <w:top w:val="single" w:sz="4" w:space="0" w:color="auto"/>
              <w:bottom w:val="single" w:sz="4" w:space="0" w:color="auto"/>
            </w:tcBorders>
            <w:vAlign w:val="bottom"/>
          </w:tcPr>
          <w:p w14:paraId="09D05842" w14:textId="77777777" w:rsidR="00AE264E" w:rsidRPr="00DD2D5D" w:rsidRDefault="00AE264E" w:rsidP="00B9643F">
            <w:pPr>
              <w:jc w:val="center"/>
              <w:rPr>
                <w:rFonts w:ascii="Arial" w:hAnsi="Arial" w:cs="Arial"/>
              </w:rPr>
            </w:pPr>
            <w:r w:rsidRPr="00DD2D5D">
              <w:rPr>
                <w:rFonts w:ascii="Arial" w:hAnsi="Arial" w:cs="Arial"/>
              </w:rPr>
              <w:t>Acetic Acid</w:t>
            </w:r>
          </w:p>
          <w:p w14:paraId="18D6997F" w14:textId="77777777" w:rsidR="00AE264E" w:rsidRPr="00DD2D5D" w:rsidRDefault="00AE264E" w:rsidP="00B9643F">
            <w:pPr>
              <w:jc w:val="center"/>
              <w:rPr>
                <w:rFonts w:ascii="Arial" w:hAnsi="Arial" w:cs="Arial"/>
              </w:rPr>
            </w:pPr>
            <w:r w:rsidRPr="00DD2D5D">
              <w:rPr>
                <w:rFonts w:ascii="Arial" w:hAnsi="Arial" w:cs="Arial"/>
              </w:rPr>
              <w:t>(ng per mg of tissue)</w:t>
            </w:r>
          </w:p>
        </w:tc>
        <w:tc>
          <w:tcPr>
            <w:tcW w:w="270" w:type="dxa"/>
            <w:tcBorders>
              <w:top w:val="single" w:sz="4" w:space="0" w:color="auto"/>
              <w:bottom w:val="single" w:sz="4" w:space="0" w:color="auto"/>
            </w:tcBorders>
            <w:vAlign w:val="bottom"/>
          </w:tcPr>
          <w:p w14:paraId="7BCB557B" w14:textId="77777777" w:rsidR="00AE264E" w:rsidRPr="00DD2D5D" w:rsidRDefault="00AE264E" w:rsidP="00B9643F">
            <w:pPr>
              <w:jc w:val="center"/>
              <w:rPr>
                <w:rFonts w:ascii="Arial" w:hAnsi="Arial" w:cs="Arial"/>
              </w:rPr>
            </w:pPr>
          </w:p>
        </w:tc>
        <w:tc>
          <w:tcPr>
            <w:tcW w:w="2700" w:type="dxa"/>
            <w:gridSpan w:val="2"/>
            <w:tcBorders>
              <w:top w:val="single" w:sz="4" w:space="0" w:color="auto"/>
              <w:bottom w:val="single" w:sz="4" w:space="0" w:color="auto"/>
            </w:tcBorders>
            <w:vAlign w:val="bottom"/>
          </w:tcPr>
          <w:p w14:paraId="429B404D" w14:textId="77777777" w:rsidR="00AE264E" w:rsidRPr="00DD2D5D" w:rsidRDefault="00AE264E" w:rsidP="00B9643F">
            <w:pPr>
              <w:jc w:val="center"/>
              <w:rPr>
                <w:rFonts w:ascii="Arial" w:hAnsi="Arial" w:cs="Arial"/>
              </w:rPr>
            </w:pPr>
            <w:r w:rsidRPr="00DD2D5D">
              <w:rPr>
                <w:rFonts w:ascii="Arial" w:hAnsi="Arial" w:cs="Arial"/>
              </w:rPr>
              <w:t>Ethanol</w:t>
            </w:r>
          </w:p>
          <w:p w14:paraId="58FEA41C" w14:textId="77777777" w:rsidR="00AE264E" w:rsidRPr="00DD2D5D" w:rsidRDefault="00AE264E" w:rsidP="00B9643F">
            <w:pPr>
              <w:jc w:val="center"/>
              <w:rPr>
                <w:rFonts w:ascii="Arial" w:hAnsi="Arial" w:cs="Arial"/>
              </w:rPr>
            </w:pPr>
            <w:r w:rsidRPr="00DD2D5D">
              <w:rPr>
                <w:rFonts w:ascii="Arial" w:hAnsi="Arial" w:cs="Arial"/>
              </w:rPr>
              <w:t>(ng per mg of tissue)</w:t>
            </w:r>
          </w:p>
        </w:tc>
      </w:tr>
      <w:tr w:rsidR="00AE264E" w:rsidRPr="00DD2D5D" w14:paraId="452AE16E" w14:textId="77777777" w:rsidTr="00B9643F">
        <w:trPr>
          <w:trHeight w:val="251"/>
        </w:trPr>
        <w:tc>
          <w:tcPr>
            <w:tcW w:w="3775" w:type="dxa"/>
            <w:tcBorders>
              <w:top w:val="single" w:sz="4" w:space="0" w:color="auto"/>
            </w:tcBorders>
            <w:vAlign w:val="bottom"/>
          </w:tcPr>
          <w:p w14:paraId="35FD62C0" w14:textId="77777777" w:rsidR="00AE264E" w:rsidRPr="00DD2D5D" w:rsidRDefault="00AE264E" w:rsidP="00B9643F">
            <w:pPr>
              <w:rPr>
                <w:rFonts w:ascii="Arial" w:hAnsi="Arial" w:cs="Arial"/>
              </w:rPr>
            </w:pPr>
            <w:r w:rsidRPr="00DD2D5D">
              <w:rPr>
                <w:rFonts w:ascii="Arial" w:hAnsi="Arial" w:cs="Arial"/>
              </w:rPr>
              <w:t>Control Tree</w:t>
            </w:r>
          </w:p>
        </w:tc>
        <w:tc>
          <w:tcPr>
            <w:tcW w:w="1080" w:type="dxa"/>
            <w:tcBorders>
              <w:top w:val="single" w:sz="4" w:space="0" w:color="auto"/>
            </w:tcBorders>
            <w:vAlign w:val="bottom"/>
          </w:tcPr>
          <w:p w14:paraId="54C22F79" w14:textId="77777777" w:rsidR="00AE264E" w:rsidRPr="00DD2D5D" w:rsidRDefault="00AE264E" w:rsidP="00B9643F">
            <w:pPr>
              <w:ind w:left="14" w:right="-43"/>
              <w:jc w:val="right"/>
              <w:rPr>
                <w:rFonts w:ascii="Arial" w:hAnsi="Arial" w:cs="Arial"/>
              </w:rPr>
            </w:pPr>
            <w:r w:rsidRPr="00DD2D5D">
              <w:rPr>
                <w:rFonts w:ascii="Arial" w:hAnsi="Arial" w:cs="Arial"/>
              </w:rPr>
              <w:t>0.00</w:t>
            </w:r>
          </w:p>
        </w:tc>
        <w:tc>
          <w:tcPr>
            <w:tcW w:w="1260" w:type="dxa"/>
            <w:tcBorders>
              <w:top w:val="single" w:sz="4" w:space="0" w:color="auto"/>
            </w:tcBorders>
            <w:vAlign w:val="bottom"/>
          </w:tcPr>
          <w:p w14:paraId="38A418FD" w14:textId="77777777" w:rsidR="00AE264E" w:rsidRPr="00DD2D5D" w:rsidRDefault="00AE264E" w:rsidP="00B9643F">
            <w:pPr>
              <w:ind w:left="29" w:hanging="115"/>
              <w:rPr>
                <w:rFonts w:ascii="Arial" w:hAnsi="Arial" w:cs="Arial"/>
              </w:rPr>
            </w:pPr>
            <w:r w:rsidRPr="00DD2D5D">
              <w:rPr>
                <w:rFonts w:ascii="Arial" w:hAnsi="Arial" w:cs="Arial"/>
              </w:rPr>
              <w:t>± 0.00a</w:t>
            </w:r>
          </w:p>
        </w:tc>
        <w:tc>
          <w:tcPr>
            <w:tcW w:w="270" w:type="dxa"/>
            <w:tcBorders>
              <w:top w:val="single" w:sz="4" w:space="0" w:color="auto"/>
            </w:tcBorders>
            <w:vAlign w:val="bottom"/>
          </w:tcPr>
          <w:p w14:paraId="0A5F6832" w14:textId="77777777" w:rsidR="00AE264E" w:rsidRPr="00DD2D5D" w:rsidRDefault="00AE264E" w:rsidP="00B9643F">
            <w:pPr>
              <w:rPr>
                <w:rFonts w:ascii="Arial" w:hAnsi="Arial" w:cs="Arial"/>
              </w:rPr>
            </w:pPr>
          </w:p>
        </w:tc>
        <w:tc>
          <w:tcPr>
            <w:tcW w:w="1268" w:type="dxa"/>
            <w:tcBorders>
              <w:top w:val="single" w:sz="4" w:space="0" w:color="auto"/>
            </w:tcBorders>
            <w:vAlign w:val="bottom"/>
          </w:tcPr>
          <w:p w14:paraId="092D082E" w14:textId="77777777" w:rsidR="00AE264E" w:rsidRPr="00DD2D5D" w:rsidRDefault="00AE264E" w:rsidP="00B9643F">
            <w:pPr>
              <w:ind w:right="-43"/>
              <w:jc w:val="right"/>
              <w:rPr>
                <w:rFonts w:ascii="Arial" w:hAnsi="Arial" w:cs="Arial"/>
              </w:rPr>
            </w:pPr>
            <w:r w:rsidRPr="00DD2D5D">
              <w:rPr>
                <w:rFonts w:ascii="Arial" w:hAnsi="Arial" w:cs="Arial"/>
              </w:rPr>
              <w:t>0.00</w:t>
            </w:r>
          </w:p>
        </w:tc>
        <w:tc>
          <w:tcPr>
            <w:tcW w:w="1432" w:type="dxa"/>
            <w:tcBorders>
              <w:top w:val="single" w:sz="4" w:space="0" w:color="auto"/>
            </w:tcBorders>
            <w:vAlign w:val="bottom"/>
          </w:tcPr>
          <w:p w14:paraId="1F9F812A" w14:textId="77777777" w:rsidR="00AE264E" w:rsidRPr="00DD2D5D" w:rsidRDefault="00AE264E" w:rsidP="00B9643F">
            <w:pPr>
              <w:ind w:left="29" w:hanging="115"/>
              <w:rPr>
                <w:rFonts w:ascii="Arial" w:hAnsi="Arial" w:cs="Arial"/>
              </w:rPr>
            </w:pPr>
            <w:r w:rsidRPr="00DD2D5D">
              <w:rPr>
                <w:rFonts w:ascii="Arial" w:hAnsi="Arial" w:cs="Arial"/>
              </w:rPr>
              <w:t>± 0.01a</w:t>
            </w:r>
          </w:p>
        </w:tc>
      </w:tr>
      <w:tr w:rsidR="00AE264E" w:rsidRPr="00DD2D5D" w14:paraId="02EA8E10" w14:textId="77777777" w:rsidTr="00B9643F">
        <w:trPr>
          <w:trHeight w:val="251"/>
        </w:trPr>
        <w:tc>
          <w:tcPr>
            <w:tcW w:w="3775" w:type="dxa"/>
            <w:vAlign w:val="bottom"/>
          </w:tcPr>
          <w:p w14:paraId="19170325" w14:textId="77777777" w:rsidR="00AE264E" w:rsidRPr="00DD2D5D" w:rsidRDefault="00AE264E" w:rsidP="00B9643F">
            <w:pPr>
              <w:rPr>
                <w:rFonts w:ascii="Arial" w:hAnsi="Arial" w:cs="Arial"/>
              </w:rPr>
            </w:pPr>
            <w:r w:rsidRPr="00DD2D5D">
              <w:rPr>
                <w:rFonts w:ascii="Arial" w:hAnsi="Arial" w:cs="Arial"/>
              </w:rPr>
              <w:t>Flooded Tree</w:t>
            </w:r>
          </w:p>
        </w:tc>
        <w:tc>
          <w:tcPr>
            <w:tcW w:w="1080" w:type="dxa"/>
            <w:vAlign w:val="bottom"/>
          </w:tcPr>
          <w:p w14:paraId="22E04F2D" w14:textId="77777777" w:rsidR="00AE264E" w:rsidRPr="00DD2D5D" w:rsidRDefault="00AE264E" w:rsidP="00B9643F">
            <w:pPr>
              <w:ind w:left="14" w:right="-43"/>
              <w:jc w:val="right"/>
              <w:rPr>
                <w:rFonts w:ascii="Arial" w:hAnsi="Arial" w:cs="Arial"/>
              </w:rPr>
            </w:pPr>
            <w:r>
              <w:rPr>
                <w:rFonts w:ascii="Arial" w:hAnsi="Arial" w:cs="Arial"/>
              </w:rPr>
              <w:t>177.44</w:t>
            </w:r>
          </w:p>
        </w:tc>
        <w:tc>
          <w:tcPr>
            <w:tcW w:w="1260" w:type="dxa"/>
            <w:vAlign w:val="bottom"/>
          </w:tcPr>
          <w:p w14:paraId="124A35AF" w14:textId="77777777" w:rsidR="00AE264E" w:rsidRPr="00DD2D5D" w:rsidRDefault="00AE264E" w:rsidP="00B9643F">
            <w:pPr>
              <w:ind w:left="29" w:hanging="115"/>
              <w:rPr>
                <w:rFonts w:ascii="Arial" w:hAnsi="Arial" w:cs="Arial"/>
              </w:rPr>
            </w:pPr>
            <w:r w:rsidRPr="00DD2D5D">
              <w:rPr>
                <w:rFonts w:ascii="Arial" w:hAnsi="Arial" w:cs="Arial"/>
              </w:rPr>
              <w:t xml:space="preserve">± </w:t>
            </w:r>
            <w:r>
              <w:rPr>
                <w:rFonts w:ascii="Arial" w:hAnsi="Arial" w:cs="Arial"/>
              </w:rPr>
              <w:t>1</w:t>
            </w:r>
            <w:r w:rsidRPr="00DD2D5D">
              <w:rPr>
                <w:rFonts w:ascii="Arial" w:hAnsi="Arial" w:cs="Arial"/>
              </w:rPr>
              <w:t>8.2</w:t>
            </w:r>
            <w:r>
              <w:rPr>
                <w:rFonts w:ascii="Arial" w:hAnsi="Arial" w:cs="Arial"/>
              </w:rPr>
              <w:t>2c</w:t>
            </w:r>
          </w:p>
        </w:tc>
        <w:tc>
          <w:tcPr>
            <w:tcW w:w="270" w:type="dxa"/>
            <w:vAlign w:val="bottom"/>
          </w:tcPr>
          <w:p w14:paraId="43FA473A" w14:textId="77777777" w:rsidR="00AE264E" w:rsidRPr="00DD2D5D" w:rsidRDefault="00AE264E" w:rsidP="00B9643F">
            <w:pPr>
              <w:rPr>
                <w:rFonts w:ascii="Arial" w:hAnsi="Arial" w:cs="Arial"/>
              </w:rPr>
            </w:pPr>
          </w:p>
        </w:tc>
        <w:tc>
          <w:tcPr>
            <w:tcW w:w="1268" w:type="dxa"/>
            <w:vAlign w:val="bottom"/>
          </w:tcPr>
          <w:p w14:paraId="738B4EF0" w14:textId="77777777" w:rsidR="00AE264E" w:rsidRPr="00DD2D5D" w:rsidRDefault="00AE264E" w:rsidP="00B9643F">
            <w:pPr>
              <w:ind w:right="-43"/>
              <w:jc w:val="right"/>
              <w:rPr>
                <w:rFonts w:ascii="Arial" w:hAnsi="Arial" w:cs="Arial"/>
              </w:rPr>
            </w:pPr>
            <w:r w:rsidRPr="00DD2D5D">
              <w:rPr>
                <w:rFonts w:ascii="Arial" w:hAnsi="Arial" w:cs="Arial"/>
              </w:rPr>
              <w:t>258.32</w:t>
            </w:r>
          </w:p>
        </w:tc>
        <w:tc>
          <w:tcPr>
            <w:tcW w:w="1432" w:type="dxa"/>
            <w:vAlign w:val="bottom"/>
          </w:tcPr>
          <w:p w14:paraId="42604958" w14:textId="77777777" w:rsidR="00AE264E" w:rsidRPr="00DD2D5D" w:rsidRDefault="00AE264E" w:rsidP="00B9643F">
            <w:pPr>
              <w:ind w:left="29" w:hanging="115"/>
              <w:rPr>
                <w:rFonts w:ascii="Arial" w:hAnsi="Arial" w:cs="Arial"/>
              </w:rPr>
            </w:pPr>
            <w:r w:rsidRPr="00DD2D5D">
              <w:rPr>
                <w:rFonts w:ascii="Arial" w:hAnsi="Arial" w:cs="Arial"/>
              </w:rPr>
              <w:t>± 45.21b</w:t>
            </w:r>
          </w:p>
        </w:tc>
      </w:tr>
      <w:tr w:rsidR="00AE264E" w:rsidRPr="00DD2D5D" w14:paraId="0C054A71" w14:textId="77777777" w:rsidTr="00B9643F">
        <w:trPr>
          <w:trHeight w:val="251"/>
        </w:trPr>
        <w:tc>
          <w:tcPr>
            <w:tcW w:w="3775" w:type="dxa"/>
            <w:vAlign w:val="bottom"/>
          </w:tcPr>
          <w:p w14:paraId="7B58AE29" w14:textId="77777777" w:rsidR="00AE264E" w:rsidRPr="00DD2D5D" w:rsidRDefault="00AE264E" w:rsidP="00B9643F">
            <w:pPr>
              <w:rPr>
                <w:rFonts w:ascii="Arial" w:hAnsi="Arial" w:cs="Arial"/>
              </w:rPr>
            </w:pPr>
            <w:r w:rsidRPr="00DD2D5D">
              <w:rPr>
                <w:rFonts w:ascii="Arial" w:hAnsi="Arial" w:cs="Arial"/>
              </w:rPr>
              <w:t>H</w:t>
            </w:r>
            <w:r w:rsidRPr="00DD2D5D">
              <w:rPr>
                <w:rFonts w:ascii="Arial" w:hAnsi="Arial" w:cs="Arial"/>
                <w:vertAlign w:val="subscript"/>
              </w:rPr>
              <w:t>2</w:t>
            </w:r>
            <w:r w:rsidRPr="00DD2D5D">
              <w:rPr>
                <w:rFonts w:ascii="Arial" w:hAnsi="Arial" w:cs="Arial"/>
              </w:rPr>
              <w:t>0 Soaked Bolt</w:t>
            </w:r>
          </w:p>
        </w:tc>
        <w:tc>
          <w:tcPr>
            <w:tcW w:w="1080" w:type="dxa"/>
            <w:vAlign w:val="bottom"/>
          </w:tcPr>
          <w:p w14:paraId="141E5D80" w14:textId="77777777" w:rsidR="00AE264E" w:rsidRPr="00DD2D5D" w:rsidRDefault="00AE264E" w:rsidP="00B9643F">
            <w:pPr>
              <w:ind w:left="14" w:right="-43"/>
              <w:jc w:val="right"/>
              <w:rPr>
                <w:rFonts w:ascii="Arial" w:hAnsi="Arial" w:cs="Arial"/>
              </w:rPr>
            </w:pPr>
            <w:r w:rsidRPr="00DD2D5D">
              <w:rPr>
                <w:rFonts w:ascii="Arial" w:hAnsi="Arial" w:cs="Arial"/>
              </w:rPr>
              <w:t>0.00</w:t>
            </w:r>
          </w:p>
        </w:tc>
        <w:tc>
          <w:tcPr>
            <w:tcW w:w="1260" w:type="dxa"/>
            <w:vAlign w:val="bottom"/>
          </w:tcPr>
          <w:p w14:paraId="6BF5B29E" w14:textId="77777777" w:rsidR="00AE264E" w:rsidRPr="00DD2D5D" w:rsidRDefault="00AE264E" w:rsidP="00B9643F">
            <w:pPr>
              <w:ind w:left="29" w:hanging="115"/>
              <w:rPr>
                <w:rFonts w:ascii="Arial" w:hAnsi="Arial" w:cs="Arial"/>
              </w:rPr>
            </w:pPr>
            <w:r w:rsidRPr="00DD2D5D">
              <w:rPr>
                <w:rFonts w:ascii="Arial" w:hAnsi="Arial" w:cs="Arial"/>
              </w:rPr>
              <w:t>± 0.00a</w:t>
            </w:r>
          </w:p>
        </w:tc>
        <w:tc>
          <w:tcPr>
            <w:tcW w:w="270" w:type="dxa"/>
            <w:vAlign w:val="bottom"/>
          </w:tcPr>
          <w:p w14:paraId="4BD23D4D" w14:textId="77777777" w:rsidR="00AE264E" w:rsidRPr="00DD2D5D" w:rsidRDefault="00AE264E" w:rsidP="00B9643F">
            <w:pPr>
              <w:rPr>
                <w:rFonts w:ascii="Arial" w:hAnsi="Arial" w:cs="Arial"/>
              </w:rPr>
            </w:pPr>
          </w:p>
        </w:tc>
        <w:tc>
          <w:tcPr>
            <w:tcW w:w="1268" w:type="dxa"/>
            <w:vAlign w:val="bottom"/>
          </w:tcPr>
          <w:p w14:paraId="5B868E02" w14:textId="77777777" w:rsidR="00AE264E" w:rsidRPr="00DD2D5D" w:rsidRDefault="00AE264E" w:rsidP="00B9643F">
            <w:pPr>
              <w:ind w:right="-43"/>
              <w:jc w:val="right"/>
              <w:rPr>
                <w:rFonts w:ascii="Arial" w:hAnsi="Arial" w:cs="Arial"/>
              </w:rPr>
            </w:pPr>
            <w:r w:rsidRPr="00DD2D5D">
              <w:rPr>
                <w:rFonts w:ascii="Arial" w:hAnsi="Arial" w:cs="Arial"/>
              </w:rPr>
              <w:t>0.00</w:t>
            </w:r>
          </w:p>
        </w:tc>
        <w:tc>
          <w:tcPr>
            <w:tcW w:w="1432" w:type="dxa"/>
            <w:vAlign w:val="bottom"/>
          </w:tcPr>
          <w:p w14:paraId="5402D72A" w14:textId="77777777" w:rsidR="00AE264E" w:rsidRPr="00DD2D5D" w:rsidRDefault="00AE264E" w:rsidP="00B9643F">
            <w:pPr>
              <w:ind w:left="29" w:hanging="115"/>
              <w:rPr>
                <w:rFonts w:ascii="Arial" w:hAnsi="Arial" w:cs="Arial"/>
              </w:rPr>
            </w:pPr>
            <w:r w:rsidRPr="00DD2D5D">
              <w:rPr>
                <w:rFonts w:ascii="Arial" w:hAnsi="Arial" w:cs="Arial"/>
              </w:rPr>
              <w:t>± 0.04a</w:t>
            </w:r>
          </w:p>
        </w:tc>
      </w:tr>
      <w:tr w:rsidR="00AE264E" w:rsidRPr="00DD2D5D" w14:paraId="675FC7BC" w14:textId="77777777" w:rsidTr="00B9643F">
        <w:trPr>
          <w:trHeight w:val="251"/>
        </w:trPr>
        <w:tc>
          <w:tcPr>
            <w:tcW w:w="3775" w:type="dxa"/>
            <w:vAlign w:val="bottom"/>
          </w:tcPr>
          <w:p w14:paraId="42057EE8" w14:textId="77777777" w:rsidR="00AE264E" w:rsidRPr="00DD2D5D" w:rsidRDefault="00AE264E" w:rsidP="00B9643F">
            <w:pPr>
              <w:rPr>
                <w:rFonts w:ascii="Arial" w:hAnsi="Arial" w:cs="Arial"/>
              </w:rPr>
            </w:pPr>
            <w:proofErr w:type="gramStart"/>
            <w:r w:rsidRPr="00DD2D5D">
              <w:rPr>
                <w:rFonts w:ascii="Arial" w:hAnsi="Arial" w:cs="Arial"/>
              </w:rPr>
              <w:t>5%</w:t>
            </w:r>
            <w:proofErr w:type="gramEnd"/>
            <w:r w:rsidRPr="00DD2D5D">
              <w:rPr>
                <w:rFonts w:ascii="Arial" w:hAnsi="Arial" w:cs="Arial"/>
              </w:rPr>
              <w:t xml:space="preserve"> EtOH Soaked Bolt</w:t>
            </w:r>
          </w:p>
        </w:tc>
        <w:tc>
          <w:tcPr>
            <w:tcW w:w="1080" w:type="dxa"/>
            <w:vAlign w:val="bottom"/>
          </w:tcPr>
          <w:p w14:paraId="67E26A6A" w14:textId="77777777" w:rsidR="00AE264E" w:rsidRPr="00DD2D5D" w:rsidRDefault="00AE264E" w:rsidP="00B9643F">
            <w:pPr>
              <w:ind w:left="14" w:right="-43"/>
              <w:jc w:val="right"/>
              <w:rPr>
                <w:rFonts w:ascii="Arial" w:hAnsi="Arial" w:cs="Arial"/>
              </w:rPr>
            </w:pPr>
            <w:r w:rsidRPr="00DD2D5D">
              <w:rPr>
                <w:rFonts w:ascii="Arial" w:hAnsi="Arial" w:cs="Arial"/>
              </w:rPr>
              <w:t>27.77</w:t>
            </w:r>
          </w:p>
        </w:tc>
        <w:tc>
          <w:tcPr>
            <w:tcW w:w="1260" w:type="dxa"/>
            <w:vAlign w:val="bottom"/>
          </w:tcPr>
          <w:p w14:paraId="74194011" w14:textId="77777777" w:rsidR="00AE264E" w:rsidRPr="00DD2D5D" w:rsidRDefault="00AE264E" w:rsidP="00B9643F">
            <w:pPr>
              <w:ind w:left="29" w:hanging="115"/>
              <w:rPr>
                <w:rFonts w:ascii="Arial" w:hAnsi="Arial" w:cs="Arial"/>
              </w:rPr>
            </w:pPr>
            <w:r w:rsidRPr="00DD2D5D">
              <w:rPr>
                <w:rFonts w:ascii="Arial" w:hAnsi="Arial" w:cs="Arial"/>
              </w:rPr>
              <w:t>± 2.60b</w:t>
            </w:r>
          </w:p>
        </w:tc>
        <w:tc>
          <w:tcPr>
            <w:tcW w:w="270" w:type="dxa"/>
            <w:vAlign w:val="bottom"/>
          </w:tcPr>
          <w:p w14:paraId="07BBCB08" w14:textId="77777777" w:rsidR="00AE264E" w:rsidRPr="00DD2D5D" w:rsidRDefault="00AE264E" w:rsidP="00B9643F">
            <w:pPr>
              <w:rPr>
                <w:rFonts w:ascii="Arial" w:hAnsi="Arial" w:cs="Arial"/>
              </w:rPr>
            </w:pPr>
          </w:p>
        </w:tc>
        <w:tc>
          <w:tcPr>
            <w:tcW w:w="1268" w:type="dxa"/>
            <w:vAlign w:val="bottom"/>
          </w:tcPr>
          <w:p w14:paraId="4A68B950" w14:textId="77777777" w:rsidR="00AE264E" w:rsidRPr="00DD2D5D" w:rsidRDefault="00AE264E" w:rsidP="00B9643F">
            <w:pPr>
              <w:ind w:right="-43"/>
              <w:jc w:val="right"/>
              <w:rPr>
                <w:rFonts w:ascii="Arial" w:hAnsi="Arial" w:cs="Arial"/>
              </w:rPr>
            </w:pPr>
            <w:r w:rsidRPr="00DD2D5D">
              <w:rPr>
                <w:rFonts w:ascii="Arial" w:hAnsi="Arial" w:cs="Arial"/>
              </w:rPr>
              <w:t>251.94</w:t>
            </w:r>
          </w:p>
        </w:tc>
        <w:tc>
          <w:tcPr>
            <w:tcW w:w="1432" w:type="dxa"/>
            <w:vAlign w:val="bottom"/>
          </w:tcPr>
          <w:p w14:paraId="2E9A0FE0" w14:textId="77777777" w:rsidR="00AE264E" w:rsidRPr="00DD2D5D" w:rsidRDefault="00AE264E" w:rsidP="00B9643F">
            <w:pPr>
              <w:ind w:left="29" w:hanging="115"/>
              <w:rPr>
                <w:rFonts w:ascii="Arial" w:hAnsi="Arial" w:cs="Arial"/>
              </w:rPr>
            </w:pPr>
            <w:r w:rsidRPr="00DD2D5D">
              <w:rPr>
                <w:rFonts w:ascii="Arial" w:hAnsi="Arial" w:cs="Arial"/>
              </w:rPr>
              <w:t>± 17.87b</w:t>
            </w:r>
          </w:p>
        </w:tc>
      </w:tr>
      <w:tr w:rsidR="00AE264E" w:rsidRPr="00DD2D5D" w14:paraId="5E81BBFC" w14:textId="77777777" w:rsidTr="00B9643F">
        <w:trPr>
          <w:trHeight w:val="251"/>
        </w:trPr>
        <w:tc>
          <w:tcPr>
            <w:tcW w:w="3775" w:type="dxa"/>
            <w:vAlign w:val="bottom"/>
          </w:tcPr>
          <w:p w14:paraId="607E5C73" w14:textId="77777777" w:rsidR="00AE264E" w:rsidRPr="00DD2D5D" w:rsidRDefault="00AE264E" w:rsidP="00B9643F">
            <w:pPr>
              <w:rPr>
                <w:rFonts w:ascii="Arial" w:hAnsi="Arial" w:cs="Arial"/>
              </w:rPr>
            </w:pPr>
            <w:proofErr w:type="gramStart"/>
            <w:r w:rsidRPr="00DD2D5D">
              <w:rPr>
                <w:rFonts w:ascii="Arial" w:hAnsi="Arial" w:cs="Arial"/>
              </w:rPr>
              <w:t>5%</w:t>
            </w:r>
            <w:proofErr w:type="gramEnd"/>
            <w:r w:rsidRPr="00DD2D5D">
              <w:rPr>
                <w:rFonts w:ascii="Arial" w:hAnsi="Arial" w:cs="Arial"/>
              </w:rPr>
              <w:t xml:space="preserve"> EtOH + 0.1% AcOH Soaked Bolt</w:t>
            </w:r>
          </w:p>
        </w:tc>
        <w:tc>
          <w:tcPr>
            <w:tcW w:w="1080" w:type="dxa"/>
            <w:vAlign w:val="bottom"/>
          </w:tcPr>
          <w:p w14:paraId="6AAD89DB" w14:textId="77777777" w:rsidR="00AE264E" w:rsidRPr="00DD2D5D" w:rsidRDefault="00AE264E" w:rsidP="00B9643F">
            <w:pPr>
              <w:ind w:left="14" w:right="-43"/>
              <w:jc w:val="right"/>
              <w:rPr>
                <w:rFonts w:ascii="Arial" w:hAnsi="Arial" w:cs="Arial"/>
              </w:rPr>
            </w:pPr>
            <w:r w:rsidRPr="00DD2D5D">
              <w:rPr>
                <w:rFonts w:ascii="Arial" w:hAnsi="Arial" w:cs="Arial"/>
              </w:rPr>
              <w:t>27.42</w:t>
            </w:r>
          </w:p>
        </w:tc>
        <w:tc>
          <w:tcPr>
            <w:tcW w:w="1260" w:type="dxa"/>
            <w:vAlign w:val="bottom"/>
          </w:tcPr>
          <w:p w14:paraId="1E8E8DD9" w14:textId="77777777" w:rsidR="00AE264E" w:rsidRPr="00DD2D5D" w:rsidRDefault="00AE264E" w:rsidP="00B9643F">
            <w:pPr>
              <w:ind w:left="29" w:hanging="115"/>
              <w:rPr>
                <w:rFonts w:ascii="Arial" w:hAnsi="Arial" w:cs="Arial"/>
              </w:rPr>
            </w:pPr>
            <w:r w:rsidRPr="00DD2D5D">
              <w:rPr>
                <w:rFonts w:ascii="Arial" w:hAnsi="Arial" w:cs="Arial"/>
              </w:rPr>
              <w:t>± 2.69b</w:t>
            </w:r>
          </w:p>
        </w:tc>
        <w:tc>
          <w:tcPr>
            <w:tcW w:w="270" w:type="dxa"/>
            <w:vAlign w:val="bottom"/>
          </w:tcPr>
          <w:p w14:paraId="5DE477E6" w14:textId="77777777" w:rsidR="00AE264E" w:rsidRPr="00DD2D5D" w:rsidRDefault="00AE264E" w:rsidP="00B9643F">
            <w:pPr>
              <w:jc w:val="center"/>
              <w:rPr>
                <w:rFonts w:ascii="Arial" w:hAnsi="Arial" w:cs="Arial"/>
              </w:rPr>
            </w:pPr>
          </w:p>
        </w:tc>
        <w:tc>
          <w:tcPr>
            <w:tcW w:w="1268" w:type="dxa"/>
            <w:vAlign w:val="bottom"/>
          </w:tcPr>
          <w:p w14:paraId="20D8A9FE" w14:textId="77777777" w:rsidR="00AE264E" w:rsidRPr="00DD2D5D" w:rsidRDefault="00AE264E" w:rsidP="00B9643F">
            <w:pPr>
              <w:ind w:right="-43"/>
              <w:jc w:val="right"/>
              <w:rPr>
                <w:rFonts w:ascii="Arial" w:hAnsi="Arial" w:cs="Arial"/>
              </w:rPr>
            </w:pPr>
            <w:r w:rsidRPr="00DD2D5D">
              <w:rPr>
                <w:rFonts w:ascii="Arial" w:hAnsi="Arial" w:cs="Arial"/>
              </w:rPr>
              <w:t>290.30</w:t>
            </w:r>
          </w:p>
        </w:tc>
        <w:tc>
          <w:tcPr>
            <w:tcW w:w="1432" w:type="dxa"/>
            <w:vAlign w:val="bottom"/>
          </w:tcPr>
          <w:p w14:paraId="32FE3D48" w14:textId="77777777" w:rsidR="00AE264E" w:rsidRPr="00DD2D5D" w:rsidRDefault="00AE264E" w:rsidP="00B9643F">
            <w:pPr>
              <w:ind w:left="29" w:right="432" w:hanging="115"/>
              <w:rPr>
                <w:rFonts w:ascii="Arial" w:hAnsi="Arial" w:cs="Arial"/>
              </w:rPr>
            </w:pPr>
            <w:r w:rsidRPr="00DD2D5D">
              <w:rPr>
                <w:rFonts w:ascii="Arial" w:hAnsi="Arial" w:cs="Arial"/>
              </w:rPr>
              <w:t>± 16.69b</w:t>
            </w:r>
          </w:p>
        </w:tc>
      </w:tr>
      <w:tr w:rsidR="00AE264E" w:rsidRPr="00DD2D5D" w14:paraId="2EE35637" w14:textId="77777777" w:rsidTr="00B9643F">
        <w:trPr>
          <w:trHeight w:val="251"/>
        </w:trPr>
        <w:tc>
          <w:tcPr>
            <w:tcW w:w="3775" w:type="dxa"/>
            <w:vAlign w:val="bottom"/>
          </w:tcPr>
          <w:p w14:paraId="3215A1AB" w14:textId="77777777" w:rsidR="00AE264E" w:rsidRPr="00DD2D5D" w:rsidRDefault="00AE264E" w:rsidP="00B9643F">
            <w:pPr>
              <w:rPr>
                <w:rFonts w:ascii="Arial" w:hAnsi="Arial" w:cs="Arial"/>
              </w:rPr>
            </w:pPr>
            <w:proofErr w:type="gramStart"/>
            <w:r w:rsidRPr="00DD2D5D">
              <w:rPr>
                <w:rFonts w:ascii="Arial" w:hAnsi="Arial" w:cs="Arial"/>
              </w:rPr>
              <w:t>5%</w:t>
            </w:r>
            <w:proofErr w:type="gramEnd"/>
            <w:r w:rsidRPr="00DD2D5D">
              <w:rPr>
                <w:rFonts w:ascii="Arial" w:hAnsi="Arial" w:cs="Arial"/>
              </w:rPr>
              <w:t xml:space="preserve"> EtOH + 1% AcOH Soaked Bolt</w:t>
            </w:r>
          </w:p>
        </w:tc>
        <w:tc>
          <w:tcPr>
            <w:tcW w:w="1080" w:type="dxa"/>
            <w:vAlign w:val="bottom"/>
          </w:tcPr>
          <w:p w14:paraId="02E7DEEA" w14:textId="77777777" w:rsidR="00AE264E" w:rsidRPr="00DD2D5D" w:rsidRDefault="00AE264E" w:rsidP="00B9643F">
            <w:pPr>
              <w:ind w:left="14" w:right="-43"/>
              <w:jc w:val="right"/>
              <w:rPr>
                <w:rFonts w:ascii="Arial" w:hAnsi="Arial" w:cs="Arial"/>
              </w:rPr>
            </w:pPr>
            <w:r w:rsidRPr="00DD2D5D">
              <w:rPr>
                <w:rFonts w:ascii="Arial" w:hAnsi="Arial" w:cs="Arial"/>
              </w:rPr>
              <w:t>22.33</w:t>
            </w:r>
          </w:p>
        </w:tc>
        <w:tc>
          <w:tcPr>
            <w:tcW w:w="1260" w:type="dxa"/>
            <w:vAlign w:val="bottom"/>
          </w:tcPr>
          <w:p w14:paraId="145F568E" w14:textId="77777777" w:rsidR="00AE264E" w:rsidRPr="00DD2D5D" w:rsidRDefault="00AE264E" w:rsidP="00B9643F">
            <w:pPr>
              <w:ind w:left="29" w:hanging="115"/>
              <w:rPr>
                <w:rFonts w:ascii="Arial" w:hAnsi="Arial" w:cs="Arial"/>
              </w:rPr>
            </w:pPr>
            <w:r w:rsidRPr="00DD2D5D">
              <w:rPr>
                <w:rFonts w:ascii="Arial" w:hAnsi="Arial" w:cs="Arial"/>
              </w:rPr>
              <w:t>± 0.77b</w:t>
            </w:r>
          </w:p>
        </w:tc>
        <w:tc>
          <w:tcPr>
            <w:tcW w:w="270" w:type="dxa"/>
            <w:vAlign w:val="bottom"/>
          </w:tcPr>
          <w:p w14:paraId="28884B20" w14:textId="77777777" w:rsidR="00AE264E" w:rsidRPr="00DD2D5D" w:rsidRDefault="00AE264E" w:rsidP="00B9643F">
            <w:pPr>
              <w:rPr>
                <w:rFonts w:ascii="Arial" w:hAnsi="Arial" w:cs="Arial"/>
              </w:rPr>
            </w:pPr>
          </w:p>
        </w:tc>
        <w:tc>
          <w:tcPr>
            <w:tcW w:w="1268" w:type="dxa"/>
            <w:vAlign w:val="bottom"/>
          </w:tcPr>
          <w:p w14:paraId="0FB6C453" w14:textId="77777777" w:rsidR="00AE264E" w:rsidRPr="00DD2D5D" w:rsidRDefault="00AE264E" w:rsidP="00B9643F">
            <w:pPr>
              <w:ind w:right="-43"/>
              <w:jc w:val="right"/>
              <w:rPr>
                <w:rFonts w:ascii="Arial" w:hAnsi="Arial" w:cs="Arial"/>
              </w:rPr>
            </w:pPr>
            <w:r w:rsidRPr="00DD2D5D">
              <w:rPr>
                <w:rFonts w:ascii="Arial" w:hAnsi="Arial" w:cs="Arial"/>
              </w:rPr>
              <w:t>273.10</w:t>
            </w:r>
          </w:p>
        </w:tc>
        <w:tc>
          <w:tcPr>
            <w:tcW w:w="1432" w:type="dxa"/>
            <w:vAlign w:val="bottom"/>
          </w:tcPr>
          <w:p w14:paraId="71965261" w14:textId="77777777" w:rsidR="00AE264E" w:rsidRPr="00DD2D5D" w:rsidRDefault="00AE264E" w:rsidP="00B9643F">
            <w:pPr>
              <w:ind w:left="29" w:hanging="115"/>
              <w:rPr>
                <w:rFonts w:ascii="Arial" w:hAnsi="Arial" w:cs="Arial"/>
              </w:rPr>
            </w:pPr>
            <w:r w:rsidRPr="00DD2D5D">
              <w:rPr>
                <w:rFonts w:ascii="Arial" w:hAnsi="Arial" w:cs="Arial"/>
              </w:rPr>
              <w:t>± 48.93b</w:t>
            </w:r>
          </w:p>
        </w:tc>
      </w:tr>
      <w:tr w:rsidR="00AE264E" w:rsidRPr="00DD2D5D" w14:paraId="0419E2D6" w14:textId="77777777" w:rsidTr="00B9643F">
        <w:trPr>
          <w:trHeight w:val="251"/>
        </w:trPr>
        <w:tc>
          <w:tcPr>
            <w:tcW w:w="3775" w:type="dxa"/>
            <w:vAlign w:val="bottom"/>
          </w:tcPr>
          <w:p w14:paraId="626F42F0" w14:textId="77777777" w:rsidR="00AE264E" w:rsidRPr="00DD2D5D" w:rsidRDefault="00AE264E" w:rsidP="00B9643F">
            <w:pPr>
              <w:rPr>
                <w:rFonts w:ascii="Arial" w:hAnsi="Arial" w:cs="Arial"/>
              </w:rPr>
            </w:pPr>
            <w:proofErr w:type="gramStart"/>
            <w:r w:rsidRPr="00DD2D5D">
              <w:rPr>
                <w:rFonts w:ascii="Arial" w:hAnsi="Arial" w:cs="Arial"/>
              </w:rPr>
              <w:t>5%</w:t>
            </w:r>
            <w:proofErr w:type="gramEnd"/>
            <w:r w:rsidRPr="00DD2D5D">
              <w:rPr>
                <w:rFonts w:ascii="Arial" w:hAnsi="Arial" w:cs="Arial"/>
              </w:rPr>
              <w:t xml:space="preserve"> EtOH + 5% AcOH Soaked Bolt</w:t>
            </w:r>
          </w:p>
        </w:tc>
        <w:tc>
          <w:tcPr>
            <w:tcW w:w="1080" w:type="dxa"/>
            <w:vAlign w:val="bottom"/>
          </w:tcPr>
          <w:p w14:paraId="6167CB8D" w14:textId="77777777" w:rsidR="00AE264E" w:rsidRPr="00DD2D5D" w:rsidRDefault="00AE264E" w:rsidP="00B9643F">
            <w:pPr>
              <w:ind w:left="14" w:right="-43"/>
              <w:jc w:val="right"/>
              <w:rPr>
                <w:rFonts w:ascii="Arial" w:hAnsi="Arial" w:cs="Arial"/>
              </w:rPr>
            </w:pPr>
            <w:r w:rsidRPr="00DD2D5D">
              <w:rPr>
                <w:rFonts w:ascii="Arial" w:hAnsi="Arial" w:cs="Arial"/>
              </w:rPr>
              <w:t>133.45</w:t>
            </w:r>
          </w:p>
        </w:tc>
        <w:tc>
          <w:tcPr>
            <w:tcW w:w="1260" w:type="dxa"/>
            <w:vAlign w:val="bottom"/>
          </w:tcPr>
          <w:p w14:paraId="65F8BC4F" w14:textId="77777777" w:rsidR="00AE264E" w:rsidRPr="00DD2D5D" w:rsidRDefault="00AE264E" w:rsidP="00B9643F">
            <w:pPr>
              <w:ind w:left="29" w:hanging="115"/>
              <w:rPr>
                <w:rFonts w:ascii="Arial" w:hAnsi="Arial" w:cs="Arial"/>
              </w:rPr>
            </w:pPr>
            <w:r w:rsidRPr="00DD2D5D">
              <w:rPr>
                <w:rFonts w:ascii="Arial" w:hAnsi="Arial" w:cs="Arial"/>
              </w:rPr>
              <w:t>± 29.28c</w:t>
            </w:r>
          </w:p>
        </w:tc>
        <w:tc>
          <w:tcPr>
            <w:tcW w:w="270" w:type="dxa"/>
            <w:vAlign w:val="bottom"/>
          </w:tcPr>
          <w:p w14:paraId="125D059C" w14:textId="77777777" w:rsidR="00AE264E" w:rsidRPr="00DD2D5D" w:rsidRDefault="00AE264E" w:rsidP="00B9643F">
            <w:pPr>
              <w:rPr>
                <w:rFonts w:ascii="Arial" w:hAnsi="Arial" w:cs="Arial"/>
              </w:rPr>
            </w:pPr>
          </w:p>
        </w:tc>
        <w:tc>
          <w:tcPr>
            <w:tcW w:w="1268" w:type="dxa"/>
            <w:vAlign w:val="bottom"/>
          </w:tcPr>
          <w:p w14:paraId="15ACDC29" w14:textId="77777777" w:rsidR="00AE264E" w:rsidRPr="00DD2D5D" w:rsidRDefault="00AE264E" w:rsidP="00B9643F">
            <w:pPr>
              <w:ind w:right="-43"/>
              <w:jc w:val="right"/>
              <w:rPr>
                <w:rFonts w:ascii="Arial" w:hAnsi="Arial" w:cs="Arial"/>
              </w:rPr>
            </w:pPr>
            <w:r w:rsidRPr="00DD2D5D">
              <w:rPr>
                <w:rFonts w:ascii="Arial" w:hAnsi="Arial" w:cs="Arial"/>
              </w:rPr>
              <w:t>281.86</w:t>
            </w:r>
          </w:p>
        </w:tc>
        <w:tc>
          <w:tcPr>
            <w:tcW w:w="1432" w:type="dxa"/>
            <w:vAlign w:val="bottom"/>
          </w:tcPr>
          <w:p w14:paraId="2386C3FF" w14:textId="77777777" w:rsidR="00AE264E" w:rsidRPr="00DD2D5D" w:rsidRDefault="00AE264E" w:rsidP="00B9643F">
            <w:pPr>
              <w:ind w:left="29" w:hanging="115"/>
              <w:rPr>
                <w:rFonts w:ascii="Arial" w:hAnsi="Arial" w:cs="Arial"/>
              </w:rPr>
            </w:pPr>
            <w:r w:rsidRPr="00DD2D5D">
              <w:rPr>
                <w:rFonts w:ascii="Arial" w:hAnsi="Arial" w:cs="Arial"/>
              </w:rPr>
              <w:t>± 23.23b</w:t>
            </w:r>
          </w:p>
        </w:tc>
      </w:tr>
      <w:tr w:rsidR="00AE264E" w:rsidRPr="00DD2D5D" w14:paraId="4E53C68D" w14:textId="77777777" w:rsidTr="00B9643F">
        <w:trPr>
          <w:trHeight w:val="251"/>
        </w:trPr>
        <w:tc>
          <w:tcPr>
            <w:tcW w:w="3775" w:type="dxa"/>
            <w:tcBorders>
              <w:bottom w:val="dashed" w:sz="4" w:space="0" w:color="auto"/>
            </w:tcBorders>
            <w:vAlign w:val="bottom"/>
          </w:tcPr>
          <w:p w14:paraId="701FCD02" w14:textId="77777777" w:rsidR="00AE264E" w:rsidRPr="00DD2D5D" w:rsidRDefault="00AE264E" w:rsidP="00B9643F">
            <w:pPr>
              <w:rPr>
                <w:rFonts w:ascii="Arial" w:hAnsi="Arial" w:cs="Arial"/>
              </w:rPr>
            </w:pPr>
            <w:proofErr w:type="gramStart"/>
            <w:r w:rsidRPr="00DD2D5D">
              <w:rPr>
                <w:rFonts w:ascii="Arial" w:hAnsi="Arial" w:cs="Arial"/>
              </w:rPr>
              <w:t>5%</w:t>
            </w:r>
            <w:proofErr w:type="gramEnd"/>
            <w:r w:rsidRPr="00DD2D5D">
              <w:rPr>
                <w:rFonts w:ascii="Arial" w:hAnsi="Arial" w:cs="Arial"/>
              </w:rPr>
              <w:t xml:space="preserve"> EtOH + 10% AcOH Soaked Bolt</w:t>
            </w:r>
          </w:p>
        </w:tc>
        <w:tc>
          <w:tcPr>
            <w:tcW w:w="1080" w:type="dxa"/>
            <w:tcBorders>
              <w:bottom w:val="dashed" w:sz="4" w:space="0" w:color="auto"/>
            </w:tcBorders>
            <w:vAlign w:val="bottom"/>
          </w:tcPr>
          <w:p w14:paraId="0F08B872" w14:textId="77777777" w:rsidR="00AE264E" w:rsidRPr="00DD2D5D" w:rsidRDefault="00AE264E" w:rsidP="00B9643F">
            <w:pPr>
              <w:ind w:left="14" w:right="-43"/>
              <w:jc w:val="right"/>
              <w:rPr>
                <w:rFonts w:ascii="Arial" w:hAnsi="Arial" w:cs="Arial"/>
              </w:rPr>
            </w:pPr>
            <w:r w:rsidRPr="00DD2D5D">
              <w:rPr>
                <w:rFonts w:ascii="Arial" w:hAnsi="Arial" w:cs="Arial"/>
              </w:rPr>
              <w:t>3857.90</w:t>
            </w:r>
          </w:p>
        </w:tc>
        <w:tc>
          <w:tcPr>
            <w:tcW w:w="1260" w:type="dxa"/>
            <w:tcBorders>
              <w:bottom w:val="dashed" w:sz="4" w:space="0" w:color="auto"/>
            </w:tcBorders>
            <w:vAlign w:val="bottom"/>
          </w:tcPr>
          <w:p w14:paraId="5C98A47C" w14:textId="77777777" w:rsidR="00AE264E" w:rsidRPr="00DD2D5D" w:rsidRDefault="00AE264E" w:rsidP="00B9643F">
            <w:pPr>
              <w:ind w:left="29" w:hanging="115"/>
              <w:rPr>
                <w:rFonts w:ascii="Arial" w:hAnsi="Arial" w:cs="Arial"/>
              </w:rPr>
            </w:pPr>
            <w:r w:rsidRPr="00DD2D5D">
              <w:rPr>
                <w:rFonts w:ascii="Arial" w:hAnsi="Arial" w:cs="Arial"/>
              </w:rPr>
              <w:t>± 149.68</w:t>
            </w:r>
            <w:r>
              <w:rPr>
                <w:rFonts w:ascii="Arial" w:hAnsi="Arial" w:cs="Arial"/>
              </w:rPr>
              <w:t>d</w:t>
            </w:r>
          </w:p>
        </w:tc>
        <w:tc>
          <w:tcPr>
            <w:tcW w:w="270" w:type="dxa"/>
            <w:tcBorders>
              <w:bottom w:val="dashed" w:sz="4" w:space="0" w:color="auto"/>
            </w:tcBorders>
            <w:vAlign w:val="bottom"/>
          </w:tcPr>
          <w:p w14:paraId="66EB164A" w14:textId="77777777" w:rsidR="00AE264E" w:rsidRPr="00DD2D5D" w:rsidRDefault="00AE264E" w:rsidP="00B9643F">
            <w:pPr>
              <w:rPr>
                <w:rFonts w:ascii="Arial" w:hAnsi="Arial" w:cs="Arial"/>
              </w:rPr>
            </w:pPr>
          </w:p>
        </w:tc>
        <w:tc>
          <w:tcPr>
            <w:tcW w:w="1268" w:type="dxa"/>
            <w:tcBorders>
              <w:bottom w:val="dashed" w:sz="4" w:space="0" w:color="auto"/>
            </w:tcBorders>
            <w:vAlign w:val="bottom"/>
          </w:tcPr>
          <w:p w14:paraId="63C30EA4" w14:textId="77777777" w:rsidR="00AE264E" w:rsidRPr="00DD2D5D" w:rsidRDefault="00AE264E" w:rsidP="00B9643F">
            <w:pPr>
              <w:ind w:right="-43"/>
              <w:jc w:val="right"/>
              <w:rPr>
                <w:rFonts w:ascii="Arial" w:hAnsi="Arial" w:cs="Arial"/>
              </w:rPr>
            </w:pPr>
            <w:r w:rsidRPr="00DD2D5D">
              <w:rPr>
                <w:rFonts w:ascii="Arial" w:hAnsi="Arial" w:cs="Arial"/>
              </w:rPr>
              <w:t>313.87</w:t>
            </w:r>
          </w:p>
        </w:tc>
        <w:tc>
          <w:tcPr>
            <w:tcW w:w="1432" w:type="dxa"/>
            <w:tcBorders>
              <w:bottom w:val="dashed" w:sz="4" w:space="0" w:color="auto"/>
            </w:tcBorders>
            <w:vAlign w:val="bottom"/>
          </w:tcPr>
          <w:p w14:paraId="4D1589C9" w14:textId="77777777" w:rsidR="00AE264E" w:rsidRPr="00DD2D5D" w:rsidRDefault="00AE264E" w:rsidP="00B9643F">
            <w:pPr>
              <w:ind w:left="29" w:hanging="115"/>
              <w:rPr>
                <w:rFonts w:ascii="Arial" w:hAnsi="Arial" w:cs="Arial"/>
              </w:rPr>
            </w:pPr>
            <w:r w:rsidRPr="00DD2D5D">
              <w:rPr>
                <w:rFonts w:ascii="Arial" w:hAnsi="Arial" w:cs="Arial"/>
              </w:rPr>
              <w:t>± 18.39b</w:t>
            </w:r>
          </w:p>
        </w:tc>
      </w:tr>
      <w:tr w:rsidR="00AE264E" w:rsidRPr="00DD2D5D" w14:paraId="047504B8" w14:textId="77777777" w:rsidTr="00B9643F">
        <w:trPr>
          <w:trHeight w:val="251"/>
        </w:trPr>
        <w:tc>
          <w:tcPr>
            <w:tcW w:w="3775" w:type="dxa"/>
            <w:tcBorders>
              <w:top w:val="dashed" w:sz="4" w:space="0" w:color="auto"/>
              <w:bottom w:val="single" w:sz="4" w:space="0" w:color="auto"/>
            </w:tcBorders>
            <w:vAlign w:val="bottom"/>
          </w:tcPr>
          <w:p w14:paraId="7EF4E397" w14:textId="77777777" w:rsidR="00AE264E" w:rsidRPr="00DD2D5D" w:rsidRDefault="00AE264E" w:rsidP="00B9643F">
            <w:pPr>
              <w:rPr>
                <w:rFonts w:ascii="Arial" w:hAnsi="Arial" w:cs="Arial"/>
              </w:rPr>
            </w:pPr>
            <w:r w:rsidRPr="00DD2D5D">
              <w:rPr>
                <w:rFonts w:ascii="Arial" w:hAnsi="Arial" w:cs="Arial"/>
              </w:rPr>
              <w:t>Statistics (Χ</w:t>
            </w:r>
            <w:r w:rsidRPr="00DD2D5D">
              <w:rPr>
                <w:rFonts w:ascii="Arial" w:hAnsi="Arial" w:cs="Arial"/>
                <w:vertAlign w:val="superscript"/>
              </w:rPr>
              <w:t>2</w:t>
            </w:r>
            <w:r w:rsidRPr="00DD2D5D">
              <w:rPr>
                <w:rFonts w:ascii="Arial" w:hAnsi="Arial" w:cs="Arial"/>
              </w:rPr>
              <w:t xml:space="preserve">; df; </w:t>
            </w:r>
            <w:r w:rsidRPr="00DD2D5D">
              <w:rPr>
                <w:rFonts w:ascii="Arial" w:hAnsi="Arial" w:cs="Arial"/>
                <w:i/>
                <w:iCs/>
              </w:rPr>
              <w:t>P</w:t>
            </w:r>
            <w:r w:rsidRPr="00DD2D5D">
              <w:rPr>
                <w:rFonts w:ascii="Arial" w:hAnsi="Arial" w:cs="Arial"/>
              </w:rPr>
              <w:t>)</w:t>
            </w:r>
            <w:r w:rsidRPr="00DD2D5D">
              <w:rPr>
                <w:rFonts w:ascii="Arial" w:hAnsi="Arial" w:cs="Arial"/>
                <w:vertAlign w:val="superscript"/>
              </w:rPr>
              <w:t>a</w:t>
            </w:r>
          </w:p>
        </w:tc>
        <w:tc>
          <w:tcPr>
            <w:tcW w:w="2340" w:type="dxa"/>
            <w:gridSpan w:val="2"/>
            <w:tcBorders>
              <w:top w:val="dashed" w:sz="4" w:space="0" w:color="auto"/>
              <w:bottom w:val="single" w:sz="4" w:space="0" w:color="auto"/>
            </w:tcBorders>
            <w:vAlign w:val="bottom"/>
          </w:tcPr>
          <w:p w14:paraId="13CC05EE" w14:textId="77777777" w:rsidR="00AE264E" w:rsidRPr="00DD2D5D" w:rsidRDefault="00AE264E" w:rsidP="00B9643F">
            <w:pPr>
              <w:ind w:left="29" w:hanging="227"/>
              <w:jc w:val="center"/>
              <w:rPr>
                <w:rFonts w:ascii="Arial" w:hAnsi="Arial" w:cs="Arial"/>
              </w:rPr>
            </w:pPr>
            <w:r>
              <w:rPr>
                <w:rFonts w:ascii="Arial" w:hAnsi="Arial" w:cs="Arial"/>
              </w:rPr>
              <w:t>189.44</w:t>
            </w:r>
            <w:r w:rsidRPr="00DD2D5D">
              <w:rPr>
                <w:rFonts w:ascii="Arial" w:hAnsi="Arial" w:cs="Arial"/>
              </w:rPr>
              <w:t>; 7; &lt;0.0001</w:t>
            </w:r>
          </w:p>
        </w:tc>
        <w:tc>
          <w:tcPr>
            <w:tcW w:w="270" w:type="dxa"/>
            <w:tcBorders>
              <w:top w:val="dashed" w:sz="4" w:space="0" w:color="auto"/>
              <w:bottom w:val="single" w:sz="4" w:space="0" w:color="auto"/>
            </w:tcBorders>
            <w:vAlign w:val="bottom"/>
          </w:tcPr>
          <w:p w14:paraId="150C287F" w14:textId="77777777" w:rsidR="00AE264E" w:rsidRPr="00DD2D5D" w:rsidRDefault="00AE264E" w:rsidP="00B9643F">
            <w:pPr>
              <w:ind w:left="29" w:hanging="101"/>
              <w:rPr>
                <w:rFonts w:ascii="Arial" w:hAnsi="Arial" w:cs="Arial"/>
              </w:rPr>
            </w:pPr>
          </w:p>
        </w:tc>
        <w:tc>
          <w:tcPr>
            <w:tcW w:w="2700" w:type="dxa"/>
            <w:gridSpan w:val="2"/>
            <w:tcBorders>
              <w:top w:val="dashed" w:sz="4" w:space="0" w:color="auto"/>
              <w:bottom w:val="single" w:sz="4" w:space="0" w:color="auto"/>
            </w:tcBorders>
            <w:vAlign w:val="bottom"/>
          </w:tcPr>
          <w:p w14:paraId="0E7A49FC" w14:textId="77777777" w:rsidR="00AE264E" w:rsidRPr="00DD2D5D" w:rsidRDefault="00AE264E" w:rsidP="00B9643F">
            <w:pPr>
              <w:ind w:left="-101" w:hanging="90"/>
              <w:jc w:val="center"/>
              <w:rPr>
                <w:rFonts w:ascii="Arial" w:hAnsi="Arial" w:cs="Arial"/>
              </w:rPr>
            </w:pPr>
            <w:r w:rsidRPr="00DD2D5D">
              <w:rPr>
                <w:rFonts w:ascii="Arial" w:hAnsi="Arial" w:cs="Arial"/>
              </w:rPr>
              <w:t>148.96; 7; &lt;0.0001</w:t>
            </w:r>
          </w:p>
        </w:tc>
      </w:tr>
      <w:tr w:rsidR="00AE264E" w:rsidRPr="006F237C" w14:paraId="5220D6E7" w14:textId="77777777" w:rsidTr="00B9643F">
        <w:trPr>
          <w:trHeight w:val="251"/>
        </w:trPr>
        <w:tc>
          <w:tcPr>
            <w:tcW w:w="9085" w:type="dxa"/>
            <w:gridSpan w:val="6"/>
            <w:tcBorders>
              <w:top w:val="single" w:sz="4" w:space="0" w:color="auto"/>
            </w:tcBorders>
            <w:vAlign w:val="bottom"/>
          </w:tcPr>
          <w:p w14:paraId="1842B4DA" w14:textId="77777777" w:rsidR="00AE264E" w:rsidRPr="006F237C" w:rsidRDefault="00AE264E" w:rsidP="00B9643F">
            <w:pPr>
              <w:ind w:left="29" w:hanging="101"/>
              <w:rPr>
                <w:rFonts w:ascii="Arial" w:hAnsi="Arial" w:cs="Arial"/>
              </w:rPr>
            </w:pPr>
            <w:proofErr w:type="spellStart"/>
            <w:proofErr w:type="gramStart"/>
            <w:r w:rsidRPr="00DD2D5D">
              <w:rPr>
                <w:rFonts w:ascii="Arial" w:hAnsi="Arial" w:cs="Arial"/>
                <w:vertAlign w:val="superscript"/>
              </w:rPr>
              <w:t>a</w:t>
            </w:r>
            <w:r w:rsidRPr="00DD2D5D">
              <w:rPr>
                <w:rFonts w:ascii="Arial" w:hAnsi="Arial" w:cs="Arial"/>
              </w:rPr>
              <w:t>Different</w:t>
            </w:r>
            <w:proofErr w:type="spellEnd"/>
            <w:proofErr w:type="gramEnd"/>
            <w:r w:rsidRPr="00DD2D5D">
              <w:rPr>
                <w:rFonts w:ascii="Arial" w:hAnsi="Arial" w:cs="Arial"/>
              </w:rPr>
              <w:t xml:space="preserve"> letters within a column </w:t>
            </w:r>
            <w:proofErr w:type="gramStart"/>
            <w:r w:rsidRPr="00DD2D5D">
              <w:rPr>
                <w:rFonts w:ascii="Arial" w:hAnsi="Arial" w:cs="Arial"/>
              </w:rPr>
              <w:t>indicate</w:t>
            </w:r>
            <w:proofErr w:type="gramEnd"/>
            <w:r w:rsidRPr="00DD2D5D">
              <w:rPr>
                <w:rFonts w:ascii="Arial" w:hAnsi="Arial" w:cs="Arial"/>
              </w:rPr>
              <w:t xml:space="preserve"> significantly different means</w:t>
            </w:r>
            <w:r>
              <w:rPr>
                <w:rFonts w:ascii="Arial" w:hAnsi="Arial" w:cs="Arial"/>
              </w:rPr>
              <w:t xml:space="preserve"> (</w:t>
            </w:r>
            <w:r w:rsidRPr="00AE6EBF">
              <w:rPr>
                <w:rFonts w:ascii="Arial" w:hAnsi="Arial" w:cs="Arial"/>
                <w:i/>
                <w:iCs/>
              </w:rPr>
              <w:t>n</w:t>
            </w:r>
            <w:r>
              <w:rPr>
                <w:rFonts w:ascii="Arial" w:hAnsi="Arial" w:cs="Arial"/>
              </w:rPr>
              <w:t xml:space="preserve"> = 4 bolts per treatment)</w:t>
            </w:r>
            <w:r w:rsidRPr="00DD2D5D">
              <w:rPr>
                <w:rFonts w:ascii="Arial" w:hAnsi="Arial" w:cs="Arial"/>
              </w:rPr>
              <w:t>.</w:t>
            </w:r>
            <w:r>
              <w:rPr>
                <w:rFonts w:ascii="Arial" w:hAnsi="Arial" w:cs="Arial"/>
              </w:rPr>
              <w:t xml:space="preserve"> </w:t>
            </w:r>
          </w:p>
        </w:tc>
      </w:tr>
    </w:tbl>
    <w:p w14:paraId="57977494" w14:textId="77777777" w:rsidR="0044441E" w:rsidRDefault="0044441E" w:rsidP="00060507">
      <w:pPr>
        <w:pStyle w:val="ListParagraph"/>
        <w:spacing w:after="0" w:line="480" w:lineRule="auto"/>
        <w:ind w:left="360" w:hanging="360"/>
        <w:rPr>
          <w:rFonts w:ascii="Times New Roman" w:hAnsi="Times New Roman" w:cs="Times New Roman"/>
          <w:sz w:val="24"/>
          <w:szCs w:val="24"/>
        </w:rPr>
      </w:pPr>
    </w:p>
    <w:p w14:paraId="4D6B489E" w14:textId="77777777" w:rsidR="0044441E" w:rsidRDefault="0044441E" w:rsidP="00060507">
      <w:pPr>
        <w:pStyle w:val="ListParagraph"/>
        <w:spacing w:after="0" w:line="480" w:lineRule="auto"/>
        <w:ind w:left="360" w:hanging="360"/>
        <w:rPr>
          <w:rFonts w:ascii="Times New Roman" w:hAnsi="Times New Roman" w:cs="Times New Roman"/>
          <w:sz w:val="24"/>
          <w:szCs w:val="24"/>
        </w:rPr>
      </w:pPr>
    </w:p>
    <w:p w14:paraId="139168E9"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4670E671"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35F79642"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758637C4"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678E0188"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50AB4558"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38A6E16D"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6ACD92A5"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18885F64"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036ED897"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76D4F22D"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0BDB6286" w14:textId="77777777" w:rsidR="00AE264E" w:rsidRDefault="00AE264E" w:rsidP="00060507">
      <w:pPr>
        <w:pStyle w:val="ListParagraph"/>
        <w:spacing w:after="0" w:line="480" w:lineRule="auto"/>
        <w:ind w:left="360" w:hanging="360"/>
        <w:rPr>
          <w:rFonts w:ascii="Times New Roman" w:hAnsi="Times New Roman" w:cs="Times New Roman"/>
          <w:sz w:val="24"/>
          <w:szCs w:val="24"/>
        </w:rPr>
      </w:pPr>
    </w:p>
    <w:p w14:paraId="60CF0D7B" w14:textId="77777777" w:rsidR="00AE264E" w:rsidRPr="00A63A3B" w:rsidRDefault="00AE264E" w:rsidP="00060507">
      <w:pPr>
        <w:pStyle w:val="ListParagraph"/>
        <w:spacing w:after="0" w:line="480" w:lineRule="auto"/>
        <w:ind w:left="360" w:hanging="360"/>
        <w:rPr>
          <w:rFonts w:ascii="Times New Roman" w:hAnsi="Times New Roman" w:cs="Times New Roman"/>
          <w:sz w:val="24"/>
          <w:szCs w:val="24"/>
        </w:rPr>
      </w:pPr>
    </w:p>
    <w:sectPr w:rsidR="00AE264E" w:rsidRPr="00A63A3B" w:rsidSect="00D967EE">
      <w:head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ABD56" w14:textId="77777777" w:rsidR="008D4B56" w:rsidRDefault="008D4B56" w:rsidP="008225C4">
      <w:pPr>
        <w:spacing w:after="0" w:line="240" w:lineRule="auto"/>
      </w:pPr>
      <w:r>
        <w:separator/>
      </w:r>
    </w:p>
  </w:endnote>
  <w:endnote w:type="continuationSeparator" w:id="0">
    <w:p w14:paraId="04E1031F" w14:textId="77777777" w:rsidR="008D4B56" w:rsidRDefault="008D4B56" w:rsidP="008225C4">
      <w:pPr>
        <w:spacing w:after="0" w:line="240" w:lineRule="auto"/>
      </w:pPr>
      <w:r>
        <w:continuationSeparator/>
      </w:r>
    </w:p>
  </w:endnote>
  <w:endnote w:type="continuationNotice" w:id="1">
    <w:p w14:paraId="3656E117" w14:textId="77777777" w:rsidR="008D4B56" w:rsidRDefault="008D4B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dvOT6e5d2ec0">
    <w:altName w:val="Times New Roman"/>
    <w:panose1 w:val="00000000000000000000"/>
    <w:charset w:val="00"/>
    <w:family w:val="roman"/>
    <w:notTrueType/>
    <w:pitch w:val="default"/>
  </w:font>
  <w:font w:name="CharisSIL-Italic">
    <w:altName w:val="Times New Roman"/>
    <w:panose1 w:val="00000000000000000000"/>
    <w:charset w:val="00"/>
    <w:family w:val="roman"/>
    <w:notTrueType/>
    <w:pitch w:val="default"/>
  </w:font>
  <w:font w:name="STIX-Regular">
    <w:altName w:val="Times New Roman"/>
    <w:panose1 w:val="00000000000000000000"/>
    <w:charset w:val="00"/>
    <w:family w:val="roman"/>
    <w:notTrueType/>
    <w:pitch w:val="default"/>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C2744" w14:textId="77777777" w:rsidR="008D4B56" w:rsidRDefault="008D4B56" w:rsidP="008225C4">
      <w:pPr>
        <w:spacing w:after="0" w:line="240" w:lineRule="auto"/>
      </w:pPr>
      <w:r>
        <w:separator/>
      </w:r>
    </w:p>
  </w:footnote>
  <w:footnote w:type="continuationSeparator" w:id="0">
    <w:p w14:paraId="2F115A3D" w14:textId="77777777" w:rsidR="008D4B56" w:rsidRDefault="008D4B56" w:rsidP="008225C4">
      <w:pPr>
        <w:spacing w:after="0" w:line="240" w:lineRule="auto"/>
      </w:pPr>
      <w:r>
        <w:continuationSeparator/>
      </w:r>
    </w:p>
  </w:footnote>
  <w:footnote w:type="continuationNotice" w:id="1">
    <w:p w14:paraId="1B7A3398" w14:textId="77777777" w:rsidR="008D4B56" w:rsidRDefault="008D4B5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0158913"/>
      <w:docPartObj>
        <w:docPartGallery w:val="Page Numbers (Top of Page)"/>
        <w:docPartUnique/>
      </w:docPartObj>
    </w:sdtPr>
    <w:sdtEndPr>
      <w:rPr>
        <w:noProof/>
      </w:rPr>
    </w:sdtEndPr>
    <w:sdtContent>
      <w:p w14:paraId="17668FD5" w14:textId="63ADDC2F" w:rsidR="008225C4" w:rsidRDefault="008225C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64202EB" w14:textId="77777777" w:rsidR="008225C4" w:rsidRDefault="008225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i1025" type="#_x0000_t75" style="width:1.1pt;height:1.1pt;visibility:visible;mso-wrap-style:square" o:bullet="t">
        <v:imagedata r:id="rId1" o:title=""/>
      </v:shape>
    </w:pict>
  </w:numPicBullet>
  <w:abstractNum w:abstractNumId="0" w15:restartNumberingAfterBreak="0">
    <w:nsid w:val="01361986"/>
    <w:multiLevelType w:val="hybridMultilevel"/>
    <w:tmpl w:val="CFC43A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27055E"/>
    <w:multiLevelType w:val="multilevel"/>
    <w:tmpl w:val="2996E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AC6258"/>
    <w:multiLevelType w:val="multilevel"/>
    <w:tmpl w:val="2F24C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C93D66"/>
    <w:multiLevelType w:val="hybridMultilevel"/>
    <w:tmpl w:val="546E7DF0"/>
    <w:lvl w:ilvl="0" w:tplc="61CC5B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3B389F"/>
    <w:multiLevelType w:val="hybridMultilevel"/>
    <w:tmpl w:val="D21860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7435D4"/>
    <w:multiLevelType w:val="hybridMultilevel"/>
    <w:tmpl w:val="97E8304E"/>
    <w:lvl w:ilvl="0" w:tplc="A02C1EB6">
      <w:start w:val="4"/>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88791B"/>
    <w:multiLevelType w:val="multilevel"/>
    <w:tmpl w:val="99107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2369B0"/>
    <w:multiLevelType w:val="multilevel"/>
    <w:tmpl w:val="805E2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9F00BD"/>
    <w:multiLevelType w:val="multilevel"/>
    <w:tmpl w:val="F89AB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277AA8"/>
    <w:multiLevelType w:val="hybridMultilevel"/>
    <w:tmpl w:val="E4623B88"/>
    <w:lvl w:ilvl="0" w:tplc="73CA9D38">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FD79E7"/>
    <w:multiLevelType w:val="multilevel"/>
    <w:tmpl w:val="E0221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9248A0"/>
    <w:multiLevelType w:val="hybridMultilevel"/>
    <w:tmpl w:val="C8C6D0B4"/>
    <w:lvl w:ilvl="0" w:tplc="146CB0E6">
      <w:start w:val="1"/>
      <w:numFmt w:val="bullet"/>
      <w:lvlText w:val=""/>
      <w:lvlPicBulletId w:val="0"/>
      <w:lvlJc w:val="left"/>
      <w:pPr>
        <w:tabs>
          <w:tab w:val="num" w:pos="720"/>
        </w:tabs>
        <w:ind w:left="720" w:hanging="360"/>
      </w:pPr>
      <w:rPr>
        <w:rFonts w:ascii="Symbol" w:hAnsi="Symbol" w:hint="default"/>
      </w:rPr>
    </w:lvl>
    <w:lvl w:ilvl="1" w:tplc="1276A656" w:tentative="1">
      <w:start w:val="1"/>
      <w:numFmt w:val="bullet"/>
      <w:lvlText w:val=""/>
      <w:lvlJc w:val="left"/>
      <w:pPr>
        <w:tabs>
          <w:tab w:val="num" w:pos="1440"/>
        </w:tabs>
        <w:ind w:left="1440" w:hanging="360"/>
      </w:pPr>
      <w:rPr>
        <w:rFonts w:ascii="Symbol" w:hAnsi="Symbol" w:hint="default"/>
      </w:rPr>
    </w:lvl>
    <w:lvl w:ilvl="2" w:tplc="BE843F5C" w:tentative="1">
      <w:start w:val="1"/>
      <w:numFmt w:val="bullet"/>
      <w:lvlText w:val=""/>
      <w:lvlJc w:val="left"/>
      <w:pPr>
        <w:tabs>
          <w:tab w:val="num" w:pos="2160"/>
        </w:tabs>
        <w:ind w:left="2160" w:hanging="360"/>
      </w:pPr>
      <w:rPr>
        <w:rFonts w:ascii="Symbol" w:hAnsi="Symbol" w:hint="default"/>
      </w:rPr>
    </w:lvl>
    <w:lvl w:ilvl="3" w:tplc="08BA3522" w:tentative="1">
      <w:start w:val="1"/>
      <w:numFmt w:val="bullet"/>
      <w:lvlText w:val=""/>
      <w:lvlJc w:val="left"/>
      <w:pPr>
        <w:tabs>
          <w:tab w:val="num" w:pos="2880"/>
        </w:tabs>
        <w:ind w:left="2880" w:hanging="360"/>
      </w:pPr>
      <w:rPr>
        <w:rFonts w:ascii="Symbol" w:hAnsi="Symbol" w:hint="default"/>
      </w:rPr>
    </w:lvl>
    <w:lvl w:ilvl="4" w:tplc="D26E49F4" w:tentative="1">
      <w:start w:val="1"/>
      <w:numFmt w:val="bullet"/>
      <w:lvlText w:val=""/>
      <w:lvlJc w:val="left"/>
      <w:pPr>
        <w:tabs>
          <w:tab w:val="num" w:pos="3600"/>
        </w:tabs>
        <w:ind w:left="3600" w:hanging="360"/>
      </w:pPr>
      <w:rPr>
        <w:rFonts w:ascii="Symbol" w:hAnsi="Symbol" w:hint="default"/>
      </w:rPr>
    </w:lvl>
    <w:lvl w:ilvl="5" w:tplc="ADC4A6A4" w:tentative="1">
      <w:start w:val="1"/>
      <w:numFmt w:val="bullet"/>
      <w:lvlText w:val=""/>
      <w:lvlJc w:val="left"/>
      <w:pPr>
        <w:tabs>
          <w:tab w:val="num" w:pos="4320"/>
        </w:tabs>
        <w:ind w:left="4320" w:hanging="360"/>
      </w:pPr>
      <w:rPr>
        <w:rFonts w:ascii="Symbol" w:hAnsi="Symbol" w:hint="default"/>
      </w:rPr>
    </w:lvl>
    <w:lvl w:ilvl="6" w:tplc="83A27650" w:tentative="1">
      <w:start w:val="1"/>
      <w:numFmt w:val="bullet"/>
      <w:lvlText w:val=""/>
      <w:lvlJc w:val="left"/>
      <w:pPr>
        <w:tabs>
          <w:tab w:val="num" w:pos="5040"/>
        </w:tabs>
        <w:ind w:left="5040" w:hanging="360"/>
      </w:pPr>
      <w:rPr>
        <w:rFonts w:ascii="Symbol" w:hAnsi="Symbol" w:hint="default"/>
      </w:rPr>
    </w:lvl>
    <w:lvl w:ilvl="7" w:tplc="355EB4F0" w:tentative="1">
      <w:start w:val="1"/>
      <w:numFmt w:val="bullet"/>
      <w:lvlText w:val=""/>
      <w:lvlJc w:val="left"/>
      <w:pPr>
        <w:tabs>
          <w:tab w:val="num" w:pos="5760"/>
        </w:tabs>
        <w:ind w:left="5760" w:hanging="360"/>
      </w:pPr>
      <w:rPr>
        <w:rFonts w:ascii="Symbol" w:hAnsi="Symbol" w:hint="default"/>
      </w:rPr>
    </w:lvl>
    <w:lvl w:ilvl="8" w:tplc="E458A866"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2DC92418"/>
    <w:multiLevelType w:val="hybridMultilevel"/>
    <w:tmpl w:val="DFB2382A"/>
    <w:lvl w:ilvl="0" w:tplc="0409000F">
      <w:start w:val="5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2908A6"/>
    <w:multiLevelType w:val="multilevel"/>
    <w:tmpl w:val="D6DA0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804226"/>
    <w:multiLevelType w:val="hybridMultilevel"/>
    <w:tmpl w:val="25FCB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58374D"/>
    <w:multiLevelType w:val="hybridMultilevel"/>
    <w:tmpl w:val="6E5C31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4C3835"/>
    <w:multiLevelType w:val="multilevel"/>
    <w:tmpl w:val="15420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B14282"/>
    <w:multiLevelType w:val="hybridMultilevel"/>
    <w:tmpl w:val="F228AE52"/>
    <w:lvl w:ilvl="0" w:tplc="0409000F">
      <w:start w:val="2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D8548A"/>
    <w:multiLevelType w:val="hybridMultilevel"/>
    <w:tmpl w:val="DD280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2269AB"/>
    <w:multiLevelType w:val="hybridMultilevel"/>
    <w:tmpl w:val="935CB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EA5789"/>
    <w:multiLevelType w:val="hybridMultilevel"/>
    <w:tmpl w:val="BDC839EA"/>
    <w:lvl w:ilvl="0" w:tplc="CC22C32A">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5435B7"/>
    <w:multiLevelType w:val="hybridMultilevel"/>
    <w:tmpl w:val="B28045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E2567A"/>
    <w:multiLevelType w:val="hybridMultilevel"/>
    <w:tmpl w:val="9B9E8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E23E08"/>
    <w:multiLevelType w:val="multilevel"/>
    <w:tmpl w:val="115A2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7537CE9"/>
    <w:multiLevelType w:val="hybridMultilevel"/>
    <w:tmpl w:val="70E80DC6"/>
    <w:lvl w:ilvl="0" w:tplc="41245D6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453995">
    <w:abstractNumId w:val="4"/>
  </w:num>
  <w:num w:numId="2" w16cid:durableId="43527179">
    <w:abstractNumId w:val="0"/>
  </w:num>
  <w:num w:numId="3" w16cid:durableId="51970593">
    <w:abstractNumId w:val="19"/>
  </w:num>
  <w:num w:numId="4" w16cid:durableId="1573157533">
    <w:abstractNumId w:val="15"/>
  </w:num>
  <w:num w:numId="5" w16cid:durableId="1545023353">
    <w:abstractNumId w:val="22"/>
  </w:num>
  <w:num w:numId="6" w16cid:durableId="228157219">
    <w:abstractNumId w:val="8"/>
  </w:num>
  <w:num w:numId="7" w16cid:durableId="1631591515">
    <w:abstractNumId w:val="7"/>
  </w:num>
  <w:num w:numId="8" w16cid:durableId="823469378">
    <w:abstractNumId w:val="13"/>
  </w:num>
  <w:num w:numId="9" w16cid:durableId="1605073900">
    <w:abstractNumId w:val="18"/>
  </w:num>
  <w:num w:numId="10" w16cid:durableId="641085444">
    <w:abstractNumId w:val="23"/>
  </w:num>
  <w:num w:numId="11" w16cid:durableId="1128937631">
    <w:abstractNumId w:val="6"/>
  </w:num>
  <w:num w:numId="12" w16cid:durableId="1763334453">
    <w:abstractNumId w:val="16"/>
  </w:num>
  <w:num w:numId="13" w16cid:durableId="1180001666">
    <w:abstractNumId w:val="20"/>
  </w:num>
  <w:num w:numId="14" w16cid:durableId="1227184768">
    <w:abstractNumId w:val="17"/>
  </w:num>
  <w:num w:numId="15" w16cid:durableId="1080756384">
    <w:abstractNumId w:val="10"/>
  </w:num>
  <w:num w:numId="16" w16cid:durableId="1557161126">
    <w:abstractNumId w:val="1"/>
  </w:num>
  <w:num w:numId="17" w16cid:durableId="1978871127">
    <w:abstractNumId w:val="2"/>
  </w:num>
  <w:num w:numId="18" w16cid:durableId="1962690944">
    <w:abstractNumId w:val="12"/>
  </w:num>
  <w:num w:numId="19" w16cid:durableId="1624117474">
    <w:abstractNumId w:val="21"/>
  </w:num>
  <w:num w:numId="20" w16cid:durableId="148710456">
    <w:abstractNumId w:val="24"/>
  </w:num>
  <w:num w:numId="21" w16cid:durableId="644164514">
    <w:abstractNumId w:val="14"/>
  </w:num>
  <w:num w:numId="22" w16cid:durableId="739327224">
    <w:abstractNumId w:val="3"/>
  </w:num>
  <w:num w:numId="23" w16cid:durableId="2066710407">
    <w:abstractNumId w:val="11"/>
  </w:num>
  <w:num w:numId="24" w16cid:durableId="455027108">
    <w:abstractNumId w:val="9"/>
  </w:num>
  <w:num w:numId="25" w16cid:durableId="4213409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20F"/>
    <w:rsid w:val="000000C0"/>
    <w:rsid w:val="00000471"/>
    <w:rsid w:val="000005FE"/>
    <w:rsid w:val="000006C4"/>
    <w:rsid w:val="0000148F"/>
    <w:rsid w:val="00001EB0"/>
    <w:rsid w:val="000023C7"/>
    <w:rsid w:val="0000291D"/>
    <w:rsid w:val="00002D93"/>
    <w:rsid w:val="000037DF"/>
    <w:rsid w:val="00003A2D"/>
    <w:rsid w:val="00003C0C"/>
    <w:rsid w:val="00004721"/>
    <w:rsid w:val="00004BDA"/>
    <w:rsid w:val="00005835"/>
    <w:rsid w:val="00005A49"/>
    <w:rsid w:val="000060A4"/>
    <w:rsid w:val="000060B6"/>
    <w:rsid w:val="00006610"/>
    <w:rsid w:val="00006B84"/>
    <w:rsid w:val="00007D09"/>
    <w:rsid w:val="00007FEB"/>
    <w:rsid w:val="00010307"/>
    <w:rsid w:val="00010B5A"/>
    <w:rsid w:val="00010C85"/>
    <w:rsid w:val="00010FCB"/>
    <w:rsid w:val="0001145F"/>
    <w:rsid w:val="000119FD"/>
    <w:rsid w:val="00011DCA"/>
    <w:rsid w:val="00012787"/>
    <w:rsid w:val="00012B53"/>
    <w:rsid w:val="0001318F"/>
    <w:rsid w:val="0001344F"/>
    <w:rsid w:val="0001373E"/>
    <w:rsid w:val="00014145"/>
    <w:rsid w:val="00014ECB"/>
    <w:rsid w:val="00014FD6"/>
    <w:rsid w:val="00015478"/>
    <w:rsid w:val="000158A5"/>
    <w:rsid w:val="00015A0B"/>
    <w:rsid w:val="00015D99"/>
    <w:rsid w:val="00015E7B"/>
    <w:rsid w:val="00015FEB"/>
    <w:rsid w:val="00016869"/>
    <w:rsid w:val="00016879"/>
    <w:rsid w:val="0001790F"/>
    <w:rsid w:val="000179BE"/>
    <w:rsid w:val="00017A02"/>
    <w:rsid w:val="00017DAE"/>
    <w:rsid w:val="00017ED2"/>
    <w:rsid w:val="00017F50"/>
    <w:rsid w:val="00020CE9"/>
    <w:rsid w:val="00021412"/>
    <w:rsid w:val="00021460"/>
    <w:rsid w:val="0002220F"/>
    <w:rsid w:val="00022283"/>
    <w:rsid w:val="00022875"/>
    <w:rsid w:val="00022923"/>
    <w:rsid w:val="0002326B"/>
    <w:rsid w:val="000239C2"/>
    <w:rsid w:val="00023BB0"/>
    <w:rsid w:val="00023CA5"/>
    <w:rsid w:val="000241A9"/>
    <w:rsid w:val="000245C4"/>
    <w:rsid w:val="00024641"/>
    <w:rsid w:val="000248D7"/>
    <w:rsid w:val="00024A43"/>
    <w:rsid w:val="00024F3A"/>
    <w:rsid w:val="000254B6"/>
    <w:rsid w:val="00025A07"/>
    <w:rsid w:val="00025C66"/>
    <w:rsid w:val="00025CAA"/>
    <w:rsid w:val="00026278"/>
    <w:rsid w:val="0002690A"/>
    <w:rsid w:val="00027299"/>
    <w:rsid w:val="00027329"/>
    <w:rsid w:val="0003009E"/>
    <w:rsid w:val="0003045D"/>
    <w:rsid w:val="000308A2"/>
    <w:rsid w:val="000309EC"/>
    <w:rsid w:val="00031E1D"/>
    <w:rsid w:val="00032797"/>
    <w:rsid w:val="00032947"/>
    <w:rsid w:val="000330FF"/>
    <w:rsid w:val="00033270"/>
    <w:rsid w:val="0003397D"/>
    <w:rsid w:val="00033BC6"/>
    <w:rsid w:val="00033F8D"/>
    <w:rsid w:val="00034923"/>
    <w:rsid w:val="00034E60"/>
    <w:rsid w:val="0003553E"/>
    <w:rsid w:val="000355BE"/>
    <w:rsid w:val="00035919"/>
    <w:rsid w:val="00036075"/>
    <w:rsid w:val="00036153"/>
    <w:rsid w:val="00036792"/>
    <w:rsid w:val="00036CCE"/>
    <w:rsid w:val="0003764A"/>
    <w:rsid w:val="00037BCA"/>
    <w:rsid w:val="000407EF"/>
    <w:rsid w:val="0004088A"/>
    <w:rsid w:val="00040A20"/>
    <w:rsid w:val="00040CDA"/>
    <w:rsid w:val="000417DB"/>
    <w:rsid w:val="00041AA2"/>
    <w:rsid w:val="00041D20"/>
    <w:rsid w:val="00041E8C"/>
    <w:rsid w:val="0004211D"/>
    <w:rsid w:val="0004291C"/>
    <w:rsid w:val="00042B23"/>
    <w:rsid w:val="00042C86"/>
    <w:rsid w:val="000434DD"/>
    <w:rsid w:val="000435A4"/>
    <w:rsid w:val="00043AD8"/>
    <w:rsid w:val="000440E0"/>
    <w:rsid w:val="00044AC9"/>
    <w:rsid w:val="00044BD1"/>
    <w:rsid w:val="00045079"/>
    <w:rsid w:val="0004526A"/>
    <w:rsid w:val="000453AD"/>
    <w:rsid w:val="00045998"/>
    <w:rsid w:val="00045DE5"/>
    <w:rsid w:val="00045F80"/>
    <w:rsid w:val="00046C99"/>
    <w:rsid w:val="00046DE6"/>
    <w:rsid w:val="00046EBB"/>
    <w:rsid w:val="00050091"/>
    <w:rsid w:val="000504A9"/>
    <w:rsid w:val="00050FF4"/>
    <w:rsid w:val="00051B6D"/>
    <w:rsid w:val="00051FF7"/>
    <w:rsid w:val="0005214F"/>
    <w:rsid w:val="000521E8"/>
    <w:rsid w:val="0005261E"/>
    <w:rsid w:val="000530DD"/>
    <w:rsid w:val="000535A5"/>
    <w:rsid w:val="000535CF"/>
    <w:rsid w:val="00053F35"/>
    <w:rsid w:val="00054168"/>
    <w:rsid w:val="00054413"/>
    <w:rsid w:val="00054872"/>
    <w:rsid w:val="0005497E"/>
    <w:rsid w:val="000552CF"/>
    <w:rsid w:val="000556EC"/>
    <w:rsid w:val="00055F02"/>
    <w:rsid w:val="0005647A"/>
    <w:rsid w:val="000565F0"/>
    <w:rsid w:val="00056D87"/>
    <w:rsid w:val="00056EE9"/>
    <w:rsid w:val="0005748B"/>
    <w:rsid w:val="00057597"/>
    <w:rsid w:val="000602E2"/>
    <w:rsid w:val="00060507"/>
    <w:rsid w:val="0006050E"/>
    <w:rsid w:val="00060861"/>
    <w:rsid w:val="00061667"/>
    <w:rsid w:val="00061ABB"/>
    <w:rsid w:val="00061FE5"/>
    <w:rsid w:val="00062184"/>
    <w:rsid w:val="00063016"/>
    <w:rsid w:val="0006316E"/>
    <w:rsid w:val="000647E4"/>
    <w:rsid w:val="000649CB"/>
    <w:rsid w:val="00064AF3"/>
    <w:rsid w:val="000650EF"/>
    <w:rsid w:val="000651DC"/>
    <w:rsid w:val="00065292"/>
    <w:rsid w:val="000655EC"/>
    <w:rsid w:val="00065997"/>
    <w:rsid w:val="00065F88"/>
    <w:rsid w:val="00066682"/>
    <w:rsid w:val="0006671B"/>
    <w:rsid w:val="00066D63"/>
    <w:rsid w:val="00067092"/>
    <w:rsid w:val="0006747A"/>
    <w:rsid w:val="00070C6B"/>
    <w:rsid w:val="0007164D"/>
    <w:rsid w:val="0007185F"/>
    <w:rsid w:val="000718F8"/>
    <w:rsid w:val="000719EB"/>
    <w:rsid w:val="00071E91"/>
    <w:rsid w:val="00071FA3"/>
    <w:rsid w:val="000726CA"/>
    <w:rsid w:val="000728EA"/>
    <w:rsid w:val="00072B2E"/>
    <w:rsid w:val="00072CE1"/>
    <w:rsid w:val="00073076"/>
    <w:rsid w:val="00073223"/>
    <w:rsid w:val="000734AB"/>
    <w:rsid w:val="000734B3"/>
    <w:rsid w:val="0007368B"/>
    <w:rsid w:val="000737AD"/>
    <w:rsid w:val="00074112"/>
    <w:rsid w:val="00074D3D"/>
    <w:rsid w:val="00075563"/>
    <w:rsid w:val="00076296"/>
    <w:rsid w:val="0007692D"/>
    <w:rsid w:val="00076DAA"/>
    <w:rsid w:val="00076E84"/>
    <w:rsid w:val="00077F45"/>
    <w:rsid w:val="00080531"/>
    <w:rsid w:val="00080AB4"/>
    <w:rsid w:val="0008123E"/>
    <w:rsid w:val="000813F2"/>
    <w:rsid w:val="0008190A"/>
    <w:rsid w:val="00081996"/>
    <w:rsid w:val="000819E3"/>
    <w:rsid w:val="00081A26"/>
    <w:rsid w:val="0008227D"/>
    <w:rsid w:val="00082283"/>
    <w:rsid w:val="00082521"/>
    <w:rsid w:val="00082EC2"/>
    <w:rsid w:val="00083543"/>
    <w:rsid w:val="00083644"/>
    <w:rsid w:val="00083823"/>
    <w:rsid w:val="000838AF"/>
    <w:rsid w:val="000839AA"/>
    <w:rsid w:val="00084E63"/>
    <w:rsid w:val="000857F4"/>
    <w:rsid w:val="00085B4A"/>
    <w:rsid w:val="000863BD"/>
    <w:rsid w:val="00086540"/>
    <w:rsid w:val="00086B54"/>
    <w:rsid w:val="000870DE"/>
    <w:rsid w:val="000871EB"/>
    <w:rsid w:val="0008726A"/>
    <w:rsid w:val="000874B3"/>
    <w:rsid w:val="0008798F"/>
    <w:rsid w:val="0009091F"/>
    <w:rsid w:val="00091970"/>
    <w:rsid w:val="00091BFA"/>
    <w:rsid w:val="00092896"/>
    <w:rsid w:val="00092FB5"/>
    <w:rsid w:val="0009345D"/>
    <w:rsid w:val="00093542"/>
    <w:rsid w:val="0009394C"/>
    <w:rsid w:val="00093E8D"/>
    <w:rsid w:val="00093FAC"/>
    <w:rsid w:val="000943BF"/>
    <w:rsid w:val="000945B2"/>
    <w:rsid w:val="000949D3"/>
    <w:rsid w:val="00094A28"/>
    <w:rsid w:val="00095309"/>
    <w:rsid w:val="000953FC"/>
    <w:rsid w:val="000954A9"/>
    <w:rsid w:val="000958BF"/>
    <w:rsid w:val="00095F0A"/>
    <w:rsid w:val="00096229"/>
    <w:rsid w:val="00096377"/>
    <w:rsid w:val="000964BF"/>
    <w:rsid w:val="000968F2"/>
    <w:rsid w:val="00097C7B"/>
    <w:rsid w:val="000A04FD"/>
    <w:rsid w:val="000A0974"/>
    <w:rsid w:val="000A0A15"/>
    <w:rsid w:val="000A0C33"/>
    <w:rsid w:val="000A0E7C"/>
    <w:rsid w:val="000A1138"/>
    <w:rsid w:val="000A13E9"/>
    <w:rsid w:val="000A1528"/>
    <w:rsid w:val="000A1F6A"/>
    <w:rsid w:val="000A233C"/>
    <w:rsid w:val="000A2436"/>
    <w:rsid w:val="000A26B2"/>
    <w:rsid w:val="000A27F1"/>
    <w:rsid w:val="000A27F8"/>
    <w:rsid w:val="000A2CD3"/>
    <w:rsid w:val="000A2F2D"/>
    <w:rsid w:val="000A3CA9"/>
    <w:rsid w:val="000A3FEC"/>
    <w:rsid w:val="000A43BD"/>
    <w:rsid w:val="000A4853"/>
    <w:rsid w:val="000A496F"/>
    <w:rsid w:val="000A4D03"/>
    <w:rsid w:val="000A4D80"/>
    <w:rsid w:val="000A4E9D"/>
    <w:rsid w:val="000A4EC7"/>
    <w:rsid w:val="000A5040"/>
    <w:rsid w:val="000A5087"/>
    <w:rsid w:val="000A576A"/>
    <w:rsid w:val="000A5904"/>
    <w:rsid w:val="000A689A"/>
    <w:rsid w:val="000A6D47"/>
    <w:rsid w:val="000A6D70"/>
    <w:rsid w:val="000A6E2B"/>
    <w:rsid w:val="000A70C7"/>
    <w:rsid w:val="000A72AE"/>
    <w:rsid w:val="000A76BC"/>
    <w:rsid w:val="000A7C96"/>
    <w:rsid w:val="000A7D1E"/>
    <w:rsid w:val="000B0316"/>
    <w:rsid w:val="000B05E6"/>
    <w:rsid w:val="000B07C0"/>
    <w:rsid w:val="000B1271"/>
    <w:rsid w:val="000B1AED"/>
    <w:rsid w:val="000B3013"/>
    <w:rsid w:val="000B313B"/>
    <w:rsid w:val="000B37D5"/>
    <w:rsid w:val="000B3C45"/>
    <w:rsid w:val="000B4492"/>
    <w:rsid w:val="000B4B54"/>
    <w:rsid w:val="000B4F74"/>
    <w:rsid w:val="000B515C"/>
    <w:rsid w:val="000B5376"/>
    <w:rsid w:val="000B5C3F"/>
    <w:rsid w:val="000B6EEB"/>
    <w:rsid w:val="000B70E3"/>
    <w:rsid w:val="000B7387"/>
    <w:rsid w:val="000B7C5F"/>
    <w:rsid w:val="000B7FDC"/>
    <w:rsid w:val="000C0153"/>
    <w:rsid w:val="000C0D2B"/>
    <w:rsid w:val="000C15A9"/>
    <w:rsid w:val="000C1C1F"/>
    <w:rsid w:val="000C23B9"/>
    <w:rsid w:val="000C2D33"/>
    <w:rsid w:val="000C2F32"/>
    <w:rsid w:val="000C3D94"/>
    <w:rsid w:val="000C4128"/>
    <w:rsid w:val="000C4226"/>
    <w:rsid w:val="000C4399"/>
    <w:rsid w:val="000C4995"/>
    <w:rsid w:val="000C49F9"/>
    <w:rsid w:val="000C4A21"/>
    <w:rsid w:val="000C4B88"/>
    <w:rsid w:val="000C4E84"/>
    <w:rsid w:val="000C4EEC"/>
    <w:rsid w:val="000C521C"/>
    <w:rsid w:val="000C53D8"/>
    <w:rsid w:val="000C5906"/>
    <w:rsid w:val="000C5A5E"/>
    <w:rsid w:val="000C5CDA"/>
    <w:rsid w:val="000C6148"/>
    <w:rsid w:val="000C62F1"/>
    <w:rsid w:val="000C6734"/>
    <w:rsid w:val="000C6758"/>
    <w:rsid w:val="000C6923"/>
    <w:rsid w:val="000C6B10"/>
    <w:rsid w:val="000C7615"/>
    <w:rsid w:val="000C7F34"/>
    <w:rsid w:val="000D054B"/>
    <w:rsid w:val="000D0557"/>
    <w:rsid w:val="000D139C"/>
    <w:rsid w:val="000D16A4"/>
    <w:rsid w:val="000D38C4"/>
    <w:rsid w:val="000D394B"/>
    <w:rsid w:val="000D4708"/>
    <w:rsid w:val="000D48B5"/>
    <w:rsid w:val="000D4916"/>
    <w:rsid w:val="000D62DC"/>
    <w:rsid w:val="000D649C"/>
    <w:rsid w:val="000D6A67"/>
    <w:rsid w:val="000D77EB"/>
    <w:rsid w:val="000D7C39"/>
    <w:rsid w:val="000E02EA"/>
    <w:rsid w:val="000E0F9D"/>
    <w:rsid w:val="000E1448"/>
    <w:rsid w:val="000E199E"/>
    <w:rsid w:val="000E1CC4"/>
    <w:rsid w:val="000E2E68"/>
    <w:rsid w:val="000E377F"/>
    <w:rsid w:val="000E3BDC"/>
    <w:rsid w:val="000E3F3B"/>
    <w:rsid w:val="000E4260"/>
    <w:rsid w:val="000E4449"/>
    <w:rsid w:val="000E44A8"/>
    <w:rsid w:val="000E4A30"/>
    <w:rsid w:val="000E4E33"/>
    <w:rsid w:val="000E5B3A"/>
    <w:rsid w:val="000E5D9C"/>
    <w:rsid w:val="000E61B6"/>
    <w:rsid w:val="000E682D"/>
    <w:rsid w:val="000E7398"/>
    <w:rsid w:val="000E7437"/>
    <w:rsid w:val="000F0369"/>
    <w:rsid w:val="000F05D2"/>
    <w:rsid w:val="000F2D44"/>
    <w:rsid w:val="000F366C"/>
    <w:rsid w:val="000F3959"/>
    <w:rsid w:val="000F3BCE"/>
    <w:rsid w:val="000F3F5A"/>
    <w:rsid w:val="000F401F"/>
    <w:rsid w:val="000F411F"/>
    <w:rsid w:val="000F4400"/>
    <w:rsid w:val="000F4515"/>
    <w:rsid w:val="000F487F"/>
    <w:rsid w:val="000F5039"/>
    <w:rsid w:val="000F5098"/>
    <w:rsid w:val="000F5142"/>
    <w:rsid w:val="000F51B2"/>
    <w:rsid w:val="000F5522"/>
    <w:rsid w:val="000F6FED"/>
    <w:rsid w:val="000F7DF5"/>
    <w:rsid w:val="000F7FF2"/>
    <w:rsid w:val="00100194"/>
    <w:rsid w:val="001006DD"/>
    <w:rsid w:val="00100BED"/>
    <w:rsid w:val="00101241"/>
    <w:rsid w:val="00101872"/>
    <w:rsid w:val="00101A33"/>
    <w:rsid w:val="00101F2B"/>
    <w:rsid w:val="00102055"/>
    <w:rsid w:val="00102278"/>
    <w:rsid w:val="0010231F"/>
    <w:rsid w:val="00102383"/>
    <w:rsid w:val="0010259B"/>
    <w:rsid w:val="00102FBB"/>
    <w:rsid w:val="00103152"/>
    <w:rsid w:val="001034F4"/>
    <w:rsid w:val="001038D2"/>
    <w:rsid w:val="00104B55"/>
    <w:rsid w:val="00105280"/>
    <w:rsid w:val="001053E6"/>
    <w:rsid w:val="001055F2"/>
    <w:rsid w:val="00105711"/>
    <w:rsid w:val="001057CC"/>
    <w:rsid w:val="00105868"/>
    <w:rsid w:val="00107A18"/>
    <w:rsid w:val="0011003F"/>
    <w:rsid w:val="001106B2"/>
    <w:rsid w:val="00110F19"/>
    <w:rsid w:val="001115FA"/>
    <w:rsid w:val="001117E5"/>
    <w:rsid w:val="00111A2D"/>
    <w:rsid w:val="00111A67"/>
    <w:rsid w:val="00112B64"/>
    <w:rsid w:val="0011332C"/>
    <w:rsid w:val="00113B36"/>
    <w:rsid w:val="00114597"/>
    <w:rsid w:val="001147E4"/>
    <w:rsid w:val="00114AF0"/>
    <w:rsid w:val="001152B0"/>
    <w:rsid w:val="00115A6D"/>
    <w:rsid w:val="00115B77"/>
    <w:rsid w:val="00116259"/>
    <w:rsid w:val="001165F2"/>
    <w:rsid w:val="00116761"/>
    <w:rsid w:val="00116977"/>
    <w:rsid w:val="00116D0C"/>
    <w:rsid w:val="0011723E"/>
    <w:rsid w:val="00117CDD"/>
    <w:rsid w:val="00117EE3"/>
    <w:rsid w:val="001200D3"/>
    <w:rsid w:val="001205B5"/>
    <w:rsid w:val="00120739"/>
    <w:rsid w:val="001214FC"/>
    <w:rsid w:val="0012252E"/>
    <w:rsid w:val="0012290F"/>
    <w:rsid w:val="0012340A"/>
    <w:rsid w:val="00123948"/>
    <w:rsid w:val="00123EA5"/>
    <w:rsid w:val="00124C8A"/>
    <w:rsid w:val="00124CD0"/>
    <w:rsid w:val="00124E99"/>
    <w:rsid w:val="00124FC5"/>
    <w:rsid w:val="001250B3"/>
    <w:rsid w:val="00126481"/>
    <w:rsid w:val="00127452"/>
    <w:rsid w:val="001277B9"/>
    <w:rsid w:val="001279E4"/>
    <w:rsid w:val="00127A46"/>
    <w:rsid w:val="00130E17"/>
    <w:rsid w:val="00131381"/>
    <w:rsid w:val="00131614"/>
    <w:rsid w:val="00131742"/>
    <w:rsid w:val="00131810"/>
    <w:rsid w:val="00131A95"/>
    <w:rsid w:val="00131F3B"/>
    <w:rsid w:val="001323FA"/>
    <w:rsid w:val="00132FF1"/>
    <w:rsid w:val="00133003"/>
    <w:rsid w:val="00133933"/>
    <w:rsid w:val="00133D37"/>
    <w:rsid w:val="0013454E"/>
    <w:rsid w:val="0013473A"/>
    <w:rsid w:val="001352CE"/>
    <w:rsid w:val="0013542B"/>
    <w:rsid w:val="0013576D"/>
    <w:rsid w:val="001359A1"/>
    <w:rsid w:val="0013617A"/>
    <w:rsid w:val="00136E12"/>
    <w:rsid w:val="00137188"/>
    <w:rsid w:val="001371F6"/>
    <w:rsid w:val="00137213"/>
    <w:rsid w:val="0013732C"/>
    <w:rsid w:val="00137F7C"/>
    <w:rsid w:val="00141237"/>
    <w:rsid w:val="00141F9D"/>
    <w:rsid w:val="001421FD"/>
    <w:rsid w:val="001428A7"/>
    <w:rsid w:val="00142C26"/>
    <w:rsid w:val="0014319E"/>
    <w:rsid w:val="0014350B"/>
    <w:rsid w:val="00143579"/>
    <w:rsid w:val="00143630"/>
    <w:rsid w:val="00143645"/>
    <w:rsid w:val="001437D6"/>
    <w:rsid w:val="00143806"/>
    <w:rsid w:val="00144398"/>
    <w:rsid w:val="00144BF5"/>
    <w:rsid w:val="00144E1D"/>
    <w:rsid w:val="00145293"/>
    <w:rsid w:val="00145F55"/>
    <w:rsid w:val="00146644"/>
    <w:rsid w:val="00146C7D"/>
    <w:rsid w:val="001473ED"/>
    <w:rsid w:val="00147503"/>
    <w:rsid w:val="0014772E"/>
    <w:rsid w:val="00147B20"/>
    <w:rsid w:val="00147C30"/>
    <w:rsid w:val="001505FA"/>
    <w:rsid w:val="001507AF"/>
    <w:rsid w:val="00150B51"/>
    <w:rsid w:val="00151039"/>
    <w:rsid w:val="001515D1"/>
    <w:rsid w:val="00151742"/>
    <w:rsid w:val="001518B3"/>
    <w:rsid w:val="00152A23"/>
    <w:rsid w:val="0015367E"/>
    <w:rsid w:val="00153901"/>
    <w:rsid w:val="00153A4F"/>
    <w:rsid w:val="00153EFD"/>
    <w:rsid w:val="00154D0D"/>
    <w:rsid w:val="00154D24"/>
    <w:rsid w:val="00155B4A"/>
    <w:rsid w:val="00155CE7"/>
    <w:rsid w:val="00155EEF"/>
    <w:rsid w:val="00155FFA"/>
    <w:rsid w:val="00156ADB"/>
    <w:rsid w:val="00156C1A"/>
    <w:rsid w:val="00157166"/>
    <w:rsid w:val="00157262"/>
    <w:rsid w:val="0015733E"/>
    <w:rsid w:val="00157981"/>
    <w:rsid w:val="00157FB8"/>
    <w:rsid w:val="001602C6"/>
    <w:rsid w:val="001602DC"/>
    <w:rsid w:val="00160798"/>
    <w:rsid w:val="00161063"/>
    <w:rsid w:val="001612DB"/>
    <w:rsid w:val="00161F56"/>
    <w:rsid w:val="00163165"/>
    <w:rsid w:val="0016325D"/>
    <w:rsid w:val="001632E0"/>
    <w:rsid w:val="00163B9B"/>
    <w:rsid w:val="00164537"/>
    <w:rsid w:val="001645AB"/>
    <w:rsid w:val="00164666"/>
    <w:rsid w:val="00164798"/>
    <w:rsid w:val="001652EA"/>
    <w:rsid w:val="00165783"/>
    <w:rsid w:val="00167501"/>
    <w:rsid w:val="001678A9"/>
    <w:rsid w:val="00171DC8"/>
    <w:rsid w:val="00171FF5"/>
    <w:rsid w:val="00172059"/>
    <w:rsid w:val="00172127"/>
    <w:rsid w:val="00173DD6"/>
    <w:rsid w:val="00173FC8"/>
    <w:rsid w:val="001753C3"/>
    <w:rsid w:val="0017553B"/>
    <w:rsid w:val="00176081"/>
    <w:rsid w:val="0017695B"/>
    <w:rsid w:val="00176BB1"/>
    <w:rsid w:val="00176EED"/>
    <w:rsid w:val="001775F4"/>
    <w:rsid w:val="001777B4"/>
    <w:rsid w:val="001777F2"/>
    <w:rsid w:val="001779CC"/>
    <w:rsid w:val="00177CCE"/>
    <w:rsid w:val="0018041A"/>
    <w:rsid w:val="0018071E"/>
    <w:rsid w:val="00180C17"/>
    <w:rsid w:val="00180DBE"/>
    <w:rsid w:val="00180DF8"/>
    <w:rsid w:val="001810A3"/>
    <w:rsid w:val="001812A8"/>
    <w:rsid w:val="00181732"/>
    <w:rsid w:val="00181F54"/>
    <w:rsid w:val="00183611"/>
    <w:rsid w:val="001842BF"/>
    <w:rsid w:val="00184A37"/>
    <w:rsid w:val="0018577A"/>
    <w:rsid w:val="00185878"/>
    <w:rsid w:val="00185F31"/>
    <w:rsid w:val="001865AA"/>
    <w:rsid w:val="00186816"/>
    <w:rsid w:val="0018718C"/>
    <w:rsid w:val="00187FC4"/>
    <w:rsid w:val="00190166"/>
    <w:rsid w:val="00190544"/>
    <w:rsid w:val="001919BD"/>
    <w:rsid w:val="00191AFA"/>
    <w:rsid w:val="001920DE"/>
    <w:rsid w:val="00192108"/>
    <w:rsid w:val="00192638"/>
    <w:rsid w:val="00192CB6"/>
    <w:rsid w:val="00193739"/>
    <w:rsid w:val="00194104"/>
    <w:rsid w:val="00194514"/>
    <w:rsid w:val="00194604"/>
    <w:rsid w:val="00194A4F"/>
    <w:rsid w:val="00194C4D"/>
    <w:rsid w:val="00194CA0"/>
    <w:rsid w:val="00194F93"/>
    <w:rsid w:val="001957B9"/>
    <w:rsid w:val="0019676F"/>
    <w:rsid w:val="00196E91"/>
    <w:rsid w:val="00196EE1"/>
    <w:rsid w:val="00196F58"/>
    <w:rsid w:val="001979BD"/>
    <w:rsid w:val="001A1275"/>
    <w:rsid w:val="001A1C0A"/>
    <w:rsid w:val="001A1E27"/>
    <w:rsid w:val="001A2264"/>
    <w:rsid w:val="001A2B05"/>
    <w:rsid w:val="001A3166"/>
    <w:rsid w:val="001A3256"/>
    <w:rsid w:val="001A328C"/>
    <w:rsid w:val="001A38B2"/>
    <w:rsid w:val="001A3901"/>
    <w:rsid w:val="001A3FA9"/>
    <w:rsid w:val="001A44B9"/>
    <w:rsid w:val="001A46B6"/>
    <w:rsid w:val="001A484E"/>
    <w:rsid w:val="001A4995"/>
    <w:rsid w:val="001A52C1"/>
    <w:rsid w:val="001A5558"/>
    <w:rsid w:val="001A5B8C"/>
    <w:rsid w:val="001A5F08"/>
    <w:rsid w:val="001A6819"/>
    <w:rsid w:val="001A68EE"/>
    <w:rsid w:val="001A6F14"/>
    <w:rsid w:val="001A7346"/>
    <w:rsid w:val="001A76B7"/>
    <w:rsid w:val="001A7FB5"/>
    <w:rsid w:val="001B0049"/>
    <w:rsid w:val="001B057F"/>
    <w:rsid w:val="001B084D"/>
    <w:rsid w:val="001B0FDB"/>
    <w:rsid w:val="001B18B5"/>
    <w:rsid w:val="001B1D11"/>
    <w:rsid w:val="001B244E"/>
    <w:rsid w:val="001B25C7"/>
    <w:rsid w:val="001B2B4E"/>
    <w:rsid w:val="001B3147"/>
    <w:rsid w:val="001B3558"/>
    <w:rsid w:val="001B3568"/>
    <w:rsid w:val="001B371E"/>
    <w:rsid w:val="001B4013"/>
    <w:rsid w:val="001B446B"/>
    <w:rsid w:val="001B45C4"/>
    <w:rsid w:val="001B4DCB"/>
    <w:rsid w:val="001B530C"/>
    <w:rsid w:val="001B5465"/>
    <w:rsid w:val="001B59AE"/>
    <w:rsid w:val="001B5AA8"/>
    <w:rsid w:val="001B5B19"/>
    <w:rsid w:val="001B5B38"/>
    <w:rsid w:val="001B6618"/>
    <w:rsid w:val="001B67C9"/>
    <w:rsid w:val="001B6F21"/>
    <w:rsid w:val="001B7399"/>
    <w:rsid w:val="001B75E9"/>
    <w:rsid w:val="001B7FB2"/>
    <w:rsid w:val="001C0080"/>
    <w:rsid w:val="001C0148"/>
    <w:rsid w:val="001C0710"/>
    <w:rsid w:val="001C0727"/>
    <w:rsid w:val="001C08F9"/>
    <w:rsid w:val="001C0A88"/>
    <w:rsid w:val="001C0E54"/>
    <w:rsid w:val="001C0F45"/>
    <w:rsid w:val="001C22EF"/>
    <w:rsid w:val="001C265B"/>
    <w:rsid w:val="001C2B7B"/>
    <w:rsid w:val="001C51A9"/>
    <w:rsid w:val="001C5397"/>
    <w:rsid w:val="001C5606"/>
    <w:rsid w:val="001C5DA1"/>
    <w:rsid w:val="001C6432"/>
    <w:rsid w:val="001C7439"/>
    <w:rsid w:val="001C7AB1"/>
    <w:rsid w:val="001D01DE"/>
    <w:rsid w:val="001D0560"/>
    <w:rsid w:val="001D08A3"/>
    <w:rsid w:val="001D09F3"/>
    <w:rsid w:val="001D0C32"/>
    <w:rsid w:val="001D1609"/>
    <w:rsid w:val="001D18B4"/>
    <w:rsid w:val="001D1B05"/>
    <w:rsid w:val="001D1F13"/>
    <w:rsid w:val="001D25BC"/>
    <w:rsid w:val="001D279F"/>
    <w:rsid w:val="001D3058"/>
    <w:rsid w:val="001D33AE"/>
    <w:rsid w:val="001D4F6B"/>
    <w:rsid w:val="001D6A32"/>
    <w:rsid w:val="001D6A9F"/>
    <w:rsid w:val="001D6CF3"/>
    <w:rsid w:val="001D7A35"/>
    <w:rsid w:val="001E0643"/>
    <w:rsid w:val="001E08A9"/>
    <w:rsid w:val="001E0E8C"/>
    <w:rsid w:val="001E12D9"/>
    <w:rsid w:val="001E14B0"/>
    <w:rsid w:val="001E1BD6"/>
    <w:rsid w:val="001E2225"/>
    <w:rsid w:val="001E2AE4"/>
    <w:rsid w:val="001E3D18"/>
    <w:rsid w:val="001E4B38"/>
    <w:rsid w:val="001E507C"/>
    <w:rsid w:val="001E51F9"/>
    <w:rsid w:val="001E5FDF"/>
    <w:rsid w:val="001E6CBF"/>
    <w:rsid w:val="001E6F70"/>
    <w:rsid w:val="001E714D"/>
    <w:rsid w:val="001E73F0"/>
    <w:rsid w:val="001E77FF"/>
    <w:rsid w:val="001F09B1"/>
    <w:rsid w:val="001F0B8C"/>
    <w:rsid w:val="001F0C02"/>
    <w:rsid w:val="001F0C11"/>
    <w:rsid w:val="001F19D8"/>
    <w:rsid w:val="001F20C3"/>
    <w:rsid w:val="001F23D6"/>
    <w:rsid w:val="001F2B7D"/>
    <w:rsid w:val="001F31E7"/>
    <w:rsid w:val="001F3B04"/>
    <w:rsid w:val="001F4666"/>
    <w:rsid w:val="001F4B86"/>
    <w:rsid w:val="001F4C69"/>
    <w:rsid w:val="001F4E3E"/>
    <w:rsid w:val="001F50C7"/>
    <w:rsid w:val="001F527D"/>
    <w:rsid w:val="001F5C93"/>
    <w:rsid w:val="001F62D4"/>
    <w:rsid w:val="001F684D"/>
    <w:rsid w:val="001F6EA2"/>
    <w:rsid w:val="001F7269"/>
    <w:rsid w:val="001F7330"/>
    <w:rsid w:val="001F74F6"/>
    <w:rsid w:val="00200597"/>
    <w:rsid w:val="00201084"/>
    <w:rsid w:val="002012DA"/>
    <w:rsid w:val="00201B74"/>
    <w:rsid w:val="002026D0"/>
    <w:rsid w:val="00203542"/>
    <w:rsid w:val="002036CD"/>
    <w:rsid w:val="002037B0"/>
    <w:rsid w:val="00204375"/>
    <w:rsid w:val="002045C3"/>
    <w:rsid w:val="002049D7"/>
    <w:rsid w:val="00204E5E"/>
    <w:rsid w:val="00205B0D"/>
    <w:rsid w:val="00205B83"/>
    <w:rsid w:val="00205E1A"/>
    <w:rsid w:val="00205E78"/>
    <w:rsid w:val="00206106"/>
    <w:rsid w:val="0020685F"/>
    <w:rsid w:val="0020775C"/>
    <w:rsid w:val="002101B9"/>
    <w:rsid w:val="002108B5"/>
    <w:rsid w:val="00210E35"/>
    <w:rsid w:val="002110E8"/>
    <w:rsid w:val="002116FE"/>
    <w:rsid w:val="002118C2"/>
    <w:rsid w:val="002119B0"/>
    <w:rsid w:val="00211B38"/>
    <w:rsid w:val="00212808"/>
    <w:rsid w:val="00212866"/>
    <w:rsid w:val="00212D0E"/>
    <w:rsid w:val="00212E73"/>
    <w:rsid w:val="00212EE1"/>
    <w:rsid w:val="00213B3A"/>
    <w:rsid w:val="00213BF5"/>
    <w:rsid w:val="002144FD"/>
    <w:rsid w:val="00214AAE"/>
    <w:rsid w:val="00214BD4"/>
    <w:rsid w:val="00214FEA"/>
    <w:rsid w:val="00215696"/>
    <w:rsid w:val="00215844"/>
    <w:rsid w:val="002158FA"/>
    <w:rsid w:val="00215C0F"/>
    <w:rsid w:val="00216423"/>
    <w:rsid w:val="0021653C"/>
    <w:rsid w:val="00216879"/>
    <w:rsid w:val="00216C32"/>
    <w:rsid w:val="002171C5"/>
    <w:rsid w:val="0021725A"/>
    <w:rsid w:val="00217AAC"/>
    <w:rsid w:val="0022023E"/>
    <w:rsid w:val="002206F4"/>
    <w:rsid w:val="00220A47"/>
    <w:rsid w:val="00220CA6"/>
    <w:rsid w:val="00220D0E"/>
    <w:rsid w:val="00221BD7"/>
    <w:rsid w:val="00221C3F"/>
    <w:rsid w:val="00221F5D"/>
    <w:rsid w:val="00222C85"/>
    <w:rsid w:val="002231A3"/>
    <w:rsid w:val="002237B6"/>
    <w:rsid w:val="0022391E"/>
    <w:rsid w:val="002239E4"/>
    <w:rsid w:val="00224516"/>
    <w:rsid w:val="00224795"/>
    <w:rsid w:val="0022511B"/>
    <w:rsid w:val="00225473"/>
    <w:rsid w:val="00225882"/>
    <w:rsid w:val="00225D88"/>
    <w:rsid w:val="00225F7D"/>
    <w:rsid w:val="00225FD1"/>
    <w:rsid w:val="00226527"/>
    <w:rsid w:val="00226590"/>
    <w:rsid w:val="0022699D"/>
    <w:rsid w:val="00227391"/>
    <w:rsid w:val="002276CD"/>
    <w:rsid w:val="002278BA"/>
    <w:rsid w:val="00227B8C"/>
    <w:rsid w:val="00227BD0"/>
    <w:rsid w:val="00227D26"/>
    <w:rsid w:val="00230125"/>
    <w:rsid w:val="002302C9"/>
    <w:rsid w:val="002302E9"/>
    <w:rsid w:val="002303C9"/>
    <w:rsid w:val="00230AE7"/>
    <w:rsid w:val="0023136D"/>
    <w:rsid w:val="002313ED"/>
    <w:rsid w:val="0023152F"/>
    <w:rsid w:val="00231A84"/>
    <w:rsid w:val="00232AEF"/>
    <w:rsid w:val="00232B41"/>
    <w:rsid w:val="00232BE7"/>
    <w:rsid w:val="0023320D"/>
    <w:rsid w:val="00234978"/>
    <w:rsid w:val="00234A9A"/>
    <w:rsid w:val="00234B4F"/>
    <w:rsid w:val="00234FF5"/>
    <w:rsid w:val="00235371"/>
    <w:rsid w:val="00235E02"/>
    <w:rsid w:val="00236011"/>
    <w:rsid w:val="002360D1"/>
    <w:rsid w:val="00236CC4"/>
    <w:rsid w:val="0023775D"/>
    <w:rsid w:val="002400B2"/>
    <w:rsid w:val="002410A0"/>
    <w:rsid w:val="00241469"/>
    <w:rsid w:val="0024161C"/>
    <w:rsid w:val="0024398E"/>
    <w:rsid w:val="00243AA3"/>
    <w:rsid w:val="00243F02"/>
    <w:rsid w:val="00243F5F"/>
    <w:rsid w:val="00244572"/>
    <w:rsid w:val="00244957"/>
    <w:rsid w:val="00244B69"/>
    <w:rsid w:val="00245363"/>
    <w:rsid w:val="002456D2"/>
    <w:rsid w:val="00245770"/>
    <w:rsid w:val="002459FF"/>
    <w:rsid w:val="002462F0"/>
    <w:rsid w:val="00246C4F"/>
    <w:rsid w:val="00246EEC"/>
    <w:rsid w:val="0025026F"/>
    <w:rsid w:val="00250A9B"/>
    <w:rsid w:val="00250D35"/>
    <w:rsid w:val="00250DB9"/>
    <w:rsid w:val="0025185F"/>
    <w:rsid w:val="00251C5A"/>
    <w:rsid w:val="00251ECE"/>
    <w:rsid w:val="0025254A"/>
    <w:rsid w:val="002529ED"/>
    <w:rsid w:val="00253860"/>
    <w:rsid w:val="00254143"/>
    <w:rsid w:val="002547D1"/>
    <w:rsid w:val="00254B6A"/>
    <w:rsid w:val="00255235"/>
    <w:rsid w:val="0025648F"/>
    <w:rsid w:val="002575A0"/>
    <w:rsid w:val="002576E0"/>
    <w:rsid w:val="00257D7F"/>
    <w:rsid w:val="00260B10"/>
    <w:rsid w:val="00261FB4"/>
    <w:rsid w:val="00262A65"/>
    <w:rsid w:val="00262DC9"/>
    <w:rsid w:val="00263410"/>
    <w:rsid w:val="00263AB4"/>
    <w:rsid w:val="00263B6A"/>
    <w:rsid w:val="00263C5F"/>
    <w:rsid w:val="002645AF"/>
    <w:rsid w:val="002645EC"/>
    <w:rsid w:val="00264614"/>
    <w:rsid w:val="00265A68"/>
    <w:rsid w:val="00266291"/>
    <w:rsid w:val="002664F5"/>
    <w:rsid w:val="00266AF9"/>
    <w:rsid w:val="00266E0F"/>
    <w:rsid w:val="002705FB"/>
    <w:rsid w:val="0027085B"/>
    <w:rsid w:val="002708E7"/>
    <w:rsid w:val="00270B92"/>
    <w:rsid w:val="00271C4E"/>
    <w:rsid w:val="002722A8"/>
    <w:rsid w:val="00272714"/>
    <w:rsid w:val="00273FD2"/>
    <w:rsid w:val="002741DA"/>
    <w:rsid w:val="00274200"/>
    <w:rsid w:val="002746B2"/>
    <w:rsid w:val="00274DA4"/>
    <w:rsid w:val="00274DFA"/>
    <w:rsid w:val="002750D6"/>
    <w:rsid w:val="00275EFC"/>
    <w:rsid w:val="00276106"/>
    <w:rsid w:val="00276196"/>
    <w:rsid w:val="00276939"/>
    <w:rsid w:val="002769F3"/>
    <w:rsid w:val="00276A70"/>
    <w:rsid w:val="002771DB"/>
    <w:rsid w:val="0027721A"/>
    <w:rsid w:val="00277667"/>
    <w:rsid w:val="00280A60"/>
    <w:rsid w:val="00280BE7"/>
    <w:rsid w:val="002812B4"/>
    <w:rsid w:val="0028150A"/>
    <w:rsid w:val="0028151A"/>
    <w:rsid w:val="00282A8F"/>
    <w:rsid w:val="00282F24"/>
    <w:rsid w:val="00282F2F"/>
    <w:rsid w:val="002834BA"/>
    <w:rsid w:val="002835B5"/>
    <w:rsid w:val="0028387B"/>
    <w:rsid w:val="00283979"/>
    <w:rsid w:val="002847FE"/>
    <w:rsid w:val="00284CBF"/>
    <w:rsid w:val="00284F31"/>
    <w:rsid w:val="0028562B"/>
    <w:rsid w:val="0028598D"/>
    <w:rsid w:val="002859DC"/>
    <w:rsid w:val="00285BDC"/>
    <w:rsid w:val="002861F2"/>
    <w:rsid w:val="00286399"/>
    <w:rsid w:val="00286824"/>
    <w:rsid w:val="00286B42"/>
    <w:rsid w:val="00286D04"/>
    <w:rsid w:val="00286D38"/>
    <w:rsid w:val="0029009D"/>
    <w:rsid w:val="002904A0"/>
    <w:rsid w:val="002906EA"/>
    <w:rsid w:val="00290B98"/>
    <w:rsid w:val="00291E72"/>
    <w:rsid w:val="0029295E"/>
    <w:rsid w:val="00293018"/>
    <w:rsid w:val="00293116"/>
    <w:rsid w:val="002935DD"/>
    <w:rsid w:val="00293C1D"/>
    <w:rsid w:val="002940A5"/>
    <w:rsid w:val="00294697"/>
    <w:rsid w:val="00294A67"/>
    <w:rsid w:val="00295173"/>
    <w:rsid w:val="00295737"/>
    <w:rsid w:val="0029578F"/>
    <w:rsid w:val="00295AD9"/>
    <w:rsid w:val="00295AFC"/>
    <w:rsid w:val="002966B5"/>
    <w:rsid w:val="00296811"/>
    <w:rsid w:val="00296898"/>
    <w:rsid w:val="0029697F"/>
    <w:rsid w:val="00296F78"/>
    <w:rsid w:val="00297903"/>
    <w:rsid w:val="00297B8D"/>
    <w:rsid w:val="002A02F3"/>
    <w:rsid w:val="002A0695"/>
    <w:rsid w:val="002A0AD5"/>
    <w:rsid w:val="002A0DF2"/>
    <w:rsid w:val="002A1042"/>
    <w:rsid w:val="002A1315"/>
    <w:rsid w:val="002A19C1"/>
    <w:rsid w:val="002A1FAC"/>
    <w:rsid w:val="002A21B7"/>
    <w:rsid w:val="002A21F0"/>
    <w:rsid w:val="002A32D8"/>
    <w:rsid w:val="002A375D"/>
    <w:rsid w:val="002A3C47"/>
    <w:rsid w:val="002A500E"/>
    <w:rsid w:val="002A51CB"/>
    <w:rsid w:val="002A5591"/>
    <w:rsid w:val="002A5B24"/>
    <w:rsid w:val="002A5D7C"/>
    <w:rsid w:val="002A5EB9"/>
    <w:rsid w:val="002A5F8B"/>
    <w:rsid w:val="002A61EE"/>
    <w:rsid w:val="002A6B60"/>
    <w:rsid w:val="002A737B"/>
    <w:rsid w:val="002A7705"/>
    <w:rsid w:val="002A796D"/>
    <w:rsid w:val="002A7B85"/>
    <w:rsid w:val="002A7CD7"/>
    <w:rsid w:val="002A7F27"/>
    <w:rsid w:val="002B0526"/>
    <w:rsid w:val="002B0A85"/>
    <w:rsid w:val="002B0B03"/>
    <w:rsid w:val="002B0E4E"/>
    <w:rsid w:val="002B10FB"/>
    <w:rsid w:val="002B1722"/>
    <w:rsid w:val="002B1ACC"/>
    <w:rsid w:val="002B1CDC"/>
    <w:rsid w:val="002B1E00"/>
    <w:rsid w:val="002B1E4C"/>
    <w:rsid w:val="002B1FF9"/>
    <w:rsid w:val="002B20EC"/>
    <w:rsid w:val="002B2428"/>
    <w:rsid w:val="002B25AC"/>
    <w:rsid w:val="002B3100"/>
    <w:rsid w:val="002B328A"/>
    <w:rsid w:val="002B37D1"/>
    <w:rsid w:val="002B3B93"/>
    <w:rsid w:val="002B3CCC"/>
    <w:rsid w:val="002B416E"/>
    <w:rsid w:val="002B48E0"/>
    <w:rsid w:val="002B4B5C"/>
    <w:rsid w:val="002B5691"/>
    <w:rsid w:val="002B5704"/>
    <w:rsid w:val="002B570A"/>
    <w:rsid w:val="002B576A"/>
    <w:rsid w:val="002B6A45"/>
    <w:rsid w:val="002B6F46"/>
    <w:rsid w:val="002B7B00"/>
    <w:rsid w:val="002B7E06"/>
    <w:rsid w:val="002C0040"/>
    <w:rsid w:val="002C01B1"/>
    <w:rsid w:val="002C08B0"/>
    <w:rsid w:val="002C0C05"/>
    <w:rsid w:val="002C0ED9"/>
    <w:rsid w:val="002C1A26"/>
    <w:rsid w:val="002C1E00"/>
    <w:rsid w:val="002C322D"/>
    <w:rsid w:val="002C4A92"/>
    <w:rsid w:val="002C51C4"/>
    <w:rsid w:val="002C571F"/>
    <w:rsid w:val="002C57D2"/>
    <w:rsid w:val="002C5A59"/>
    <w:rsid w:val="002C69CD"/>
    <w:rsid w:val="002C6EE4"/>
    <w:rsid w:val="002C74B7"/>
    <w:rsid w:val="002C79BB"/>
    <w:rsid w:val="002C7EBB"/>
    <w:rsid w:val="002D0110"/>
    <w:rsid w:val="002D05E6"/>
    <w:rsid w:val="002D08B0"/>
    <w:rsid w:val="002D0CB7"/>
    <w:rsid w:val="002D0F44"/>
    <w:rsid w:val="002D1043"/>
    <w:rsid w:val="002D11C0"/>
    <w:rsid w:val="002D16D6"/>
    <w:rsid w:val="002D18A2"/>
    <w:rsid w:val="002D2993"/>
    <w:rsid w:val="002D335B"/>
    <w:rsid w:val="002D337F"/>
    <w:rsid w:val="002D3A6B"/>
    <w:rsid w:val="002D3FA8"/>
    <w:rsid w:val="002D446A"/>
    <w:rsid w:val="002D4AEB"/>
    <w:rsid w:val="002D580C"/>
    <w:rsid w:val="002D627B"/>
    <w:rsid w:val="002D665D"/>
    <w:rsid w:val="002D67F5"/>
    <w:rsid w:val="002D6B61"/>
    <w:rsid w:val="002D6F4C"/>
    <w:rsid w:val="002D75A3"/>
    <w:rsid w:val="002D7651"/>
    <w:rsid w:val="002D78BB"/>
    <w:rsid w:val="002D7A73"/>
    <w:rsid w:val="002E10D1"/>
    <w:rsid w:val="002E14FE"/>
    <w:rsid w:val="002E1651"/>
    <w:rsid w:val="002E21DB"/>
    <w:rsid w:val="002E2E67"/>
    <w:rsid w:val="002E30AD"/>
    <w:rsid w:val="002E33AF"/>
    <w:rsid w:val="002E34BB"/>
    <w:rsid w:val="002E36BF"/>
    <w:rsid w:val="002E3844"/>
    <w:rsid w:val="002E55E4"/>
    <w:rsid w:val="002E5887"/>
    <w:rsid w:val="002E5C8C"/>
    <w:rsid w:val="002E5DC3"/>
    <w:rsid w:val="002E5F81"/>
    <w:rsid w:val="002E618A"/>
    <w:rsid w:val="002E627F"/>
    <w:rsid w:val="002E63C0"/>
    <w:rsid w:val="002E6A43"/>
    <w:rsid w:val="002E6E6B"/>
    <w:rsid w:val="002E6FFD"/>
    <w:rsid w:val="002E746D"/>
    <w:rsid w:val="002E762D"/>
    <w:rsid w:val="002E76B0"/>
    <w:rsid w:val="002E79D3"/>
    <w:rsid w:val="002E7A1B"/>
    <w:rsid w:val="002E7A9B"/>
    <w:rsid w:val="002E7B81"/>
    <w:rsid w:val="002F0338"/>
    <w:rsid w:val="002F0577"/>
    <w:rsid w:val="002F09D9"/>
    <w:rsid w:val="002F2451"/>
    <w:rsid w:val="002F24E4"/>
    <w:rsid w:val="002F28CE"/>
    <w:rsid w:val="002F2C10"/>
    <w:rsid w:val="002F2E91"/>
    <w:rsid w:val="002F3A6D"/>
    <w:rsid w:val="002F3B3B"/>
    <w:rsid w:val="002F3D88"/>
    <w:rsid w:val="002F4E97"/>
    <w:rsid w:val="002F57CC"/>
    <w:rsid w:val="002F5DAE"/>
    <w:rsid w:val="002F628D"/>
    <w:rsid w:val="002F62C8"/>
    <w:rsid w:val="002F6436"/>
    <w:rsid w:val="002F691E"/>
    <w:rsid w:val="002F6F4F"/>
    <w:rsid w:val="002F7783"/>
    <w:rsid w:val="002F7791"/>
    <w:rsid w:val="002F7F1A"/>
    <w:rsid w:val="0030023A"/>
    <w:rsid w:val="003002DC"/>
    <w:rsid w:val="00300579"/>
    <w:rsid w:val="00300656"/>
    <w:rsid w:val="003006B1"/>
    <w:rsid w:val="003009B7"/>
    <w:rsid w:val="0030156C"/>
    <w:rsid w:val="00301B2C"/>
    <w:rsid w:val="00302719"/>
    <w:rsid w:val="00302DB2"/>
    <w:rsid w:val="00303464"/>
    <w:rsid w:val="00303ACD"/>
    <w:rsid w:val="0030452B"/>
    <w:rsid w:val="003063C5"/>
    <w:rsid w:val="00306ADA"/>
    <w:rsid w:val="00307BC2"/>
    <w:rsid w:val="00310236"/>
    <w:rsid w:val="00310365"/>
    <w:rsid w:val="003103E2"/>
    <w:rsid w:val="00310D42"/>
    <w:rsid w:val="00310DBE"/>
    <w:rsid w:val="003110E1"/>
    <w:rsid w:val="00311557"/>
    <w:rsid w:val="00311B31"/>
    <w:rsid w:val="00311C67"/>
    <w:rsid w:val="00311D82"/>
    <w:rsid w:val="0031270E"/>
    <w:rsid w:val="00312D32"/>
    <w:rsid w:val="00312FC0"/>
    <w:rsid w:val="0031368E"/>
    <w:rsid w:val="0031412A"/>
    <w:rsid w:val="00314198"/>
    <w:rsid w:val="003141F3"/>
    <w:rsid w:val="003151E3"/>
    <w:rsid w:val="0031577E"/>
    <w:rsid w:val="00315B7A"/>
    <w:rsid w:val="00315C1F"/>
    <w:rsid w:val="00315E7C"/>
    <w:rsid w:val="00315FDF"/>
    <w:rsid w:val="003161A7"/>
    <w:rsid w:val="00316370"/>
    <w:rsid w:val="00316A1A"/>
    <w:rsid w:val="00316B4B"/>
    <w:rsid w:val="00316EFC"/>
    <w:rsid w:val="00317224"/>
    <w:rsid w:val="0031725A"/>
    <w:rsid w:val="00317387"/>
    <w:rsid w:val="00317AA2"/>
    <w:rsid w:val="003209F3"/>
    <w:rsid w:val="00320C35"/>
    <w:rsid w:val="00320F7D"/>
    <w:rsid w:val="0032109D"/>
    <w:rsid w:val="003214E6"/>
    <w:rsid w:val="00321869"/>
    <w:rsid w:val="00321F86"/>
    <w:rsid w:val="003224E7"/>
    <w:rsid w:val="003224F4"/>
    <w:rsid w:val="00322673"/>
    <w:rsid w:val="00323BBB"/>
    <w:rsid w:val="00324049"/>
    <w:rsid w:val="0032424A"/>
    <w:rsid w:val="003258D1"/>
    <w:rsid w:val="00327AA9"/>
    <w:rsid w:val="0033012D"/>
    <w:rsid w:val="00330A98"/>
    <w:rsid w:val="00330E53"/>
    <w:rsid w:val="0033116F"/>
    <w:rsid w:val="00331308"/>
    <w:rsid w:val="0033190B"/>
    <w:rsid w:val="003330CC"/>
    <w:rsid w:val="00333923"/>
    <w:rsid w:val="00333A55"/>
    <w:rsid w:val="00333BFD"/>
    <w:rsid w:val="00333C4E"/>
    <w:rsid w:val="0033444A"/>
    <w:rsid w:val="003346C2"/>
    <w:rsid w:val="00334824"/>
    <w:rsid w:val="00334C0E"/>
    <w:rsid w:val="00335041"/>
    <w:rsid w:val="00335A6F"/>
    <w:rsid w:val="00335B06"/>
    <w:rsid w:val="00335F9B"/>
    <w:rsid w:val="0033622A"/>
    <w:rsid w:val="003369E3"/>
    <w:rsid w:val="003369F7"/>
    <w:rsid w:val="00337183"/>
    <w:rsid w:val="0033756A"/>
    <w:rsid w:val="00337770"/>
    <w:rsid w:val="003400DB"/>
    <w:rsid w:val="003404A8"/>
    <w:rsid w:val="0034085B"/>
    <w:rsid w:val="003411AE"/>
    <w:rsid w:val="003411B8"/>
    <w:rsid w:val="003421D2"/>
    <w:rsid w:val="003423EF"/>
    <w:rsid w:val="0034241A"/>
    <w:rsid w:val="00343267"/>
    <w:rsid w:val="00343762"/>
    <w:rsid w:val="00343791"/>
    <w:rsid w:val="00343AC8"/>
    <w:rsid w:val="00343E6D"/>
    <w:rsid w:val="0034548C"/>
    <w:rsid w:val="00345827"/>
    <w:rsid w:val="0034592E"/>
    <w:rsid w:val="00345AEE"/>
    <w:rsid w:val="00345B1B"/>
    <w:rsid w:val="00345F12"/>
    <w:rsid w:val="00346B5F"/>
    <w:rsid w:val="00346C1F"/>
    <w:rsid w:val="003476C0"/>
    <w:rsid w:val="003479E3"/>
    <w:rsid w:val="0035039C"/>
    <w:rsid w:val="00350990"/>
    <w:rsid w:val="00350AA4"/>
    <w:rsid w:val="00351417"/>
    <w:rsid w:val="00351DE6"/>
    <w:rsid w:val="0035202E"/>
    <w:rsid w:val="00352099"/>
    <w:rsid w:val="00352414"/>
    <w:rsid w:val="0035293C"/>
    <w:rsid w:val="00352A89"/>
    <w:rsid w:val="00352DDF"/>
    <w:rsid w:val="0035303B"/>
    <w:rsid w:val="003530B5"/>
    <w:rsid w:val="003530B8"/>
    <w:rsid w:val="003535D1"/>
    <w:rsid w:val="003537B1"/>
    <w:rsid w:val="0035539C"/>
    <w:rsid w:val="003558A8"/>
    <w:rsid w:val="00355EB0"/>
    <w:rsid w:val="00356996"/>
    <w:rsid w:val="00357932"/>
    <w:rsid w:val="00357B04"/>
    <w:rsid w:val="00360888"/>
    <w:rsid w:val="0036159B"/>
    <w:rsid w:val="003615D4"/>
    <w:rsid w:val="0036182F"/>
    <w:rsid w:val="003619B3"/>
    <w:rsid w:val="00362CC5"/>
    <w:rsid w:val="00363526"/>
    <w:rsid w:val="00363E6D"/>
    <w:rsid w:val="0036453B"/>
    <w:rsid w:val="00364830"/>
    <w:rsid w:val="003649FB"/>
    <w:rsid w:val="00364CA4"/>
    <w:rsid w:val="00364DA6"/>
    <w:rsid w:val="00365E3E"/>
    <w:rsid w:val="00366208"/>
    <w:rsid w:val="003667B8"/>
    <w:rsid w:val="00366BA4"/>
    <w:rsid w:val="003670CB"/>
    <w:rsid w:val="00367B4F"/>
    <w:rsid w:val="003720E5"/>
    <w:rsid w:val="00372178"/>
    <w:rsid w:val="00372294"/>
    <w:rsid w:val="00372540"/>
    <w:rsid w:val="003727B1"/>
    <w:rsid w:val="00372CAF"/>
    <w:rsid w:val="003731B5"/>
    <w:rsid w:val="00373F9D"/>
    <w:rsid w:val="0037402C"/>
    <w:rsid w:val="00374517"/>
    <w:rsid w:val="00375B26"/>
    <w:rsid w:val="00375C3B"/>
    <w:rsid w:val="0037624C"/>
    <w:rsid w:val="003765BD"/>
    <w:rsid w:val="0037726E"/>
    <w:rsid w:val="00377DBD"/>
    <w:rsid w:val="0038043F"/>
    <w:rsid w:val="003805BE"/>
    <w:rsid w:val="00380650"/>
    <w:rsid w:val="003808AA"/>
    <w:rsid w:val="00381A8B"/>
    <w:rsid w:val="00381BF9"/>
    <w:rsid w:val="00382028"/>
    <w:rsid w:val="00382641"/>
    <w:rsid w:val="00383251"/>
    <w:rsid w:val="003835E9"/>
    <w:rsid w:val="00383841"/>
    <w:rsid w:val="0038429E"/>
    <w:rsid w:val="003846C9"/>
    <w:rsid w:val="0038492F"/>
    <w:rsid w:val="00385409"/>
    <w:rsid w:val="00387374"/>
    <w:rsid w:val="0038788F"/>
    <w:rsid w:val="00387A50"/>
    <w:rsid w:val="00387A8B"/>
    <w:rsid w:val="00387CE9"/>
    <w:rsid w:val="00390D0C"/>
    <w:rsid w:val="00390E58"/>
    <w:rsid w:val="00390F33"/>
    <w:rsid w:val="003913C8"/>
    <w:rsid w:val="003917EC"/>
    <w:rsid w:val="003920A9"/>
    <w:rsid w:val="003938EF"/>
    <w:rsid w:val="00393D09"/>
    <w:rsid w:val="00394046"/>
    <w:rsid w:val="00394BF8"/>
    <w:rsid w:val="00394EC2"/>
    <w:rsid w:val="003954AC"/>
    <w:rsid w:val="00395546"/>
    <w:rsid w:val="003956C1"/>
    <w:rsid w:val="003961B8"/>
    <w:rsid w:val="00396945"/>
    <w:rsid w:val="00396972"/>
    <w:rsid w:val="00396E19"/>
    <w:rsid w:val="00397A13"/>
    <w:rsid w:val="003A0162"/>
    <w:rsid w:val="003A04B2"/>
    <w:rsid w:val="003A051A"/>
    <w:rsid w:val="003A09CF"/>
    <w:rsid w:val="003A0EE8"/>
    <w:rsid w:val="003A0FB8"/>
    <w:rsid w:val="003A0FEE"/>
    <w:rsid w:val="003A1D7F"/>
    <w:rsid w:val="003A2012"/>
    <w:rsid w:val="003A2108"/>
    <w:rsid w:val="003A2151"/>
    <w:rsid w:val="003A2BD1"/>
    <w:rsid w:val="003A2EED"/>
    <w:rsid w:val="003A46D6"/>
    <w:rsid w:val="003A4FE8"/>
    <w:rsid w:val="003A51BE"/>
    <w:rsid w:val="003A536A"/>
    <w:rsid w:val="003A592E"/>
    <w:rsid w:val="003A650E"/>
    <w:rsid w:val="003A6699"/>
    <w:rsid w:val="003A6BEA"/>
    <w:rsid w:val="003A7935"/>
    <w:rsid w:val="003A7FBB"/>
    <w:rsid w:val="003B0B43"/>
    <w:rsid w:val="003B0F43"/>
    <w:rsid w:val="003B12D4"/>
    <w:rsid w:val="003B183B"/>
    <w:rsid w:val="003B266D"/>
    <w:rsid w:val="003B2AEC"/>
    <w:rsid w:val="003B3154"/>
    <w:rsid w:val="003B34F6"/>
    <w:rsid w:val="003B37F3"/>
    <w:rsid w:val="003B3A58"/>
    <w:rsid w:val="003B3AAF"/>
    <w:rsid w:val="003B3BA3"/>
    <w:rsid w:val="003B3D49"/>
    <w:rsid w:val="003B3F7C"/>
    <w:rsid w:val="003B4DCA"/>
    <w:rsid w:val="003B539C"/>
    <w:rsid w:val="003B55E6"/>
    <w:rsid w:val="003B5E58"/>
    <w:rsid w:val="003B6006"/>
    <w:rsid w:val="003B608B"/>
    <w:rsid w:val="003B60AF"/>
    <w:rsid w:val="003B6FF8"/>
    <w:rsid w:val="003B7205"/>
    <w:rsid w:val="003C0242"/>
    <w:rsid w:val="003C02C6"/>
    <w:rsid w:val="003C08F7"/>
    <w:rsid w:val="003C09B0"/>
    <w:rsid w:val="003C0D99"/>
    <w:rsid w:val="003C1EE7"/>
    <w:rsid w:val="003C3CA6"/>
    <w:rsid w:val="003C40F7"/>
    <w:rsid w:val="003C41F4"/>
    <w:rsid w:val="003C4366"/>
    <w:rsid w:val="003C681F"/>
    <w:rsid w:val="003C69AA"/>
    <w:rsid w:val="003C6BF4"/>
    <w:rsid w:val="003C6DCD"/>
    <w:rsid w:val="003D00B3"/>
    <w:rsid w:val="003D00D1"/>
    <w:rsid w:val="003D0A8C"/>
    <w:rsid w:val="003D0D67"/>
    <w:rsid w:val="003D0D9F"/>
    <w:rsid w:val="003D167B"/>
    <w:rsid w:val="003D1AE6"/>
    <w:rsid w:val="003D212A"/>
    <w:rsid w:val="003D328B"/>
    <w:rsid w:val="003D367D"/>
    <w:rsid w:val="003D37CA"/>
    <w:rsid w:val="003D3E3C"/>
    <w:rsid w:val="003D4EC5"/>
    <w:rsid w:val="003D51E1"/>
    <w:rsid w:val="003D5747"/>
    <w:rsid w:val="003D59CA"/>
    <w:rsid w:val="003D5CE0"/>
    <w:rsid w:val="003D60E5"/>
    <w:rsid w:val="003D653E"/>
    <w:rsid w:val="003D682E"/>
    <w:rsid w:val="003D69CF"/>
    <w:rsid w:val="003D6CB0"/>
    <w:rsid w:val="003D6F9D"/>
    <w:rsid w:val="003D74B7"/>
    <w:rsid w:val="003D752B"/>
    <w:rsid w:val="003D7551"/>
    <w:rsid w:val="003D768B"/>
    <w:rsid w:val="003D7E52"/>
    <w:rsid w:val="003E0145"/>
    <w:rsid w:val="003E01D1"/>
    <w:rsid w:val="003E0A3B"/>
    <w:rsid w:val="003E0B36"/>
    <w:rsid w:val="003E134B"/>
    <w:rsid w:val="003E188B"/>
    <w:rsid w:val="003E1A64"/>
    <w:rsid w:val="003E2059"/>
    <w:rsid w:val="003E24FC"/>
    <w:rsid w:val="003E2937"/>
    <w:rsid w:val="003E29C3"/>
    <w:rsid w:val="003E2B1B"/>
    <w:rsid w:val="003E31D7"/>
    <w:rsid w:val="003E3AAC"/>
    <w:rsid w:val="003E3BF7"/>
    <w:rsid w:val="003E3E52"/>
    <w:rsid w:val="003E4392"/>
    <w:rsid w:val="003E49A3"/>
    <w:rsid w:val="003E5047"/>
    <w:rsid w:val="003E5CEF"/>
    <w:rsid w:val="003E66E8"/>
    <w:rsid w:val="003E6B9B"/>
    <w:rsid w:val="003E71BB"/>
    <w:rsid w:val="003E75CE"/>
    <w:rsid w:val="003E7762"/>
    <w:rsid w:val="003F036C"/>
    <w:rsid w:val="003F0404"/>
    <w:rsid w:val="003F059C"/>
    <w:rsid w:val="003F1205"/>
    <w:rsid w:val="003F2185"/>
    <w:rsid w:val="003F25BC"/>
    <w:rsid w:val="003F2711"/>
    <w:rsid w:val="003F2D3C"/>
    <w:rsid w:val="003F2E35"/>
    <w:rsid w:val="003F3D83"/>
    <w:rsid w:val="003F4819"/>
    <w:rsid w:val="003F482C"/>
    <w:rsid w:val="003F4A1C"/>
    <w:rsid w:val="003F4AC3"/>
    <w:rsid w:val="003F5394"/>
    <w:rsid w:val="003F5959"/>
    <w:rsid w:val="003F62F4"/>
    <w:rsid w:val="003F696A"/>
    <w:rsid w:val="003F703F"/>
    <w:rsid w:val="003F71A6"/>
    <w:rsid w:val="003F7277"/>
    <w:rsid w:val="003F7AD7"/>
    <w:rsid w:val="00400072"/>
    <w:rsid w:val="00400268"/>
    <w:rsid w:val="00400F13"/>
    <w:rsid w:val="004012D9"/>
    <w:rsid w:val="00401473"/>
    <w:rsid w:val="00401582"/>
    <w:rsid w:val="004016A0"/>
    <w:rsid w:val="00403F52"/>
    <w:rsid w:val="004050A2"/>
    <w:rsid w:val="00405177"/>
    <w:rsid w:val="00405571"/>
    <w:rsid w:val="004059FE"/>
    <w:rsid w:val="00405D1E"/>
    <w:rsid w:val="004067A7"/>
    <w:rsid w:val="00406BBA"/>
    <w:rsid w:val="004072E5"/>
    <w:rsid w:val="004075DE"/>
    <w:rsid w:val="00407BFE"/>
    <w:rsid w:val="004104D8"/>
    <w:rsid w:val="004108DE"/>
    <w:rsid w:val="00410A18"/>
    <w:rsid w:val="00410DF6"/>
    <w:rsid w:val="00410DFF"/>
    <w:rsid w:val="004114D1"/>
    <w:rsid w:val="00411712"/>
    <w:rsid w:val="0041175B"/>
    <w:rsid w:val="00411DF2"/>
    <w:rsid w:val="00411E1A"/>
    <w:rsid w:val="00412032"/>
    <w:rsid w:val="00412136"/>
    <w:rsid w:val="00413455"/>
    <w:rsid w:val="00413808"/>
    <w:rsid w:val="00413DCB"/>
    <w:rsid w:val="00414856"/>
    <w:rsid w:val="00414CCF"/>
    <w:rsid w:val="004152E4"/>
    <w:rsid w:val="00415501"/>
    <w:rsid w:val="004155B8"/>
    <w:rsid w:val="00415972"/>
    <w:rsid w:val="00416258"/>
    <w:rsid w:val="0041635B"/>
    <w:rsid w:val="0041680A"/>
    <w:rsid w:val="004177E3"/>
    <w:rsid w:val="00417FBA"/>
    <w:rsid w:val="004202CC"/>
    <w:rsid w:val="004204B0"/>
    <w:rsid w:val="004204E3"/>
    <w:rsid w:val="00420578"/>
    <w:rsid w:val="0042094B"/>
    <w:rsid w:val="00420B73"/>
    <w:rsid w:val="00420C4E"/>
    <w:rsid w:val="00421092"/>
    <w:rsid w:val="00421348"/>
    <w:rsid w:val="00421713"/>
    <w:rsid w:val="00421A1F"/>
    <w:rsid w:val="00421F16"/>
    <w:rsid w:val="004222AF"/>
    <w:rsid w:val="00422444"/>
    <w:rsid w:val="0042358F"/>
    <w:rsid w:val="00423C4A"/>
    <w:rsid w:val="00423CD4"/>
    <w:rsid w:val="00425471"/>
    <w:rsid w:val="004258A5"/>
    <w:rsid w:val="004266D3"/>
    <w:rsid w:val="0042689B"/>
    <w:rsid w:val="00426A24"/>
    <w:rsid w:val="00427126"/>
    <w:rsid w:val="004273D7"/>
    <w:rsid w:val="0043052B"/>
    <w:rsid w:val="004307B4"/>
    <w:rsid w:val="0043279B"/>
    <w:rsid w:val="004327C4"/>
    <w:rsid w:val="00432F0E"/>
    <w:rsid w:val="0043394A"/>
    <w:rsid w:val="00434EA8"/>
    <w:rsid w:val="004357E0"/>
    <w:rsid w:val="0043660C"/>
    <w:rsid w:val="004367EC"/>
    <w:rsid w:val="00436E83"/>
    <w:rsid w:val="004376DE"/>
    <w:rsid w:val="00437CC5"/>
    <w:rsid w:val="004411E8"/>
    <w:rsid w:val="0044130D"/>
    <w:rsid w:val="00441C3A"/>
    <w:rsid w:val="00442328"/>
    <w:rsid w:val="004423D1"/>
    <w:rsid w:val="00442752"/>
    <w:rsid w:val="00442A91"/>
    <w:rsid w:val="00442D1F"/>
    <w:rsid w:val="0044315C"/>
    <w:rsid w:val="00443181"/>
    <w:rsid w:val="004438B1"/>
    <w:rsid w:val="00444164"/>
    <w:rsid w:val="0044441E"/>
    <w:rsid w:val="004449CC"/>
    <w:rsid w:val="00444D3D"/>
    <w:rsid w:val="00444F17"/>
    <w:rsid w:val="004451DF"/>
    <w:rsid w:val="00445264"/>
    <w:rsid w:val="0044546B"/>
    <w:rsid w:val="00445D15"/>
    <w:rsid w:val="00446181"/>
    <w:rsid w:val="00446326"/>
    <w:rsid w:val="00446D3C"/>
    <w:rsid w:val="00447082"/>
    <w:rsid w:val="00447DA6"/>
    <w:rsid w:val="00447F1B"/>
    <w:rsid w:val="00450376"/>
    <w:rsid w:val="00450F16"/>
    <w:rsid w:val="004512C2"/>
    <w:rsid w:val="0045137A"/>
    <w:rsid w:val="004513DB"/>
    <w:rsid w:val="00451E21"/>
    <w:rsid w:val="0045223E"/>
    <w:rsid w:val="00452E5F"/>
    <w:rsid w:val="00452F71"/>
    <w:rsid w:val="00453105"/>
    <w:rsid w:val="00453270"/>
    <w:rsid w:val="0045389F"/>
    <w:rsid w:val="004539EB"/>
    <w:rsid w:val="00453AC1"/>
    <w:rsid w:val="00453AD9"/>
    <w:rsid w:val="00453C63"/>
    <w:rsid w:val="004541C9"/>
    <w:rsid w:val="00454438"/>
    <w:rsid w:val="0045446E"/>
    <w:rsid w:val="00454C1D"/>
    <w:rsid w:val="00454D96"/>
    <w:rsid w:val="00454F1B"/>
    <w:rsid w:val="004550C7"/>
    <w:rsid w:val="00455CD2"/>
    <w:rsid w:val="004573AD"/>
    <w:rsid w:val="0045741C"/>
    <w:rsid w:val="004577B0"/>
    <w:rsid w:val="00457B31"/>
    <w:rsid w:val="00457FCE"/>
    <w:rsid w:val="004601A2"/>
    <w:rsid w:val="004609B2"/>
    <w:rsid w:val="00460C65"/>
    <w:rsid w:val="00460D61"/>
    <w:rsid w:val="00461321"/>
    <w:rsid w:val="00461B7D"/>
    <w:rsid w:val="00461CC9"/>
    <w:rsid w:val="0046259C"/>
    <w:rsid w:val="004637DA"/>
    <w:rsid w:val="00463805"/>
    <w:rsid w:val="0046392A"/>
    <w:rsid w:val="004640B0"/>
    <w:rsid w:val="004649E9"/>
    <w:rsid w:val="00464BAC"/>
    <w:rsid w:val="00464F89"/>
    <w:rsid w:val="0046514F"/>
    <w:rsid w:val="00465200"/>
    <w:rsid w:val="004664EF"/>
    <w:rsid w:val="00466962"/>
    <w:rsid w:val="004674D3"/>
    <w:rsid w:val="004677B3"/>
    <w:rsid w:val="00470270"/>
    <w:rsid w:val="0047056E"/>
    <w:rsid w:val="004706DF"/>
    <w:rsid w:val="00470B59"/>
    <w:rsid w:val="00470E67"/>
    <w:rsid w:val="0047158E"/>
    <w:rsid w:val="00471E1E"/>
    <w:rsid w:val="00472584"/>
    <w:rsid w:val="00472638"/>
    <w:rsid w:val="004734DE"/>
    <w:rsid w:val="004736B2"/>
    <w:rsid w:val="00473721"/>
    <w:rsid w:val="00473E93"/>
    <w:rsid w:val="00473EAC"/>
    <w:rsid w:val="00473F2A"/>
    <w:rsid w:val="00474727"/>
    <w:rsid w:val="00474B0C"/>
    <w:rsid w:val="00476091"/>
    <w:rsid w:val="0047633C"/>
    <w:rsid w:val="0047636B"/>
    <w:rsid w:val="00476658"/>
    <w:rsid w:val="00477629"/>
    <w:rsid w:val="004801E5"/>
    <w:rsid w:val="00480AAE"/>
    <w:rsid w:val="00480ACE"/>
    <w:rsid w:val="00480B4A"/>
    <w:rsid w:val="00481238"/>
    <w:rsid w:val="00481EEA"/>
    <w:rsid w:val="00481F7C"/>
    <w:rsid w:val="0048269B"/>
    <w:rsid w:val="00482E8F"/>
    <w:rsid w:val="004836A9"/>
    <w:rsid w:val="00483BFE"/>
    <w:rsid w:val="00483CDA"/>
    <w:rsid w:val="00484317"/>
    <w:rsid w:val="004844DA"/>
    <w:rsid w:val="0048495A"/>
    <w:rsid w:val="00484DE3"/>
    <w:rsid w:val="00484E52"/>
    <w:rsid w:val="00484EDD"/>
    <w:rsid w:val="00484FB8"/>
    <w:rsid w:val="004856A2"/>
    <w:rsid w:val="00485E69"/>
    <w:rsid w:val="00486462"/>
    <w:rsid w:val="00486520"/>
    <w:rsid w:val="00486710"/>
    <w:rsid w:val="00486950"/>
    <w:rsid w:val="00486FCF"/>
    <w:rsid w:val="00487131"/>
    <w:rsid w:val="00487EF8"/>
    <w:rsid w:val="00487F8A"/>
    <w:rsid w:val="00490292"/>
    <w:rsid w:val="004908D5"/>
    <w:rsid w:val="004908F5"/>
    <w:rsid w:val="00490B94"/>
    <w:rsid w:val="00491659"/>
    <w:rsid w:val="00491B88"/>
    <w:rsid w:val="00491D3B"/>
    <w:rsid w:val="00491DDA"/>
    <w:rsid w:val="004927C8"/>
    <w:rsid w:val="00492D8C"/>
    <w:rsid w:val="00492E8D"/>
    <w:rsid w:val="00492E9E"/>
    <w:rsid w:val="0049373F"/>
    <w:rsid w:val="00494070"/>
    <w:rsid w:val="004943BB"/>
    <w:rsid w:val="00494720"/>
    <w:rsid w:val="00494756"/>
    <w:rsid w:val="00494AAE"/>
    <w:rsid w:val="00494FFB"/>
    <w:rsid w:val="004954DF"/>
    <w:rsid w:val="00495508"/>
    <w:rsid w:val="00495521"/>
    <w:rsid w:val="00495A20"/>
    <w:rsid w:val="00496C36"/>
    <w:rsid w:val="004977A1"/>
    <w:rsid w:val="004A0115"/>
    <w:rsid w:val="004A052F"/>
    <w:rsid w:val="004A105D"/>
    <w:rsid w:val="004A2320"/>
    <w:rsid w:val="004A2514"/>
    <w:rsid w:val="004A26E3"/>
    <w:rsid w:val="004A28D6"/>
    <w:rsid w:val="004A2FBD"/>
    <w:rsid w:val="004A30A5"/>
    <w:rsid w:val="004A3832"/>
    <w:rsid w:val="004A40E8"/>
    <w:rsid w:val="004A4EB7"/>
    <w:rsid w:val="004A5F02"/>
    <w:rsid w:val="004A6539"/>
    <w:rsid w:val="004A6798"/>
    <w:rsid w:val="004A69C4"/>
    <w:rsid w:val="004A6D91"/>
    <w:rsid w:val="004A6FCB"/>
    <w:rsid w:val="004A72A0"/>
    <w:rsid w:val="004B05F0"/>
    <w:rsid w:val="004B18B2"/>
    <w:rsid w:val="004B1EF4"/>
    <w:rsid w:val="004B22AA"/>
    <w:rsid w:val="004B24B8"/>
    <w:rsid w:val="004B2D02"/>
    <w:rsid w:val="004B3EA3"/>
    <w:rsid w:val="004B4197"/>
    <w:rsid w:val="004B4400"/>
    <w:rsid w:val="004B4A9D"/>
    <w:rsid w:val="004B54C3"/>
    <w:rsid w:val="004B7C90"/>
    <w:rsid w:val="004C0301"/>
    <w:rsid w:val="004C0B70"/>
    <w:rsid w:val="004C0E66"/>
    <w:rsid w:val="004C1B9D"/>
    <w:rsid w:val="004C252A"/>
    <w:rsid w:val="004C2753"/>
    <w:rsid w:val="004C44B8"/>
    <w:rsid w:val="004C4A53"/>
    <w:rsid w:val="004C4C35"/>
    <w:rsid w:val="004C55DB"/>
    <w:rsid w:val="004C657D"/>
    <w:rsid w:val="004C6A48"/>
    <w:rsid w:val="004D077A"/>
    <w:rsid w:val="004D09A5"/>
    <w:rsid w:val="004D0F36"/>
    <w:rsid w:val="004D11EF"/>
    <w:rsid w:val="004D2244"/>
    <w:rsid w:val="004D249B"/>
    <w:rsid w:val="004D2A23"/>
    <w:rsid w:val="004D2BB7"/>
    <w:rsid w:val="004D3015"/>
    <w:rsid w:val="004D32D2"/>
    <w:rsid w:val="004D480B"/>
    <w:rsid w:val="004D4922"/>
    <w:rsid w:val="004D4B71"/>
    <w:rsid w:val="004D4D10"/>
    <w:rsid w:val="004D4D4B"/>
    <w:rsid w:val="004D60C4"/>
    <w:rsid w:val="004D6B61"/>
    <w:rsid w:val="004D6FFB"/>
    <w:rsid w:val="004D7594"/>
    <w:rsid w:val="004E050A"/>
    <w:rsid w:val="004E07A2"/>
    <w:rsid w:val="004E0B81"/>
    <w:rsid w:val="004E0F29"/>
    <w:rsid w:val="004E0FD2"/>
    <w:rsid w:val="004E15FC"/>
    <w:rsid w:val="004E1772"/>
    <w:rsid w:val="004E2240"/>
    <w:rsid w:val="004E28F0"/>
    <w:rsid w:val="004E2BEE"/>
    <w:rsid w:val="004E30BF"/>
    <w:rsid w:val="004E4ADC"/>
    <w:rsid w:val="004E5836"/>
    <w:rsid w:val="004E5A6E"/>
    <w:rsid w:val="004E5D46"/>
    <w:rsid w:val="004E5D6F"/>
    <w:rsid w:val="004E5DF7"/>
    <w:rsid w:val="004E7360"/>
    <w:rsid w:val="004E77A1"/>
    <w:rsid w:val="004E7C63"/>
    <w:rsid w:val="004E7F60"/>
    <w:rsid w:val="004F01FF"/>
    <w:rsid w:val="004F039E"/>
    <w:rsid w:val="004F054C"/>
    <w:rsid w:val="004F0893"/>
    <w:rsid w:val="004F0BCA"/>
    <w:rsid w:val="004F12BB"/>
    <w:rsid w:val="004F1985"/>
    <w:rsid w:val="004F2AEA"/>
    <w:rsid w:val="004F2E7F"/>
    <w:rsid w:val="004F3076"/>
    <w:rsid w:val="004F4104"/>
    <w:rsid w:val="004F4132"/>
    <w:rsid w:val="004F5251"/>
    <w:rsid w:val="004F55C6"/>
    <w:rsid w:val="004F5A10"/>
    <w:rsid w:val="004F60E9"/>
    <w:rsid w:val="004F683E"/>
    <w:rsid w:val="004F763F"/>
    <w:rsid w:val="004F77CF"/>
    <w:rsid w:val="004F780D"/>
    <w:rsid w:val="004F7A63"/>
    <w:rsid w:val="004F7B8B"/>
    <w:rsid w:val="0050053A"/>
    <w:rsid w:val="0050079C"/>
    <w:rsid w:val="00500C6A"/>
    <w:rsid w:val="00500F82"/>
    <w:rsid w:val="00501309"/>
    <w:rsid w:val="005015E3"/>
    <w:rsid w:val="005016F6"/>
    <w:rsid w:val="005019BC"/>
    <w:rsid w:val="00502454"/>
    <w:rsid w:val="005024FE"/>
    <w:rsid w:val="00502B09"/>
    <w:rsid w:val="00502FBD"/>
    <w:rsid w:val="00503C23"/>
    <w:rsid w:val="00504998"/>
    <w:rsid w:val="00505248"/>
    <w:rsid w:val="00505479"/>
    <w:rsid w:val="00506772"/>
    <w:rsid w:val="00507403"/>
    <w:rsid w:val="005107AA"/>
    <w:rsid w:val="005109CF"/>
    <w:rsid w:val="00510B6B"/>
    <w:rsid w:val="005112B7"/>
    <w:rsid w:val="005116F7"/>
    <w:rsid w:val="00511C5D"/>
    <w:rsid w:val="00511ED8"/>
    <w:rsid w:val="00511F5F"/>
    <w:rsid w:val="00511FA0"/>
    <w:rsid w:val="00512188"/>
    <w:rsid w:val="0051230B"/>
    <w:rsid w:val="005125B3"/>
    <w:rsid w:val="00513115"/>
    <w:rsid w:val="00513EFD"/>
    <w:rsid w:val="005148E3"/>
    <w:rsid w:val="00514A18"/>
    <w:rsid w:val="00515AE6"/>
    <w:rsid w:val="00516458"/>
    <w:rsid w:val="00516AEA"/>
    <w:rsid w:val="00516D8D"/>
    <w:rsid w:val="00516DD1"/>
    <w:rsid w:val="00517AB2"/>
    <w:rsid w:val="00517EAE"/>
    <w:rsid w:val="005200E2"/>
    <w:rsid w:val="00520495"/>
    <w:rsid w:val="005205F3"/>
    <w:rsid w:val="00520F73"/>
    <w:rsid w:val="00521D82"/>
    <w:rsid w:val="00521DD1"/>
    <w:rsid w:val="0052292F"/>
    <w:rsid w:val="00522974"/>
    <w:rsid w:val="00522BBD"/>
    <w:rsid w:val="00522D3B"/>
    <w:rsid w:val="00522E03"/>
    <w:rsid w:val="0052392B"/>
    <w:rsid w:val="00523936"/>
    <w:rsid w:val="00523AE2"/>
    <w:rsid w:val="00523B27"/>
    <w:rsid w:val="00523CC6"/>
    <w:rsid w:val="0052409B"/>
    <w:rsid w:val="005241E7"/>
    <w:rsid w:val="0052566A"/>
    <w:rsid w:val="005257AB"/>
    <w:rsid w:val="00525DA9"/>
    <w:rsid w:val="005265CD"/>
    <w:rsid w:val="00527053"/>
    <w:rsid w:val="00530150"/>
    <w:rsid w:val="00530363"/>
    <w:rsid w:val="005307A5"/>
    <w:rsid w:val="005308DF"/>
    <w:rsid w:val="005315AD"/>
    <w:rsid w:val="00531714"/>
    <w:rsid w:val="00531BB7"/>
    <w:rsid w:val="00531CEC"/>
    <w:rsid w:val="00531CF2"/>
    <w:rsid w:val="00531E6B"/>
    <w:rsid w:val="00532040"/>
    <w:rsid w:val="00532161"/>
    <w:rsid w:val="00532DA1"/>
    <w:rsid w:val="00533CB8"/>
    <w:rsid w:val="00533CE3"/>
    <w:rsid w:val="00533DB5"/>
    <w:rsid w:val="00533EBC"/>
    <w:rsid w:val="005344EA"/>
    <w:rsid w:val="00534590"/>
    <w:rsid w:val="005347B1"/>
    <w:rsid w:val="00535997"/>
    <w:rsid w:val="00535C80"/>
    <w:rsid w:val="00536254"/>
    <w:rsid w:val="00536B56"/>
    <w:rsid w:val="00536DD0"/>
    <w:rsid w:val="00536E09"/>
    <w:rsid w:val="005375A8"/>
    <w:rsid w:val="005378AA"/>
    <w:rsid w:val="00537A98"/>
    <w:rsid w:val="00540798"/>
    <w:rsid w:val="00542F61"/>
    <w:rsid w:val="005432BA"/>
    <w:rsid w:val="00543C6C"/>
    <w:rsid w:val="00543F4E"/>
    <w:rsid w:val="005446EF"/>
    <w:rsid w:val="005447AF"/>
    <w:rsid w:val="00544A6B"/>
    <w:rsid w:val="00545057"/>
    <w:rsid w:val="00546333"/>
    <w:rsid w:val="005477B6"/>
    <w:rsid w:val="00550350"/>
    <w:rsid w:val="005505B4"/>
    <w:rsid w:val="005505FD"/>
    <w:rsid w:val="005508A7"/>
    <w:rsid w:val="00550B89"/>
    <w:rsid w:val="00550EDF"/>
    <w:rsid w:val="0055105F"/>
    <w:rsid w:val="005528CA"/>
    <w:rsid w:val="00552E1C"/>
    <w:rsid w:val="00552FC9"/>
    <w:rsid w:val="005533DB"/>
    <w:rsid w:val="00553A07"/>
    <w:rsid w:val="00553A29"/>
    <w:rsid w:val="00554561"/>
    <w:rsid w:val="00554AA2"/>
    <w:rsid w:val="00554D73"/>
    <w:rsid w:val="00554DA5"/>
    <w:rsid w:val="0055574B"/>
    <w:rsid w:val="0055665E"/>
    <w:rsid w:val="005566D5"/>
    <w:rsid w:val="00557799"/>
    <w:rsid w:val="00557BFD"/>
    <w:rsid w:val="0056075B"/>
    <w:rsid w:val="005611EE"/>
    <w:rsid w:val="005614F8"/>
    <w:rsid w:val="00561FAA"/>
    <w:rsid w:val="00561FC9"/>
    <w:rsid w:val="00562369"/>
    <w:rsid w:val="005623BA"/>
    <w:rsid w:val="0056291A"/>
    <w:rsid w:val="00562E60"/>
    <w:rsid w:val="00563147"/>
    <w:rsid w:val="005632CA"/>
    <w:rsid w:val="00563674"/>
    <w:rsid w:val="00563F26"/>
    <w:rsid w:val="005641FC"/>
    <w:rsid w:val="00564A72"/>
    <w:rsid w:val="00564BC4"/>
    <w:rsid w:val="005656EB"/>
    <w:rsid w:val="00565BA2"/>
    <w:rsid w:val="00565C20"/>
    <w:rsid w:val="00565DA5"/>
    <w:rsid w:val="0056678A"/>
    <w:rsid w:val="00566822"/>
    <w:rsid w:val="005668B3"/>
    <w:rsid w:val="00567024"/>
    <w:rsid w:val="005673AD"/>
    <w:rsid w:val="005677AC"/>
    <w:rsid w:val="0057123D"/>
    <w:rsid w:val="00571709"/>
    <w:rsid w:val="00571735"/>
    <w:rsid w:val="00571903"/>
    <w:rsid w:val="00571D68"/>
    <w:rsid w:val="00571E8A"/>
    <w:rsid w:val="00572A28"/>
    <w:rsid w:val="00572A61"/>
    <w:rsid w:val="00572E0A"/>
    <w:rsid w:val="00572FB3"/>
    <w:rsid w:val="005730C4"/>
    <w:rsid w:val="005737CC"/>
    <w:rsid w:val="00573AB9"/>
    <w:rsid w:val="0057407F"/>
    <w:rsid w:val="0057410E"/>
    <w:rsid w:val="0057436C"/>
    <w:rsid w:val="00574E4F"/>
    <w:rsid w:val="00575192"/>
    <w:rsid w:val="005766C0"/>
    <w:rsid w:val="0057738D"/>
    <w:rsid w:val="005777F2"/>
    <w:rsid w:val="0057791D"/>
    <w:rsid w:val="005779DF"/>
    <w:rsid w:val="00577E36"/>
    <w:rsid w:val="0058020F"/>
    <w:rsid w:val="0058087B"/>
    <w:rsid w:val="005816E2"/>
    <w:rsid w:val="00581A87"/>
    <w:rsid w:val="00581F20"/>
    <w:rsid w:val="005831AE"/>
    <w:rsid w:val="00584387"/>
    <w:rsid w:val="00584582"/>
    <w:rsid w:val="0058468C"/>
    <w:rsid w:val="00584AE9"/>
    <w:rsid w:val="00584FBD"/>
    <w:rsid w:val="00586917"/>
    <w:rsid w:val="00586B56"/>
    <w:rsid w:val="00587569"/>
    <w:rsid w:val="005875D6"/>
    <w:rsid w:val="005902BE"/>
    <w:rsid w:val="00590357"/>
    <w:rsid w:val="0059074E"/>
    <w:rsid w:val="00590F00"/>
    <w:rsid w:val="0059130D"/>
    <w:rsid w:val="005915EF"/>
    <w:rsid w:val="00591C25"/>
    <w:rsid w:val="00591CE4"/>
    <w:rsid w:val="0059207B"/>
    <w:rsid w:val="005923F9"/>
    <w:rsid w:val="00592631"/>
    <w:rsid w:val="005930F2"/>
    <w:rsid w:val="00593BF0"/>
    <w:rsid w:val="00594625"/>
    <w:rsid w:val="00594D5D"/>
    <w:rsid w:val="0059512F"/>
    <w:rsid w:val="00595C83"/>
    <w:rsid w:val="00596082"/>
    <w:rsid w:val="00596875"/>
    <w:rsid w:val="00596BAC"/>
    <w:rsid w:val="00596E3B"/>
    <w:rsid w:val="00596ECD"/>
    <w:rsid w:val="005973ED"/>
    <w:rsid w:val="00597B10"/>
    <w:rsid w:val="005A0157"/>
    <w:rsid w:val="005A09AE"/>
    <w:rsid w:val="005A09C2"/>
    <w:rsid w:val="005A0EA8"/>
    <w:rsid w:val="005A1752"/>
    <w:rsid w:val="005A1A64"/>
    <w:rsid w:val="005A1E43"/>
    <w:rsid w:val="005A238A"/>
    <w:rsid w:val="005A25C4"/>
    <w:rsid w:val="005A2967"/>
    <w:rsid w:val="005A2F7F"/>
    <w:rsid w:val="005A2FD6"/>
    <w:rsid w:val="005A3509"/>
    <w:rsid w:val="005A35CF"/>
    <w:rsid w:val="005A36D3"/>
    <w:rsid w:val="005A38E9"/>
    <w:rsid w:val="005A3FA2"/>
    <w:rsid w:val="005A42C5"/>
    <w:rsid w:val="005A5680"/>
    <w:rsid w:val="005A572B"/>
    <w:rsid w:val="005A5892"/>
    <w:rsid w:val="005A5F7A"/>
    <w:rsid w:val="005A635E"/>
    <w:rsid w:val="005A6394"/>
    <w:rsid w:val="005A6734"/>
    <w:rsid w:val="005A7873"/>
    <w:rsid w:val="005A7905"/>
    <w:rsid w:val="005B0FB0"/>
    <w:rsid w:val="005B1238"/>
    <w:rsid w:val="005B18A0"/>
    <w:rsid w:val="005B1B72"/>
    <w:rsid w:val="005B290A"/>
    <w:rsid w:val="005B29C9"/>
    <w:rsid w:val="005B29E8"/>
    <w:rsid w:val="005B3BCB"/>
    <w:rsid w:val="005B3D6A"/>
    <w:rsid w:val="005B3E17"/>
    <w:rsid w:val="005B3E8B"/>
    <w:rsid w:val="005B3FF5"/>
    <w:rsid w:val="005B4356"/>
    <w:rsid w:val="005B5409"/>
    <w:rsid w:val="005B583D"/>
    <w:rsid w:val="005B76EC"/>
    <w:rsid w:val="005C0481"/>
    <w:rsid w:val="005C0894"/>
    <w:rsid w:val="005C099D"/>
    <w:rsid w:val="005C0D11"/>
    <w:rsid w:val="005C0EC6"/>
    <w:rsid w:val="005C142D"/>
    <w:rsid w:val="005C1702"/>
    <w:rsid w:val="005C1BC8"/>
    <w:rsid w:val="005C2035"/>
    <w:rsid w:val="005C23DF"/>
    <w:rsid w:val="005C273B"/>
    <w:rsid w:val="005C328E"/>
    <w:rsid w:val="005C37DD"/>
    <w:rsid w:val="005C3F58"/>
    <w:rsid w:val="005C4A1E"/>
    <w:rsid w:val="005C5744"/>
    <w:rsid w:val="005C57DD"/>
    <w:rsid w:val="005C5F21"/>
    <w:rsid w:val="005C5F44"/>
    <w:rsid w:val="005C616B"/>
    <w:rsid w:val="005C69A6"/>
    <w:rsid w:val="005C6B68"/>
    <w:rsid w:val="005C6E78"/>
    <w:rsid w:val="005C71DA"/>
    <w:rsid w:val="005C7CF2"/>
    <w:rsid w:val="005C7D7C"/>
    <w:rsid w:val="005C7F64"/>
    <w:rsid w:val="005D037C"/>
    <w:rsid w:val="005D0F10"/>
    <w:rsid w:val="005D102A"/>
    <w:rsid w:val="005D12A0"/>
    <w:rsid w:val="005D2749"/>
    <w:rsid w:val="005D28DD"/>
    <w:rsid w:val="005D33FB"/>
    <w:rsid w:val="005D3417"/>
    <w:rsid w:val="005D3728"/>
    <w:rsid w:val="005D3BA9"/>
    <w:rsid w:val="005D3DDD"/>
    <w:rsid w:val="005D47C1"/>
    <w:rsid w:val="005D583B"/>
    <w:rsid w:val="005D5D30"/>
    <w:rsid w:val="005D60E7"/>
    <w:rsid w:val="005D6AAF"/>
    <w:rsid w:val="005D6DCB"/>
    <w:rsid w:val="005D6E93"/>
    <w:rsid w:val="005D6EB9"/>
    <w:rsid w:val="005D74FD"/>
    <w:rsid w:val="005D76EE"/>
    <w:rsid w:val="005D7E0B"/>
    <w:rsid w:val="005D7FCE"/>
    <w:rsid w:val="005E0350"/>
    <w:rsid w:val="005E03D8"/>
    <w:rsid w:val="005E0744"/>
    <w:rsid w:val="005E08B8"/>
    <w:rsid w:val="005E1FFC"/>
    <w:rsid w:val="005E23F6"/>
    <w:rsid w:val="005E28D9"/>
    <w:rsid w:val="005E2A3C"/>
    <w:rsid w:val="005E2BA2"/>
    <w:rsid w:val="005E2BC5"/>
    <w:rsid w:val="005E31C1"/>
    <w:rsid w:val="005E3393"/>
    <w:rsid w:val="005E3913"/>
    <w:rsid w:val="005E3C98"/>
    <w:rsid w:val="005E4046"/>
    <w:rsid w:val="005E4241"/>
    <w:rsid w:val="005E4485"/>
    <w:rsid w:val="005E4629"/>
    <w:rsid w:val="005E4704"/>
    <w:rsid w:val="005E491E"/>
    <w:rsid w:val="005E50BA"/>
    <w:rsid w:val="005E522D"/>
    <w:rsid w:val="005E685F"/>
    <w:rsid w:val="005E6C1E"/>
    <w:rsid w:val="005E6D5B"/>
    <w:rsid w:val="005E7480"/>
    <w:rsid w:val="005E78C5"/>
    <w:rsid w:val="005E7DBC"/>
    <w:rsid w:val="005F005E"/>
    <w:rsid w:val="005F036C"/>
    <w:rsid w:val="005F0971"/>
    <w:rsid w:val="005F15E2"/>
    <w:rsid w:val="005F1971"/>
    <w:rsid w:val="005F1D50"/>
    <w:rsid w:val="005F2799"/>
    <w:rsid w:val="005F2FC7"/>
    <w:rsid w:val="005F31E6"/>
    <w:rsid w:val="005F340A"/>
    <w:rsid w:val="005F364F"/>
    <w:rsid w:val="005F3666"/>
    <w:rsid w:val="005F3E02"/>
    <w:rsid w:val="005F436B"/>
    <w:rsid w:val="005F45B6"/>
    <w:rsid w:val="005F4B1A"/>
    <w:rsid w:val="005F4C4E"/>
    <w:rsid w:val="005F5CC0"/>
    <w:rsid w:val="005F69CA"/>
    <w:rsid w:val="005F6EA7"/>
    <w:rsid w:val="005F7380"/>
    <w:rsid w:val="005F7E1B"/>
    <w:rsid w:val="00600032"/>
    <w:rsid w:val="006006AE"/>
    <w:rsid w:val="00600A93"/>
    <w:rsid w:val="00600E45"/>
    <w:rsid w:val="00601D25"/>
    <w:rsid w:val="00601FCB"/>
    <w:rsid w:val="0060228F"/>
    <w:rsid w:val="00602575"/>
    <w:rsid w:val="00602F68"/>
    <w:rsid w:val="00603354"/>
    <w:rsid w:val="00603393"/>
    <w:rsid w:val="006036CC"/>
    <w:rsid w:val="0060392D"/>
    <w:rsid w:val="00603952"/>
    <w:rsid w:val="006041DC"/>
    <w:rsid w:val="00604BD9"/>
    <w:rsid w:val="00604D82"/>
    <w:rsid w:val="00604DA1"/>
    <w:rsid w:val="0060506E"/>
    <w:rsid w:val="00605469"/>
    <w:rsid w:val="00605533"/>
    <w:rsid w:val="006055EC"/>
    <w:rsid w:val="006056C7"/>
    <w:rsid w:val="00605EF1"/>
    <w:rsid w:val="006068CB"/>
    <w:rsid w:val="00607077"/>
    <w:rsid w:val="00607413"/>
    <w:rsid w:val="00607A56"/>
    <w:rsid w:val="006102CB"/>
    <w:rsid w:val="0061032E"/>
    <w:rsid w:val="00610364"/>
    <w:rsid w:val="00610735"/>
    <w:rsid w:val="00610EBE"/>
    <w:rsid w:val="006111F2"/>
    <w:rsid w:val="0061169B"/>
    <w:rsid w:val="006116E0"/>
    <w:rsid w:val="00612610"/>
    <w:rsid w:val="006126CE"/>
    <w:rsid w:val="00612F93"/>
    <w:rsid w:val="00613230"/>
    <w:rsid w:val="00613340"/>
    <w:rsid w:val="00613A3E"/>
    <w:rsid w:val="00613C53"/>
    <w:rsid w:val="00613E6F"/>
    <w:rsid w:val="00613FE7"/>
    <w:rsid w:val="00614510"/>
    <w:rsid w:val="0061470F"/>
    <w:rsid w:val="00614AC3"/>
    <w:rsid w:val="00614ACC"/>
    <w:rsid w:val="00615024"/>
    <w:rsid w:val="00616190"/>
    <w:rsid w:val="00616331"/>
    <w:rsid w:val="00616872"/>
    <w:rsid w:val="00616DC5"/>
    <w:rsid w:val="006202DA"/>
    <w:rsid w:val="006214C0"/>
    <w:rsid w:val="00621DD3"/>
    <w:rsid w:val="00622178"/>
    <w:rsid w:val="006227FA"/>
    <w:rsid w:val="00622B7F"/>
    <w:rsid w:val="00622C0D"/>
    <w:rsid w:val="00622E06"/>
    <w:rsid w:val="00623B40"/>
    <w:rsid w:val="0062428B"/>
    <w:rsid w:val="00624297"/>
    <w:rsid w:val="006256F5"/>
    <w:rsid w:val="00625D30"/>
    <w:rsid w:val="00626148"/>
    <w:rsid w:val="0062633E"/>
    <w:rsid w:val="00626420"/>
    <w:rsid w:val="00626474"/>
    <w:rsid w:val="0062719D"/>
    <w:rsid w:val="00627A0F"/>
    <w:rsid w:val="00627A5F"/>
    <w:rsid w:val="0063065F"/>
    <w:rsid w:val="00630B73"/>
    <w:rsid w:val="00630CD8"/>
    <w:rsid w:val="00630E94"/>
    <w:rsid w:val="00630FC8"/>
    <w:rsid w:val="0063106A"/>
    <w:rsid w:val="006316BA"/>
    <w:rsid w:val="00632590"/>
    <w:rsid w:val="006325C3"/>
    <w:rsid w:val="00632AE6"/>
    <w:rsid w:val="00632D48"/>
    <w:rsid w:val="006330C9"/>
    <w:rsid w:val="0063322C"/>
    <w:rsid w:val="0063331C"/>
    <w:rsid w:val="0063332A"/>
    <w:rsid w:val="00633B66"/>
    <w:rsid w:val="0063400A"/>
    <w:rsid w:val="0063448F"/>
    <w:rsid w:val="00634508"/>
    <w:rsid w:val="00634E88"/>
    <w:rsid w:val="00635706"/>
    <w:rsid w:val="00635BFA"/>
    <w:rsid w:val="00636582"/>
    <w:rsid w:val="0063761B"/>
    <w:rsid w:val="00637790"/>
    <w:rsid w:val="00637EE3"/>
    <w:rsid w:val="00637FE2"/>
    <w:rsid w:val="0064003E"/>
    <w:rsid w:val="006400C5"/>
    <w:rsid w:val="00640296"/>
    <w:rsid w:val="00640ECC"/>
    <w:rsid w:val="0064112C"/>
    <w:rsid w:val="006414F2"/>
    <w:rsid w:val="006415FD"/>
    <w:rsid w:val="006418E4"/>
    <w:rsid w:val="00641BC0"/>
    <w:rsid w:val="00641BE8"/>
    <w:rsid w:val="00641D22"/>
    <w:rsid w:val="00641D3B"/>
    <w:rsid w:val="00641F16"/>
    <w:rsid w:val="00641FAC"/>
    <w:rsid w:val="006429E9"/>
    <w:rsid w:val="00642A4F"/>
    <w:rsid w:val="0064314F"/>
    <w:rsid w:val="006436BF"/>
    <w:rsid w:val="00643713"/>
    <w:rsid w:val="006444D6"/>
    <w:rsid w:val="006445DC"/>
    <w:rsid w:val="0064480D"/>
    <w:rsid w:val="006454B5"/>
    <w:rsid w:val="0064609D"/>
    <w:rsid w:val="0064618E"/>
    <w:rsid w:val="0064630E"/>
    <w:rsid w:val="00646603"/>
    <w:rsid w:val="00646B03"/>
    <w:rsid w:val="00647148"/>
    <w:rsid w:val="006471E7"/>
    <w:rsid w:val="00647788"/>
    <w:rsid w:val="006479BD"/>
    <w:rsid w:val="006504F4"/>
    <w:rsid w:val="00651282"/>
    <w:rsid w:val="00651552"/>
    <w:rsid w:val="00651706"/>
    <w:rsid w:val="006518D0"/>
    <w:rsid w:val="00652035"/>
    <w:rsid w:val="006521F2"/>
    <w:rsid w:val="006523C1"/>
    <w:rsid w:val="0065245D"/>
    <w:rsid w:val="00652473"/>
    <w:rsid w:val="006528CB"/>
    <w:rsid w:val="00652B94"/>
    <w:rsid w:val="00652F4C"/>
    <w:rsid w:val="00653165"/>
    <w:rsid w:val="0065331F"/>
    <w:rsid w:val="00653401"/>
    <w:rsid w:val="00653810"/>
    <w:rsid w:val="00653AEC"/>
    <w:rsid w:val="00653CE3"/>
    <w:rsid w:val="006544DB"/>
    <w:rsid w:val="00654C65"/>
    <w:rsid w:val="006550AF"/>
    <w:rsid w:val="00655664"/>
    <w:rsid w:val="0065573D"/>
    <w:rsid w:val="00655821"/>
    <w:rsid w:val="006563B8"/>
    <w:rsid w:val="0065704E"/>
    <w:rsid w:val="00657779"/>
    <w:rsid w:val="00660010"/>
    <w:rsid w:val="006603A2"/>
    <w:rsid w:val="0066043E"/>
    <w:rsid w:val="006605DD"/>
    <w:rsid w:val="00660DED"/>
    <w:rsid w:val="0066145A"/>
    <w:rsid w:val="006615CC"/>
    <w:rsid w:val="006616D3"/>
    <w:rsid w:val="00661C65"/>
    <w:rsid w:val="006632FF"/>
    <w:rsid w:val="00663901"/>
    <w:rsid w:val="00663C4C"/>
    <w:rsid w:val="00663CA7"/>
    <w:rsid w:val="00663EDD"/>
    <w:rsid w:val="00664A9B"/>
    <w:rsid w:val="00664C7A"/>
    <w:rsid w:val="00664F8A"/>
    <w:rsid w:val="0066545D"/>
    <w:rsid w:val="0066635B"/>
    <w:rsid w:val="00666B59"/>
    <w:rsid w:val="00666DB9"/>
    <w:rsid w:val="0066796D"/>
    <w:rsid w:val="00667D94"/>
    <w:rsid w:val="00670029"/>
    <w:rsid w:val="00670443"/>
    <w:rsid w:val="00670E0E"/>
    <w:rsid w:val="006712AF"/>
    <w:rsid w:val="006712EE"/>
    <w:rsid w:val="0067156E"/>
    <w:rsid w:val="00671776"/>
    <w:rsid w:val="00672056"/>
    <w:rsid w:val="0067220B"/>
    <w:rsid w:val="0067265B"/>
    <w:rsid w:val="006728E9"/>
    <w:rsid w:val="00672C6F"/>
    <w:rsid w:val="006730F4"/>
    <w:rsid w:val="006733C1"/>
    <w:rsid w:val="00673581"/>
    <w:rsid w:val="006737F4"/>
    <w:rsid w:val="00674316"/>
    <w:rsid w:val="0067504A"/>
    <w:rsid w:val="006755C3"/>
    <w:rsid w:val="00675D8A"/>
    <w:rsid w:val="00675E56"/>
    <w:rsid w:val="00676239"/>
    <w:rsid w:val="0067643E"/>
    <w:rsid w:val="00676904"/>
    <w:rsid w:val="00676FCF"/>
    <w:rsid w:val="00677BF6"/>
    <w:rsid w:val="00680056"/>
    <w:rsid w:val="00680116"/>
    <w:rsid w:val="0068072B"/>
    <w:rsid w:val="00681440"/>
    <w:rsid w:val="00681565"/>
    <w:rsid w:val="0068211E"/>
    <w:rsid w:val="006821E4"/>
    <w:rsid w:val="006822BC"/>
    <w:rsid w:val="0068307D"/>
    <w:rsid w:val="00683256"/>
    <w:rsid w:val="00683B27"/>
    <w:rsid w:val="006847E6"/>
    <w:rsid w:val="0068490F"/>
    <w:rsid w:val="00684DB0"/>
    <w:rsid w:val="00685516"/>
    <w:rsid w:val="00685E59"/>
    <w:rsid w:val="00687156"/>
    <w:rsid w:val="00687870"/>
    <w:rsid w:val="006879CA"/>
    <w:rsid w:val="00687B5A"/>
    <w:rsid w:val="00687D2D"/>
    <w:rsid w:val="006904C2"/>
    <w:rsid w:val="00690D95"/>
    <w:rsid w:val="00690F63"/>
    <w:rsid w:val="0069171E"/>
    <w:rsid w:val="00691907"/>
    <w:rsid w:val="00692356"/>
    <w:rsid w:val="00692433"/>
    <w:rsid w:val="00692465"/>
    <w:rsid w:val="006925CC"/>
    <w:rsid w:val="006933F2"/>
    <w:rsid w:val="00693B19"/>
    <w:rsid w:val="00693DD0"/>
    <w:rsid w:val="00694769"/>
    <w:rsid w:val="00694E4F"/>
    <w:rsid w:val="0069500C"/>
    <w:rsid w:val="00695741"/>
    <w:rsid w:val="0069593F"/>
    <w:rsid w:val="0069602A"/>
    <w:rsid w:val="00696150"/>
    <w:rsid w:val="006968D4"/>
    <w:rsid w:val="0069693C"/>
    <w:rsid w:val="0069704C"/>
    <w:rsid w:val="0069749C"/>
    <w:rsid w:val="0069781B"/>
    <w:rsid w:val="006A07AB"/>
    <w:rsid w:val="006A129A"/>
    <w:rsid w:val="006A15E0"/>
    <w:rsid w:val="006A2298"/>
    <w:rsid w:val="006A33D7"/>
    <w:rsid w:val="006A35BD"/>
    <w:rsid w:val="006A35D8"/>
    <w:rsid w:val="006A3791"/>
    <w:rsid w:val="006A46F1"/>
    <w:rsid w:val="006A4869"/>
    <w:rsid w:val="006A5A65"/>
    <w:rsid w:val="006A5C97"/>
    <w:rsid w:val="006A5F0D"/>
    <w:rsid w:val="006A6779"/>
    <w:rsid w:val="006A719C"/>
    <w:rsid w:val="006B0124"/>
    <w:rsid w:val="006B023A"/>
    <w:rsid w:val="006B04CE"/>
    <w:rsid w:val="006B0DC1"/>
    <w:rsid w:val="006B0EC3"/>
    <w:rsid w:val="006B0F77"/>
    <w:rsid w:val="006B16AD"/>
    <w:rsid w:val="006B1970"/>
    <w:rsid w:val="006B1B6C"/>
    <w:rsid w:val="006B1F72"/>
    <w:rsid w:val="006B22D0"/>
    <w:rsid w:val="006B2377"/>
    <w:rsid w:val="006B2582"/>
    <w:rsid w:val="006B280E"/>
    <w:rsid w:val="006B2D20"/>
    <w:rsid w:val="006B2DE9"/>
    <w:rsid w:val="006B347F"/>
    <w:rsid w:val="006B48CE"/>
    <w:rsid w:val="006B48F1"/>
    <w:rsid w:val="006B4CE5"/>
    <w:rsid w:val="006B5D88"/>
    <w:rsid w:val="006B60A4"/>
    <w:rsid w:val="006B60BF"/>
    <w:rsid w:val="006B70B6"/>
    <w:rsid w:val="006B714D"/>
    <w:rsid w:val="006B7489"/>
    <w:rsid w:val="006B757C"/>
    <w:rsid w:val="006B761D"/>
    <w:rsid w:val="006C03F7"/>
    <w:rsid w:val="006C0417"/>
    <w:rsid w:val="006C0609"/>
    <w:rsid w:val="006C077F"/>
    <w:rsid w:val="006C0D8E"/>
    <w:rsid w:val="006C17DA"/>
    <w:rsid w:val="006C1A9B"/>
    <w:rsid w:val="006C21C5"/>
    <w:rsid w:val="006C2537"/>
    <w:rsid w:val="006C2876"/>
    <w:rsid w:val="006C2911"/>
    <w:rsid w:val="006C2919"/>
    <w:rsid w:val="006C32A9"/>
    <w:rsid w:val="006C3361"/>
    <w:rsid w:val="006C3944"/>
    <w:rsid w:val="006C3B16"/>
    <w:rsid w:val="006C412F"/>
    <w:rsid w:val="006C43B1"/>
    <w:rsid w:val="006C487D"/>
    <w:rsid w:val="006C4B1E"/>
    <w:rsid w:val="006C4C12"/>
    <w:rsid w:val="006C4F9F"/>
    <w:rsid w:val="006C564B"/>
    <w:rsid w:val="006C61BF"/>
    <w:rsid w:val="006C66BC"/>
    <w:rsid w:val="006C6A8F"/>
    <w:rsid w:val="006C6B5A"/>
    <w:rsid w:val="006C7830"/>
    <w:rsid w:val="006C79E4"/>
    <w:rsid w:val="006C7F72"/>
    <w:rsid w:val="006D022A"/>
    <w:rsid w:val="006D0FA6"/>
    <w:rsid w:val="006D2E75"/>
    <w:rsid w:val="006D3417"/>
    <w:rsid w:val="006D3467"/>
    <w:rsid w:val="006D3624"/>
    <w:rsid w:val="006D38AE"/>
    <w:rsid w:val="006D39DD"/>
    <w:rsid w:val="006D39E2"/>
    <w:rsid w:val="006D3E6D"/>
    <w:rsid w:val="006D3F58"/>
    <w:rsid w:val="006D475F"/>
    <w:rsid w:val="006D5A35"/>
    <w:rsid w:val="006D5E46"/>
    <w:rsid w:val="006D62D4"/>
    <w:rsid w:val="006D6310"/>
    <w:rsid w:val="006D7262"/>
    <w:rsid w:val="006D75F9"/>
    <w:rsid w:val="006D7D89"/>
    <w:rsid w:val="006E0F46"/>
    <w:rsid w:val="006E110F"/>
    <w:rsid w:val="006E1289"/>
    <w:rsid w:val="006E172F"/>
    <w:rsid w:val="006E1A1F"/>
    <w:rsid w:val="006E1A2D"/>
    <w:rsid w:val="006E272C"/>
    <w:rsid w:val="006E2DF4"/>
    <w:rsid w:val="006E3A3F"/>
    <w:rsid w:val="006E3FD2"/>
    <w:rsid w:val="006E41EA"/>
    <w:rsid w:val="006E469C"/>
    <w:rsid w:val="006E46AA"/>
    <w:rsid w:val="006E515A"/>
    <w:rsid w:val="006E5286"/>
    <w:rsid w:val="006E5DF9"/>
    <w:rsid w:val="006E6C56"/>
    <w:rsid w:val="006E6DBD"/>
    <w:rsid w:val="006E7CB5"/>
    <w:rsid w:val="006F03F0"/>
    <w:rsid w:val="006F0893"/>
    <w:rsid w:val="006F09B5"/>
    <w:rsid w:val="006F0BF7"/>
    <w:rsid w:val="006F0EA4"/>
    <w:rsid w:val="006F11EE"/>
    <w:rsid w:val="006F12AB"/>
    <w:rsid w:val="006F1316"/>
    <w:rsid w:val="006F1AEE"/>
    <w:rsid w:val="006F24CD"/>
    <w:rsid w:val="006F24ED"/>
    <w:rsid w:val="006F259E"/>
    <w:rsid w:val="006F2B0D"/>
    <w:rsid w:val="006F2C6A"/>
    <w:rsid w:val="006F317D"/>
    <w:rsid w:val="006F32A5"/>
    <w:rsid w:val="006F3C50"/>
    <w:rsid w:val="006F3DC4"/>
    <w:rsid w:val="006F45A1"/>
    <w:rsid w:val="006F4B36"/>
    <w:rsid w:val="006F4F61"/>
    <w:rsid w:val="006F50E3"/>
    <w:rsid w:val="006F5105"/>
    <w:rsid w:val="006F5A90"/>
    <w:rsid w:val="006F61D7"/>
    <w:rsid w:val="006F6672"/>
    <w:rsid w:val="006F7081"/>
    <w:rsid w:val="006F70AB"/>
    <w:rsid w:val="006F7383"/>
    <w:rsid w:val="006F778D"/>
    <w:rsid w:val="006F7841"/>
    <w:rsid w:val="006F7D93"/>
    <w:rsid w:val="006F7F0E"/>
    <w:rsid w:val="0070011B"/>
    <w:rsid w:val="00700546"/>
    <w:rsid w:val="007008A8"/>
    <w:rsid w:val="00700B81"/>
    <w:rsid w:val="00700DE5"/>
    <w:rsid w:val="00701208"/>
    <w:rsid w:val="00701A23"/>
    <w:rsid w:val="00701C5D"/>
    <w:rsid w:val="00702347"/>
    <w:rsid w:val="00702C61"/>
    <w:rsid w:val="00703F29"/>
    <w:rsid w:val="007052A9"/>
    <w:rsid w:val="00705508"/>
    <w:rsid w:val="007055EB"/>
    <w:rsid w:val="0070569F"/>
    <w:rsid w:val="00706454"/>
    <w:rsid w:val="0070714C"/>
    <w:rsid w:val="00707531"/>
    <w:rsid w:val="00707903"/>
    <w:rsid w:val="00707D21"/>
    <w:rsid w:val="00710135"/>
    <w:rsid w:val="00710236"/>
    <w:rsid w:val="00710B90"/>
    <w:rsid w:val="00710DD4"/>
    <w:rsid w:val="007113E0"/>
    <w:rsid w:val="007116A6"/>
    <w:rsid w:val="00712085"/>
    <w:rsid w:val="0071244E"/>
    <w:rsid w:val="007125EA"/>
    <w:rsid w:val="007127B4"/>
    <w:rsid w:val="00713079"/>
    <w:rsid w:val="00713590"/>
    <w:rsid w:val="00713DD9"/>
    <w:rsid w:val="00714AFE"/>
    <w:rsid w:val="00715082"/>
    <w:rsid w:val="0071544A"/>
    <w:rsid w:val="00715AAA"/>
    <w:rsid w:val="00715BC5"/>
    <w:rsid w:val="00715F17"/>
    <w:rsid w:val="007162A9"/>
    <w:rsid w:val="00716808"/>
    <w:rsid w:val="0071701B"/>
    <w:rsid w:val="00717748"/>
    <w:rsid w:val="00717E42"/>
    <w:rsid w:val="0072007E"/>
    <w:rsid w:val="00720358"/>
    <w:rsid w:val="0072064E"/>
    <w:rsid w:val="007214D7"/>
    <w:rsid w:val="00722614"/>
    <w:rsid w:val="0072274A"/>
    <w:rsid w:val="00722BC4"/>
    <w:rsid w:val="007230CB"/>
    <w:rsid w:val="00723A09"/>
    <w:rsid w:val="00723CD7"/>
    <w:rsid w:val="00723F40"/>
    <w:rsid w:val="0072408D"/>
    <w:rsid w:val="0072433B"/>
    <w:rsid w:val="00724AC2"/>
    <w:rsid w:val="007250D4"/>
    <w:rsid w:val="00725805"/>
    <w:rsid w:val="00725C41"/>
    <w:rsid w:val="00725CCC"/>
    <w:rsid w:val="0072684E"/>
    <w:rsid w:val="00726C37"/>
    <w:rsid w:val="00727088"/>
    <w:rsid w:val="00727492"/>
    <w:rsid w:val="00727B1A"/>
    <w:rsid w:val="007300E2"/>
    <w:rsid w:val="0073027E"/>
    <w:rsid w:val="007308CD"/>
    <w:rsid w:val="00730F49"/>
    <w:rsid w:val="00731474"/>
    <w:rsid w:val="00731991"/>
    <w:rsid w:val="00731B1D"/>
    <w:rsid w:val="00733CC9"/>
    <w:rsid w:val="00733D94"/>
    <w:rsid w:val="00733E4E"/>
    <w:rsid w:val="00735602"/>
    <w:rsid w:val="007356B4"/>
    <w:rsid w:val="0073572D"/>
    <w:rsid w:val="00735AA0"/>
    <w:rsid w:val="00735BED"/>
    <w:rsid w:val="00736CE2"/>
    <w:rsid w:val="00736EC0"/>
    <w:rsid w:val="00736FC8"/>
    <w:rsid w:val="0073760D"/>
    <w:rsid w:val="00737C91"/>
    <w:rsid w:val="0074009D"/>
    <w:rsid w:val="0074088C"/>
    <w:rsid w:val="0074159F"/>
    <w:rsid w:val="0074178F"/>
    <w:rsid w:val="0074289F"/>
    <w:rsid w:val="00743052"/>
    <w:rsid w:val="007435DA"/>
    <w:rsid w:val="0074403E"/>
    <w:rsid w:val="007441AC"/>
    <w:rsid w:val="007443C3"/>
    <w:rsid w:val="007446E8"/>
    <w:rsid w:val="00745655"/>
    <w:rsid w:val="007456C1"/>
    <w:rsid w:val="00746152"/>
    <w:rsid w:val="007462FA"/>
    <w:rsid w:val="007462FB"/>
    <w:rsid w:val="0074634E"/>
    <w:rsid w:val="00746439"/>
    <w:rsid w:val="007467DD"/>
    <w:rsid w:val="0074689E"/>
    <w:rsid w:val="00747074"/>
    <w:rsid w:val="00747834"/>
    <w:rsid w:val="00747959"/>
    <w:rsid w:val="00747B59"/>
    <w:rsid w:val="00750424"/>
    <w:rsid w:val="00750752"/>
    <w:rsid w:val="00750893"/>
    <w:rsid w:val="00750B19"/>
    <w:rsid w:val="00750E04"/>
    <w:rsid w:val="00751022"/>
    <w:rsid w:val="00751295"/>
    <w:rsid w:val="00751E3D"/>
    <w:rsid w:val="00751E8D"/>
    <w:rsid w:val="00751EB2"/>
    <w:rsid w:val="0075279A"/>
    <w:rsid w:val="007528CF"/>
    <w:rsid w:val="0075363A"/>
    <w:rsid w:val="00753682"/>
    <w:rsid w:val="00753A3B"/>
    <w:rsid w:val="00754ABE"/>
    <w:rsid w:val="00754BC2"/>
    <w:rsid w:val="007554FF"/>
    <w:rsid w:val="00755712"/>
    <w:rsid w:val="00755ACA"/>
    <w:rsid w:val="00755D25"/>
    <w:rsid w:val="0075660B"/>
    <w:rsid w:val="00756BEA"/>
    <w:rsid w:val="0075726A"/>
    <w:rsid w:val="00757301"/>
    <w:rsid w:val="00757A6C"/>
    <w:rsid w:val="00757D2A"/>
    <w:rsid w:val="00757FC7"/>
    <w:rsid w:val="00757FF5"/>
    <w:rsid w:val="0076004F"/>
    <w:rsid w:val="007631FE"/>
    <w:rsid w:val="0076368A"/>
    <w:rsid w:val="00763DA1"/>
    <w:rsid w:val="00763DA9"/>
    <w:rsid w:val="00764559"/>
    <w:rsid w:val="00764625"/>
    <w:rsid w:val="00764642"/>
    <w:rsid w:val="00764863"/>
    <w:rsid w:val="00765A63"/>
    <w:rsid w:val="00765B76"/>
    <w:rsid w:val="00766484"/>
    <w:rsid w:val="00767192"/>
    <w:rsid w:val="007673D7"/>
    <w:rsid w:val="007675AD"/>
    <w:rsid w:val="00767751"/>
    <w:rsid w:val="007701AF"/>
    <w:rsid w:val="00770558"/>
    <w:rsid w:val="007708CB"/>
    <w:rsid w:val="00770CE7"/>
    <w:rsid w:val="007710E4"/>
    <w:rsid w:val="00771111"/>
    <w:rsid w:val="00772769"/>
    <w:rsid w:val="0077283C"/>
    <w:rsid w:val="00772889"/>
    <w:rsid w:val="00773173"/>
    <w:rsid w:val="00773222"/>
    <w:rsid w:val="007732B9"/>
    <w:rsid w:val="007735C8"/>
    <w:rsid w:val="007745C9"/>
    <w:rsid w:val="00774ACC"/>
    <w:rsid w:val="00774DD0"/>
    <w:rsid w:val="00775698"/>
    <w:rsid w:val="0077573A"/>
    <w:rsid w:val="00775DD7"/>
    <w:rsid w:val="00775F52"/>
    <w:rsid w:val="00776795"/>
    <w:rsid w:val="00776D01"/>
    <w:rsid w:val="00777A9C"/>
    <w:rsid w:val="00777AE9"/>
    <w:rsid w:val="007802E9"/>
    <w:rsid w:val="007813BA"/>
    <w:rsid w:val="00781514"/>
    <w:rsid w:val="0078174C"/>
    <w:rsid w:val="0078204F"/>
    <w:rsid w:val="00782127"/>
    <w:rsid w:val="00782483"/>
    <w:rsid w:val="00782C24"/>
    <w:rsid w:val="00783081"/>
    <w:rsid w:val="00783C20"/>
    <w:rsid w:val="00783F3F"/>
    <w:rsid w:val="00783F8E"/>
    <w:rsid w:val="00784100"/>
    <w:rsid w:val="007855B3"/>
    <w:rsid w:val="00786515"/>
    <w:rsid w:val="0078685E"/>
    <w:rsid w:val="00786C19"/>
    <w:rsid w:val="007872DC"/>
    <w:rsid w:val="00787E22"/>
    <w:rsid w:val="007904DF"/>
    <w:rsid w:val="007906A7"/>
    <w:rsid w:val="00790987"/>
    <w:rsid w:val="00790F7D"/>
    <w:rsid w:val="00791488"/>
    <w:rsid w:val="00791AD5"/>
    <w:rsid w:val="00791ED5"/>
    <w:rsid w:val="00792D28"/>
    <w:rsid w:val="00792EAA"/>
    <w:rsid w:val="0079302D"/>
    <w:rsid w:val="007935EA"/>
    <w:rsid w:val="007937C6"/>
    <w:rsid w:val="00793EA3"/>
    <w:rsid w:val="00794937"/>
    <w:rsid w:val="00795CD6"/>
    <w:rsid w:val="00795D72"/>
    <w:rsid w:val="00795DDE"/>
    <w:rsid w:val="00796104"/>
    <w:rsid w:val="0079614B"/>
    <w:rsid w:val="007961C2"/>
    <w:rsid w:val="007962D2"/>
    <w:rsid w:val="00796F6A"/>
    <w:rsid w:val="0079758E"/>
    <w:rsid w:val="0079770A"/>
    <w:rsid w:val="00797C6D"/>
    <w:rsid w:val="00797FFA"/>
    <w:rsid w:val="007A0003"/>
    <w:rsid w:val="007A0390"/>
    <w:rsid w:val="007A067B"/>
    <w:rsid w:val="007A119E"/>
    <w:rsid w:val="007A133D"/>
    <w:rsid w:val="007A1629"/>
    <w:rsid w:val="007A1721"/>
    <w:rsid w:val="007A17DD"/>
    <w:rsid w:val="007A1DBE"/>
    <w:rsid w:val="007A239E"/>
    <w:rsid w:val="007A2420"/>
    <w:rsid w:val="007A2D0F"/>
    <w:rsid w:val="007A3656"/>
    <w:rsid w:val="007A3B4E"/>
    <w:rsid w:val="007A4B66"/>
    <w:rsid w:val="007A5526"/>
    <w:rsid w:val="007A59E9"/>
    <w:rsid w:val="007A5B63"/>
    <w:rsid w:val="007A5FB3"/>
    <w:rsid w:val="007A6426"/>
    <w:rsid w:val="007A6488"/>
    <w:rsid w:val="007A6B1E"/>
    <w:rsid w:val="007A7407"/>
    <w:rsid w:val="007A75C6"/>
    <w:rsid w:val="007A782D"/>
    <w:rsid w:val="007A7974"/>
    <w:rsid w:val="007B05EB"/>
    <w:rsid w:val="007B0C37"/>
    <w:rsid w:val="007B172F"/>
    <w:rsid w:val="007B1B12"/>
    <w:rsid w:val="007B1B15"/>
    <w:rsid w:val="007B20B0"/>
    <w:rsid w:val="007B222D"/>
    <w:rsid w:val="007B229B"/>
    <w:rsid w:val="007B236F"/>
    <w:rsid w:val="007B2CC0"/>
    <w:rsid w:val="007B2FD7"/>
    <w:rsid w:val="007B3405"/>
    <w:rsid w:val="007B3986"/>
    <w:rsid w:val="007B3DCF"/>
    <w:rsid w:val="007B3FD9"/>
    <w:rsid w:val="007B40A8"/>
    <w:rsid w:val="007B491D"/>
    <w:rsid w:val="007B5248"/>
    <w:rsid w:val="007B660C"/>
    <w:rsid w:val="007B68E6"/>
    <w:rsid w:val="007B69B7"/>
    <w:rsid w:val="007B72BD"/>
    <w:rsid w:val="007B7C07"/>
    <w:rsid w:val="007C074A"/>
    <w:rsid w:val="007C0754"/>
    <w:rsid w:val="007C0A34"/>
    <w:rsid w:val="007C105B"/>
    <w:rsid w:val="007C1875"/>
    <w:rsid w:val="007C1B97"/>
    <w:rsid w:val="007C1FC3"/>
    <w:rsid w:val="007C222B"/>
    <w:rsid w:val="007C26A7"/>
    <w:rsid w:val="007C2881"/>
    <w:rsid w:val="007C377F"/>
    <w:rsid w:val="007C4290"/>
    <w:rsid w:val="007C42C8"/>
    <w:rsid w:val="007C44B1"/>
    <w:rsid w:val="007C4773"/>
    <w:rsid w:val="007C5080"/>
    <w:rsid w:val="007C5224"/>
    <w:rsid w:val="007C5432"/>
    <w:rsid w:val="007C66DD"/>
    <w:rsid w:val="007C7450"/>
    <w:rsid w:val="007C7545"/>
    <w:rsid w:val="007C797D"/>
    <w:rsid w:val="007D004C"/>
    <w:rsid w:val="007D0E97"/>
    <w:rsid w:val="007D0FCD"/>
    <w:rsid w:val="007D1826"/>
    <w:rsid w:val="007D1FC1"/>
    <w:rsid w:val="007D1FC4"/>
    <w:rsid w:val="007D267C"/>
    <w:rsid w:val="007D2E68"/>
    <w:rsid w:val="007D2E7A"/>
    <w:rsid w:val="007D349A"/>
    <w:rsid w:val="007D366A"/>
    <w:rsid w:val="007D38B3"/>
    <w:rsid w:val="007D42D1"/>
    <w:rsid w:val="007D440B"/>
    <w:rsid w:val="007D481E"/>
    <w:rsid w:val="007D489E"/>
    <w:rsid w:val="007D4914"/>
    <w:rsid w:val="007D4A20"/>
    <w:rsid w:val="007D5483"/>
    <w:rsid w:val="007D5A0C"/>
    <w:rsid w:val="007D5C66"/>
    <w:rsid w:val="007D5EC7"/>
    <w:rsid w:val="007D6DA3"/>
    <w:rsid w:val="007D7529"/>
    <w:rsid w:val="007D76AF"/>
    <w:rsid w:val="007D786D"/>
    <w:rsid w:val="007D7A2B"/>
    <w:rsid w:val="007D7A70"/>
    <w:rsid w:val="007E017B"/>
    <w:rsid w:val="007E1C26"/>
    <w:rsid w:val="007E213E"/>
    <w:rsid w:val="007E2B67"/>
    <w:rsid w:val="007E2C8A"/>
    <w:rsid w:val="007E2D6C"/>
    <w:rsid w:val="007E2DFE"/>
    <w:rsid w:val="007E5077"/>
    <w:rsid w:val="007E52B2"/>
    <w:rsid w:val="007E650B"/>
    <w:rsid w:val="007E6740"/>
    <w:rsid w:val="007E70FA"/>
    <w:rsid w:val="007E7742"/>
    <w:rsid w:val="007E7BC1"/>
    <w:rsid w:val="007F07ED"/>
    <w:rsid w:val="007F08FF"/>
    <w:rsid w:val="007F1945"/>
    <w:rsid w:val="007F1E83"/>
    <w:rsid w:val="007F2E18"/>
    <w:rsid w:val="007F32CE"/>
    <w:rsid w:val="007F348A"/>
    <w:rsid w:val="007F34D4"/>
    <w:rsid w:val="007F3B65"/>
    <w:rsid w:val="007F3BBB"/>
    <w:rsid w:val="007F481E"/>
    <w:rsid w:val="007F4910"/>
    <w:rsid w:val="007F553C"/>
    <w:rsid w:val="007F5C0E"/>
    <w:rsid w:val="007F5CF4"/>
    <w:rsid w:val="007F5D58"/>
    <w:rsid w:val="007F6169"/>
    <w:rsid w:val="007F6902"/>
    <w:rsid w:val="007F6AEC"/>
    <w:rsid w:val="007F6DF0"/>
    <w:rsid w:val="007F7BEB"/>
    <w:rsid w:val="008002F3"/>
    <w:rsid w:val="008003AB"/>
    <w:rsid w:val="008003BB"/>
    <w:rsid w:val="00800435"/>
    <w:rsid w:val="0080072C"/>
    <w:rsid w:val="00800B9F"/>
    <w:rsid w:val="00800DF0"/>
    <w:rsid w:val="0080177B"/>
    <w:rsid w:val="00801A72"/>
    <w:rsid w:val="00801A76"/>
    <w:rsid w:val="00801ADF"/>
    <w:rsid w:val="008027FD"/>
    <w:rsid w:val="00802F2B"/>
    <w:rsid w:val="008030BE"/>
    <w:rsid w:val="00803D8F"/>
    <w:rsid w:val="00803EA4"/>
    <w:rsid w:val="008043A7"/>
    <w:rsid w:val="008044FD"/>
    <w:rsid w:val="00804A80"/>
    <w:rsid w:val="008052F5"/>
    <w:rsid w:val="00805421"/>
    <w:rsid w:val="00805791"/>
    <w:rsid w:val="00805A5D"/>
    <w:rsid w:val="00806825"/>
    <w:rsid w:val="008068EC"/>
    <w:rsid w:val="00806ADF"/>
    <w:rsid w:val="00806C8A"/>
    <w:rsid w:val="00807280"/>
    <w:rsid w:val="00807B06"/>
    <w:rsid w:val="00807C32"/>
    <w:rsid w:val="00810194"/>
    <w:rsid w:val="008102EC"/>
    <w:rsid w:val="00810DE1"/>
    <w:rsid w:val="00810E8E"/>
    <w:rsid w:val="0081108E"/>
    <w:rsid w:val="0081128B"/>
    <w:rsid w:val="00811691"/>
    <w:rsid w:val="008117DA"/>
    <w:rsid w:val="00811B1B"/>
    <w:rsid w:val="0081201B"/>
    <w:rsid w:val="008121E5"/>
    <w:rsid w:val="00812B35"/>
    <w:rsid w:val="00812F5A"/>
    <w:rsid w:val="0081302C"/>
    <w:rsid w:val="0081326F"/>
    <w:rsid w:val="00813905"/>
    <w:rsid w:val="00813EC6"/>
    <w:rsid w:val="00813F6C"/>
    <w:rsid w:val="00814581"/>
    <w:rsid w:val="00814AA7"/>
    <w:rsid w:val="00814C89"/>
    <w:rsid w:val="00815918"/>
    <w:rsid w:val="008159D4"/>
    <w:rsid w:val="00815C8A"/>
    <w:rsid w:val="00815FFA"/>
    <w:rsid w:val="0081641C"/>
    <w:rsid w:val="00816649"/>
    <w:rsid w:val="00816EC6"/>
    <w:rsid w:val="00817034"/>
    <w:rsid w:val="008175F1"/>
    <w:rsid w:val="00820757"/>
    <w:rsid w:val="00820B2B"/>
    <w:rsid w:val="00821C94"/>
    <w:rsid w:val="008225C4"/>
    <w:rsid w:val="00822AF4"/>
    <w:rsid w:val="00822C1B"/>
    <w:rsid w:val="00822EE5"/>
    <w:rsid w:val="00822FB0"/>
    <w:rsid w:val="00823FD2"/>
    <w:rsid w:val="008240FE"/>
    <w:rsid w:val="0082438A"/>
    <w:rsid w:val="0082458D"/>
    <w:rsid w:val="008248FF"/>
    <w:rsid w:val="00826C4B"/>
    <w:rsid w:val="00826E58"/>
    <w:rsid w:val="0082726C"/>
    <w:rsid w:val="00827960"/>
    <w:rsid w:val="00827BF3"/>
    <w:rsid w:val="00827CB9"/>
    <w:rsid w:val="00827D2B"/>
    <w:rsid w:val="008301CA"/>
    <w:rsid w:val="00830436"/>
    <w:rsid w:val="00830891"/>
    <w:rsid w:val="00830A6E"/>
    <w:rsid w:val="00830A97"/>
    <w:rsid w:val="00830D6A"/>
    <w:rsid w:val="00831284"/>
    <w:rsid w:val="0083286E"/>
    <w:rsid w:val="00832E26"/>
    <w:rsid w:val="008334BD"/>
    <w:rsid w:val="008340BB"/>
    <w:rsid w:val="00834D4C"/>
    <w:rsid w:val="008351AF"/>
    <w:rsid w:val="00835484"/>
    <w:rsid w:val="00835660"/>
    <w:rsid w:val="008358C7"/>
    <w:rsid w:val="00835A5D"/>
    <w:rsid w:val="00835EDD"/>
    <w:rsid w:val="00836508"/>
    <w:rsid w:val="00836A16"/>
    <w:rsid w:val="00836D09"/>
    <w:rsid w:val="00836F9B"/>
    <w:rsid w:val="00837DE0"/>
    <w:rsid w:val="00840328"/>
    <w:rsid w:val="00840DD2"/>
    <w:rsid w:val="0084139C"/>
    <w:rsid w:val="0084275F"/>
    <w:rsid w:val="008434BB"/>
    <w:rsid w:val="008437E0"/>
    <w:rsid w:val="008439AE"/>
    <w:rsid w:val="00843FCD"/>
    <w:rsid w:val="0084437A"/>
    <w:rsid w:val="00844C72"/>
    <w:rsid w:val="00844CF3"/>
    <w:rsid w:val="00844DB0"/>
    <w:rsid w:val="00844E3D"/>
    <w:rsid w:val="008452DF"/>
    <w:rsid w:val="0084594F"/>
    <w:rsid w:val="008468B4"/>
    <w:rsid w:val="00846C8C"/>
    <w:rsid w:val="00846F4C"/>
    <w:rsid w:val="00847081"/>
    <w:rsid w:val="00847B8B"/>
    <w:rsid w:val="008502B2"/>
    <w:rsid w:val="008513D7"/>
    <w:rsid w:val="008514A1"/>
    <w:rsid w:val="00851895"/>
    <w:rsid w:val="00851981"/>
    <w:rsid w:val="00852F5A"/>
    <w:rsid w:val="00854017"/>
    <w:rsid w:val="00854080"/>
    <w:rsid w:val="0085420C"/>
    <w:rsid w:val="00854E3D"/>
    <w:rsid w:val="00855E37"/>
    <w:rsid w:val="00855F99"/>
    <w:rsid w:val="00856053"/>
    <w:rsid w:val="008564FC"/>
    <w:rsid w:val="00856721"/>
    <w:rsid w:val="0085722D"/>
    <w:rsid w:val="00857456"/>
    <w:rsid w:val="00857B1F"/>
    <w:rsid w:val="00857B8A"/>
    <w:rsid w:val="008601C6"/>
    <w:rsid w:val="008604DC"/>
    <w:rsid w:val="0086126F"/>
    <w:rsid w:val="00861B0A"/>
    <w:rsid w:val="00861C16"/>
    <w:rsid w:val="00863515"/>
    <w:rsid w:val="0086373A"/>
    <w:rsid w:val="00863848"/>
    <w:rsid w:val="00864096"/>
    <w:rsid w:val="008641E4"/>
    <w:rsid w:val="00864629"/>
    <w:rsid w:val="008646F3"/>
    <w:rsid w:val="00864999"/>
    <w:rsid w:val="008657B2"/>
    <w:rsid w:val="00865AC5"/>
    <w:rsid w:val="00865BD0"/>
    <w:rsid w:val="008665BC"/>
    <w:rsid w:val="00866A70"/>
    <w:rsid w:val="00866CB6"/>
    <w:rsid w:val="00866E53"/>
    <w:rsid w:val="0086706D"/>
    <w:rsid w:val="00867781"/>
    <w:rsid w:val="00867CBC"/>
    <w:rsid w:val="00870215"/>
    <w:rsid w:val="00870F9D"/>
    <w:rsid w:val="00871093"/>
    <w:rsid w:val="00871AC1"/>
    <w:rsid w:val="008720CB"/>
    <w:rsid w:val="00872F4B"/>
    <w:rsid w:val="00872FA4"/>
    <w:rsid w:val="008730B4"/>
    <w:rsid w:val="008730FB"/>
    <w:rsid w:val="00873295"/>
    <w:rsid w:val="0087509A"/>
    <w:rsid w:val="0087515E"/>
    <w:rsid w:val="0087530D"/>
    <w:rsid w:val="0087542E"/>
    <w:rsid w:val="008761F4"/>
    <w:rsid w:val="0087690A"/>
    <w:rsid w:val="00876A5A"/>
    <w:rsid w:val="00877324"/>
    <w:rsid w:val="008775D5"/>
    <w:rsid w:val="00877628"/>
    <w:rsid w:val="00877678"/>
    <w:rsid w:val="008777B1"/>
    <w:rsid w:val="008777D6"/>
    <w:rsid w:val="008779FA"/>
    <w:rsid w:val="00877EAC"/>
    <w:rsid w:val="00880594"/>
    <w:rsid w:val="00880B6E"/>
    <w:rsid w:val="00881AF5"/>
    <w:rsid w:val="00882FF0"/>
    <w:rsid w:val="00883112"/>
    <w:rsid w:val="0088320C"/>
    <w:rsid w:val="0088369F"/>
    <w:rsid w:val="008837C6"/>
    <w:rsid w:val="00883D0E"/>
    <w:rsid w:val="008846B4"/>
    <w:rsid w:val="00884BB5"/>
    <w:rsid w:val="00885099"/>
    <w:rsid w:val="008854DA"/>
    <w:rsid w:val="00885BBA"/>
    <w:rsid w:val="00885E60"/>
    <w:rsid w:val="00887049"/>
    <w:rsid w:val="00887465"/>
    <w:rsid w:val="008875ED"/>
    <w:rsid w:val="00887D6D"/>
    <w:rsid w:val="00887D70"/>
    <w:rsid w:val="008902E7"/>
    <w:rsid w:val="0089067C"/>
    <w:rsid w:val="00891267"/>
    <w:rsid w:val="00891725"/>
    <w:rsid w:val="00891E3B"/>
    <w:rsid w:val="008930ED"/>
    <w:rsid w:val="0089332B"/>
    <w:rsid w:val="00893BB7"/>
    <w:rsid w:val="008945A7"/>
    <w:rsid w:val="008950BA"/>
    <w:rsid w:val="00895132"/>
    <w:rsid w:val="0089547D"/>
    <w:rsid w:val="008956F5"/>
    <w:rsid w:val="008958C0"/>
    <w:rsid w:val="00896800"/>
    <w:rsid w:val="008968E7"/>
    <w:rsid w:val="00896982"/>
    <w:rsid w:val="00896B5E"/>
    <w:rsid w:val="00896EDF"/>
    <w:rsid w:val="00896FC9"/>
    <w:rsid w:val="008975C2"/>
    <w:rsid w:val="00897817"/>
    <w:rsid w:val="00897BB1"/>
    <w:rsid w:val="008A0BC1"/>
    <w:rsid w:val="008A0BD6"/>
    <w:rsid w:val="008A15FE"/>
    <w:rsid w:val="008A217C"/>
    <w:rsid w:val="008A2A87"/>
    <w:rsid w:val="008A3829"/>
    <w:rsid w:val="008A47A3"/>
    <w:rsid w:val="008A518E"/>
    <w:rsid w:val="008A5446"/>
    <w:rsid w:val="008A5AA0"/>
    <w:rsid w:val="008A5F28"/>
    <w:rsid w:val="008A5F8E"/>
    <w:rsid w:val="008A685A"/>
    <w:rsid w:val="008A6879"/>
    <w:rsid w:val="008A71E9"/>
    <w:rsid w:val="008A7BF5"/>
    <w:rsid w:val="008A7D85"/>
    <w:rsid w:val="008A7DAF"/>
    <w:rsid w:val="008A7DFC"/>
    <w:rsid w:val="008B05B0"/>
    <w:rsid w:val="008B0856"/>
    <w:rsid w:val="008B0C3A"/>
    <w:rsid w:val="008B1339"/>
    <w:rsid w:val="008B1466"/>
    <w:rsid w:val="008B165F"/>
    <w:rsid w:val="008B19C3"/>
    <w:rsid w:val="008B1B9C"/>
    <w:rsid w:val="008B1F8C"/>
    <w:rsid w:val="008B208D"/>
    <w:rsid w:val="008B320F"/>
    <w:rsid w:val="008B3407"/>
    <w:rsid w:val="008B3650"/>
    <w:rsid w:val="008B36FA"/>
    <w:rsid w:val="008B4035"/>
    <w:rsid w:val="008B4700"/>
    <w:rsid w:val="008B4AEC"/>
    <w:rsid w:val="008B5450"/>
    <w:rsid w:val="008B54B3"/>
    <w:rsid w:val="008B5C9D"/>
    <w:rsid w:val="008B5D0C"/>
    <w:rsid w:val="008B65CA"/>
    <w:rsid w:val="008B7194"/>
    <w:rsid w:val="008C127E"/>
    <w:rsid w:val="008C152E"/>
    <w:rsid w:val="008C1BBD"/>
    <w:rsid w:val="008C233A"/>
    <w:rsid w:val="008C2C4B"/>
    <w:rsid w:val="008C3CD0"/>
    <w:rsid w:val="008C3D9D"/>
    <w:rsid w:val="008C404A"/>
    <w:rsid w:val="008C4172"/>
    <w:rsid w:val="008C44BE"/>
    <w:rsid w:val="008C480B"/>
    <w:rsid w:val="008C51FF"/>
    <w:rsid w:val="008C56CD"/>
    <w:rsid w:val="008C5880"/>
    <w:rsid w:val="008C5B91"/>
    <w:rsid w:val="008C5C4B"/>
    <w:rsid w:val="008C605F"/>
    <w:rsid w:val="008C619B"/>
    <w:rsid w:val="008C7121"/>
    <w:rsid w:val="008C733B"/>
    <w:rsid w:val="008C7B06"/>
    <w:rsid w:val="008D0698"/>
    <w:rsid w:val="008D0CC2"/>
    <w:rsid w:val="008D168C"/>
    <w:rsid w:val="008D1BA3"/>
    <w:rsid w:val="008D1D06"/>
    <w:rsid w:val="008D1ECA"/>
    <w:rsid w:val="008D2C96"/>
    <w:rsid w:val="008D2D16"/>
    <w:rsid w:val="008D31E8"/>
    <w:rsid w:val="008D3219"/>
    <w:rsid w:val="008D3B80"/>
    <w:rsid w:val="008D4482"/>
    <w:rsid w:val="008D49DB"/>
    <w:rsid w:val="008D4B56"/>
    <w:rsid w:val="008D5008"/>
    <w:rsid w:val="008D5B5C"/>
    <w:rsid w:val="008D618F"/>
    <w:rsid w:val="008D6EB3"/>
    <w:rsid w:val="008D76BF"/>
    <w:rsid w:val="008D7831"/>
    <w:rsid w:val="008D7A33"/>
    <w:rsid w:val="008E0492"/>
    <w:rsid w:val="008E0727"/>
    <w:rsid w:val="008E0991"/>
    <w:rsid w:val="008E0A6D"/>
    <w:rsid w:val="008E110B"/>
    <w:rsid w:val="008E119F"/>
    <w:rsid w:val="008E1304"/>
    <w:rsid w:val="008E19BF"/>
    <w:rsid w:val="008E1D29"/>
    <w:rsid w:val="008E1E39"/>
    <w:rsid w:val="008E1EBA"/>
    <w:rsid w:val="008E2411"/>
    <w:rsid w:val="008E27DA"/>
    <w:rsid w:val="008E35D8"/>
    <w:rsid w:val="008E36CA"/>
    <w:rsid w:val="008E3DAB"/>
    <w:rsid w:val="008E5516"/>
    <w:rsid w:val="008E5981"/>
    <w:rsid w:val="008E5AD8"/>
    <w:rsid w:val="008E6028"/>
    <w:rsid w:val="008E667B"/>
    <w:rsid w:val="008E73E2"/>
    <w:rsid w:val="008E7758"/>
    <w:rsid w:val="008E7A23"/>
    <w:rsid w:val="008F00A2"/>
    <w:rsid w:val="008F00CD"/>
    <w:rsid w:val="008F0BD2"/>
    <w:rsid w:val="008F0F55"/>
    <w:rsid w:val="008F0FD4"/>
    <w:rsid w:val="008F10AF"/>
    <w:rsid w:val="008F1911"/>
    <w:rsid w:val="008F1B78"/>
    <w:rsid w:val="008F1DA5"/>
    <w:rsid w:val="008F1E2B"/>
    <w:rsid w:val="008F1F56"/>
    <w:rsid w:val="008F3339"/>
    <w:rsid w:val="008F354D"/>
    <w:rsid w:val="008F37AB"/>
    <w:rsid w:val="008F41D8"/>
    <w:rsid w:val="008F4A71"/>
    <w:rsid w:val="008F50C8"/>
    <w:rsid w:val="008F557D"/>
    <w:rsid w:val="008F5ED1"/>
    <w:rsid w:val="008F6406"/>
    <w:rsid w:val="008F68EC"/>
    <w:rsid w:val="008F69B7"/>
    <w:rsid w:val="008F69F5"/>
    <w:rsid w:val="008F6DA3"/>
    <w:rsid w:val="008F7016"/>
    <w:rsid w:val="008F70F5"/>
    <w:rsid w:val="008F72B8"/>
    <w:rsid w:val="009009BF"/>
    <w:rsid w:val="00900A35"/>
    <w:rsid w:val="00900A59"/>
    <w:rsid w:val="00900A98"/>
    <w:rsid w:val="00900DAE"/>
    <w:rsid w:val="009017AF"/>
    <w:rsid w:val="009024A7"/>
    <w:rsid w:val="00902BCA"/>
    <w:rsid w:val="00902FFB"/>
    <w:rsid w:val="009035BD"/>
    <w:rsid w:val="00903BEA"/>
    <w:rsid w:val="00903FF0"/>
    <w:rsid w:val="009042A8"/>
    <w:rsid w:val="00904658"/>
    <w:rsid w:val="00904931"/>
    <w:rsid w:val="00904E62"/>
    <w:rsid w:val="0090538C"/>
    <w:rsid w:val="00905592"/>
    <w:rsid w:val="00906B28"/>
    <w:rsid w:val="00906EFB"/>
    <w:rsid w:val="009114A0"/>
    <w:rsid w:val="00911524"/>
    <w:rsid w:val="00911549"/>
    <w:rsid w:val="00911BE0"/>
    <w:rsid w:val="00912509"/>
    <w:rsid w:val="00913108"/>
    <w:rsid w:val="00913FD7"/>
    <w:rsid w:val="00914419"/>
    <w:rsid w:val="00914A88"/>
    <w:rsid w:val="00915869"/>
    <w:rsid w:val="009158D4"/>
    <w:rsid w:val="009159A3"/>
    <w:rsid w:val="009167F2"/>
    <w:rsid w:val="00916EFA"/>
    <w:rsid w:val="00917258"/>
    <w:rsid w:val="009176EF"/>
    <w:rsid w:val="009178A9"/>
    <w:rsid w:val="00917B9B"/>
    <w:rsid w:val="00917DA6"/>
    <w:rsid w:val="00920A40"/>
    <w:rsid w:val="00921E20"/>
    <w:rsid w:val="009229F0"/>
    <w:rsid w:val="00922ED7"/>
    <w:rsid w:val="00923769"/>
    <w:rsid w:val="0092456A"/>
    <w:rsid w:val="00924E4F"/>
    <w:rsid w:val="00925493"/>
    <w:rsid w:val="00925537"/>
    <w:rsid w:val="0092590D"/>
    <w:rsid w:val="00925A9F"/>
    <w:rsid w:val="00925F4D"/>
    <w:rsid w:val="009260DE"/>
    <w:rsid w:val="00926139"/>
    <w:rsid w:val="009266A3"/>
    <w:rsid w:val="009267BC"/>
    <w:rsid w:val="009269F4"/>
    <w:rsid w:val="00926A65"/>
    <w:rsid w:val="009273A1"/>
    <w:rsid w:val="00927903"/>
    <w:rsid w:val="00930119"/>
    <w:rsid w:val="009306DE"/>
    <w:rsid w:val="0093102C"/>
    <w:rsid w:val="0093148E"/>
    <w:rsid w:val="00931DD5"/>
    <w:rsid w:val="009323FA"/>
    <w:rsid w:val="00933065"/>
    <w:rsid w:val="0093324F"/>
    <w:rsid w:val="0093353F"/>
    <w:rsid w:val="0093364C"/>
    <w:rsid w:val="009336EB"/>
    <w:rsid w:val="00933D9B"/>
    <w:rsid w:val="00933DCF"/>
    <w:rsid w:val="00934343"/>
    <w:rsid w:val="009343F8"/>
    <w:rsid w:val="00934812"/>
    <w:rsid w:val="0093531C"/>
    <w:rsid w:val="00935737"/>
    <w:rsid w:val="00935E77"/>
    <w:rsid w:val="00935FB2"/>
    <w:rsid w:val="00937CA7"/>
    <w:rsid w:val="00937FCD"/>
    <w:rsid w:val="00940494"/>
    <w:rsid w:val="00940AE1"/>
    <w:rsid w:val="00941557"/>
    <w:rsid w:val="009416A8"/>
    <w:rsid w:val="00941CFB"/>
    <w:rsid w:val="00941D03"/>
    <w:rsid w:val="00942213"/>
    <w:rsid w:val="00942639"/>
    <w:rsid w:val="00942A13"/>
    <w:rsid w:val="00942E21"/>
    <w:rsid w:val="009443A5"/>
    <w:rsid w:val="00944441"/>
    <w:rsid w:val="0094531E"/>
    <w:rsid w:val="00945682"/>
    <w:rsid w:val="009469B0"/>
    <w:rsid w:val="00946EB6"/>
    <w:rsid w:val="009472CC"/>
    <w:rsid w:val="009505E1"/>
    <w:rsid w:val="00951AA2"/>
    <w:rsid w:val="00951B59"/>
    <w:rsid w:val="009525D2"/>
    <w:rsid w:val="00952FE2"/>
    <w:rsid w:val="009537EE"/>
    <w:rsid w:val="00953DA9"/>
    <w:rsid w:val="00953ED1"/>
    <w:rsid w:val="00953F9A"/>
    <w:rsid w:val="00954526"/>
    <w:rsid w:val="00954845"/>
    <w:rsid w:val="00954B38"/>
    <w:rsid w:val="009555CD"/>
    <w:rsid w:val="0095567A"/>
    <w:rsid w:val="0095588F"/>
    <w:rsid w:val="00955DD5"/>
    <w:rsid w:val="00955E9A"/>
    <w:rsid w:val="00956522"/>
    <w:rsid w:val="00956530"/>
    <w:rsid w:val="00956576"/>
    <w:rsid w:val="00956A6F"/>
    <w:rsid w:val="00956C1B"/>
    <w:rsid w:val="00956F69"/>
    <w:rsid w:val="009602AF"/>
    <w:rsid w:val="00960416"/>
    <w:rsid w:val="009607CC"/>
    <w:rsid w:val="00961778"/>
    <w:rsid w:val="00961E25"/>
    <w:rsid w:val="00962266"/>
    <w:rsid w:val="00962332"/>
    <w:rsid w:val="0096235A"/>
    <w:rsid w:val="009624CF"/>
    <w:rsid w:val="00963DBB"/>
    <w:rsid w:val="0096415C"/>
    <w:rsid w:val="009648BE"/>
    <w:rsid w:val="00964ADD"/>
    <w:rsid w:val="00964C7B"/>
    <w:rsid w:val="00965535"/>
    <w:rsid w:val="00965914"/>
    <w:rsid w:val="00965C83"/>
    <w:rsid w:val="00967719"/>
    <w:rsid w:val="0096782F"/>
    <w:rsid w:val="009703B9"/>
    <w:rsid w:val="00970881"/>
    <w:rsid w:val="00970E51"/>
    <w:rsid w:val="00971535"/>
    <w:rsid w:val="00971986"/>
    <w:rsid w:val="009725A2"/>
    <w:rsid w:val="0097261F"/>
    <w:rsid w:val="00972AD9"/>
    <w:rsid w:val="00972B24"/>
    <w:rsid w:val="00973BF2"/>
    <w:rsid w:val="00974044"/>
    <w:rsid w:val="0097540E"/>
    <w:rsid w:val="009756A9"/>
    <w:rsid w:val="00975749"/>
    <w:rsid w:val="009759B7"/>
    <w:rsid w:val="00976545"/>
    <w:rsid w:val="009766AE"/>
    <w:rsid w:val="009767A0"/>
    <w:rsid w:val="00976B06"/>
    <w:rsid w:val="00977CAA"/>
    <w:rsid w:val="00980E9C"/>
    <w:rsid w:val="00981B90"/>
    <w:rsid w:val="00982DEA"/>
    <w:rsid w:val="0098308F"/>
    <w:rsid w:val="009830D6"/>
    <w:rsid w:val="009833D2"/>
    <w:rsid w:val="00983847"/>
    <w:rsid w:val="00983AF2"/>
    <w:rsid w:val="00983C6B"/>
    <w:rsid w:val="00984362"/>
    <w:rsid w:val="009848B2"/>
    <w:rsid w:val="00984C40"/>
    <w:rsid w:val="00984D89"/>
    <w:rsid w:val="00984DBA"/>
    <w:rsid w:val="00985FCC"/>
    <w:rsid w:val="00986071"/>
    <w:rsid w:val="009861D2"/>
    <w:rsid w:val="0098630E"/>
    <w:rsid w:val="009864EB"/>
    <w:rsid w:val="00986AEC"/>
    <w:rsid w:val="00986B8F"/>
    <w:rsid w:val="00987140"/>
    <w:rsid w:val="009876CF"/>
    <w:rsid w:val="00987C45"/>
    <w:rsid w:val="00987CA2"/>
    <w:rsid w:val="0099017C"/>
    <w:rsid w:val="0099068D"/>
    <w:rsid w:val="0099093C"/>
    <w:rsid w:val="0099205A"/>
    <w:rsid w:val="00992422"/>
    <w:rsid w:val="009926F7"/>
    <w:rsid w:val="00993918"/>
    <w:rsid w:val="00993A7C"/>
    <w:rsid w:val="00993CBE"/>
    <w:rsid w:val="00994151"/>
    <w:rsid w:val="00994A2A"/>
    <w:rsid w:val="00994A70"/>
    <w:rsid w:val="00994B23"/>
    <w:rsid w:val="009952D4"/>
    <w:rsid w:val="00995489"/>
    <w:rsid w:val="00995D32"/>
    <w:rsid w:val="00996244"/>
    <w:rsid w:val="00996D06"/>
    <w:rsid w:val="00997729"/>
    <w:rsid w:val="00997993"/>
    <w:rsid w:val="00997D57"/>
    <w:rsid w:val="00997FBD"/>
    <w:rsid w:val="009A0BBF"/>
    <w:rsid w:val="009A0E75"/>
    <w:rsid w:val="009A1293"/>
    <w:rsid w:val="009A13F7"/>
    <w:rsid w:val="009A19D6"/>
    <w:rsid w:val="009A1B2D"/>
    <w:rsid w:val="009A1CFD"/>
    <w:rsid w:val="009A21B5"/>
    <w:rsid w:val="009A2304"/>
    <w:rsid w:val="009A2525"/>
    <w:rsid w:val="009A273A"/>
    <w:rsid w:val="009A2762"/>
    <w:rsid w:val="009A3BED"/>
    <w:rsid w:val="009A41BC"/>
    <w:rsid w:val="009A46A4"/>
    <w:rsid w:val="009A46E4"/>
    <w:rsid w:val="009A4A18"/>
    <w:rsid w:val="009A4D67"/>
    <w:rsid w:val="009A4EBA"/>
    <w:rsid w:val="009A4F18"/>
    <w:rsid w:val="009A51DE"/>
    <w:rsid w:val="009A5703"/>
    <w:rsid w:val="009A596F"/>
    <w:rsid w:val="009A5BB9"/>
    <w:rsid w:val="009A607F"/>
    <w:rsid w:val="009A6A81"/>
    <w:rsid w:val="009A6CD0"/>
    <w:rsid w:val="009A6D8D"/>
    <w:rsid w:val="009A73E9"/>
    <w:rsid w:val="009A7508"/>
    <w:rsid w:val="009A766E"/>
    <w:rsid w:val="009B0297"/>
    <w:rsid w:val="009B05D3"/>
    <w:rsid w:val="009B101D"/>
    <w:rsid w:val="009B11B6"/>
    <w:rsid w:val="009B15E4"/>
    <w:rsid w:val="009B1615"/>
    <w:rsid w:val="009B182A"/>
    <w:rsid w:val="009B1880"/>
    <w:rsid w:val="009B1E9B"/>
    <w:rsid w:val="009B27E3"/>
    <w:rsid w:val="009B2B2C"/>
    <w:rsid w:val="009B2F5F"/>
    <w:rsid w:val="009B31F7"/>
    <w:rsid w:val="009B3529"/>
    <w:rsid w:val="009B36CF"/>
    <w:rsid w:val="009B449B"/>
    <w:rsid w:val="009B4804"/>
    <w:rsid w:val="009B4F91"/>
    <w:rsid w:val="009B52A2"/>
    <w:rsid w:val="009B5881"/>
    <w:rsid w:val="009B5ED1"/>
    <w:rsid w:val="009B623E"/>
    <w:rsid w:val="009B663C"/>
    <w:rsid w:val="009B6E60"/>
    <w:rsid w:val="009B7244"/>
    <w:rsid w:val="009B7C8B"/>
    <w:rsid w:val="009B7F02"/>
    <w:rsid w:val="009C0219"/>
    <w:rsid w:val="009C0B87"/>
    <w:rsid w:val="009C0BD4"/>
    <w:rsid w:val="009C1274"/>
    <w:rsid w:val="009C12AA"/>
    <w:rsid w:val="009C18FC"/>
    <w:rsid w:val="009C2B4E"/>
    <w:rsid w:val="009C2F29"/>
    <w:rsid w:val="009C3935"/>
    <w:rsid w:val="009C39A6"/>
    <w:rsid w:val="009C3E2B"/>
    <w:rsid w:val="009C40FC"/>
    <w:rsid w:val="009C4791"/>
    <w:rsid w:val="009C4DEF"/>
    <w:rsid w:val="009C541E"/>
    <w:rsid w:val="009C6985"/>
    <w:rsid w:val="009C6BCE"/>
    <w:rsid w:val="009C713D"/>
    <w:rsid w:val="009C7147"/>
    <w:rsid w:val="009C76A8"/>
    <w:rsid w:val="009C770E"/>
    <w:rsid w:val="009C7A23"/>
    <w:rsid w:val="009D003B"/>
    <w:rsid w:val="009D05AC"/>
    <w:rsid w:val="009D0A43"/>
    <w:rsid w:val="009D11FA"/>
    <w:rsid w:val="009D13C9"/>
    <w:rsid w:val="009D1638"/>
    <w:rsid w:val="009D196E"/>
    <w:rsid w:val="009D204D"/>
    <w:rsid w:val="009D238F"/>
    <w:rsid w:val="009D246E"/>
    <w:rsid w:val="009D257A"/>
    <w:rsid w:val="009D294B"/>
    <w:rsid w:val="009D3E0F"/>
    <w:rsid w:val="009D4413"/>
    <w:rsid w:val="009D4998"/>
    <w:rsid w:val="009D4EAB"/>
    <w:rsid w:val="009D5312"/>
    <w:rsid w:val="009D5731"/>
    <w:rsid w:val="009D66B8"/>
    <w:rsid w:val="009D699A"/>
    <w:rsid w:val="009D6D44"/>
    <w:rsid w:val="009D6F56"/>
    <w:rsid w:val="009D6FFA"/>
    <w:rsid w:val="009D706D"/>
    <w:rsid w:val="009D70B5"/>
    <w:rsid w:val="009D7189"/>
    <w:rsid w:val="009E08BD"/>
    <w:rsid w:val="009E113B"/>
    <w:rsid w:val="009E1300"/>
    <w:rsid w:val="009E1360"/>
    <w:rsid w:val="009E1D3F"/>
    <w:rsid w:val="009E201A"/>
    <w:rsid w:val="009E2096"/>
    <w:rsid w:val="009E2E55"/>
    <w:rsid w:val="009E2EC4"/>
    <w:rsid w:val="009E3638"/>
    <w:rsid w:val="009E38B8"/>
    <w:rsid w:val="009E3A35"/>
    <w:rsid w:val="009E3BCC"/>
    <w:rsid w:val="009E3F13"/>
    <w:rsid w:val="009E4B31"/>
    <w:rsid w:val="009E53FD"/>
    <w:rsid w:val="009E5812"/>
    <w:rsid w:val="009E5952"/>
    <w:rsid w:val="009E5A78"/>
    <w:rsid w:val="009E5CC3"/>
    <w:rsid w:val="009E6BA7"/>
    <w:rsid w:val="009E7789"/>
    <w:rsid w:val="009E7935"/>
    <w:rsid w:val="009E7B66"/>
    <w:rsid w:val="009E7B6C"/>
    <w:rsid w:val="009E7BD7"/>
    <w:rsid w:val="009E7D2F"/>
    <w:rsid w:val="009F0329"/>
    <w:rsid w:val="009F0501"/>
    <w:rsid w:val="009F0D31"/>
    <w:rsid w:val="009F0EAB"/>
    <w:rsid w:val="009F18D3"/>
    <w:rsid w:val="009F265F"/>
    <w:rsid w:val="009F2972"/>
    <w:rsid w:val="009F2B1B"/>
    <w:rsid w:val="009F33DC"/>
    <w:rsid w:val="009F36C4"/>
    <w:rsid w:val="009F3CC3"/>
    <w:rsid w:val="009F43B5"/>
    <w:rsid w:val="009F466F"/>
    <w:rsid w:val="009F51A5"/>
    <w:rsid w:val="009F608F"/>
    <w:rsid w:val="009F6873"/>
    <w:rsid w:val="009F6AE1"/>
    <w:rsid w:val="009F7768"/>
    <w:rsid w:val="009F7E9B"/>
    <w:rsid w:val="00A003CD"/>
    <w:rsid w:val="00A00464"/>
    <w:rsid w:val="00A0093F"/>
    <w:rsid w:val="00A01BA9"/>
    <w:rsid w:val="00A01BDA"/>
    <w:rsid w:val="00A01EB4"/>
    <w:rsid w:val="00A02971"/>
    <w:rsid w:val="00A02A10"/>
    <w:rsid w:val="00A02D81"/>
    <w:rsid w:val="00A04178"/>
    <w:rsid w:val="00A043B9"/>
    <w:rsid w:val="00A04CD5"/>
    <w:rsid w:val="00A05CEB"/>
    <w:rsid w:val="00A0634B"/>
    <w:rsid w:val="00A065B4"/>
    <w:rsid w:val="00A067C5"/>
    <w:rsid w:val="00A06B42"/>
    <w:rsid w:val="00A074B1"/>
    <w:rsid w:val="00A07C12"/>
    <w:rsid w:val="00A10065"/>
    <w:rsid w:val="00A11AD6"/>
    <w:rsid w:val="00A12700"/>
    <w:rsid w:val="00A12713"/>
    <w:rsid w:val="00A12858"/>
    <w:rsid w:val="00A135BE"/>
    <w:rsid w:val="00A13925"/>
    <w:rsid w:val="00A13C1B"/>
    <w:rsid w:val="00A13C5D"/>
    <w:rsid w:val="00A148DB"/>
    <w:rsid w:val="00A148F4"/>
    <w:rsid w:val="00A149D5"/>
    <w:rsid w:val="00A150DC"/>
    <w:rsid w:val="00A1558C"/>
    <w:rsid w:val="00A15FE2"/>
    <w:rsid w:val="00A168B0"/>
    <w:rsid w:val="00A1739A"/>
    <w:rsid w:val="00A175FB"/>
    <w:rsid w:val="00A177B7"/>
    <w:rsid w:val="00A17BC1"/>
    <w:rsid w:val="00A200BB"/>
    <w:rsid w:val="00A205D8"/>
    <w:rsid w:val="00A20F2F"/>
    <w:rsid w:val="00A21A4F"/>
    <w:rsid w:val="00A21CD7"/>
    <w:rsid w:val="00A22A14"/>
    <w:rsid w:val="00A2307E"/>
    <w:rsid w:val="00A23244"/>
    <w:rsid w:val="00A23846"/>
    <w:rsid w:val="00A23959"/>
    <w:rsid w:val="00A23994"/>
    <w:rsid w:val="00A2456E"/>
    <w:rsid w:val="00A25059"/>
    <w:rsid w:val="00A25A79"/>
    <w:rsid w:val="00A2608E"/>
    <w:rsid w:val="00A26F98"/>
    <w:rsid w:val="00A2706E"/>
    <w:rsid w:val="00A270E6"/>
    <w:rsid w:val="00A2752C"/>
    <w:rsid w:val="00A27780"/>
    <w:rsid w:val="00A279CB"/>
    <w:rsid w:val="00A27B82"/>
    <w:rsid w:val="00A27C62"/>
    <w:rsid w:val="00A300DB"/>
    <w:rsid w:val="00A3055B"/>
    <w:rsid w:val="00A308E1"/>
    <w:rsid w:val="00A3148D"/>
    <w:rsid w:val="00A31C3E"/>
    <w:rsid w:val="00A31FAA"/>
    <w:rsid w:val="00A333D9"/>
    <w:rsid w:val="00A3375D"/>
    <w:rsid w:val="00A338DC"/>
    <w:rsid w:val="00A33A33"/>
    <w:rsid w:val="00A33B5F"/>
    <w:rsid w:val="00A33F10"/>
    <w:rsid w:val="00A34828"/>
    <w:rsid w:val="00A350E0"/>
    <w:rsid w:val="00A3538E"/>
    <w:rsid w:val="00A35DE4"/>
    <w:rsid w:val="00A35FB2"/>
    <w:rsid w:val="00A360F7"/>
    <w:rsid w:val="00A36281"/>
    <w:rsid w:val="00A36980"/>
    <w:rsid w:val="00A36CC1"/>
    <w:rsid w:val="00A36FD7"/>
    <w:rsid w:val="00A37181"/>
    <w:rsid w:val="00A37526"/>
    <w:rsid w:val="00A37B1E"/>
    <w:rsid w:val="00A37B84"/>
    <w:rsid w:val="00A4011C"/>
    <w:rsid w:val="00A408B3"/>
    <w:rsid w:val="00A40FEF"/>
    <w:rsid w:val="00A42889"/>
    <w:rsid w:val="00A42D6F"/>
    <w:rsid w:val="00A42F1A"/>
    <w:rsid w:val="00A42F36"/>
    <w:rsid w:val="00A4328E"/>
    <w:rsid w:val="00A434C4"/>
    <w:rsid w:val="00A43559"/>
    <w:rsid w:val="00A43920"/>
    <w:rsid w:val="00A43D73"/>
    <w:rsid w:val="00A44521"/>
    <w:rsid w:val="00A44984"/>
    <w:rsid w:val="00A44A95"/>
    <w:rsid w:val="00A44EFA"/>
    <w:rsid w:val="00A44F93"/>
    <w:rsid w:val="00A44FD5"/>
    <w:rsid w:val="00A45525"/>
    <w:rsid w:val="00A4568F"/>
    <w:rsid w:val="00A464C3"/>
    <w:rsid w:val="00A46967"/>
    <w:rsid w:val="00A50274"/>
    <w:rsid w:val="00A5113D"/>
    <w:rsid w:val="00A519D7"/>
    <w:rsid w:val="00A51AB7"/>
    <w:rsid w:val="00A51DE2"/>
    <w:rsid w:val="00A52100"/>
    <w:rsid w:val="00A522ED"/>
    <w:rsid w:val="00A529C6"/>
    <w:rsid w:val="00A5317C"/>
    <w:rsid w:val="00A534E6"/>
    <w:rsid w:val="00A535DA"/>
    <w:rsid w:val="00A546FE"/>
    <w:rsid w:val="00A54F06"/>
    <w:rsid w:val="00A554EB"/>
    <w:rsid w:val="00A55B0B"/>
    <w:rsid w:val="00A55C49"/>
    <w:rsid w:val="00A55E65"/>
    <w:rsid w:val="00A56182"/>
    <w:rsid w:val="00A562D3"/>
    <w:rsid w:val="00A566C5"/>
    <w:rsid w:val="00A566FE"/>
    <w:rsid w:val="00A56A59"/>
    <w:rsid w:val="00A575EA"/>
    <w:rsid w:val="00A57799"/>
    <w:rsid w:val="00A57825"/>
    <w:rsid w:val="00A57B69"/>
    <w:rsid w:val="00A60844"/>
    <w:rsid w:val="00A60F5C"/>
    <w:rsid w:val="00A61345"/>
    <w:rsid w:val="00A614EB"/>
    <w:rsid w:val="00A6237C"/>
    <w:rsid w:val="00A623B8"/>
    <w:rsid w:val="00A6253D"/>
    <w:rsid w:val="00A6271E"/>
    <w:rsid w:val="00A63A3B"/>
    <w:rsid w:val="00A6402C"/>
    <w:rsid w:val="00A643EB"/>
    <w:rsid w:val="00A64D79"/>
    <w:rsid w:val="00A6554A"/>
    <w:rsid w:val="00A65D0E"/>
    <w:rsid w:val="00A65F8A"/>
    <w:rsid w:val="00A662F9"/>
    <w:rsid w:val="00A6632E"/>
    <w:rsid w:val="00A66CD1"/>
    <w:rsid w:val="00A67027"/>
    <w:rsid w:val="00A672FC"/>
    <w:rsid w:val="00A6743A"/>
    <w:rsid w:val="00A67C50"/>
    <w:rsid w:val="00A7077F"/>
    <w:rsid w:val="00A70F6F"/>
    <w:rsid w:val="00A7126A"/>
    <w:rsid w:val="00A7162A"/>
    <w:rsid w:val="00A7170A"/>
    <w:rsid w:val="00A7272B"/>
    <w:rsid w:val="00A72BA3"/>
    <w:rsid w:val="00A72D1C"/>
    <w:rsid w:val="00A7331C"/>
    <w:rsid w:val="00A7391F"/>
    <w:rsid w:val="00A73ED5"/>
    <w:rsid w:val="00A7448A"/>
    <w:rsid w:val="00A7462B"/>
    <w:rsid w:val="00A74650"/>
    <w:rsid w:val="00A7497D"/>
    <w:rsid w:val="00A74ED6"/>
    <w:rsid w:val="00A753ED"/>
    <w:rsid w:val="00A75612"/>
    <w:rsid w:val="00A759B2"/>
    <w:rsid w:val="00A75DA4"/>
    <w:rsid w:val="00A75DE9"/>
    <w:rsid w:val="00A76AD8"/>
    <w:rsid w:val="00A76F97"/>
    <w:rsid w:val="00A776A9"/>
    <w:rsid w:val="00A77787"/>
    <w:rsid w:val="00A77D48"/>
    <w:rsid w:val="00A77D53"/>
    <w:rsid w:val="00A806CB"/>
    <w:rsid w:val="00A80AF6"/>
    <w:rsid w:val="00A80F27"/>
    <w:rsid w:val="00A80F6E"/>
    <w:rsid w:val="00A81188"/>
    <w:rsid w:val="00A81654"/>
    <w:rsid w:val="00A8167B"/>
    <w:rsid w:val="00A818E4"/>
    <w:rsid w:val="00A81960"/>
    <w:rsid w:val="00A82216"/>
    <w:rsid w:val="00A82AB5"/>
    <w:rsid w:val="00A8324D"/>
    <w:rsid w:val="00A834A6"/>
    <w:rsid w:val="00A83E77"/>
    <w:rsid w:val="00A84400"/>
    <w:rsid w:val="00A84451"/>
    <w:rsid w:val="00A85670"/>
    <w:rsid w:val="00A85708"/>
    <w:rsid w:val="00A85CDD"/>
    <w:rsid w:val="00A85EFF"/>
    <w:rsid w:val="00A8743D"/>
    <w:rsid w:val="00A875A8"/>
    <w:rsid w:val="00A87E88"/>
    <w:rsid w:val="00A90967"/>
    <w:rsid w:val="00A90B03"/>
    <w:rsid w:val="00A90EF1"/>
    <w:rsid w:val="00A91462"/>
    <w:rsid w:val="00A921A2"/>
    <w:rsid w:val="00A924FE"/>
    <w:rsid w:val="00A92644"/>
    <w:rsid w:val="00A926FB"/>
    <w:rsid w:val="00A92A16"/>
    <w:rsid w:val="00A92A33"/>
    <w:rsid w:val="00A93028"/>
    <w:rsid w:val="00A946C9"/>
    <w:rsid w:val="00A95E54"/>
    <w:rsid w:val="00A963BE"/>
    <w:rsid w:val="00A968E5"/>
    <w:rsid w:val="00A97CEA"/>
    <w:rsid w:val="00AA0216"/>
    <w:rsid w:val="00AA02E0"/>
    <w:rsid w:val="00AA04F0"/>
    <w:rsid w:val="00AA0723"/>
    <w:rsid w:val="00AA07E9"/>
    <w:rsid w:val="00AA09F9"/>
    <w:rsid w:val="00AA15A8"/>
    <w:rsid w:val="00AA19C0"/>
    <w:rsid w:val="00AA1F03"/>
    <w:rsid w:val="00AA2143"/>
    <w:rsid w:val="00AA23CB"/>
    <w:rsid w:val="00AA2ABE"/>
    <w:rsid w:val="00AA2FB3"/>
    <w:rsid w:val="00AA30FE"/>
    <w:rsid w:val="00AA32FB"/>
    <w:rsid w:val="00AA4770"/>
    <w:rsid w:val="00AA48D6"/>
    <w:rsid w:val="00AA4A52"/>
    <w:rsid w:val="00AA4AF2"/>
    <w:rsid w:val="00AA5999"/>
    <w:rsid w:val="00AA62C3"/>
    <w:rsid w:val="00AA68B1"/>
    <w:rsid w:val="00AA7173"/>
    <w:rsid w:val="00AA7730"/>
    <w:rsid w:val="00AA7A69"/>
    <w:rsid w:val="00AA7C7B"/>
    <w:rsid w:val="00AB0661"/>
    <w:rsid w:val="00AB07C9"/>
    <w:rsid w:val="00AB0D9F"/>
    <w:rsid w:val="00AB25E6"/>
    <w:rsid w:val="00AB28D0"/>
    <w:rsid w:val="00AB2C06"/>
    <w:rsid w:val="00AB31A3"/>
    <w:rsid w:val="00AB332C"/>
    <w:rsid w:val="00AB3A1E"/>
    <w:rsid w:val="00AB441B"/>
    <w:rsid w:val="00AB45B2"/>
    <w:rsid w:val="00AB49E3"/>
    <w:rsid w:val="00AB540C"/>
    <w:rsid w:val="00AB59AF"/>
    <w:rsid w:val="00AB606C"/>
    <w:rsid w:val="00AB6D62"/>
    <w:rsid w:val="00AC02CA"/>
    <w:rsid w:val="00AC02FE"/>
    <w:rsid w:val="00AC06CD"/>
    <w:rsid w:val="00AC0718"/>
    <w:rsid w:val="00AC077E"/>
    <w:rsid w:val="00AC2359"/>
    <w:rsid w:val="00AC277A"/>
    <w:rsid w:val="00AC277E"/>
    <w:rsid w:val="00AC27FB"/>
    <w:rsid w:val="00AC2BEF"/>
    <w:rsid w:val="00AC3067"/>
    <w:rsid w:val="00AC338B"/>
    <w:rsid w:val="00AC3523"/>
    <w:rsid w:val="00AC36BD"/>
    <w:rsid w:val="00AC3A33"/>
    <w:rsid w:val="00AC3F34"/>
    <w:rsid w:val="00AC4492"/>
    <w:rsid w:val="00AC4F7E"/>
    <w:rsid w:val="00AC5327"/>
    <w:rsid w:val="00AC58FD"/>
    <w:rsid w:val="00AC5A03"/>
    <w:rsid w:val="00AC5EC1"/>
    <w:rsid w:val="00AC6AD1"/>
    <w:rsid w:val="00AC6BC7"/>
    <w:rsid w:val="00AC7308"/>
    <w:rsid w:val="00AC7D3C"/>
    <w:rsid w:val="00AC7EFC"/>
    <w:rsid w:val="00AD0A0F"/>
    <w:rsid w:val="00AD0FB3"/>
    <w:rsid w:val="00AD1428"/>
    <w:rsid w:val="00AD16BE"/>
    <w:rsid w:val="00AD16E5"/>
    <w:rsid w:val="00AD1E18"/>
    <w:rsid w:val="00AD1EBC"/>
    <w:rsid w:val="00AD28B3"/>
    <w:rsid w:val="00AD2D14"/>
    <w:rsid w:val="00AD309A"/>
    <w:rsid w:val="00AD3751"/>
    <w:rsid w:val="00AD3769"/>
    <w:rsid w:val="00AD4368"/>
    <w:rsid w:val="00AD481E"/>
    <w:rsid w:val="00AD54A5"/>
    <w:rsid w:val="00AD5EFE"/>
    <w:rsid w:val="00AD6157"/>
    <w:rsid w:val="00AD6742"/>
    <w:rsid w:val="00AD6C55"/>
    <w:rsid w:val="00AD772F"/>
    <w:rsid w:val="00AD7B38"/>
    <w:rsid w:val="00AE0196"/>
    <w:rsid w:val="00AE040E"/>
    <w:rsid w:val="00AE064F"/>
    <w:rsid w:val="00AE0792"/>
    <w:rsid w:val="00AE0A0A"/>
    <w:rsid w:val="00AE174D"/>
    <w:rsid w:val="00AE1FE8"/>
    <w:rsid w:val="00AE2186"/>
    <w:rsid w:val="00AE24A8"/>
    <w:rsid w:val="00AE264E"/>
    <w:rsid w:val="00AE2855"/>
    <w:rsid w:val="00AE2A09"/>
    <w:rsid w:val="00AE3004"/>
    <w:rsid w:val="00AE3908"/>
    <w:rsid w:val="00AE3C73"/>
    <w:rsid w:val="00AE3CBD"/>
    <w:rsid w:val="00AE4149"/>
    <w:rsid w:val="00AE43DA"/>
    <w:rsid w:val="00AE4673"/>
    <w:rsid w:val="00AE4C2F"/>
    <w:rsid w:val="00AE4D83"/>
    <w:rsid w:val="00AE54A3"/>
    <w:rsid w:val="00AE55D4"/>
    <w:rsid w:val="00AE5D4F"/>
    <w:rsid w:val="00AE6094"/>
    <w:rsid w:val="00AE614A"/>
    <w:rsid w:val="00AE68DB"/>
    <w:rsid w:val="00AE6939"/>
    <w:rsid w:val="00AE6A08"/>
    <w:rsid w:val="00AE6A2E"/>
    <w:rsid w:val="00AE6B42"/>
    <w:rsid w:val="00AE6EBF"/>
    <w:rsid w:val="00AE7120"/>
    <w:rsid w:val="00AE766F"/>
    <w:rsid w:val="00AE781D"/>
    <w:rsid w:val="00AE7B2E"/>
    <w:rsid w:val="00AF0425"/>
    <w:rsid w:val="00AF13ED"/>
    <w:rsid w:val="00AF1514"/>
    <w:rsid w:val="00AF1AB9"/>
    <w:rsid w:val="00AF1C7D"/>
    <w:rsid w:val="00AF260C"/>
    <w:rsid w:val="00AF2B78"/>
    <w:rsid w:val="00AF2EF2"/>
    <w:rsid w:val="00AF335D"/>
    <w:rsid w:val="00AF4039"/>
    <w:rsid w:val="00AF4A32"/>
    <w:rsid w:val="00AF4F7F"/>
    <w:rsid w:val="00AF5171"/>
    <w:rsid w:val="00AF534F"/>
    <w:rsid w:val="00AF547B"/>
    <w:rsid w:val="00AF621A"/>
    <w:rsid w:val="00AF6622"/>
    <w:rsid w:val="00AF6862"/>
    <w:rsid w:val="00AF6D34"/>
    <w:rsid w:val="00AF70CD"/>
    <w:rsid w:val="00AF758C"/>
    <w:rsid w:val="00AF7DCC"/>
    <w:rsid w:val="00B00BF8"/>
    <w:rsid w:val="00B01192"/>
    <w:rsid w:val="00B0129A"/>
    <w:rsid w:val="00B012D0"/>
    <w:rsid w:val="00B013A2"/>
    <w:rsid w:val="00B0204B"/>
    <w:rsid w:val="00B0208E"/>
    <w:rsid w:val="00B0226E"/>
    <w:rsid w:val="00B02B82"/>
    <w:rsid w:val="00B035DD"/>
    <w:rsid w:val="00B04736"/>
    <w:rsid w:val="00B04792"/>
    <w:rsid w:val="00B04D09"/>
    <w:rsid w:val="00B0577E"/>
    <w:rsid w:val="00B05FA3"/>
    <w:rsid w:val="00B05FE0"/>
    <w:rsid w:val="00B06476"/>
    <w:rsid w:val="00B06A4E"/>
    <w:rsid w:val="00B06A93"/>
    <w:rsid w:val="00B06C7F"/>
    <w:rsid w:val="00B0744C"/>
    <w:rsid w:val="00B074F9"/>
    <w:rsid w:val="00B101AE"/>
    <w:rsid w:val="00B103FA"/>
    <w:rsid w:val="00B10537"/>
    <w:rsid w:val="00B10811"/>
    <w:rsid w:val="00B1198F"/>
    <w:rsid w:val="00B125C3"/>
    <w:rsid w:val="00B12BE7"/>
    <w:rsid w:val="00B12CFD"/>
    <w:rsid w:val="00B12D49"/>
    <w:rsid w:val="00B131BD"/>
    <w:rsid w:val="00B132D3"/>
    <w:rsid w:val="00B1368C"/>
    <w:rsid w:val="00B139E1"/>
    <w:rsid w:val="00B14945"/>
    <w:rsid w:val="00B15601"/>
    <w:rsid w:val="00B15FC2"/>
    <w:rsid w:val="00B16080"/>
    <w:rsid w:val="00B163C2"/>
    <w:rsid w:val="00B17087"/>
    <w:rsid w:val="00B17CF9"/>
    <w:rsid w:val="00B20162"/>
    <w:rsid w:val="00B20CAF"/>
    <w:rsid w:val="00B20DA0"/>
    <w:rsid w:val="00B20EA7"/>
    <w:rsid w:val="00B20FD0"/>
    <w:rsid w:val="00B21622"/>
    <w:rsid w:val="00B21A48"/>
    <w:rsid w:val="00B21CC4"/>
    <w:rsid w:val="00B21FFE"/>
    <w:rsid w:val="00B22CBD"/>
    <w:rsid w:val="00B22DAF"/>
    <w:rsid w:val="00B235DE"/>
    <w:rsid w:val="00B23962"/>
    <w:rsid w:val="00B23A75"/>
    <w:rsid w:val="00B23AD3"/>
    <w:rsid w:val="00B23CD3"/>
    <w:rsid w:val="00B23DEE"/>
    <w:rsid w:val="00B23FA2"/>
    <w:rsid w:val="00B2407F"/>
    <w:rsid w:val="00B240F0"/>
    <w:rsid w:val="00B2430D"/>
    <w:rsid w:val="00B2436C"/>
    <w:rsid w:val="00B244DD"/>
    <w:rsid w:val="00B24755"/>
    <w:rsid w:val="00B24C3C"/>
    <w:rsid w:val="00B25606"/>
    <w:rsid w:val="00B2625A"/>
    <w:rsid w:val="00B2632C"/>
    <w:rsid w:val="00B265C4"/>
    <w:rsid w:val="00B2661C"/>
    <w:rsid w:val="00B26800"/>
    <w:rsid w:val="00B26A2C"/>
    <w:rsid w:val="00B26CD5"/>
    <w:rsid w:val="00B26E39"/>
    <w:rsid w:val="00B26F86"/>
    <w:rsid w:val="00B275CC"/>
    <w:rsid w:val="00B27877"/>
    <w:rsid w:val="00B3029B"/>
    <w:rsid w:val="00B30679"/>
    <w:rsid w:val="00B30716"/>
    <w:rsid w:val="00B30CF1"/>
    <w:rsid w:val="00B30EC2"/>
    <w:rsid w:val="00B3129B"/>
    <w:rsid w:val="00B31400"/>
    <w:rsid w:val="00B32665"/>
    <w:rsid w:val="00B32EB0"/>
    <w:rsid w:val="00B3313D"/>
    <w:rsid w:val="00B3351A"/>
    <w:rsid w:val="00B337E0"/>
    <w:rsid w:val="00B33E5C"/>
    <w:rsid w:val="00B3479A"/>
    <w:rsid w:val="00B34FB0"/>
    <w:rsid w:val="00B3502B"/>
    <w:rsid w:val="00B3539E"/>
    <w:rsid w:val="00B3543F"/>
    <w:rsid w:val="00B363D6"/>
    <w:rsid w:val="00B3667A"/>
    <w:rsid w:val="00B36B30"/>
    <w:rsid w:val="00B36D20"/>
    <w:rsid w:val="00B36D7F"/>
    <w:rsid w:val="00B37C9A"/>
    <w:rsid w:val="00B37E71"/>
    <w:rsid w:val="00B37E7D"/>
    <w:rsid w:val="00B40379"/>
    <w:rsid w:val="00B40D48"/>
    <w:rsid w:val="00B4146A"/>
    <w:rsid w:val="00B415A9"/>
    <w:rsid w:val="00B41CE9"/>
    <w:rsid w:val="00B41D90"/>
    <w:rsid w:val="00B421EB"/>
    <w:rsid w:val="00B42722"/>
    <w:rsid w:val="00B42F3D"/>
    <w:rsid w:val="00B43A17"/>
    <w:rsid w:val="00B45A46"/>
    <w:rsid w:val="00B45A47"/>
    <w:rsid w:val="00B45D22"/>
    <w:rsid w:val="00B45DBC"/>
    <w:rsid w:val="00B45FD3"/>
    <w:rsid w:val="00B4626F"/>
    <w:rsid w:val="00B464FA"/>
    <w:rsid w:val="00B46BFF"/>
    <w:rsid w:val="00B4701D"/>
    <w:rsid w:val="00B472E1"/>
    <w:rsid w:val="00B4777B"/>
    <w:rsid w:val="00B478A1"/>
    <w:rsid w:val="00B47FD6"/>
    <w:rsid w:val="00B501AE"/>
    <w:rsid w:val="00B506DF"/>
    <w:rsid w:val="00B506FF"/>
    <w:rsid w:val="00B50EB8"/>
    <w:rsid w:val="00B51175"/>
    <w:rsid w:val="00B51A72"/>
    <w:rsid w:val="00B51DDE"/>
    <w:rsid w:val="00B52B85"/>
    <w:rsid w:val="00B530B6"/>
    <w:rsid w:val="00B5311E"/>
    <w:rsid w:val="00B53157"/>
    <w:rsid w:val="00B53920"/>
    <w:rsid w:val="00B53CFA"/>
    <w:rsid w:val="00B53EDD"/>
    <w:rsid w:val="00B54583"/>
    <w:rsid w:val="00B55025"/>
    <w:rsid w:val="00B55778"/>
    <w:rsid w:val="00B55944"/>
    <w:rsid w:val="00B559B1"/>
    <w:rsid w:val="00B5755A"/>
    <w:rsid w:val="00B57567"/>
    <w:rsid w:val="00B60522"/>
    <w:rsid w:val="00B6053D"/>
    <w:rsid w:val="00B61D2F"/>
    <w:rsid w:val="00B62642"/>
    <w:rsid w:val="00B63573"/>
    <w:rsid w:val="00B63992"/>
    <w:rsid w:val="00B63D29"/>
    <w:rsid w:val="00B63E72"/>
    <w:rsid w:val="00B63ED9"/>
    <w:rsid w:val="00B645FA"/>
    <w:rsid w:val="00B646FA"/>
    <w:rsid w:val="00B6587B"/>
    <w:rsid w:val="00B659C7"/>
    <w:rsid w:val="00B65CA3"/>
    <w:rsid w:val="00B664C6"/>
    <w:rsid w:val="00B66BFA"/>
    <w:rsid w:val="00B66E79"/>
    <w:rsid w:val="00B66EDE"/>
    <w:rsid w:val="00B670E3"/>
    <w:rsid w:val="00B67458"/>
    <w:rsid w:val="00B67479"/>
    <w:rsid w:val="00B67508"/>
    <w:rsid w:val="00B67E3A"/>
    <w:rsid w:val="00B67EF8"/>
    <w:rsid w:val="00B702FB"/>
    <w:rsid w:val="00B705B4"/>
    <w:rsid w:val="00B7082A"/>
    <w:rsid w:val="00B71118"/>
    <w:rsid w:val="00B711A4"/>
    <w:rsid w:val="00B713B4"/>
    <w:rsid w:val="00B71C96"/>
    <w:rsid w:val="00B726D3"/>
    <w:rsid w:val="00B72D07"/>
    <w:rsid w:val="00B72EB9"/>
    <w:rsid w:val="00B731ED"/>
    <w:rsid w:val="00B73F3F"/>
    <w:rsid w:val="00B7526F"/>
    <w:rsid w:val="00B75435"/>
    <w:rsid w:val="00B75E4E"/>
    <w:rsid w:val="00B75FF5"/>
    <w:rsid w:val="00B76D09"/>
    <w:rsid w:val="00B77440"/>
    <w:rsid w:val="00B77EF0"/>
    <w:rsid w:val="00B807C9"/>
    <w:rsid w:val="00B80CC0"/>
    <w:rsid w:val="00B80EBC"/>
    <w:rsid w:val="00B813CF"/>
    <w:rsid w:val="00B815ED"/>
    <w:rsid w:val="00B81DB6"/>
    <w:rsid w:val="00B82337"/>
    <w:rsid w:val="00B826DC"/>
    <w:rsid w:val="00B82788"/>
    <w:rsid w:val="00B828ED"/>
    <w:rsid w:val="00B82E17"/>
    <w:rsid w:val="00B82E5A"/>
    <w:rsid w:val="00B82FC4"/>
    <w:rsid w:val="00B83334"/>
    <w:rsid w:val="00B8398B"/>
    <w:rsid w:val="00B848EE"/>
    <w:rsid w:val="00B84A0C"/>
    <w:rsid w:val="00B84AFC"/>
    <w:rsid w:val="00B84F48"/>
    <w:rsid w:val="00B85D33"/>
    <w:rsid w:val="00B85DB1"/>
    <w:rsid w:val="00B86642"/>
    <w:rsid w:val="00B86A00"/>
    <w:rsid w:val="00B86E29"/>
    <w:rsid w:val="00B87813"/>
    <w:rsid w:val="00B87817"/>
    <w:rsid w:val="00B87C20"/>
    <w:rsid w:val="00B906AC"/>
    <w:rsid w:val="00B9089C"/>
    <w:rsid w:val="00B90A8F"/>
    <w:rsid w:val="00B90D5F"/>
    <w:rsid w:val="00B9103D"/>
    <w:rsid w:val="00B913B5"/>
    <w:rsid w:val="00B91A4E"/>
    <w:rsid w:val="00B920C9"/>
    <w:rsid w:val="00B92719"/>
    <w:rsid w:val="00B9274B"/>
    <w:rsid w:val="00B92CAE"/>
    <w:rsid w:val="00B93131"/>
    <w:rsid w:val="00B93733"/>
    <w:rsid w:val="00B93885"/>
    <w:rsid w:val="00B94134"/>
    <w:rsid w:val="00B94369"/>
    <w:rsid w:val="00B94402"/>
    <w:rsid w:val="00B94574"/>
    <w:rsid w:val="00B9461B"/>
    <w:rsid w:val="00B94C11"/>
    <w:rsid w:val="00B94FAA"/>
    <w:rsid w:val="00B9518D"/>
    <w:rsid w:val="00B95534"/>
    <w:rsid w:val="00B958BC"/>
    <w:rsid w:val="00B95FC8"/>
    <w:rsid w:val="00B96606"/>
    <w:rsid w:val="00B96CCF"/>
    <w:rsid w:val="00B97344"/>
    <w:rsid w:val="00B975F9"/>
    <w:rsid w:val="00B97D5D"/>
    <w:rsid w:val="00BA0407"/>
    <w:rsid w:val="00BA046C"/>
    <w:rsid w:val="00BA08E0"/>
    <w:rsid w:val="00BA1FA2"/>
    <w:rsid w:val="00BA293B"/>
    <w:rsid w:val="00BA2DA2"/>
    <w:rsid w:val="00BA34DD"/>
    <w:rsid w:val="00BA39B9"/>
    <w:rsid w:val="00BA3E77"/>
    <w:rsid w:val="00BA52FF"/>
    <w:rsid w:val="00BA5547"/>
    <w:rsid w:val="00BA59AB"/>
    <w:rsid w:val="00BA6986"/>
    <w:rsid w:val="00BA6A7A"/>
    <w:rsid w:val="00BA6F87"/>
    <w:rsid w:val="00BA7BBF"/>
    <w:rsid w:val="00BB0525"/>
    <w:rsid w:val="00BB0F03"/>
    <w:rsid w:val="00BB17F6"/>
    <w:rsid w:val="00BB1B07"/>
    <w:rsid w:val="00BB2176"/>
    <w:rsid w:val="00BB30C2"/>
    <w:rsid w:val="00BB4399"/>
    <w:rsid w:val="00BB5104"/>
    <w:rsid w:val="00BB5282"/>
    <w:rsid w:val="00BB5785"/>
    <w:rsid w:val="00BB652B"/>
    <w:rsid w:val="00BB6617"/>
    <w:rsid w:val="00BB7202"/>
    <w:rsid w:val="00BB7E32"/>
    <w:rsid w:val="00BB7ECE"/>
    <w:rsid w:val="00BC056C"/>
    <w:rsid w:val="00BC07D7"/>
    <w:rsid w:val="00BC07EF"/>
    <w:rsid w:val="00BC0FC7"/>
    <w:rsid w:val="00BC13B4"/>
    <w:rsid w:val="00BC21BE"/>
    <w:rsid w:val="00BC2517"/>
    <w:rsid w:val="00BC2EDB"/>
    <w:rsid w:val="00BC2FC4"/>
    <w:rsid w:val="00BC315B"/>
    <w:rsid w:val="00BC3291"/>
    <w:rsid w:val="00BC34C7"/>
    <w:rsid w:val="00BC457A"/>
    <w:rsid w:val="00BC5957"/>
    <w:rsid w:val="00BC5C24"/>
    <w:rsid w:val="00BC5D2C"/>
    <w:rsid w:val="00BC6AE5"/>
    <w:rsid w:val="00BC6B10"/>
    <w:rsid w:val="00BC6D57"/>
    <w:rsid w:val="00BC6DAB"/>
    <w:rsid w:val="00BC746F"/>
    <w:rsid w:val="00BC7BC5"/>
    <w:rsid w:val="00BD0477"/>
    <w:rsid w:val="00BD04B3"/>
    <w:rsid w:val="00BD0AF5"/>
    <w:rsid w:val="00BD0C0C"/>
    <w:rsid w:val="00BD1374"/>
    <w:rsid w:val="00BD14A0"/>
    <w:rsid w:val="00BD17A2"/>
    <w:rsid w:val="00BD1EAD"/>
    <w:rsid w:val="00BD1FCD"/>
    <w:rsid w:val="00BD2098"/>
    <w:rsid w:val="00BD260F"/>
    <w:rsid w:val="00BD2DD2"/>
    <w:rsid w:val="00BD3E46"/>
    <w:rsid w:val="00BD50CE"/>
    <w:rsid w:val="00BD5D62"/>
    <w:rsid w:val="00BD5EC9"/>
    <w:rsid w:val="00BD5F42"/>
    <w:rsid w:val="00BD61F2"/>
    <w:rsid w:val="00BD6AA5"/>
    <w:rsid w:val="00BD6B69"/>
    <w:rsid w:val="00BD6E2D"/>
    <w:rsid w:val="00BD75D2"/>
    <w:rsid w:val="00BD7EEC"/>
    <w:rsid w:val="00BE0022"/>
    <w:rsid w:val="00BE0749"/>
    <w:rsid w:val="00BE0953"/>
    <w:rsid w:val="00BE0C0C"/>
    <w:rsid w:val="00BE2533"/>
    <w:rsid w:val="00BE2861"/>
    <w:rsid w:val="00BE28A1"/>
    <w:rsid w:val="00BE2B29"/>
    <w:rsid w:val="00BE3861"/>
    <w:rsid w:val="00BE3E05"/>
    <w:rsid w:val="00BE4564"/>
    <w:rsid w:val="00BE460F"/>
    <w:rsid w:val="00BE541C"/>
    <w:rsid w:val="00BE54CA"/>
    <w:rsid w:val="00BE5D44"/>
    <w:rsid w:val="00BE6117"/>
    <w:rsid w:val="00BE7682"/>
    <w:rsid w:val="00BE7732"/>
    <w:rsid w:val="00BE77E7"/>
    <w:rsid w:val="00BE7C11"/>
    <w:rsid w:val="00BE7C13"/>
    <w:rsid w:val="00BE7C90"/>
    <w:rsid w:val="00BF080A"/>
    <w:rsid w:val="00BF088E"/>
    <w:rsid w:val="00BF1216"/>
    <w:rsid w:val="00BF1745"/>
    <w:rsid w:val="00BF19AE"/>
    <w:rsid w:val="00BF1F39"/>
    <w:rsid w:val="00BF206F"/>
    <w:rsid w:val="00BF24E0"/>
    <w:rsid w:val="00BF28FA"/>
    <w:rsid w:val="00BF2ADE"/>
    <w:rsid w:val="00BF3118"/>
    <w:rsid w:val="00BF34E1"/>
    <w:rsid w:val="00BF35FC"/>
    <w:rsid w:val="00BF3717"/>
    <w:rsid w:val="00BF3B0C"/>
    <w:rsid w:val="00BF3D25"/>
    <w:rsid w:val="00BF4276"/>
    <w:rsid w:val="00BF45E4"/>
    <w:rsid w:val="00BF4808"/>
    <w:rsid w:val="00BF4E14"/>
    <w:rsid w:val="00BF5053"/>
    <w:rsid w:val="00BF51E4"/>
    <w:rsid w:val="00BF5317"/>
    <w:rsid w:val="00BF5A23"/>
    <w:rsid w:val="00BF5AEC"/>
    <w:rsid w:val="00BF61E2"/>
    <w:rsid w:val="00BF62D2"/>
    <w:rsid w:val="00BF6707"/>
    <w:rsid w:val="00BF6836"/>
    <w:rsid w:val="00BF6FC2"/>
    <w:rsid w:val="00BF7BB9"/>
    <w:rsid w:val="00C000A8"/>
    <w:rsid w:val="00C004C5"/>
    <w:rsid w:val="00C00E98"/>
    <w:rsid w:val="00C0107C"/>
    <w:rsid w:val="00C013F2"/>
    <w:rsid w:val="00C017C7"/>
    <w:rsid w:val="00C0268C"/>
    <w:rsid w:val="00C0361A"/>
    <w:rsid w:val="00C039D5"/>
    <w:rsid w:val="00C03A39"/>
    <w:rsid w:val="00C03AC7"/>
    <w:rsid w:val="00C0478E"/>
    <w:rsid w:val="00C0499B"/>
    <w:rsid w:val="00C049A9"/>
    <w:rsid w:val="00C053AE"/>
    <w:rsid w:val="00C059F8"/>
    <w:rsid w:val="00C06F52"/>
    <w:rsid w:val="00C071C7"/>
    <w:rsid w:val="00C074D8"/>
    <w:rsid w:val="00C077CB"/>
    <w:rsid w:val="00C07B73"/>
    <w:rsid w:val="00C07CB1"/>
    <w:rsid w:val="00C07D29"/>
    <w:rsid w:val="00C1008D"/>
    <w:rsid w:val="00C10F89"/>
    <w:rsid w:val="00C10FF8"/>
    <w:rsid w:val="00C110C5"/>
    <w:rsid w:val="00C111AD"/>
    <w:rsid w:val="00C115B9"/>
    <w:rsid w:val="00C11FB5"/>
    <w:rsid w:val="00C1204A"/>
    <w:rsid w:val="00C120C0"/>
    <w:rsid w:val="00C122C7"/>
    <w:rsid w:val="00C123DC"/>
    <w:rsid w:val="00C129DE"/>
    <w:rsid w:val="00C137B1"/>
    <w:rsid w:val="00C1587B"/>
    <w:rsid w:val="00C15CDD"/>
    <w:rsid w:val="00C16919"/>
    <w:rsid w:val="00C17293"/>
    <w:rsid w:val="00C173E3"/>
    <w:rsid w:val="00C17959"/>
    <w:rsid w:val="00C17D26"/>
    <w:rsid w:val="00C2007D"/>
    <w:rsid w:val="00C2036A"/>
    <w:rsid w:val="00C203B8"/>
    <w:rsid w:val="00C20D97"/>
    <w:rsid w:val="00C21105"/>
    <w:rsid w:val="00C211EE"/>
    <w:rsid w:val="00C21374"/>
    <w:rsid w:val="00C22120"/>
    <w:rsid w:val="00C227FD"/>
    <w:rsid w:val="00C24351"/>
    <w:rsid w:val="00C24AB2"/>
    <w:rsid w:val="00C24BE0"/>
    <w:rsid w:val="00C25105"/>
    <w:rsid w:val="00C256FA"/>
    <w:rsid w:val="00C25AFC"/>
    <w:rsid w:val="00C263B8"/>
    <w:rsid w:val="00C30527"/>
    <w:rsid w:val="00C31E97"/>
    <w:rsid w:val="00C32E4B"/>
    <w:rsid w:val="00C333D7"/>
    <w:rsid w:val="00C34423"/>
    <w:rsid w:val="00C34811"/>
    <w:rsid w:val="00C34E06"/>
    <w:rsid w:val="00C3667F"/>
    <w:rsid w:val="00C36B70"/>
    <w:rsid w:val="00C36F48"/>
    <w:rsid w:val="00C3700C"/>
    <w:rsid w:val="00C3753C"/>
    <w:rsid w:val="00C3777F"/>
    <w:rsid w:val="00C40546"/>
    <w:rsid w:val="00C407C6"/>
    <w:rsid w:val="00C41C27"/>
    <w:rsid w:val="00C41D55"/>
    <w:rsid w:val="00C41D61"/>
    <w:rsid w:val="00C42329"/>
    <w:rsid w:val="00C423E4"/>
    <w:rsid w:val="00C42A96"/>
    <w:rsid w:val="00C42B6A"/>
    <w:rsid w:val="00C42FDC"/>
    <w:rsid w:val="00C43580"/>
    <w:rsid w:val="00C436B3"/>
    <w:rsid w:val="00C4375F"/>
    <w:rsid w:val="00C44279"/>
    <w:rsid w:val="00C44D2D"/>
    <w:rsid w:val="00C4515F"/>
    <w:rsid w:val="00C45621"/>
    <w:rsid w:val="00C458F5"/>
    <w:rsid w:val="00C4623C"/>
    <w:rsid w:val="00C46533"/>
    <w:rsid w:val="00C46709"/>
    <w:rsid w:val="00C4693B"/>
    <w:rsid w:val="00C50112"/>
    <w:rsid w:val="00C50B04"/>
    <w:rsid w:val="00C50C80"/>
    <w:rsid w:val="00C5163D"/>
    <w:rsid w:val="00C519B0"/>
    <w:rsid w:val="00C51FDD"/>
    <w:rsid w:val="00C5249C"/>
    <w:rsid w:val="00C5270E"/>
    <w:rsid w:val="00C52E62"/>
    <w:rsid w:val="00C532F3"/>
    <w:rsid w:val="00C53490"/>
    <w:rsid w:val="00C54089"/>
    <w:rsid w:val="00C54831"/>
    <w:rsid w:val="00C54DDE"/>
    <w:rsid w:val="00C55CFE"/>
    <w:rsid w:val="00C5621F"/>
    <w:rsid w:val="00C5650E"/>
    <w:rsid w:val="00C56641"/>
    <w:rsid w:val="00C56F7E"/>
    <w:rsid w:val="00C57301"/>
    <w:rsid w:val="00C574D6"/>
    <w:rsid w:val="00C5782D"/>
    <w:rsid w:val="00C57CA0"/>
    <w:rsid w:val="00C60DE8"/>
    <w:rsid w:val="00C61ADF"/>
    <w:rsid w:val="00C6238F"/>
    <w:rsid w:val="00C6283E"/>
    <w:rsid w:val="00C62D2A"/>
    <w:rsid w:val="00C62EF4"/>
    <w:rsid w:val="00C633F2"/>
    <w:rsid w:val="00C637FC"/>
    <w:rsid w:val="00C647F6"/>
    <w:rsid w:val="00C64C5B"/>
    <w:rsid w:val="00C64DA0"/>
    <w:rsid w:val="00C65B2B"/>
    <w:rsid w:val="00C66691"/>
    <w:rsid w:val="00C67018"/>
    <w:rsid w:val="00C6737B"/>
    <w:rsid w:val="00C67DEC"/>
    <w:rsid w:val="00C67E0A"/>
    <w:rsid w:val="00C7047F"/>
    <w:rsid w:val="00C708C2"/>
    <w:rsid w:val="00C70ADF"/>
    <w:rsid w:val="00C70C75"/>
    <w:rsid w:val="00C71028"/>
    <w:rsid w:val="00C71597"/>
    <w:rsid w:val="00C7160F"/>
    <w:rsid w:val="00C71C5F"/>
    <w:rsid w:val="00C7200B"/>
    <w:rsid w:val="00C728EF"/>
    <w:rsid w:val="00C73743"/>
    <w:rsid w:val="00C739AC"/>
    <w:rsid w:val="00C73A1A"/>
    <w:rsid w:val="00C7428B"/>
    <w:rsid w:val="00C7433C"/>
    <w:rsid w:val="00C74349"/>
    <w:rsid w:val="00C74A25"/>
    <w:rsid w:val="00C74CFB"/>
    <w:rsid w:val="00C74F56"/>
    <w:rsid w:val="00C750C0"/>
    <w:rsid w:val="00C75266"/>
    <w:rsid w:val="00C7530B"/>
    <w:rsid w:val="00C754C8"/>
    <w:rsid w:val="00C75901"/>
    <w:rsid w:val="00C75985"/>
    <w:rsid w:val="00C75CCE"/>
    <w:rsid w:val="00C7610D"/>
    <w:rsid w:val="00C76453"/>
    <w:rsid w:val="00C76634"/>
    <w:rsid w:val="00C7667F"/>
    <w:rsid w:val="00C77780"/>
    <w:rsid w:val="00C77FB3"/>
    <w:rsid w:val="00C80042"/>
    <w:rsid w:val="00C8084C"/>
    <w:rsid w:val="00C808FC"/>
    <w:rsid w:val="00C80D3A"/>
    <w:rsid w:val="00C81058"/>
    <w:rsid w:val="00C81423"/>
    <w:rsid w:val="00C828B2"/>
    <w:rsid w:val="00C82C5F"/>
    <w:rsid w:val="00C82DB3"/>
    <w:rsid w:val="00C8467B"/>
    <w:rsid w:val="00C84A56"/>
    <w:rsid w:val="00C84B35"/>
    <w:rsid w:val="00C8544D"/>
    <w:rsid w:val="00C85660"/>
    <w:rsid w:val="00C85974"/>
    <w:rsid w:val="00C861BA"/>
    <w:rsid w:val="00C86289"/>
    <w:rsid w:val="00C86D96"/>
    <w:rsid w:val="00C86E19"/>
    <w:rsid w:val="00C90482"/>
    <w:rsid w:val="00C9056F"/>
    <w:rsid w:val="00C90585"/>
    <w:rsid w:val="00C907F0"/>
    <w:rsid w:val="00C90822"/>
    <w:rsid w:val="00C909A2"/>
    <w:rsid w:val="00C90E30"/>
    <w:rsid w:val="00C91073"/>
    <w:rsid w:val="00C912DD"/>
    <w:rsid w:val="00C9160E"/>
    <w:rsid w:val="00C9197C"/>
    <w:rsid w:val="00C92B7C"/>
    <w:rsid w:val="00C93698"/>
    <w:rsid w:val="00C93C5A"/>
    <w:rsid w:val="00C94FA1"/>
    <w:rsid w:val="00C963D4"/>
    <w:rsid w:val="00C96467"/>
    <w:rsid w:val="00C97071"/>
    <w:rsid w:val="00C977EA"/>
    <w:rsid w:val="00C97840"/>
    <w:rsid w:val="00C97E39"/>
    <w:rsid w:val="00CA002C"/>
    <w:rsid w:val="00CA09C2"/>
    <w:rsid w:val="00CA0E0C"/>
    <w:rsid w:val="00CA10EE"/>
    <w:rsid w:val="00CA12C2"/>
    <w:rsid w:val="00CA1463"/>
    <w:rsid w:val="00CA18A3"/>
    <w:rsid w:val="00CA18C2"/>
    <w:rsid w:val="00CA1DA9"/>
    <w:rsid w:val="00CA1EE6"/>
    <w:rsid w:val="00CA239B"/>
    <w:rsid w:val="00CA24EF"/>
    <w:rsid w:val="00CA273A"/>
    <w:rsid w:val="00CA32A8"/>
    <w:rsid w:val="00CA3798"/>
    <w:rsid w:val="00CA3823"/>
    <w:rsid w:val="00CA429A"/>
    <w:rsid w:val="00CA4B05"/>
    <w:rsid w:val="00CA57C0"/>
    <w:rsid w:val="00CA5E7C"/>
    <w:rsid w:val="00CA7D15"/>
    <w:rsid w:val="00CA7DAE"/>
    <w:rsid w:val="00CB05CB"/>
    <w:rsid w:val="00CB06D1"/>
    <w:rsid w:val="00CB0C8C"/>
    <w:rsid w:val="00CB1474"/>
    <w:rsid w:val="00CB1818"/>
    <w:rsid w:val="00CB187D"/>
    <w:rsid w:val="00CB19B9"/>
    <w:rsid w:val="00CB1BD8"/>
    <w:rsid w:val="00CB2539"/>
    <w:rsid w:val="00CB3F37"/>
    <w:rsid w:val="00CB45BA"/>
    <w:rsid w:val="00CB59D7"/>
    <w:rsid w:val="00CB60F4"/>
    <w:rsid w:val="00CB67D1"/>
    <w:rsid w:val="00CB6DFE"/>
    <w:rsid w:val="00CB6E35"/>
    <w:rsid w:val="00CB76CC"/>
    <w:rsid w:val="00CB7812"/>
    <w:rsid w:val="00CB7B8B"/>
    <w:rsid w:val="00CB7E04"/>
    <w:rsid w:val="00CC0315"/>
    <w:rsid w:val="00CC06CE"/>
    <w:rsid w:val="00CC1189"/>
    <w:rsid w:val="00CC11B7"/>
    <w:rsid w:val="00CC1B8B"/>
    <w:rsid w:val="00CC1CFA"/>
    <w:rsid w:val="00CC225F"/>
    <w:rsid w:val="00CC32D0"/>
    <w:rsid w:val="00CC356F"/>
    <w:rsid w:val="00CC371D"/>
    <w:rsid w:val="00CC3959"/>
    <w:rsid w:val="00CC53C9"/>
    <w:rsid w:val="00CC6516"/>
    <w:rsid w:val="00CC6745"/>
    <w:rsid w:val="00CC6C66"/>
    <w:rsid w:val="00CC7436"/>
    <w:rsid w:val="00CC7A68"/>
    <w:rsid w:val="00CD0134"/>
    <w:rsid w:val="00CD0822"/>
    <w:rsid w:val="00CD0DF8"/>
    <w:rsid w:val="00CD2AAE"/>
    <w:rsid w:val="00CD3186"/>
    <w:rsid w:val="00CD326F"/>
    <w:rsid w:val="00CD3323"/>
    <w:rsid w:val="00CD3798"/>
    <w:rsid w:val="00CD3BD4"/>
    <w:rsid w:val="00CD4032"/>
    <w:rsid w:val="00CD423E"/>
    <w:rsid w:val="00CD4AFA"/>
    <w:rsid w:val="00CD5374"/>
    <w:rsid w:val="00CD6C40"/>
    <w:rsid w:val="00CD6CFF"/>
    <w:rsid w:val="00CD6DEB"/>
    <w:rsid w:val="00CD74CD"/>
    <w:rsid w:val="00CD7CE4"/>
    <w:rsid w:val="00CE0265"/>
    <w:rsid w:val="00CE041D"/>
    <w:rsid w:val="00CE04B1"/>
    <w:rsid w:val="00CE08CE"/>
    <w:rsid w:val="00CE09EC"/>
    <w:rsid w:val="00CE0A5E"/>
    <w:rsid w:val="00CE198A"/>
    <w:rsid w:val="00CE1B69"/>
    <w:rsid w:val="00CE1F91"/>
    <w:rsid w:val="00CE2021"/>
    <w:rsid w:val="00CE2BA7"/>
    <w:rsid w:val="00CE332A"/>
    <w:rsid w:val="00CE386B"/>
    <w:rsid w:val="00CE3EA0"/>
    <w:rsid w:val="00CE4099"/>
    <w:rsid w:val="00CE4500"/>
    <w:rsid w:val="00CE5168"/>
    <w:rsid w:val="00CE5184"/>
    <w:rsid w:val="00CE5871"/>
    <w:rsid w:val="00CE62A7"/>
    <w:rsid w:val="00CE62DB"/>
    <w:rsid w:val="00CE6404"/>
    <w:rsid w:val="00CE65AF"/>
    <w:rsid w:val="00CE67CE"/>
    <w:rsid w:val="00CE67DA"/>
    <w:rsid w:val="00CE74E7"/>
    <w:rsid w:val="00CE757A"/>
    <w:rsid w:val="00CE75E6"/>
    <w:rsid w:val="00CE77EC"/>
    <w:rsid w:val="00CE790B"/>
    <w:rsid w:val="00CE7C5A"/>
    <w:rsid w:val="00CF05B3"/>
    <w:rsid w:val="00CF05C4"/>
    <w:rsid w:val="00CF0DA3"/>
    <w:rsid w:val="00CF0FB2"/>
    <w:rsid w:val="00CF0FF1"/>
    <w:rsid w:val="00CF156A"/>
    <w:rsid w:val="00CF1739"/>
    <w:rsid w:val="00CF1AA4"/>
    <w:rsid w:val="00CF1DE9"/>
    <w:rsid w:val="00CF20FD"/>
    <w:rsid w:val="00CF2238"/>
    <w:rsid w:val="00CF2283"/>
    <w:rsid w:val="00CF2933"/>
    <w:rsid w:val="00CF2DB4"/>
    <w:rsid w:val="00CF2FF2"/>
    <w:rsid w:val="00CF3199"/>
    <w:rsid w:val="00CF3543"/>
    <w:rsid w:val="00CF42D4"/>
    <w:rsid w:val="00CF5177"/>
    <w:rsid w:val="00CF5701"/>
    <w:rsid w:val="00CF5732"/>
    <w:rsid w:val="00CF58AA"/>
    <w:rsid w:val="00CF5B1F"/>
    <w:rsid w:val="00CF5E3C"/>
    <w:rsid w:val="00CF6086"/>
    <w:rsid w:val="00CF69D3"/>
    <w:rsid w:val="00CF757B"/>
    <w:rsid w:val="00CF761D"/>
    <w:rsid w:val="00D00945"/>
    <w:rsid w:val="00D010D1"/>
    <w:rsid w:val="00D01A74"/>
    <w:rsid w:val="00D01BB3"/>
    <w:rsid w:val="00D02042"/>
    <w:rsid w:val="00D02CC8"/>
    <w:rsid w:val="00D02CF5"/>
    <w:rsid w:val="00D02CFD"/>
    <w:rsid w:val="00D02D69"/>
    <w:rsid w:val="00D03368"/>
    <w:rsid w:val="00D036AF"/>
    <w:rsid w:val="00D0424D"/>
    <w:rsid w:val="00D04786"/>
    <w:rsid w:val="00D049B1"/>
    <w:rsid w:val="00D04A5D"/>
    <w:rsid w:val="00D04CC3"/>
    <w:rsid w:val="00D05156"/>
    <w:rsid w:val="00D0558F"/>
    <w:rsid w:val="00D056EC"/>
    <w:rsid w:val="00D05ABB"/>
    <w:rsid w:val="00D05B95"/>
    <w:rsid w:val="00D05D42"/>
    <w:rsid w:val="00D06393"/>
    <w:rsid w:val="00D066B4"/>
    <w:rsid w:val="00D066CA"/>
    <w:rsid w:val="00D06BFA"/>
    <w:rsid w:val="00D06F92"/>
    <w:rsid w:val="00D07629"/>
    <w:rsid w:val="00D076C7"/>
    <w:rsid w:val="00D0781F"/>
    <w:rsid w:val="00D10235"/>
    <w:rsid w:val="00D1028E"/>
    <w:rsid w:val="00D10FE6"/>
    <w:rsid w:val="00D11111"/>
    <w:rsid w:val="00D11690"/>
    <w:rsid w:val="00D11AD1"/>
    <w:rsid w:val="00D128B4"/>
    <w:rsid w:val="00D12951"/>
    <w:rsid w:val="00D13A51"/>
    <w:rsid w:val="00D1519C"/>
    <w:rsid w:val="00D15ABB"/>
    <w:rsid w:val="00D15CB6"/>
    <w:rsid w:val="00D161C5"/>
    <w:rsid w:val="00D1652E"/>
    <w:rsid w:val="00D16714"/>
    <w:rsid w:val="00D1683E"/>
    <w:rsid w:val="00D16AB7"/>
    <w:rsid w:val="00D16CD6"/>
    <w:rsid w:val="00D17144"/>
    <w:rsid w:val="00D17257"/>
    <w:rsid w:val="00D17C3A"/>
    <w:rsid w:val="00D17CD5"/>
    <w:rsid w:val="00D17D0E"/>
    <w:rsid w:val="00D204A8"/>
    <w:rsid w:val="00D206F7"/>
    <w:rsid w:val="00D208D9"/>
    <w:rsid w:val="00D20A68"/>
    <w:rsid w:val="00D20AB9"/>
    <w:rsid w:val="00D20F80"/>
    <w:rsid w:val="00D21080"/>
    <w:rsid w:val="00D22167"/>
    <w:rsid w:val="00D22F0E"/>
    <w:rsid w:val="00D22F3F"/>
    <w:rsid w:val="00D23091"/>
    <w:rsid w:val="00D231A9"/>
    <w:rsid w:val="00D23507"/>
    <w:rsid w:val="00D236AD"/>
    <w:rsid w:val="00D23C68"/>
    <w:rsid w:val="00D23D89"/>
    <w:rsid w:val="00D24926"/>
    <w:rsid w:val="00D24CDD"/>
    <w:rsid w:val="00D25AAD"/>
    <w:rsid w:val="00D26C6E"/>
    <w:rsid w:val="00D26DDC"/>
    <w:rsid w:val="00D26E7E"/>
    <w:rsid w:val="00D30568"/>
    <w:rsid w:val="00D30F87"/>
    <w:rsid w:val="00D317AE"/>
    <w:rsid w:val="00D317DA"/>
    <w:rsid w:val="00D31DF8"/>
    <w:rsid w:val="00D32061"/>
    <w:rsid w:val="00D32327"/>
    <w:rsid w:val="00D325B1"/>
    <w:rsid w:val="00D32D09"/>
    <w:rsid w:val="00D32E29"/>
    <w:rsid w:val="00D33979"/>
    <w:rsid w:val="00D33B2B"/>
    <w:rsid w:val="00D33B8A"/>
    <w:rsid w:val="00D33E54"/>
    <w:rsid w:val="00D341D7"/>
    <w:rsid w:val="00D352DD"/>
    <w:rsid w:val="00D3562B"/>
    <w:rsid w:val="00D3676D"/>
    <w:rsid w:val="00D36970"/>
    <w:rsid w:val="00D36DB1"/>
    <w:rsid w:val="00D37A62"/>
    <w:rsid w:val="00D37B97"/>
    <w:rsid w:val="00D37F80"/>
    <w:rsid w:val="00D4031F"/>
    <w:rsid w:val="00D404EE"/>
    <w:rsid w:val="00D40C25"/>
    <w:rsid w:val="00D40E92"/>
    <w:rsid w:val="00D410A3"/>
    <w:rsid w:val="00D414D1"/>
    <w:rsid w:val="00D41926"/>
    <w:rsid w:val="00D41DA4"/>
    <w:rsid w:val="00D424FC"/>
    <w:rsid w:val="00D42524"/>
    <w:rsid w:val="00D43117"/>
    <w:rsid w:val="00D44073"/>
    <w:rsid w:val="00D443E6"/>
    <w:rsid w:val="00D445C3"/>
    <w:rsid w:val="00D4475B"/>
    <w:rsid w:val="00D449F6"/>
    <w:rsid w:val="00D44CC0"/>
    <w:rsid w:val="00D44CCD"/>
    <w:rsid w:val="00D45538"/>
    <w:rsid w:val="00D4556A"/>
    <w:rsid w:val="00D45834"/>
    <w:rsid w:val="00D4599B"/>
    <w:rsid w:val="00D45BAA"/>
    <w:rsid w:val="00D46181"/>
    <w:rsid w:val="00D46458"/>
    <w:rsid w:val="00D471F6"/>
    <w:rsid w:val="00D47DBA"/>
    <w:rsid w:val="00D50214"/>
    <w:rsid w:val="00D508B6"/>
    <w:rsid w:val="00D51144"/>
    <w:rsid w:val="00D519CC"/>
    <w:rsid w:val="00D52D60"/>
    <w:rsid w:val="00D53368"/>
    <w:rsid w:val="00D5336C"/>
    <w:rsid w:val="00D53838"/>
    <w:rsid w:val="00D53D63"/>
    <w:rsid w:val="00D53D92"/>
    <w:rsid w:val="00D54077"/>
    <w:rsid w:val="00D54238"/>
    <w:rsid w:val="00D5426F"/>
    <w:rsid w:val="00D54EDB"/>
    <w:rsid w:val="00D5506F"/>
    <w:rsid w:val="00D5622A"/>
    <w:rsid w:val="00D600F1"/>
    <w:rsid w:val="00D600F9"/>
    <w:rsid w:val="00D608AB"/>
    <w:rsid w:val="00D61415"/>
    <w:rsid w:val="00D61EB2"/>
    <w:rsid w:val="00D6283E"/>
    <w:rsid w:val="00D636F8"/>
    <w:rsid w:val="00D63AF2"/>
    <w:rsid w:val="00D6459A"/>
    <w:rsid w:val="00D64F32"/>
    <w:rsid w:val="00D65CBC"/>
    <w:rsid w:val="00D65EFD"/>
    <w:rsid w:val="00D6618F"/>
    <w:rsid w:val="00D66F61"/>
    <w:rsid w:val="00D671CE"/>
    <w:rsid w:val="00D67230"/>
    <w:rsid w:val="00D67649"/>
    <w:rsid w:val="00D6769F"/>
    <w:rsid w:val="00D67C34"/>
    <w:rsid w:val="00D70014"/>
    <w:rsid w:val="00D70D49"/>
    <w:rsid w:val="00D71098"/>
    <w:rsid w:val="00D71EBD"/>
    <w:rsid w:val="00D72992"/>
    <w:rsid w:val="00D72CF0"/>
    <w:rsid w:val="00D72EDA"/>
    <w:rsid w:val="00D72F00"/>
    <w:rsid w:val="00D732EF"/>
    <w:rsid w:val="00D733DD"/>
    <w:rsid w:val="00D733E6"/>
    <w:rsid w:val="00D73A15"/>
    <w:rsid w:val="00D73B72"/>
    <w:rsid w:val="00D74ECD"/>
    <w:rsid w:val="00D7544B"/>
    <w:rsid w:val="00D75572"/>
    <w:rsid w:val="00D757F9"/>
    <w:rsid w:val="00D75949"/>
    <w:rsid w:val="00D75D9A"/>
    <w:rsid w:val="00D76468"/>
    <w:rsid w:val="00D76935"/>
    <w:rsid w:val="00D76ACE"/>
    <w:rsid w:val="00D77898"/>
    <w:rsid w:val="00D778AC"/>
    <w:rsid w:val="00D77AE9"/>
    <w:rsid w:val="00D77E52"/>
    <w:rsid w:val="00D80044"/>
    <w:rsid w:val="00D81423"/>
    <w:rsid w:val="00D8183D"/>
    <w:rsid w:val="00D81C06"/>
    <w:rsid w:val="00D822FD"/>
    <w:rsid w:val="00D82346"/>
    <w:rsid w:val="00D82498"/>
    <w:rsid w:val="00D829AE"/>
    <w:rsid w:val="00D82AC7"/>
    <w:rsid w:val="00D82C1C"/>
    <w:rsid w:val="00D82E75"/>
    <w:rsid w:val="00D83444"/>
    <w:rsid w:val="00D847FA"/>
    <w:rsid w:val="00D8481A"/>
    <w:rsid w:val="00D849BA"/>
    <w:rsid w:val="00D84D52"/>
    <w:rsid w:val="00D84DBC"/>
    <w:rsid w:val="00D8532C"/>
    <w:rsid w:val="00D85DD4"/>
    <w:rsid w:val="00D8661E"/>
    <w:rsid w:val="00D869C0"/>
    <w:rsid w:val="00D877EE"/>
    <w:rsid w:val="00D87F1D"/>
    <w:rsid w:val="00D87F21"/>
    <w:rsid w:val="00D87FC4"/>
    <w:rsid w:val="00D90A66"/>
    <w:rsid w:val="00D90AD6"/>
    <w:rsid w:val="00D90E8B"/>
    <w:rsid w:val="00D90F82"/>
    <w:rsid w:val="00D915BE"/>
    <w:rsid w:val="00D91CB6"/>
    <w:rsid w:val="00D921CD"/>
    <w:rsid w:val="00D927C7"/>
    <w:rsid w:val="00D9282B"/>
    <w:rsid w:val="00D92980"/>
    <w:rsid w:val="00D92F05"/>
    <w:rsid w:val="00D94087"/>
    <w:rsid w:val="00D944E0"/>
    <w:rsid w:val="00D94FA1"/>
    <w:rsid w:val="00D9558A"/>
    <w:rsid w:val="00D95631"/>
    <w:rsid w:val="00D9565E"/>
    <w:rsid w:val="00D9566D"/>
    <w:rsid w:val="00D9669A"/>
    <w:rsid w:val="00D966DC"/>
    <w:rsid w:val="00D96786"/>
    <w:rsid w:val="00D967EE"/>
    <w:rsid w:val="00D9709C"/>
    <w:rsid w:val="00D9738D"/>
    <w:rsid w:val="00D97425"/>
    <w:rsid w:val="00D9755D"/>
    <w:rsid w:val="00D976AF"/>
    <w:rsid w:val="00D97835"/>
    <w:rsid w:val="00D978AB"/>
    <w:rsid w:val="00D97A1D"/>
    <w:rsid w:val="00D97AE3"/>
    <w:rsid w:val="00D97AE5"/>
    <w:rsid w:val="00D97D2F"/>
    <w:rsid w:val="00DA0BC3"/>
    <w:rsid w:val="00DA1292"/>
    <w:rsid w:val="00DA15DD"/>
    <w:rsid w:val="00DA161E"/>
    <w:rsid w:val="00DA1D15"/>
    <w:rsid w:val="00DA1E9F"/>
    <w:rsid w:val="00DA2381"/>
    <w:rsid w:val="00DA2457"/>
    <w:rsid w:val="00DA281A"/>
    <w:rsid w:val="00DA29C3"/>
    <w:rsid w:val="00DA2B7D"/>
    <w:rsid w:val="00DA2D45"/>
    <w:rsid w:val="00DA2EAA"/>
    <w:rsid w:val="00DA363C"/>
    <w:rsid w:val="00DA3A07"/>
    <w:rsid w:val="00DA3A1E"/>
    <w:rsid w:val="00DA461E"/>
    <w:rsid w:val="00DA4659"/>
    <w:rsid w:val="00DA47D5"/>
    <w:rsid w:val="00DA5383"/>
    <w:rsid w:val="00DA546F"/>
    <w:rsid w:val="00DA5523"/>
    <w:rsid w:val="00DA61E3"/>
    <w:rsid w:val="00DA620B"/>
    <w:rsid w:val="00DA6290"/>
    <w:rsid w:val="00DA653D"/>
    <w:rsid w:val="00DA65A6"/>
    <w:rsid w:val="00DA65F7"/>
    <w:rsid w:val="00DA6A5F"/>
    <w:rsid w:val="00DA7F88"/>
    <w:rsid w:val="00DB0234"/>
    <w:rsid w:val="00DB0A2D"/>
    <w:rsid w:val="00DB0F7C"/>
    <w:rsid w:val="00DB2055"/>
    <w:rsid w:val="00DB27C7"/>
    <w:rsid w:val="00DB28C0"/>
    <w:rsid w:val="00DB340B"/>
    <w:rsid w:val="00DB3978"/>
    <w:rsid w:val="00DB3EDB"/>
    <w:rsid w:val="00DB449B"/>
    <w:rsid w:val="00DB508C"/>
    <w:rsid w:val="00DB522B"/>
    <w:rsid w:val="00DB5491"/>
    <w:rsid w:val="00DB5B36"/>
    <w:rsid w:val="00DB5B98"/>
    <w:rsid w:val="00DB5C5F"/>
    <w:rsid w:val="00DB6222"/>
    <w:rsid w:val="00DB66BE"/>
    <w:rsid w:val="00DB6885"/>
    <w:rsid w:val="00DB7389"/>
    <w:rsid w:val="00DB755B"/>
    <w:rsid w:val="00DB7C94"/>
    <w:rsid w:val="00DC0234"/>
    <w:rsid w:val="00DC08A8"/>
    <w:rsid w:val="00DC0BDF"/>
    <w:rsid w:val="00DC1709"/>
    <w:rsid w:val="00DC211B"/>
    <w:rsid w:val="00DC234D"/>
    <w:rsid w:val="00DC25BC"/>
    <w:rsid w:val="00DC25E9"/>
    <w:rsid w:val="00DC2621"/>
    <w:rsid w:val="00DC3022"/>
    <w:rsid w:val="00DC334B"/>
    <w:rsid w:val="00DC359C"/>
    <w:rsid w:val="00DC37D6"/>
    <w:rsid w:val="00DC3AAB"/>
    <w:rsid w:val="00DC3B00"/>
    <w:rsid w:val="00DC43E4"/>
    <w:rsid w:val="00DC45E5"/>
    <w:rsid w:val="00DC4701"/>
    <w:rsid w:val="00DC553C"/>
    <w:rsid w:val="00DC55FE"/>
    <w:rsid w:val="00DC57CD"/>
    <w:rsid w:val="00DC6D6B"/>
    <w:rsid w:val="00DC6F0B"/>
    <w:rsid w:val="00DC7089"/>
    <w:rsid w:val="00DC7249"/>
    <w:rsid w:val="00DC7509"/>
    <w:rsid w:val="00DC760A"/>
    <w:rsid w:val="00DC7C15"/>
    <w:rsid w:val="00DD0F75"/>
    <w:rsid w:val="00DD1CD2"/>
    <w:rsid w:val="00DD1D53"/>
    <w:rsid w:val="00DD2088"/>
    <w:rsid w:val="00DD2667"/>
    <w:rsid w:val="00DD2D5D"/>
    <w:rsid w:val="00DD391F"/>
    <w:rsid w:val="00DD4099"/>
    <w:rsid w:val="00DD42F0"/>
    <w:rsid w:val="00DD4315"/>
    <w:rsid w:val="00DD461B"/>
    <w:rsid w:val="00DD4C68"/>
    <w:rsid w:val="00DD714F"/>
    <w:rsid w:val="00DD7381"/>
    <w:rsid w:val="00DD7C3C"/>
    <w:rsid w:val="00DD7DBD"/>
    <w:rsid w:val="00DE03D2"/>
    <w:rsid w:val="00DE057A"/>
    <w:rsid w:val="00DE05FF"/>
    <w:rsid w:val="00DE0EE2"/>
    <w:rsid w:val="00DE138C"/>
    <w:rsid w:val="00DE145E"/>
    <w:rsid w:val="00DE1A91"/>
    <w:rsid w:val="00DE1D3E"/>
    <w:rsid w:val="00DE2A40"/>
    <w:rsid w:val="00DE2BFA"/>
    <w:rsid w:val="00DE2CFF"/>
    <w:rsid w:val="00DE3515"/>
    <w:rsid w:val="00DE39C2"/>
    <w:rsid w:val="00DE3A69"/>
    <w:rsid w:val="00DE4078"/>
    <w:rsid w:val="00DE438D"/>
    <w:rsid w:val="00DE494D"/>
    <w:rsid w:val="00DE49F6"/>
    <w:rsid w:val="00DE4A87"/>
    <w:rsid w:val="00DE4EDA"/>
    <w:rsid w:val="00DE57A9"/>
    <w:rsid w:val="00DE5EC5"/>
    <w:rsid w:val="00DE5F4A"/>
    <w:rsid w:val="00DE5F7F"/>
    <w:rsid w:val="00DE6459"/>
    <w:rsid w:val="00DE680B"/>
    <w:rsid w:val="00DE70D2"/>
    <w:rsid w:val="00DE7439"/>
    <w:rsid w:val="00DE77C2"/>
    <w:rsid w:val="00DE7DB5"/>
    <w:rsid w:val="00DE7E0F"/>
    <w:rsid w:val="00DF0360"/>
    <w:rsid w:val="00DF048B"/>
    <w:rsid w:val="00DF08B0"/>
    <w:rsid w:val="00DF13E0"/>
    <w:rsid w:val="00DF186F"/>
    <w:rsid w:val="00DF1B58"/>
    <w:rsid w:val="00DF1CF0"/>
    <w:rsid w:val="00DF2344"/>
    <w:rsid w:val="00DF2B27"/>
    <w:rsid w:val="00DF3237"/>
    <w:rsid w:val="00DF3379"/>
    <w:rsid w:val="00DF34A0"/>
    <w:rsid w:val="00DF3A12"/>
    <w:rsid w:val="00DF3B0B"/>
    <w:rsid w:val="00DF4D4D"/>
    <w:rsid w:val="00DF4E6C"/>
    <w:rsid w:val="00DF5DFA"/>
    <w:rsid w:val="00DF66F6"/>
    <w:rsid w:val="00DF6CD7"/>
    <w:rsid w:val="00DF7068"/>
    <w:rsid w:val="00DF7468"/>
    <w:rsid w:val="00DF7ECF"/>
    <w:rsid w:val="00E004FF"/>
    <w:rsid w:val="00E007DB"/>
    <w:rsid w:val="00E00B29"/>
    <w:rsid w:val="00E00B7D"/>
    <w:rsid w:val="00E01377"/>
    <w:rsid w:val="00E01A97"/>
    <w:rsid w:val="00E01D13"/>
    <w:rsid w:val="00E0202A"/>
    <w:rsid w:val="00E02773"/>
    <w:rsid w:val="00E04945"/>
    <w:rsid w:val="00E04D26"/>
    <w:rsid w:val="00E050D9"/>
    <w:rsid w:val="00E05430"/>
    <w:rsid w:val="00E06014"/>
    <w:rsid w:val="00E06684"/>
    <w:rsid w:val="00E0711C"/>
    <w:rsid w:val="00E077F5"/>
    <w:rsid w:val="00E1025F"/>
    <w:rsid w:val="00E102E3"/>
    <w:rsid w:val="00E10E25"/>
    <w:rsid w:val="00E117CF"/>
    <w:rsid w:val="00E1212A"/>
    <w:rsid w:val="00E12E7C"/>
    <w:rsid w:val="00E12FB2"/>
    <w:rsid w:val="00E12FFC"/>
    <w:rsid w:val="00E133D8"/>
    <w:rsid w:val="00E13520"/>
    <w:rsid w:val="00E1371D"/>
    <w:rsid w:val="00E13D6E"/>
    <w:rsid w:val="00E1487B"/>
    <w:rsid w:val="00E15149"/>
    <w:rsid w:val="00E151C6"/>
    <w:rsid w:val="00E15F9B"/>
    <w:rsid w:val="00E16021"/>
    <w:rsid w:val="00E16253"/>
    <w:rsid w:val="00E16502"/>
    <w:rsid w:val="00E16FD3"/>
    <w:rsid w:val="00E17264"/>
    <w:rsid w:val="00E1752B"/>
    <w:rsid w:val="00E177A3"/>
    <w:rsid w:val="00E203A3"/>
    <w:rsid w:val="00E21B54"/>
    <w:rsid w:val="00E22426"/>
    <w:rsid w:val="00E226D2"/>
    <w:rsid w:val="00E2324F"/>
    <w:rsid w:val="00E23260"/>
    <w:rsid w:val="00E23278"/>
    <w:rsid w:val="00E23360"/>
    <w:rsid w:val="00E239E2"/>
    <w:rsid w:val="00E23E82"/>
    <w:rsid w:val="00E243E2"/>
    <w:rsid w:val="00E243FE"/>
    <w:rsid w:val="00E248D3"/>
    <w:rsid w:val="00E249F7"/>
    <w:rsid w:val="00E24ED5"/>
    <w:rsid w:val="00E253FF"/>
    <w:rsid w:val="00E25827"/>
    <w:rsid w:val="00E25B20"/>
    <w:rsid w:val="00E26E03"/>
    <w:rsid w:val="00E26FD0"/>
    <w:rsid w:val="00E30148"/>
    <w:rsid w:val="00E307D6"/>
    <w:rsid w:val="00E31864"/>
    <w:rsid w:val="00E31D84"/>
    <w:rsid w:val="00E31EF6"/>
    <w:rsid w:val="00E31F60"/>
    <w:rsid w:val="00E3223D"/>
    <w:rsid w:val="00E322F2"/>
    <w:rsid w:val="00E32466"/>
    <w:rsid w:val="00E3276E"/>
    <w:rsid w:val="00E329EE"/>
    <w:rsid w:val="00E33527"/>
    <w:rsid w:val="00E3395B"/>
    <w:rsid w:val="00E33D5D"/>
    <w:rsid w:val="00E34D50"/>
    <w:rsid w:val="00E34E1E"/>
    <w:rsid w:val="00E34FC9"/>
    <w:rsid w:val="00E35738"/>
    <w:rsid w:val="00E35C18"/>
    <w:rsid w:val="00E35CA8"/>
    <w:rsid w:val="00E36729"/>
    <w:rsid w:val="00E367A0"/>
    <w:rsid w:val="00E36867"/>
    <w:rsid w:val="00E368EF"/>
    <w:rsid w:val="00E36C21"/>
    <w:rsid w:val="00E3717A"/>
    <w:rsid w:val="00E37E77"/>
    <w:rsid w:val="00E37EB1"/>
    <w:rsid w:val="00E37F0F"/>
    <w:rsid w:val="00E400A6"/>
    <w:rsid w:val="00E4076D"/>
    <w:rsid w:val="00E40B19"/>
    <w:rsid w:val="00E40DF8"/>
    <w:rsid w:val="00E411B3"/>
    <w:rsid w:val="00E42DC1"/>
    <w:rsid w:val="00E43373"/>
    <w:rsid w:val="00E43B32"/>
    <w:rsid w:val="00E43BE5"/>
    <w:rsid w:val="00E43D9F"/>
    <w:rsid w:val="00E44148"/>
    <w:rsid w:val="00E448CA"/>
    <w:rsid w:val="00E4490B"/>
    <w:rsid w:val="00E4496F"/>
    <w:rsid w:val="00E44E32"/>
    <w:rsid w:val="00E45D6A"/>
    <w:rsid w:val="00E46A0E"/>
    <w:rsid w:val="00E46A44"/>
    <w:rsid w:val="00E46B64"/>
    <w:rsid w:val="00E46C2B"/>
    <w:rsid w:val="00E46EA4"/>
    <w:rsid w:val="00E4723D"/>
    <w:rsid w:val="00E4737F"/>
    <w:rsid w:val="00E474DF"/>
    <w:rsid w:val="00E47965"/>
    <w:rsid w:val="00E47E12"/>
    <w:rsid w:val="00E47E71"/>
    <w:rsid w:val="00E50050"/>
    <w:rsid w:val="00E50182"/>
    <w:rsid w:val="00E511C8"/>
    <w:rsid w:val="00E5121C"/>
    <w:rsid w:val="00E51572"/>
    <w:rsid w:val="00E51742"/>
    <w:rsid w:val="00E5289C"/>
    <w:rsid w:val="00E5320B"/>
    <w:rsid w:val="00E535C2"/>
    <w:rsid w:val="00E536F3"/>
    <w:rsid w:val="00E536FF"/>
    <w:rsid w:val="00E53FA4"/>
    <w:rsid w:val="00E53FA5"/>
    <w:rsid w:val="00E544BC"/>
    <w:rsid w:val="00E547E1"/>
    <w:rsid w:val="00E549D6"/>
    <w:rsid w:val="00E54AA9"/>
    <w:rsid w:val="00E54B9D"/>
    <w:rsid w:val="00E54BDD"/>
    <w:rsid w:val="00E54D2C"/>
    <w:rsid w:val="00E55529"/>
    <w:rsid w:val="00E558A0"/>
    <w:rsid w:val="00E55917"/>
    <w:rsid w:val="00E55D9F"/>
    <w:rsid w:val="00E55F5A"/>
    <w:rsid w:val="00E56179"/>
    <w:rsid w:val="00E56189"/>
    <w:rsid w:val="00E564A2"/>
    <w:rsid w:val="00E56B9A"/>
    <w:rsid w:val="00E56E6E"/>
    <w:rsid w:val="00E570ED"/>
    <w:rsid w:val="00E575F0"/>
    <w:rsid w:val="00E57C3A"/>
    <w:rsid w:val="00E60333"/>
    <w:rsid w:val="00E60708"/>
    <w:rsid w:val="00E60BE8"/>
    <w:rsid w:val="00E60F8D"/>
    <w:rsid w:val="00E612B2"/>
    <w:rsid w:val="00E62E8E"/>
    <w:rsid w:val="00E62F29"/>
    <w:rsid w:val="00E633F1"/>
    <w:rsid w:val="00E63442"/>
    <w:rsid w:val="00E640E0"/>
    <w:rsid w:val="00E64442"/>
    <w:rsid w:val="00E6543A"/>
    <w:rsid w:val="00E6552F"/>
    <w:rsid w:val="00E65654"/>
    <w:rsid w:val="00E65AC1"/>
    <w:rsid w:val="00E66212"/>
    <w:rsid w:val="00E6630C"/>
    <w:rsid w:val="00E66732"/>
    <w:rsid w:val="00E67067"/>
    <w:rsid w:val="00E67190"/>
    <w:rsid w:val="00E67C3A"/>
    <w:rsid w:val="00E67E2C"/>
    <w:rsid w:val="00E701F3"/>
    <w:rsid w:val="00E70525"/>
    <w:rsid w:val="00E70AD9"/>
    <w:rsid w:val="00E71082"/>
    <w:rsid w:val="00E717E6"/>
    <w:rsid w:val="00E72560"/>
    <w:rsid w:val="00E7282A"/>
    <w:rsid w:val="00E72DD6"/>
    <w:rsid w:val="00E742A5"/>
    <w:rsid w:val="00E742E1"/>
    <w:rsid w:val="00E74740"/>
    <w:rsid w:val="00E7534D"/>
    <w:rsid w:val="00E75C98"/>
    <w:rsid w:val="00E76008"/>
    <w:rsid w:val="00E764D8"/>
    <w:rsid w:val="00E76982"/>
    <w:rsid w:val="00E76C0A"/>
    <w:rsid w:val="00E777CA"/>
    <w:rsid w:val="00E77FD9"/>
    <w:rsid w:val="00E80007"/>
    <w:rsid w:val="00E809BB"/>
    <w:rsid w:val="00E80CB2"/>
    <w:rsid w:val="00E8103B"/>
    <w:rsid w:val="00E81184"/>
    <w:rsid w:val="00E81A4D"/>
    <w:rsid w:val="00E81B0B"/>
    <w:rsid w:val="00E81DBB"/>
    <w:rsid w:val="00E827D4"/>
    <w:rsid w:val="00E82AAF"/>
    <w:rsid w:val="00E82F63"/>
    <w:rsid w:val="00E831FD"/>
    <w:rsid w:val="00E8438E"/>
    <w:rsid w:val="00E84770"/>
    <w:rsid w:val="00E84F33"/>
    <w:rsid w:val="00E85427"/>
    <w:rsid w:val="00E855E7"/>
    <w:rsid w:val="00E85BA8"/>
    <w:rsid w:val="00E85D8C"/>
    <w:rsid w:val="00E862B9"/>
    <w:rsid w:val="00E862E1"/>
    <w:rsid w:val="00E866F8"/>
    <w:rsid w:val="00E86770"/>
    <w:rsid w:val="00E86D8D"/>
    <w:rsid w:val="00E86F7A"/>
    <w:rsid w:val="00E87105"/>
    <w:rsid w:val="00E871E2"/>
    <w:rsid w:val="00E87731"/>
    <w:rsid w:val="00E900BB"/>
    <w:rsid w:val="00E90678"/>
    <w:rsid w:val="00E907AD"/>
    <w:rsid w:val="00E9122B"/>
    <w:rsid w:val="00E921F4"/>
    <w:rsid w:val="00E92325"/>
    <w:rsid w:val="00E933CB"/>
    <w:rsid w:val="00E934A9"/>
    <w:rsid w:val="00E937AE"/>
    <w:rsid w:val="00E93FA8"/>
    <w:rsid w:val="00E93FB9"/>
    <w:rsid w:val="00E9400D"/>
    <w:rsid w:val="00E9463E"/>
    <w:rsid w:val="00E947B6"/>
    <w:rsid w:val="00E94CB2"/>
    <w:rsid w:val="00E95491"/>
    <w:rsid w:val="00E9599A"/>
    <w:rsid w:val="00E9599D"/>
    <w:rsid w:val="00E95C2B"/>
    <w:rsid w:val="00E95CE3"/>
    <w:rsid w:val="00E97033"/>
    <w:rsid w:val="00E97887"/>
    <w:rsid w:val="00E979A3"/>
    <w:rsid w:val="00EA01DB"/>
    <w:rsid w:val="00EA0C27"/>
    <w:rsid w:val="00EA0F40"/>
    <w:rsid w:val="00EA1527"/>
    <w:rsid w:val="00EA1633"/>
    <w:rsid w:val="00EA174B"/>
    <w:rsid w:val="00EA214A"/>
    <w:rsid w:val="00EA22CA"/>
    <w:rsid w:val="00EA27D0"/>
    <w:rsid w:val="00EA2A97"/>
    <w:rsid w:val="00EA2E31"/>
    <w:rsid w:val="00EA2E8E"/>
    <w:rsid w:val="00EA32FF"/>
    <w:rsid w:val="00EA41D0"/>
    <w:rsid w:val="00EA454D"/>
    <w:rsid w:val="00EA4E5C"/>
    <w:rsid w:val="00EA4FE2"/>
    <w:rsid w:val="00EA5159"/>
    <w:rsid w:val="00EA5571"/>
    <w:rsid w:val="00EA5711"/>
    <w:rsid w:val="00EA6EA7"/>
    <w:rsid w:val="00EA6FDA"/>
    <w:rsid w:val="00EA76FB"/>
    <w:rsid w:val="00EA7E0B"/>
    <w:rsid w:val="00EA7F83"/>
    <w:rsid w:val="00EA7F99"/>
    <w:rsid w:val="00EB045E"/>
    <w:rsid w:val="00EB116A"/>
    <w:rsid w:val="00EB1D5C"/>
    <w:rsid w:val="00EB1E4C"/>
    <w:rsid w:val="00EB2B77"/>
    <w:rsid w:val="00EB2E84"/>
    <w:rsid w:val="00EB33F6"/>
    <w:rsid w:val="00EB348E"/>
    <w:rsid w:val="00EB3712"/>
    <w:rsid w:val="00EB4422"/>
    <w:rsid w:val="00EB472E"/>
    <w:rsid w:val="00EB568C"/>
    <w:rsid w:val="00EB56AF"/>
    <w:rsid w:val="00EB5ABC"/>
    <w:rsid w:val="00EB6E10"/>
    <w:rsid w:val="00EB6FCF"/>
    <w:rsid w:val="00EB7065"/>
    <w:rsid w:val="00EB720C"/>
    <w:rsid w:val="00EB775B"/>
    <w:rsid w:val="00EC00F8"/>
    <w:rsid w:val="00EC098C"/>
    <w:rsid w:val="00EC0EA3"/>
    <w:rsid w:val="00EC171A"/>
    <w:rsid w:val="00EC17FC"/>
    <w:rsid w:val="00EC196B"/>
    <w:rsid w:val="00EC1A1F"/>
    <w:rsid w:val="00EC2C07"/>
    <w:rsid w:val="00EC2CDB"/>
    <w:rsid w:val="00EC30FF"/>
    <w:rsid w:val="00EC340E"/>
    <w:rsid w:val="00EC3915"/>
    <w:rsid w:val="00EC447A"/>
    <w:rsid w:val="00EC493F"/>
    <w:rsid w:val="00EC4F09"/>
    <w:rsid w:val="00EC5632"/>
    <w:rsid w:val="00EC5956"/>
    <w:rsid w:val="00EC5A82"/>
    <w:rsid w:val="00EC68EE"/>
    <w:rsid w:val="00EC6C27"/>
    <w:rsid w:val="00EC7529"/>
    <w:rsid w:val="00EC78F3"/>
    <w:rsid w:val="00EC7B1E"/>
    <w:rsid w:val="00EC7EFA"/>
    <w:rsid w:val="00ED042E"/>
    <w:rsid w:val="00ED088D"/>
    <w:rsid w:val="00ED0ABB"/>
    <w:rsid w:val="00ED0CEC"/>
    <w:rsid w:val="00ED0D11"/>
    <w:rsid w:val="00ED178B"/>
    <w:rsid w:val="00ED183B"/>
    <w:rsid w:val="00ED188B"/>
    <w:rsid w:val="00ED189B"/>
    <w:rsid w:val="00ED22F5"/>
    <w:rsid w:val="00ED240E"/>
    <w:rsid w:val="00ED251C"/>
    <w:rsid w:val="00ED2BEB"/>
    <w:rsid w:val="00ED2C03"/>
    <w:rsid w:val="00ED2C24"/>
    <w:rsid w:val="00ED2C5D"/>
    <w:rsid w:val="00ED304D"/>
    <w:rsid w:val="00ED34C4"/>
    <w:rsid w:val="00ED34DD"/>
    <w:rsid w:val="00ED3A72"/>
    <w:rsid w:val="00ED3ACA"/>
    <w:rsid w:val="00ED3B36"/>
    <w:rsid w:val="00ED5770"/>
    <w:rsid w:val="00ED5D05"/>
    <w:rsid w:val="00ED6A5F"/>
    <w:rsid w:val="00ED75C6"/>
    <w:rsid w:val="00ED798D"/>
    <w:rsid w:val="00EE017D"/>
    <w:rsid w:val="00EE0379"/>
    <w:rsid w:val="00EE061C"/>
    <w:rsid w:val="00EE098D"/>
    <w:rsid w:val="00EE0E5A"/>
    <w:rsid w:val="00EE0E99"/>
    <w:rsid w:val="00EE1352"/>
    <w:rsid w:val="00EE17C3"/>
    <w:rsid w:val="00EE1DAE"/>
    <w:rsid w:val="00EE2475"/>
    <w:rsid w:val="00EE2681"/>
    <w:rsid w:val="00EE2FB8"/>
    <w:rsid w:val="00EE353E"/>
    <w:rsid w:val="00EE3727"/>
    <w:rsid w:val="00EE3E33"/>
    <w:rsid w:val="00EE44A5"/>
    <w:rsid w:val="00EE4EC8"/>
    <w:rsid w:val="00EE562D"/>
    <w:rsid w:val="00EE60FE"/>
    <w:rsid w:val="00EE629D"/>
    <w:rsid w:val="00EE6875"/>
    <w:rsid w:val="00EE6952"/>
    <w:rsid w:val="00EE724E"/>
    <w:rsid w:val="00EE7536"/>
    <w:rsid w:val="00EE7615"/>
    <w:rsid w:val="00EE78EB"/>
    <w:rsid w:val="00EE795D"/>
    <w:rsid w:val="00EE79CD"/>
    <w:rsid w:val="00EE7DA9"/>
    <w:rsid w:val="00EF0F5C"/>
    <w:rsid w:val="00EF1AB3"/>
    <w:rsid w:val="00EF1B91"/>
    <w:rsid w:val="00EF2128"/>
    <w:rsid w:val="00EF276B"/>
    <w:rsid w:val="00EF3206"/>
    <w:rsid w:val="00EF3C4A"/>
    <w:rsid w:val="00EF4864"/>
    <w:rsid w:val="00EF53A3"/>
    <w:rsid w:val="00EF5C2B"/>
    <w:rsid w:val="00EF62AE"/>
    <w:rsid w:val="00EF6A7C"/>
    <w:rsid w:val="00EF73DA"/>
    <w:rsid w:val="00EF7708"/>
    <w:rsid w:val="00EF7843"/>
    <w:rsid w:val="00F00294"/>
    <w:rsid w:val="00F00459"/>
    <w:rsid w:val="00F00823"/>
    <w:rsid w:val="00F00A55"/>
    <w:rsid w:val="00F01706"/>
    <w:rsid w:val="00F01CCF"/>
    <w:rsid w:val="00F02399"/>
    <w:rsid w:val="00F02CDC"/>
    <w:rsid w:val="00F02EE6"/>
    <w:rsid w:val="00F03471"/>
    <w:rsid w:val="00F03E1D"/>
    <w:rsid w:val="00F04526"/>
    <w:rsid w:val="00F04672"/>
    <w:rsid w:val="00F04963"/>
    <w:rsid w:val="00F04CCD"/>
    <w:rsid w:val="00F05079"/>
    <w:rsid w:val="00F054D6"/>
    <w:rsid w:val="00F06E35"/>
    <w:rsid w:val="00F0738D"/>
    <w:rsid w:val="00F07CC6"/>
    <w:rsid w:val="00F07EAD"/>
    <w:rsid w:val="00F07F19"/>
    <w:rsid w:val="00F1023B"/>
    <w:rsid w:val="00F1132E"/>
    <w:rsid w:val="00F11954"/>
    <w:rsid w:val="00F11D1F"/>
    <w:rsid w:val="00F1233F"/>
    <w:rsid w:val="00F12642"/>
    <w:rsid w:val="00F127CA"/>
    <w:rsid w:val="00F13345"/>
    <w:rsid w:val="00F139C4"/>
    <w:rsid w:val="00F13FD0"/>
    <w:rsid w:val="00F14073"/>
    <w:rsid w:val="00F1417D"/>
    <w:rsid w:val="00F1447F"/>
    <w:rsid w:val="00F147B0"/>
    <w:rsid w:val="00F14C74"/>
    <w:rsid w:val="00F14F69"/>
    <w:rsid w:val="00F1542A"/>
    <w:rsid w:val="00F15758"/>
    <w:rsid w:val="00F158AC"/>
    <w:rsid w:val="00F162BF"/>
    <w:rsid w:val="00F165B0"/>
    <w:rsid w:val="00F16ED8"/>
    <w:rsid w:val="00F17F83"/>
    <w:rsid w:val="00F20A84"/>
    <w:rsid w:val="00F2154E"/>
    <w:rsid w:val="00F216FF"/>
    <w:rsid w:val="00F21DFE"/>
    <w:rsid w:val="00F22DE9"/>
    <w:rsid w:val="00F231B7"/>
    <w:rsid w:val="00F23811"/>
    <w:rsid w:val="00F23D18"/>
    <w:rsid w:val="00F2417F"/>
    <w:rsid w:val="00F241E7"/>
    <w:rsid w:val="00F2493D"/>
    <w:rsid w:val="00F249EB"/>
    <w:rsid w:val="00F24B31"/>
    <w:rsid w:val="00F24CED"/>
    <w:rsid w:val="00F26576"/>
    <w:rsid w:val="00F2664E"/>
    <w:rsid w:val="00F26BDE"/>
    <w:rsid w:val="00F26DCA"/>
    <w:rsid w:val="00F26E50"/>
    <w:rsid w:val="00F26F13"/>
    <w:rsid w:val="00F274E5"/>
    <w:rsid w:val="00F27652"/>
    <w:rsid w:val="00F276ED"/>
    <w:rsid w:val="00F2793A"/>
    <w:rsid w:val="00F27DA0"/>
    <w:rsid w:val="00F307B6"/>
    <w:rsid w:val="00F30C50"/>
    <w:rsid w:val="00F30EAB"/>
    <w:rsid w:val="00F31C6C"/>
    <w:rsid w:val="00F31CF9"/>
    <w:rsid w:val="00F3342E"/>
    <w:rsid w:val="00F341CF"/>
    <w:rsid w:val="00F34829"/>
    <w:rsid w:val="00F35468"/>
    <w:rsid w:val="00F35758"/>
    <w:rsid w:val="00F357D5"/>
    <w:rsid w:val="00F35FCF"/>
    <w:rsid w:val="00F36620"/>
    <w:rsid w:val="00F366A8"/>
    <w:rsid w:val="00F40292"/>
    <w:rsid w:val="00F40605"/>
    <w:rsid w:val="00F409A8"/>
    <w:rsid w:val="00F40D2B"/>
    <w:rsid w:val="00F418AE"/>
    <w:rsid w:val="00F41DC1"/>
    <w:rsid w:val="00F41E52"/>
    <w:rsid w:val="00F4256E"/>
    <w:rsid w:val="00F43257"/>
    <w:rsid w:val="00F446AE"/>
    <w:rsid w:val="00F45788"/>
    <w:rsid w:val="00F4645C"/>
    <w:rsid w:val="00F4667F"/>
    <w:rsid w:val="00F46AD5"/>
    <w:rsid w:val="00F476CE"/>
    <w:rsid w:val="00F4789B"/>
    <w:rsid w:val="00F504AF"/>
    <w:rsid w:val="00F513C1"/>
    <w:rsid w:val="00F51A87"/>
    <w:rsid w:val="00F51C52"/>
    <w:rsid w:val="00F52599"/>
    <w:rsid w:val="00F5287B"/>
    <w:rsid w:val="00F529C3"/>
    <w:rsid w:val="00F52F09"/>
    <w:rsid w:val="00F52FF1"/>
    <w:rsid w:val="00F532FA"/>
    <w:rsid w:val="00F53490"/>
    <w:rsid w:val="00F53C94"/>
    <w:rsid w:val="00F540E4"/>
    <w:rsid w:val="00F54C4F"/>
    <w:rsid w:val="00F54DCA"/>
    <w:rsid w:val="00F54F04"/>
    <w:rsid w:val="00F55C45"/>
    <w:rsid w:val="00F55C99"/>
    <w:rsid w:val="00F55E22"/>
    <w:rsid w:val="00F567ED"/>
    <w:rsid w:val="00F572D4"/>
    <w:rsid w:val="00F60008"/>
    <w:rsid w:val="00F60B3F"/>
    <w:rsid w:val="00F61034"/>
    <w:rsid w:val="00F619FD"/>
    <w:rsid w:val="00F61DAB"/>
    <w:rsid w:val="00F61F72"/>
    <w:rsid w:val="00F61FE0"/>
    <w:rsid w:val="00F624BA"/>
    <w:rsid w:val="00F62A2C"/>
    <w:rsid w:val="00F62C3D"/>
    <w:rsid w:val="00F63252"/>
    <w:rsid w:val="00F6367B"/>
    <w:rsid w:val="00F63740"/>
    <w:rsid w:val="00F63A07"/>
    <w:rsid w:val="00F65059"/>
    <w:rsid w:val="00F65BE3"/>
    <w:rsid w:val="00F65E9F"/>
    <w:rsid w:val="00F65FE5"/>
    <w:rsid w:val="00F66839"/>
    <w:rsid w:val="00F67255"/>
    <w:rsid w:val="00F67281"/>
    <w:rsid w:val="00F67694"/>
    <w:rsid w:val="00F67B26"/>
    <w:rsid w:val="00F67CFC"/>
    <w:rsid w:val="00F70127"/>
    <w:rsid w:val="00F707F8"/>
    <w:rsid w:val="00F7161B"/>
    <w:rsid w:val="00F717FF"/>
    <w:rsid w:val="00F71CDB"/>
    <w:rsid w:val="00F71F05"/>
    <w:rsid w:val="00F724CE"/>
    <w:rsid w:val="00F725A6"/>
    <w:rsid w:val="00F72E72"/>
    <w:rsid w:val="00F73261"/>
    <w:rsid w:val="00F7344C"/>
    <w:rsid w:val="00F73EFA"/>
    <w:rsid w:val="00F75019"/>
    <w:rsid w:val="00F757E4"/>
    <w:rsid w:val="00F75852"/>
    <w:rsid w:val="00F758D5"/>
    <w:rsid w:val="00F76B21"/>
    <w:rsid w:val="00F771F1"/>
    <w:rsid w:val="00F77A86"/>
    <w:rsid w:val="00F805EA"/>
    <w:rsid w:val="00F80BEB"/>
    <w:rsid w:val="00F81FD5"/>
    <w:rsid w:val="00F82A7B"/>
    <w:rsid w:val="00F82E56"/>
    <w:rsid w:val="00F8382F"/>
    <w:rsid w:val="00F83E5C"/>
    <w:rsid w:val="00F843F6"/>
    <w:rsid w:val="00F85306"/>
    <w:rsid w:val="00F8558A"/>
    <w:rsid w:val="00F85C45"/>
    <w:rsid w:val="00F86341"/>
    <w:rsid w:val="00F865C9"/>
    <w:rsid w:val="00F8678F"/>
    <w:rsid w:val="00F86B46"/>
    <w:rsid w:val="00F86D6C"/>
    <w:rsid w:val="00F86F10"/>
    <w:rsid w:val="00F8703D"/>
    <w:rsid w:val="00F873C8"/>
    <w:rsid w:val="00F8786C"/>
    <w:rsid w:val="00F879C9"/>
    <w:rsid w:val="00F87DD4"/>
    <w:rsid w:val="00F9068D"/>
    <w:rsid w:val="00F90A80"/>
    <w:rsid w:val="00F90B15"/>
    <w:rsid w:val="00F90FCA"/>
    <w:rsid w:val="00F91165"/>
    <w:rsid w:val="00F91308"/>
    <w:rsid w:val="00F9156C"/>
    <w:rsid w:val="00F915AE"/>
    <w:rsid w:val="00F91A10"/>
    <w:rsid w:val="00F92A45"/>
    <w:rsid w:val="00F92F2E"/>
    <w:rsid w:val="00F93B34"/>
    <w:rsid w:val="00F93E3B"/>
    <w:rsid w:val="00F93FFA"/>
    <w:rsid w:val="00F940B7"/>
    <w:rsid w:val="00F94144"/>
    <w:rsid w:val="00F94664"/>
    <w:rsid w:val="00F948FD"/>
    <w:rsid w:val="00F9578C"/>
    <w:rsid w:val="00F95932"/>
    <w:rsid w:val="00F96057"/>
    <w:rsid w:val="00F96766"/>
    <w:rsid w:val="00F96A07"/>
    <w:rsid w:val="00F96B74"/>
    <w:rsid w:val="00F96D8A"/>
    <w:rsid w:val="00F9701C"/>
    <w:rsid w:val="00F97864"/>
    <w:rsid w:val="00F97A53"/>
    <w:rsid w:val="00FA033E"/>
    <w:rsid w:val="00FA0B64"/>
    <w:rsid w:val="00FA1C82"/>
    <w:rsid w:val="00FA1D61"/>
    <w:rsid w:val="00FA2DE0"/>
    <w:rsid w:val="00FA3469"/>
    <w:rsid w:val="00FA34EB"/>
    <w:rsid w:val="00FA382D"/>
    <w:rsid w:val="00FA4A6F"/>
    <w:rsid w:val="00FA4C21"/>
    <w:rsid w:val="00FA4D4E"/>
    <w:rsid w:val="00FA4F38"/>
    <w:rsid w:val="00FA4FA3"/>
    <w:rsid w:val="00FA54B1"/>
    <w:rsid w:val="00FA59E0"/>
    <w:rsid w:val="00FA5E69"/>
    <w:rsid w:val="00FA6924"/>
    <w:rsid w:val="00FA6FD8"/>
    <w:rsid w:val="00FA730A"/>
    <w:rsid w:val="00FA765A"/>
    <w:rsid w:val="00FA76C5"/>
    <w:rsid w:val="00FA7C57"/>
    <w:rsid w:val="00FA7E2E"/>
    <w:rsid w:val="00FB015E"/>
    <w:rsid w:val="00FB06FB"/>
    <w:rsid w:val="00FB09BD"/>
    <w:rsid w:val="00FB0EB8"/>
    <w:rsid w:val="00FB1887"/>
    <w:rsid w:val="00FB1A16"/>
    <w:rsid w:val="00FB1A88"/>
    <w:rsid w:val="00FB23D1"/>
    <w:rsid w:val="00FB2DE1"/>
    <w:rsid w:val="00FB37B4"/>
    <w:rsid w:val="00FB43B5"/>
    <w:rsid w:val="00FB4547"/>
    <w:rsid w:val="00FB53A8"/>
    <w:rsid w:val="00FB5628"/>
    <w:rsid w:val="00FB5C6F"/>
    <w:rsid w:val="00FB614B"/>
    <w:rsid w:val="00FB61D2"/>
    <w:rsid w:val="00FB665F"/>
    <w:rsid w:val="00FB6F91"/>
    <w:rsid w:val="00FB7110"/>
    <w:rsid w:val="00FB7281"/>
    <w:rsid w:val="00FB7948"/>
    <w:rsid w:val="00FB7BAA"/>
    <w:rsid w:val="00FB7C3F"/>
    <w:rsid w:val="00FB7DA0"/>
    <w:rsid w:val="00FB7DE8"/>
    <w:rsid w:val="00FC0339"/>
    <w:rsid w:val="00FC0FC8"/>
    <w:rsid w:val="00FC13ED"/>
    <w:rsid w:val="00FC1B9A"/>
    <w:rsid w:val="00FC24E7"/>
    <w:rsid w:val="00FC2A9C"/>
    <w:rsid w:val="00FC2ACA"/>
    <w:rsid w:val="00FC2E24"/>
    <w:rsid w:val="00FC3A4B"/>
    <w:rsid w:val="00FC4F39"/>
    <w:rsid w:val="00FC52C4"/>
    <w:rsid w:val="00FC583D"/>
    <w:rsid w:val="00FC59C6"/>
    <w:rsid w:val="00FC5B91"/>
    <w:rsid w:val="00FC5D3E"/>
    <w:rsid w:val="00FC5D6B"/>
    <w:rsid w:val="00FC6803"/>
    <w:rsid w:val="00FC712F"/>
    <w:rsid w:val="00FC7241"/>
    <w:rsid w:val="00FC7242"/>
    <w:rsid w:val="00FC7A8F"/>
    <w:rsid w:val="00FC7F66"/>
    <w:rsid w:val="00FD0317"/>
    <w:rsid w:val="00FD04B9"/>
    <w:rsid w:val="00FD08F9"/>
    <w:rsid w:val="00FD108C"/>
    <w:rsid w:val="00FD1306"/>
    <w:rsid w:val="00FD1459"/>
    <w:rsid w:val="00FD14E9"/>
    <w:rsid w:val="00FD1AE1"/>
    <w:rsid w:val="00FD2227"/>
    <w:rsid w:val="00FD297C"/>
    <w:rsid w:val="00FD2C9C"/>
    <w:rsid w:val="00FD424E"/>
    <w:rsid w:val="00FD434C"/>
    <w:rsid w:val="00FD4A8E"/>
    <w:rsid w:val="00FD4AC3"/>
    <w:rsid w:val="00FD4E40"/>
    <w:rsid w:val="00FD51BC"/>
    <w:rsid w:val="00FD5652"/>
    <w:rsid w:val="00FD5CDE"/>
    <w:rsid w:val="00FD5EB7"/>
    <w:rsid w:val="00FD5FD0"/>
    <w:rsid w:val="00FD6530"/>
    <w:rsid w:val="00FD6771"/>
    <w:rsid w:val="00FD74F8"/>
    <w:rsid w:val="00FD76B4"/>
    <w:rsid w:val="00FD7DEE"/>
    <w:rsid w:val="00FE0AF2"/>
    <w:rsid w:val="00FE185C"/>
    <w:rsid w:val="00FE1E03"/>
    <w:rsid w:val="00FE21D5"/>
    <w:rsid w:val="00FE2416"/>
    <w:rsid w:val="00FE34DE"/>
    <w:rsid w:val="00FE374F"/>
    <w:rsid w:val="00FE4388"/>
    <w:rsid w:val="00FE4627"/>
    <w:rsid w:val="00FE47C6"/>
    <w:rsid w:val="00FE4929"/>
    <w:rsid w:val="00FE4CBE"/>
    <w:rsid w:val="00FE52E4"/>
    <w:rsid w:val="00FE57CB"/>
    <w:rsid w:val="00FE60A3"/>
    <w:rsid w:val="00FE6221"/>
    <w:rsid w:val="00FE6899"/>
    <w:rsid w:val="00FE6C92"/>
    <w:rsid w:val="00FE6D7C"/>
    <w:rsid w:val="00FE7055"/>
    <w:rsid w:val="00FE77F5"/>
    <w:rsid w:val="00FE7EA7"/>
    <w:rsid w:val="00FF0030"/>
    <w:rsid w:val="00FF0934"/>
    <w:rsid w:val="00FF0F10"/>
    <w:rsid w:val="00FF1239"/>
    <w:rsid w:val="00FF149D"/>
    <w:rsid w:val="00FF2771"/>
    <w:rsid w:val="00FF28C6"/>
    <w:rsid w:val="00FF2AFE"/>
    <w:rsid w:val="00FF3604"/>
    <w:rsid w:val="00FF46F4"/>
    <w:rsid w:val="00FF47D8"/>
    <w:rsid w:val="00FF4AF2"/>
    <w:rsid w:val="00FF5EF8"/>
    <w:rsid w:val="00FF6694"/>
    <w:rsid w:val="00FF76BC"/>
    <w:rsid w:val="00FF7E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402307"/>
  <w15:chartTrackingRefBased/>
  <w15:docId w15:val="{54E3FC5C-9DD8-4797-8F4C-1B477B466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222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22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22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22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22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2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22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2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22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2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2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2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2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2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2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2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2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20F"/>
    <w:rPr>
      <w:rFonts w:eastAsiaTheme="majorEastAsia" w:cstheme="majorBidi"/>
      <w:color w:val="272727" w:themeColor="text1" w:themeTint="D8"/>
    </w:rPr>
  </w:style>
  <w:style w:type="paragraph" w:styleId="Title">
    <w:name w:val="Title"/>
    <w:basedOn w:val="Normal"/>
    <w:next w:val="Normal"/>
    <w:link w:val="TitleChar"/>
    <w:uiPriority w:val="10"/>
    <w:qFormat/>
    <w:rsid w:val="000222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2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2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2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20F"/>
    <w:pPr>
      <w:spacing w:before="160"/>
      <w:jc w:val="center"/>
    </w:pPr>
    <w:rPr>
      <w:i/>
      <w:iCs/>
      <w:color w:val="404040" w:themeColor="text1" w:themeTint="BF"/>
    </w:rPr>
  </w:style>
  <w:style w:type="character" w:customStyle="1" w:styleId="QuoteChar">
    <w:name w:val="Quote Char"/>
    <w:basedOn w:val="DefaultParagraphFont"/>
    <w:link w:val="Quote"/>
    <w:uiPriority w:val="29"/>
    <w:rsid w:val="0002220F"/>
    <w:rPr>
      <w:i/>
      <w:iCs/>
      <w:color w:val="404040" w:themeColor="text1" w:themeTint="BF"/>
    </w:rPr>
  </w:style>
  <w:style w:type="paragraph" w:styleId="ListParagraph">
    <w:name w:val="List Paragraph"/>
    <w:basedOn w:val="Normal"/>
    <w:uiPriority w:val="34"/>
    <w:qFormat/>
    <w:rsid w:val="0002220F"/>
    <w:pPr>
      <w:ind w:left="720"/>
      <w:contextualSpacing/>
    </w:pPr>
  </w:style>
  <w:style w:type="character" w:styleId="IntenseEmphasis">
    <w:name w:val="Intense Emphasis"/>
    <w:basedOn w:val="DefaultParagraphFont"/>
    <w:uiPriority w:val="21"/>
    <w:qFormat/>
    <w:rsid w:val="0002220F"/>
    <w:rPr>
      <w:i/>
      <w:iCs/>
      <w:color w:val="0F4761" w:themeColor="accent1" w:themeShade="BF"/>
    </w:rPr>
  </w:style>
  <w:style w:type="paragraph" w:styleId="IntenseQuote">
    <w:name w:val="Intense Quote"/>
    <w:basedOn w:val="Normal"/>
    <w:next w:val="Normal"/>
    <w:link w:val="IntenseQuoteChar"/>
    <w:uiPriority w:val="30"/>
    <w:qFormat/>
    <w:rsid w:val="000222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20F"/>
    <w:rPr>
      <w:i/>
      <w:iCs/>
      <w:color w:val="0F4761" w:themeColor="accent1" w:themeShade="BF"/>
    </w:rPr>
  </w:style>
  <w:style w:type="character" w:styleId="IntenseReference">
    <w:name w:val="Intense Reference"/>
    <w:basedOn w:val="DefaultParagraphFont"/>
    <w:uiPriority w:val="32"/>
    <w:qFormat/>
    <w:rsid w:val="0002220F"/>
    <w:rPr>
      <w:b/>
      <w:bCs/>
      <w:smallCaps/>
      <w:color w:val="0F4761" w:themeColor="accent1" w:themeShade="BF"/>
      <w:spacing w:val="5"/>
    </w:rPr>
  </w:style>
  <w:style w:type="character" w:styleId="LineNumber">
    <w:name w:val="line number"/>
    <w:basedOn w:val="DefaultParagraphFont"/>
    <w:uiPriority w:val="99"/>
    <w:semiHidden/>
    <w:unhideWhenUsed/>
    <w:rsid w:val="00D967EE"/>
  </w:style>
  <w:style w:type="character" w:styleId="Hyperlink">
    <w:name w:val="Hyperlink"/>
    <w:basedOn w:val="DefaultParagraphFont"/>
    <w:uiPriority w:val="99"/>
    <w:unhideWhenUsed/>
    <w:rsid w:val="00E60708"/>
    <w:rPr>
      <w:color w:val="467886" w:themeColor="hyperlink"/>
      <w:u w:val="single"/>
    </w:rPr>
  </w:style>
  <w:style w:type="character" w:styleId="UnresolvedMention">
    <w:name w:val="Unresolved Mention"/>
    <w:basedOn w:val="DefaultParagraphFont"/>
    <w:uiPriority w:val="99"/>
    <w:semiHidden/>
    <w:unhideWhenUsed/>
    <w:rsid w:val="00E60708"/>
    <w:rPr>
      <w:color w:val="605E5C"/>
      <w:shd w:val="clear" w:color="auto" w:fill="E1DFDD"/>
    </w:rPr>
  </w:style>
  <w:style w:type="paragraph" w:styleId="NormalWeb">
    <w:name w:val="Normal (Web)"/>
    <w:basedOn w:val="Normal"/>
    <w:uiPriority w:val="99"/>
    <w:semiHidden/>
    <w:unhideWhenUsed/>
    <w:rsid w:val="00604BD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FF76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4FD6"/>
    <w:rPr>
      <w:sz w:val="16"/>
      <w:szCs w:val="16"/>
    </w:rPr>
  </w:style>
  <w:style w:type="paragraph" w:styleId="CommentText">
    <w:name w:val="annotation text"/>
    <w:basedOn w:val="Normal"/>
    <w:link w:val="CommentTextChar"/>
    <w:uiPriority w:val="99"/>
    <w:unhideWhenUsed/>
    <w:rsid w:val="00014FD6"/>
    <w:pPr>
      <w:spacing w:line="240" w:lineRule="auto"/>
    </w:pPr>
    <w:rPr>
      <w:sz w:val="20"/>
      <w:szCs w:val="20"/>
    </w:rPr>
  </w:style>
  <w:style w:type="character" w:customStyle="1" w:styleId="CommentTextChar">
    <w:name w:val="Comment Text Char"/>
    <w:basedOn w:val="DefaultParagraphFont"/>
    <w:link w:val="CommentText"/>
    <w:uiPriority w:val="99"/>
    <w:rsid w:val="00014FD6"/>
    <w:rPr>
      <w:sz w:val="20"/>
      <w:szCs w:val="20"/>
    </w:rPr>
  </w:style>
  <w:style w:type="paragraph" w:styleId="CommentSubject">
    <w:name w:val="annotation subject"/>
    <w:basedOn w:val="CommentText"/>
    <w:next w:val="CommentText"/>
    <w:link w:val="CommentSubjectChar"/>
    <w:uiPriority w:val="99"/>
    <w:semiHidden/>
    <w:unhideWhenUsed/>
    <w:rsid w:val="00014FD6"/>
    <w:rPr>
      <w:b/>
      <w:bCs/>
    </w:rPr>
  </w:style>
  <w:style w:type="character" w:customStyle="1" w:styleId="CommentSubjectChar">
    <w:name w:val="Comment Subject Char"/>
    <w:basedOn w:val="CommentTextChar"/>
    <w:link w:val="CommentSubject"/>
    <w:uiPriority w:val="99"/>
    <w:semiHidden/>
    <w:rsid w:val="00014FD6"/>
    <w:rPr>
      <w:b/>
      <w:bCs/>
      <w:sz w:val="20"/>
      <w:szCs w:val="20"/>
    </w:rPr>
  </w:style>
  <w:style w:type="paragraph" w:styleId="Header">
    <w:name w:val="header"/>
    <w:basedOn w:val="Normal"/>
    <w:link w:val="HeaderChar"/>
    <w:uiPriority w:val="99"/>
    <w:unhideWhenUsed/>
    <w:rsid w:val="008225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25C4"/>
  </w:style>
  <w:style w:type="paragraph" w:styleId="Footer">
    <w:name w:val="footer"/>
    <w:basedOn w:val="Normal"/>
    <w:link w:val="FooterChar"/>
    <w:uiPriority w:val="99"/>
    <w:unhideWhenUsed/>
    <w:rsid w:val="008225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25C4"/>
  </w:style>
  <w:style w:type="paragraph" w:customStyle="1" w:styleId="MDPI31text">
    <w:name w:val="MDPI_3.1_text"/>
    <w:qFormat/>
    <w:rsid w:val="00EC3915"/>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customStyle="1" w:styleId="apple-converted-space">
    <w:name w:val="apple-converted-space"/>
    <w:basedOn w:val="DefaultParagraphFont"/>
    <w:rsid w:val="00E9463E"/>
  </w:style>
  <w:style w:type="character" w:customStyle="1" w:styleId="fontstyle01">
    <w:name w:val="fontstyle01"/>
    <w:basedOn w:val="DefaultParagraphFont"/>
    <w:rsid w:val="00293C1D"/>
    <w:rPr>
      <w:rFonts w:ascii="AdvOT6e5d2ec0" w:hAnsi="AdvOT6e5d2ec0" w:hint="default"/>
      <w:b w:val="0"/>
      <w:bCs w:val="0"/>
      <w:i w:val="0"/>
      <w:iCs w:val="0"/>
      <w:color w:val="000000"/>
      <w:sz w:val="18"/>
      <w:szCs w:val="18"/>
    </w:rPr>
  </w:style>
  <w:style w:type="paragraph" w:styleId="Revision">
    <w:name w:val="Revision"/>
    <w:hidden/>
    <w:uiPriority w:val="99"/>
    <w:semiHidden/>
    <w:rsid w:val="00666B59"/>
    <w:pPr>
      <w:spacing w:after="0" w:line="240" w:lineRule="auto"/>
    </w:pPr>
  </w:style>
  <w:style w:type="character" w:customStyle="1" w:styleId="fontstyle21">
    <w:name w:val="fontstyle21"/>
    <w:basedOn w:val="DefaultParagraphFont"/>
    <w:rsid w:val="00BD0C0C"/>
    <w:rPr>
      <w:rFonts w:ascii="CharisSIL-Italic" w:hAnsi="CharisSIL-Italic" w:hint="default"/>
      <w:b w:val="0"/>
      <w:bCs w:val="0"/>
      <w:i/>
      <w:iCs/>
      <w:color w:val="000000"/>
      <w:sz w:val="14"/>
      <w:szCs w:val="14"/>
    </w:rPr>
  </w:style>
  <w:style w:type="character" w:customStyle="1" w:styleId="fontstyle31">
    <w:name w:val="fontstyle31"/>
    <w:basedOn w:val="DefaultParagraphFont"/>
    <w:rsid w:val="00BD0C0C"/>
    <w:rPr>
      <w:rFonts w:ascii="STIX-Regular" w:hAnsi="STIX-Regular" w:hint="default"/>
      <w:b w:val="0"/>
      <w:bCs w:val="0"/>
      <w:i w:val="0"/>
      <w:iCs w:val="0"/>
      <w:color w:val="000000"/>
      <w:sz w:val="14"/>
      <w:szCs w:val="14"/>
    </w:rPr>
  </w:style>
  <w:style w:type="character" w:styleId="FollowedHyperlink">
    <w:name w:val="FollowedHyperlink"/>
    <w:basedOn w:val="DefaultParagraphFont"/>
    <w:uiPriority w:val="99"/>
    <w:semiHidden/>
    <w:unhideWhenUsed/>
    <w:rsid w:val="002108B5"/>
    <w:rPr>
      <w:color w:val="96607D" w:themeColor="followedHyperlink"/>
      <w:u w:val="single"/>
    </w:rPr>
  </w:style>
  <w:style w:type="character" w:customStyle="1" w:styleId="sr-only">
    <w:name w:val="sr-only"/>
    <w:basedOn w:val="DefaultParagraphFont"/>
    <w:rsid w:val="00863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065771">
      <w:bodyDiv w:val="1"/>
      <w:marLeft w:val="0"/>
      <w:marRight w:val="0"/>
      <w:marTop w:val="0"/>
      <w:marBottom w:val="0"/>
      <w:divBdr>
        <w:top w:val="none" w:sz="0" w:space="0" w:color="auto"/>
        <w:left w:val="none" w:sz="0" w:space="0" w:color="auto"/>
        <w:bottom w:val="none" w:sz="0" w:space="0" w:color="auto"/>
        <w:right w:val="none" w:sz="0" w:space="0" w:color="auto"/>
      </w:divBdr>
    </w:div>
    <w:div w:id="122118308">
      <w:bodyDiv w:val="1"/>
      <w:marLeft w:val="0"/>
      <w:marRight w:val="0"/>
      <w:marTop w:val="0"/>
      <w:marBottom w:val="0"/>
      <w:divBdr>
        <w:top w:val="none" w:sz="0" w:space="0" w:color="auto"/>
        <w:left w:val="none" w:sz="0" w:space="0" w:color="auto"/>
        <w:bottom w:val="none" w:sz="0" w:space="0" w:color="auto"/>
        <w:right w:val="none" w:sz="0" w:space="0" w:color="auto"/>
      </w:divBdr>
    </w:div>
    <w:div w:id="124088447">
      <w:bodyDiv w:val="1"/>
      <w:marLeft w:val="0"/>
      <w:marRight w:val="0"/>
      <w:marTop w:val="0"/>
      <w:marBottom w:val="0"/>
      <w:divBdr>
        <w:top w:val="none" w:sz="0" w:space="0" w:color="auto"/>
        <w:left w:val="none" w:sz="0" w:space="0" w:color="auto"/>
        <w:bottom w:val="none" w:sz="0" w:space="0" w:color="auto"/>
        <w:right w:val="none" w:sz="0" w:space="0" w:color="auto"/>
      </w:divBdr>
    </w:div>
    <w:div w:id="158152861">
      <w:bodyDiv w:val="1"/>
      <w:marLeft w:val="0"/>
      <w:marRight w:val="0"/>
      <w:marTop w:val="0"/>
      <w:marBottom w:val="0"/>
      <w:divBdr>
        <w:top w:val="none" w:sz="0" w:space="0" w:color="auto"/>
        <w:left w:val="none" w:sz="0" w:space="0" w:color="auto"/>
        <w:bottom w:val="none" w:sz="0" w:space="0" w:color="auto"/>
        <w:right w:val="none" w:sz="0" w:space="0" w:color="auto"/>
      </w:divBdr>
    </w:div>
    <w:div w:id="162816165">
      <w:bodyDiv w:val="1"/>
      <w:marLeft w:val="0"/>
      <w:marRight w:val="0"/>
      <w:marTop w:val="0"/>
      <w:marBottom w:val="0"/>
      <w:divBdr>
        <w:top w:val="none" w:sz="0" w:space="0" w:color="auto"/>
        <w:left w:val="none" w:sz="0" w:space="0" w:color="auto"/>
        <w:bottom w:val="none" w:sz="0" w:space="0" w:color="auto"/>
        <w:right w:val="none" w:sz="0" w:space="0" w:color="auto"/>
      </w:divBdr>
    </w:div>
    <w:div w:id="189535914">
      <w:bodyDiv w:val="1"/>
      <w:marLeft w:val="0"/>
      <w:marRight w:val="0"/>
      <w:marTop w:val="0"/>
      <w:marBottom w:val="0"/>
      <w:divBdr>
        <w:top w:val="none" w:sz="0" w:space="0" w:color="auto"/>
        <w:left w:val="none" w:sz="0" w:space="0" w:color="auto"/>
        <w:bottom w:val="none" w:sz="0" w:space="0" w:color="auto"/>
        <w:right w:val="none" w:sz="0" w:space="0" w:color="auto"/>
      </w:divBdr>
    </w:div>
    <w:div w:id="290979935">
      <w:bodyDiv w:val="1"/>
      <w:marLeft w:val="0"/>
      <w:marRight w:val="0"/>
      <w:marTop w:val="0"/>
      <w:marBottom w:val="0"/>
      <w:divBdr>
        <w:top w:val="none" w:sz="0" w:space="0" w:color="auto"/>
        <w:left w:val="none" w:sz="0" w:space="0" w:color="auto"/>
        <w:bottom w:val="none" w:sz="0" w:space="0" w:color="auto"/>
        <w:right w:val="none" w:sz="0" w:space="0" w:color="auto"/>
      </w:divBdr>
    </w:div>
    <w:div w:id="340620277">
      <w:bodyDiv w:val="1"/>
      <w:marLeft w:val="0"/>
      <w:marRight w:val="0"/>
      <w:marTop w:val="0"/>
      <w:marBottom w:val="0"/>
      <w:divBdr>
        <w:top w:val="none" w:sz="0" w:space="0" w:color="auto"/>
        <w:left w:val="none" w:sz="0" w:space="0" w:color="auto"/>
        <w:bottom w:val="none" w:sz="0" w:space="0" w:color="auto"/>
        <w:right w:val="none" w:sz="0" w:space="0" w:color="auto"/>
      </w:divBdr>
    </w:div>
    <w:div w:id="523524170">
      <w:bodyDiv w:val="1"/>
      <w:marLeft w:val="0"/>
      <w:marRight w:val="0"/>
      <w:marTop w:val="0"/>
      <w:marBottom w:val="0"/>
      <w:divBdr>
        <w:top w:val="none" w:sz="0" w:space="0" w:color="auto"/>
        <w:left w:val="none" w:sz="0" w:space="0" w:color="auto"/>
        <w:bottom w:val="none" w:sz="0" w:space="0" w:color="auto"/>
        <w:right w:val="none" w:sz="0" w:space="0" w:color="auto"/>
      </w:divBdr>
    </w:div>
    <w:div w:id="529760216">
      <w:bodyDiv w:val="1"/>
      <w:marLeft w:val="0"/>
      <w:marRight w:val="0"/>
      <w:marTop w:val="0"/>
      <w:marBottom w:val="0"/>
      <w:divBdr>
        <w:top w:val="none" w:sz="0" w:space="0" w:color="auto"/>
        <w:left w:val="none" w:sz="0" w:space="0" w:color="auto"/>
        <w:bottom w:val="none" w:sz="0" w:space="0" w:color="auto"/>
        <w:right w:val="none" w:sz="0" w:space="0" w:color="auto"/>
      </w:divBdr>
      <w:divsChild>
        <w:div w:id="768354364">
          <w:marLeft w:val="0"/>
          <w:marRight w:val="0"/>
          <w:marTop w:val="0"/>
          <w:marBottom w:val="0"/>
          <w:divBdr>
            <w:top w:val="none" w:sz="0" w:space="0" w:color="auto"/>
            <w:left w:val="none" w:sz="0" w:space="0" w:color="auto"/>
            <w:bottom w:val="none" w:sz="0" w:space="0" w:color="auto"/>
            <w:right w:val="none" w:sz="0" w:space="0" w:color="auto"/>
          </w:divBdr>
        </w:div>
      </w:divsChild>
    </w:div>
    <w:div w:id="550461379">
      <w:bodyDiv w:val="1"/>
      <w:marLeft w:val="0"/>
      <w:marRight w:val="0"/>
      <w:marTop w:val="0"/>
      <w:marBottom w:val="0"/>
      <w:divBdr>
        <w:top w:val="none" w:sz="0" w:space="0" w:color="auto"/>
        <w:left w:val="none" w:sz="0" w:space="0" w:color="auto"/>
        <w:bottom w:val="none" w:sz="0" w:space="0" w:color="auto"/>
        <w:right w:val="none" w:sz="0" w:space="0" w:color="auto"/>
      </w:divBdr>
    </w:div>
    <w:div w:id="629284878">
      <w:bodyDiv w:val="1"/>
      <w:marLeft w:val="0"/>
      <w:marRight w:val="0"/>
      <w:marTop w:val="0"/>
      <w:marBottom w:val="0"/>
      <w:divBdr>
        <w:top w:val="none" w:sz="0" w:space="0" w:color="auto"/>
        <w:left w:val="none" w:sz="0" w:space="0" w:color="auto"/>
        <w:bottom w:val="none" w:sz="0" w:space="0" w:color="auto"/>
        <w:right w:val="none" w:sz="0" w:space="0" w:color="auto"/>
      </w:divBdr>
    </w:div>
    <w:div w:id="649869542">
      <w:bodyDiv w:val="1"/>
      <w:marLeft w:val="0"/>
      <w:marRight w:val="0"/>
      <w:marTop w:val="0"/>
      <w:marBottom w:val="0"/>
      <w:divBdr>
        <w:top w:val="none" w:sz="0" w:space="0" w:color="auto"/>
        <w:left w:val="none" w:sz="0" w:space="0" w:color="auto"/>
        <w:bottom w:val="none" w:sz="0" w:space="0" w:color="auto"/>
        <w:right w:val="none" w:sz="0" w:space="0" w:color="auto"/>
      </w:divBdr>
    </w:div>
    <w:div w:id="762187848">
      <w:bodyDiv w:val="1"/>
      <w:marLeft w:val="0"/>
      <w:marRight w:val="0"/>
      <w:marTop w:val="0"/>
      <w:marBottom w:val="0"/>
      <w:divBdr>
        <w:top w:val="none" w:sz="0" w:space="0" w:color="auto"/>
        <w:left w:val="none" w:sz="0" w:space="0" w:color="auto"/>
        <w:bottom w:val="none" w:sz="0" w:space="0" w:color="auto"/>
        <w:right w:val="none" w:sz="0" w:space="0" w:color="auto"/>
      </w:divBdr>
    </w:div>
    <w:div w:id="773671345">
      <w:bodyDiv w:val="1"/>
      <w:marLeft w:val="0"/>
      <w:marRight w:val="0"/>
      <w:marTop w:val="0"/>
      <w:marBottom w:val="0"/>
      <w:divBdr>
        <w:top w:val="none" w:sz="0" w:space="0" w:color="auto"/>
        <w:left w:val="none" w:sz="0" w:space="0" w:color="auto"/>
        <w:bottom w:val="none" w:sz="0" w:space="0" w:color="auto"/>
        <w:right w:val="none" w:sz="0" w:space="0" w:color="auto"/>
      </w:divBdr>
    </w:div>
    <w:div w:id="787548392">
      <w:bodyDiv w:val="1"/>
      <w:marLeft w:val="0"/>
      <w:marRight w:val="0"/>
      <w:marTop w:val="0"/>
      <w:marBottom w:val="0"/>
      <w:divBdr>
        <w:top w:val="none" w:sz="0" w:space="0" w:color="auto"/>
        <w:left w:val="none" w:sz="0" w:space="0" w:color="auto"/>
        <w:bottom w:val="none" w:sz="0" w:space="0" w:color="auto"/>
        <w:right w:val="none" w:sz="0" w:space="0" w:color="auto"/>
      </w:divBdr>
      <w:divsChild>
        <w:div w:id="1168132923">
          <w:marLeft w:val="0"/>
          <w:marRight w:val="0"/>
          <w:marTop w:val="0"/>
          <w:marBottom w:val="0"/>
          <w:divBdr>
            <w:top w:val="none" w:sz="0" w:space="0" w:color="auto"/>
            <w:left w:val="none" w:sz="0" w:space="0" w:color="auto"/>
            <w:bottom w:val="none" w:sz="0" w:space="0" w:color="auto"/>
            <w:right w:val="none" w:sz="0" w:space="0" w:color="auto"/>
          </w:divBdr>
        </w:div>
      </w:divsChild>
    </w:div>
    <w:div w:id="851408533">
      <w:bodyDiv w:val="1"/>
      <w:marLeft w:val="0"/>
      <w:marRight w:val="0"/>
      <w:marTop w:val="0"/>
      <w:marBottom w:val="0"/>
      <w:divBdr>
        <w:top w:val="none" w:sz="0" w:space="0" w:color="auto"/>
        <w:left w:val="none" w:sz="0" w:space="0" w:color="auto"/>
        <w:bottom w:val="none" w:sz="0" w:space="0" w:color="auto"/>
        <w:right w:val="none" w:sz="0" w:space="0" w:color="auto"/>
      </w:divBdr>
    </w:div>
    <w:div w:id="942883813">
      <w:bodyDiv w:val="1"/>
      <w:marLeft w:val="0"/>
      <w:marRight w:val="0"/>
      <w:marTop w:val="0"/>
      <w:marBottom w:val="0"/>
      <w:divBdr>
        <w:top w:val="none" w:sz="0" w:space="0" w:color="auto"/>
        <w:left w:val="none" w:sz="0" w:space="0" w:color="auto"/>
        <w:bottom w:val="none" w:sz="0" w:space="0" w:color="auto"/>
        <w:right w:val="none" w:sz="0" w:space="0" w:color="auto"/>
      </w:divBdr>
    </w:div>
    <w:div w:id="968172176">
      <w:bodyDiv w:val="1"/>
      <w:marLeft w:val="0"/>
      <w:marRight w:val="0"/>
      <w:marTop w:val="0"/>
      <w:marBottom w:val="0"/>
      <w:divBdr>
        <w:top w:val="none" w:sz="0" w:space="0" w:color="auto"/>
        <w:left w:val="none" w:sz="0" w:space="0" w:color="auto"/>
        <w:bottom w:val="none" w:sz="0" w:space="0" w:color="auto"/>
        <w:right w:val="none" w:sz="0" w:space="0" w:color="auto"/>
      </w:divBdr>
    </w:div>
    <w:div w:id="968827616">
      <w:bodyDiv w:val="1"/>
      <w:marLeft w:val="0"/>
      <w:marRight w:val="0"/>
      <w:marTop w:val="0"/>
      <w:marBottom w:val="0"/>
      <w:divBdr>
        <w:top w:val="none" w:sz="0" w:space="0" w:color="auto"/>
        <w:left w:val="none" w:sz="0" w:space="0" w:color="auto"/>
        <w:bottom w:val="none" w:sz="0" w:space="0" w:color="auto"/>
        <w:right w:val="none" w:sz="0" w:space="0" w:color="auto"/>
      </w:divBdr>
      <w:divsChild>
        <w:div w:id="1054817476">
          <w:marLeft w:val="0"/>
          <w:marRight w:val="0"/>
          <w:marTop w:val="0"/>
          <w:marBottom w:val="0"/>
          <w:divBdr>
            <w:top w:val="none" w:sz="0" w:space="0" w:color="auto"/>
            <w:left w:val="none" w:sz="0" w:space="0" w:color="auto"/>
            <w:bottom w:val="none" w:sz="0" w:space="0" w:color="auto"/>
            <w:right w:val="none" w:sz="0" w:space="0" w:color="auto"/>
          </w:divBdr>
        </w:div>
      </w:divsChild>
    </w:div>
    <w:div w:id="971793445">
      <w:bodyDiv w:val="1"/>
      <w:marLeft w:val="0"/>
      <w:marRight w:val="0"/>
      <w:marTop w:val="0"/>
      <w:marBottom w:val="0"/>
      <w:divBdr>
        <w:top w:val="none" w:sz="0" w:space="0" w:color="auto"/>
        <w:left w:val="none" w:sz="0" w:space="0" w:color="auto"/>
        <w:bottom w:val="none" w:sz="0" w:space="0" w:color="auto"/>
        <w:right w:val="none" w:sz="0" w:space="0" w:color="auto"/>
      </w:divBdr>
      <w:divsChild>
        <w:div w:id="161168413">
          <w:marLeft w:val="0"/>
          <w:marRight w:val="0"/>
          <w:marTop w:val="0"/>
          <w:marBottom w:val="0"/>
          <w:divBdr>
            <w:top w:val="none" w:sz="0" w:space="0" w:color="auto"/>
            <w:left w:val="none" w:sz="0" w:space="0" w:color="auto"/>
            <w:bottom w:val="none" w:sz="0" w:space="0" w:color="auto"/>
            <w:right w:val="none" w:sz="0" w:space="0" w:color="auto"/>
          </w:divBdr>
        </w:div>
      </w:divsChild>
    </w:div>
    <w:div w:id="975909421">
      <w:bodyDiv w:val="1"/>
      <w:marLeft w:val="0"/>
      <w:marRight w:val="0"/>
      <w:marTop w:val="0"/>
      <w:marBottom w:val="0"/>
      <w:divBdr>
        <w:top w:val="none" w:sz="0" w:space="0" w:color="auto"/>
        <w:left w:val="none" w:sz="0" w:space="0" w:color="auto"/>
        <w:bottom w:val="none" w:sz="0" w:space="0" w:color="auto"/>
        <w:right w:val="none" w:sz="0" w:space="0" w:color="auto"/>
      </w:divBdr>
    </w:div>
    <w:div w:id="982582457">
      <w:bodyDiv w:val="1"/>
      <w:marLeft w:val="0"/>
      <w:marRight w:val="0"/>
      <w:marTop w:val="0"/>
      <w:marBottom w:val="0"/>
      <w:divBdr>
        <w:top w:val="none" w:sz="0" w:space="0" w:color="auto"/>
        <w:left w:val="none" w:sz="0" w:space="0" w:color="auto"/>
        <w:bottom w:val="none" w:sz="0" w:space="0" w:color="auto"/>
        <w:right w:val="none" w:sz="0" w:space="0" w:color="auto"/>
      </w:divBdr>
      <w:divsChild>
        <w:div w:id="920606010">
          <w:marLeft w:val="0"/>
          <w:marRight w:val="0"/>
          <w:marTop w:val="0"/>
          <w:marBottom w:val="0"/>
          <w:divBdr>
            <w:top w:val="none" w:sz="0" w:space="0" w:color="auto"/>
            <w:left w:val="none" w:sz="0" w:space="0" w:color="auto"/>
            <w:bottom w:val="none" w:sz="0" w:space="0" w:color="auto"/>
            <w:right w:val="none" w:sz="0" w:space="0" w:color="auto"/>
          </w:divBdr>
        </w:div>
      </w:divsChild>
    </w:div>
    <w:div w:id="984434392">
      <w:bodyDiv w:val="1"/>
      <w:marLeft w:val="0"/>
      <w:marRight w:val="0"/>
      <w:marTop w:val="0"/>
      <w:marBottom w:val="0"/>
      <w:divBdr>
        <w:top w:val="none" w:sz="0" w:space="0" w:color="auto"/>
        <w:left w:val="none" w:sz="0" w:space="0" w:color="auto"/>
        <w:bottom w:val="none" w:sz="0" w:space="0" w:color="auto"/>
        <w:right w:val="none" w:sz="0" w:space="0" w:color="auto"/>
      </w:divBdr>
    </w:div>
    <w:div w:id="1012293480">
      <w:bodyDiv w:val="1"/>
      <w:marLeft w:val="0"/>
      <w:marRight w:val="0"/>
      <w:marTop w:val="0"/>
      <w:marBottom w:val="0"/>
      <w:divBdr>
        <w:top w:val="none" w:sz="0" w:space="0" w:color="auto"/>
        <w:left w:val="none" w:sz="0" w:space="0" w:color="auto"/>
        <w:bottom w:val="none" w:sz="0" w:space="0" w:color="auto"/>
        <w:right w:val="none" w:sz="0" w:space="0" w:color="auto"/>
      </w:divBdr>
      <w:divsChild>
        <w:div w:id="905263456">
          <w:marLeft w:val="0"/>
          <w:marRight w:val="0"/>
          <w:marTop w:val="0"/>
          <w:marBottom w:val="0"/>
          <w:divBdr>
            <w:top w:val="none" w:sz="0" w:space="0" w:color="auto"/>
            <w:left w:val="none" w:sz="0" w:space="0" w:color="auto"/>
            <w:bottom w:val="none" w:sz="0" w:space="0" w:color="auto"/>
            <w:right w:val="none" w:sz="0" w:space="0" w:color="auto"/>
          </w:divBdr>
        </w:div>
      </w:divsChild>
    </w:div>
    <w:div w:id="1022242357">
      <w:bodyDiv w:val="1"/>
      <w:marLeft w:val="0"/>
      <w:marRight w:val="0"/>
      <w:marTop w:val="0"/>
      <w:marBottom w:val="0"/>
      <w:divBdr>
        <w:top w:val="none" w:sz="0" w:space="0" w:color="auto"/>
        <w:left w:val="none" w:sz="0" w:space="0" w:color="auto"/>
        <w:bottom w:val="none" w:sz="0" w:space="0" w:color="auto"/>
        <w:right w:val="none" w:sz="0" w:space="0" w:color="auto"/>
      </w:divBdr>
      <w:divsChild>
        <w:div w:id="772748757">
          <w:marLeft w:val="0"/>
          <w:marRight w:val="0"/>
          <w:marTop w:val="0"/>
          <w:marBottom w:val="0"/>
          <w:divBdr>
            <w:top w:val="none" w:sz="0" w:space="0" w:color="auto"/>
            <w:left w:val="none" w:sz="0" w:space="0" w:color="auto"/>
            <w:bottom w:val="none" w:sz="0" w:space="0" w:color="auto"/>
            <w:right w:val="none" w:sz="0" w:space="0" w:color="auto"/>
          </w:divBdr>
        </w:div>
      </w:divsChild>
    </w:div>
    <w:div w:id="1027364635">
      <w:bodyDiv w:val="1"/>
      <w:marLeft w:val="0"/>
      <w:marRight w:val="0"/>
      <w:marTop w:val="0"/>
      <w:marBottom w:val="0"/>
      <w:divBdr>
        <w:top w:val="none" w:sz="0" w:space="0" w:color="auto"/>
        <w:left w:val="none" w:sz="0" w:space="0" w:color="auto"/>
        <w:bottom w:val="none" w:sz="0" w:space="0" w:color="auto"/>
        <w:right w:val="none" w:sz="0" w:space="0" w:color="auto"/>
      </w:divBdr>
    </w:div>
    <w:div w:id="1052312181">
      <w:bodyDiv w:val="1"/>
      <w:marLeft w:val="0"/>
      <w:marRight w:val="0"/>
      <w:marTop w:val="0"/>
      <w:marBottom w:val="0"/>
      <w:divBdr>
        <w:top w:val="none" w:sz="0" w:space="0" w:color="auto"/>
        <w:left w:val="none" w:sz="0" w:space="0" w:color="auto"/>
        <w:bottom w:val="none" w:sz="0" w:space="0" w:color="auto"/>
        <w:right w:val="none" w:sz="0" w:space="0" w:color="auto"/>
      </w:divBdr>
    </w:div>
    <w:div w:id="1059354649">
      <w:bodyDiv w:val="1"/>
      <w:marLeft w:val="0"/>
      <w:marRight w:val="0"/>
      <w:marTop w:val="0"/>
      <w:marBottom w:val="0"/>
      <w:divBdr>
        <w:top w:val="none" w:sz="0" w:space="0" w:color="auto"/>
        <w:left w:val="none" w:sz="0" w:space="0" w:color="auto"/>
        <w:bottom w:val="none" w:sz="0" w:space="0" w:color="auto"/>
        <w:right w:val="none" w:sz="0" w:space="0" w:color="auto"/>
      </w:divBdr>
    </w:div>
    <w:div w:id="1073234327">
      <w:bodyDiv w:val="1"/>
      <w:marLeft w:val="0"/>
      <w:marRight w:val="0"/>
      <w:marTop w:val="0"/>
      <w:marBottom w:val="0"/>
      <w:divBdr>
        <w:top w:val="none" w:sz="0" w:space="0" w:color="auto"/>
        <w:left w:val="none" w:sz="0" w:space="0" w:color="auto"/>
        <w:bottom w:val="none" w:sz="0" w:space="0" w:color="auto"/>
        <w:right w:val="none" w:sz="0" w:space="0" w:color="auto"/>
      </w:divBdr>
    </w:div>
    <w:div w:id="1152333583">
      <w:bodyDiv w:val="1"/>
      <w:marLeft w:val="0"/>
      <w:marRight w:val="0"/>
      <w:marTop w:val="0"/>
      <w:marBottom w:val="0"/>
      <w:divBdr>
        <w:top w:val="none" w:sz="0" w:space="0" w:color="auto"/>
        <w:left w:val="none" w:sz="0" w:space="0" w:color="auto"/>
        <w:bottom w:val="none" w:sz="0" w:space="0" w:color="auto"/>
        <w:right w:val="none" w:sz="0" w:space="0" w:color="auto"/>
      </w:divBdr>
    </w:div>
    <w:div w:id="1210414954">
      <w:bodyDiv w:val="1"/>
      <w:marLeft w:val="0"/>
      <w:marRight w:val="0"/>
      <w:marTop w:val="0"/>
      <w:marBottom w:val="0"/>
      <w:divBdr>
        <w:top w:val="none" w:sz="0" w:space="0" w:color="auto"/>
        <w:left w:val="none" w:sz="0" w:space="0" w:color="auto"/>
        <w:bottom w:val="none" w:sz="0" w:space="0" w:color="auto"/>
        <w:right w:val="none" w:sz="0" w:space="0" w:color="auto"/>
      </w:divBdr>
    </w:div>
    <w:div w:id="1225137520">
      <w:bodyDiv w:val="1"/>
      <w:marLeft w:val="0"/>
      <w:marRight w:val="0"/>
      <w:marTop w:val="0"/>
      <w:marBottom w:val="0"/>
      <w:divBdr>
        <w:top w:val="none" w:sz="0" w:space="0" w:color="auto"/>
        <w:left w:val="none" w:sz="0" w:space="0" w:color="auto"/>
        <w:bottom w:val="none" w:sz="0" w:space="0" w:color="auto"/>
        <w:right w:val="none" w:sz="0" w:space="0" w:color="auto"/>
      </w:divBdr>
    </w:div>
    <w:div w:id="1226792907">
      <w:bodyDiv w:val="1"/>
      <w:marLeft w:val="0"/>
      <w:marRight w:val="0"/>
      <w:marTop w:val="0"/>
      <w:marBottom w:val="0"/>
      <w:divBdr>
        <w:top w:val="none" w:sz="0" w:space="0" w:color="auto"/>
        <w:left w:val="none" w:sz="0" w:space="0" w:color="auto"/>
        <w:bottom w:val="none" w:sz="0" w:space="0" w:color="auto"/>
        <w:right w:val="none" w:sz="0" w:space="0" w:color="auto"/>
      </w:divBdr>
    </w:div>
    <w:div w:id="1291744145">
      <w:bodyDiv w:val="1"/>
      <w:marLeft w:val="0"/>
      <w:marRight w:val="0"/>
      <w:marTop w:val="0"/>
      <w:marBottom w:val="0"/>
      <w:divBdr>
        <w:top w:val="none" w:sz="0" w:space="0" w:color="auto"/>
        <w:left w:val="none" w:sz="0" w:space="0" w:color="auto"/>
        <w:bottom w:val="none" w:sz="0" w:space="0" w:color="auto"/>
        <w:right w:val="none" w:sz="0" w:space="0" w:color="auto"/>
      </w:divBdr>
    </w:div>
    <w:div w:id="1338070220">
      <w:bodyDiv w:val="1"/>
      <w:marLeft w:val="0"/>
      <w:marRight w:val="0"/>
      <w:marTop w:val="0"/>
      <w:marBottom w:val="0"/>
      <w:divBdr>
        <w:top w:val="none" w:sz="0" w:space="0" w:color="auto"/>
        <w:left w:val="none" w:sz="0" w:space="0" w:color="auto"/>
        <w:bottom w:val="none" w:sz="0" w:space="0" w:color="auto"/>
        <w:right w:val="none" w:sz="0" w:space="0" w:color="auto"/>
      </w:divBdr>
    </w:div>
    <w:div w:id="1338382836">
      <w:bodyDiv w:val="1"/>
      <w:marLeft w:val="0"/>
      <w:marRight w:val="0"/>
      <w:marTop w:val="0"/>
      <w:marBottom w:val="0"/>
      <w:divBdr>
        <w:top w:val="none" w:sz="0" w:space="0" w:color="auto"/>
        <w:left w:val="none" w:sz="0" w:space="0" w:color="auto"/>
        <w:bottom w:val="none" w:sz="0" w:space="0" w:color="auto"/>
        <w:right w:val="none" w:sz="0" w:space="0" w:color="auto"/>
      </w:divBdr>
    </w:div>
    <w:div w:id="1386296179">
      <w:bodyDiv w:val="1"/>
      <w:marLeft w:val="0"/>
      <w:marRight w:val="0"/>
      <w:marTop w:val="0"/>
      <w:marBottom w:val="0"/>
      <w:divBdr>
        <w:top w:val="none" w:sz="0" w:space="0" w:color="auto"/>
        <w:left w:val="none" w:sz="0" w:space="0" w:color="auto"/>
        <w:bottom w:val="none" w:sz="0" w:space="0" w:color="auto"/>
        <w:right w:val="none" w:sz="0" w:space="0" w:color="auto"/>
      </w:divBdr>
    </w:div>
    <w:div w:id="1418290332">
      <w:bodyDiv w:val="1"/>
      <w:marLeft w:val="0"/>
      <w:marRight w:val="0"/>
      <w:marTop w:val="0"/>
      <w:marBottom w:val="0"/>
      <w:divBdr>
        <w:top w:val="none" w:sz="0" w:space="0" w:color="auto"/>
        <w:left w:val="none" w:sz="0" w:space="0" w:color="auto"/>
        <w:bottom w:val="none" w:sz="0" w:space="0" w:color="auto"/>
        <w:right w:val="none" w:sz="0" w:space="0" w:color="auto"/>
      </w:divBdr>
      <w:divsChild>
        <w:div w:id="273053126">
          <w:marLeft w:val="0"/>
          <w:marRight w:val="0"/>
          <w:marTop w:val="0"/>
          <w:marBottom w:val="0"/>
          <w:divBdr>
            <w:top w:val="none" w:sz="0" w:space="0" w:color="auto"/>
            <w:left w:val="none" w:sz="0" w:space="0" w:color="auto"/>
            <w:bottom w:val="none" w:sz="0" w:space="0" w:color="auto"/>
            <w:right w:val="none" w:sz="0" w:space="0" w:color="auto"/>
          </w:divBdr>
        </w:div>
      </w:divsChild>
    </w:div>
    <w:div w:id="1474522644">
      <w:bodyDiv w:val="1"/>
      <w:marLeft w:val="0"/>
      <w:marRight w:val="0"/>
      <w:marTop w:val="0"/>
      <w:marBottom w:val="0"/>
      <w:divBdr>
        <w:top w:val="none" w:sz="0" w:space="0" w:color="auto"/>
        <w:left w:val="none" w:sz="0" w:space="0" w:color="auto"/>
        <w:bottom w:val="none" w:sz="0" w:space="0" w:color="auto"/>
        <w:right w:val="none" w:sz="0" w:space="0" w:color="auto"/>
      </w:divBdr>
    </w:div>
    <w:div w:id="1476486909">
      <w:bodyDiv w:val="1"/>
      <w:marLeft w:val="0"/>
      <w:marRight w:val="0"/>
      <w:marTop w:val="0"/>
      <w:marBottom w:val="0"/>
      <w:divBdr>
        <w:top w:val="none" w:sz="0" w:space="0" w:color="auto"/>
        <w:left w:val="none" w:sz="0" w:space="0" w:color="auto"/>
        <w:bottom w:val="none" w:sz="0" w:space="0" w:color="auto"/>
        <w:right w:val="none" w:sz="0" w:space="0" w:color="auto"/>
      </w:divBdr>
    </w:div>
    <w:div w:id="1486123199">
      <w:bodyDiv w:val="1"/>
      <w:marLeft w:val="0"/>
      <w:marRight w:val="0"/>
      <w:marTop w:val="0"/>
      <w:marBottom w:val="0"/>
      <w:divBdr>
        <w:top w:val="none" w:sz="0" w:space="0" w:color="auto"/>
        <w:left w:val="none" w:sz="0" w:space="0" w:color="auto"/>
        <w:bottom w:val="none" w:sz="0" w:space="0" w:color="auto"/>
        <w:right w:val="none" w:sz="0" w:space="0" w:color="auto"/>
      </w:divBdr>
    </w:div>
    <w:div w:id="1532456253">
      <w:bodyDiv w:val="1"/>
      <w:marLeft w:val="0"/>
      <w:marRight w:val="0"/>
      <w:marTop w:val="0"/>
      <w:marBottom w:val="0"/>
      <w:divBdr>
        <w:top w:val="none" w:sz="0" w:space="0" w:color="auto"/>
        <w:left w:val="none" w:sz="0" w:space="0" w:color="auto"/>
        <w:bottom w:val="none" w:sz="0" w:space="0" w:color="auto"/>
        <w:right w:val="none" w:sz="0" w:space="0" w:color="auto"/>
      </w:divBdr>
      <w:divsChild>
        <w:div w:id="1862739586">
          <w:marLeft w:val="0"/>
          <w:marRight w:val="0"/>
          <w:marTop w:val="0"/>
          <w:marBottom w:val="0"/>
          <w:divBdr>
            <w:top w:val="none" w:sz="0" w:space="0" w:color="auto"/>
            <w:left w:val="none" w:sz="0" w:space="0" w:color="auto"/>
            <w:bottom w:val="none" w:sz="0" w:space="0" w:color="auto"/>
            <w:right w:val="none" w:sz="0" w:space="0" w:color="auto"/>
          </w:divBdr>
        </w:div>
      </w:divsChild>
    </w:div>
    <w:div w:id="1543322842">
      <w:bodyDiv w:val="1"/>
      <w:marLeft w:val="0"/>
      <w:marRight w:val="0"/>
      <w:marTop w:val="0"/>
      <w:marBottom w:val="0"/>
      <w:divBdr>
        <w:top w:val="none" w:sz="0" w:space="0" w:color="auto"/>
        <w:left w:val="none" w:sz="0" w:space="0" w:color="auto"/>
        <w:bottom w:val="none" w:sz="0" w:space="0" w:color="auto"/>
        <w:right w:val="none" w:sz="0" w:space="0" w:color="auto"/>
      </w:divBdr>
    </w:div>
    <w:div w:id="1654067935">
      <w:bodyDiv w:val="1"/>
      <w:marLeft w:val="0"/>
      <w:marRight w:val="0"/>
      <w:marTop w:val="0"/>
      <w:marBottom w:val="0"/>
      <w:divBdr>
        <w:top w:val="none" w:sz="0" w:space="0" w:color="auto"/>
        <w:left w:val="none" w:sz="0" w:space="0" w:color="auto"/>
        <w:bottom w:val="none" w:sz="0" w:space="0" w:color="auto"/>
        <w:right w:val="none" w:sz="0" w:space="0" w:color="auto"/>
      </w:divBdr>
    </w:div>
    <w:div w:id="1665015038">
      <w:bodyDiv w:val="1"/>
      <w:marLeft w:val="0"/>
      <w:marRight w:val="0"/>
      <w:marTop w:val="0"/>
      <w:marBottom w:val="0"/>
      <w:divBdr>
        <w:top w:val="none" w:sz="0" w:space="0" w:color="auto"/>
        <w:left w:val="none" w:sz="0" w:space="0" w:color="auto"/>
        <w:bottom w:val="none" w:sz="0" w:space="0" w:color="auto"/>
        <w:right w:val="none" w:sz="0" w:space="0" w:color="auto"/>
      </w:divBdr>
    </w:div>
    <w:div w:id="1742287775">
      <w:bodyDiv w:val="1"/>
      <w:marLeft w:val="0"/>
      <w:marRight w:val="0"/>
      <w:marTop w:val="0"/>
      <w:marBottom w:val="0"/>
      <w:divBdr>
        <w:top w:val="none" w:sz="0" w:space="0" w:color="auto"/>
        <w:left w:val="none" w:sz="0" w:space="0" w:color="auto"/>
        <w:bottom w:val="none" w:sz="0" w:space="0" w:color="auto"/>
        <w:right w:val="none" w:sz="0" w:space="0" w:color="auto"/>
      </w:divBdr>
    </w:div>
    <w:div w:id="1801878049">
      <w:bodyDiv w:val="1"/>
      <w:marLeft w:val="0"/>
      <w:marRight w:val="0"/>
      <w:marTop w:val="0"/>
      <w:marBottom w:val="0"/>
      <w:divBdr>
        <w:top w:val="none" w:sz="0" w:space="0" w:color="auto"/>
        <w:left w:val="none" w:sz="0" w:space="0" w:color="auto"/>
        <w:bottom w:val="none" w:sz="0" w:space="0" w:color="auto"/>
        <w:right w:val="none" w:sz="0" w:space="0" w:color="auto"/>
      </w:divBdr>
    </w:div>
    <w:div w:id="1899125063">
      <w:bodyDiv w:val="1"/>
      <w:marLeft w:val="0"/>
      <w:marRight w:val="0"/>
      <w:marTop w:val="0"/>
      <w:marBottom w:val="0"/>
      <w:divBdr>
        <w:top w:val="none" w:sz="0" w:space="0" w:color="auto"/>
        <w:left w:val="none" w:sz="0" w:space="0" w:color="auto"/>
        <w:bottom w:val="none" w:sz="0" w:space="0" w:color="auto"/>
        <w:right w:val="none" w:sz="0" w:space="0" w:color="auto"/>
      </w:divBdr>
    </w:div>
    <w:div w:id="1904565842">
      <w:bodyDiv w:val="1"/>
      <w:marLeft w:val="0"/>
      <w:marRight w:val="0"/>
      <w:marTop w:val="0"/>
      <w:marBottom w:val="0"/>
      <w:divBdr>
        <w:top w:val="none" w:sz="0" w:space="0" w:color="auto"/>
        <w:left w:val="none" w:sz="0" w:space="0" w:color="auto"/>
        <w:bottom w:val="none" w:sz="0" w:space="0" w:color="auto"/>
        <w:right w:val="none" w:sz="0" w:space="0" w:color="auto"/>
      </w:divBdr>
    </w:div>
    <w:div w:id="2028021921">
      <w:bodyDiv w:val="1"/>
      <w:marLeft w:val="0"/>
      <w:marRight w:val="0"/>
      <w:marTop w:val="0"/>
      <w:marBottom w:val="0"/>
      <w:divBdr>
        <w:top w:val="none" w:sz="0" w:space="0" w:color="auto"/>
        <w:left w:val="none" w:sz="0" w:space="0" w:color="auto"/>
        <w:bottom w:val="none" w:sz="0" w:space="0" w:color="auto"/>
        <w:right w:val="none" w:sz="0" w:space="0" w:color="auto"/>
      </w:divBdr>
    </w:div>
    <w:div w:id="2098209060">
      <w:bodyDiv w:val="1"/>
      <w:marLeft w:val="0"/>
      <w:marRight w:val="0"/>
      <w:marTop w:val="0"/>
      <w:marBottom w:val="0"/>
      <w:divBdr>
        <w:top w:val="none" w:sz="0" w:space="0" w:color="auto"/>
        <w:left w:val="none" w:sz="0" w:space="0" w:color="auto"/>
        <w:bottom w:val="none" w:sz="0" w:space="0" w:color="auto"/>
        <w:right w:val="none" w:sz="0" w:space="0" w:color="auto"/>
      </w:divBdr>
      <w:divsChild>
        <w:div w:id="6657872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jpeg"/><Relationship Id="rId5" Type="http://schemas.openxmlformats.org/officeDocument/2006/relationships/webSettings" Target="webSettings.xml"/><Relationship Id="rId10"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image" Target="media/image3.jpeg"/><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31B21-7201-475D-B32A-55313C410AF7}">
  <ds:schemaRefs>
    <ds:schemaRef ds:uri="http://schemas.openxmlformats.org/officeDocument/2006/bibliography"/>
  </ds:schemaRefs>
</ds:datastoreItem>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Template>
  <TotalTime>2</TotalTime>
  <Pages>7</Pages>
  <Words>1337</Words>
  <Characters>762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4</CharactersWithSpaces>
  <SharedDoc>false</SharedDoc>
  <HLinks>
    <vt:vector size="6" baseType="variant">
      <vt:variant>
        <vt:i4>5177376</vt:i4>
      </vt:variant>
      <vt:variant>
        <vt:i4>0</vt:i4>
      </vt:variant>
      <vt:variant>
        <vt:i4>0</vt:i4>
      </vt:variant>
      <vt:variant>
        <vt:i4>5</vt:i4>
      </vt:variant>
      <vt:variant>
        <vt:lpwstr>mailto:christopher.ranger@usda.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nger, Christopher - REE-ARS</dc:creator>
  <cp:lastModifiedBy>Ranger, Christopher - REE-ARS</cp:lastModifiedBy>
  <cp:revision>5</cp:revision>
  <cp:lastPrinted>2026-05-14T16:55:00Z</cp:lastPrinted>
  <dcterms:created xsi:type="dcterms:W3CDTF">2026-05-14T18:39:00Z</dcterms:created>
  <dcterms:modified xsi:type="dcterms:W3CDTF">2026-05-28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c8a379-12ae-42d3-add8-ef95bc89e4ac</vt:lpwstr>
  </property>
</Properties>
</file>